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58F98" w14:textId="7DA92E9D" w:rsidR="00671E09" w:rsidRDefault="00671E09" w:rsidP="00055283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  <w:r w:rsidRPr="000C691F">
        <w:rPr>
          <w:rFonts w:ascii="Times New Roman" w:hAnsi="Times New Roman" w:cs="Times New Roman"/>
          <w:b/>
        </w:rPr>
        <w:t>Supplementary T</w:t>
      </w:r>
      <w:r w:rsidR="009B3726">
        <w:rPr>
          <w:rFonts w:ascii="Times New Roman" w:hAnsi="Times New Roman" w:cs="Times New Roman"/>
          <w:b/>
        </w:rPr>
        <w:t>able 1</w:t>
      </w:r>
      <w:r w:rsidRPr="000C691F">
        <w:rPr>
          <w:rFonts w:ascii="Times New Roman" w:hAnsi="Times New Roman" w:cs="Times New Roman"/>
          <w:b/>
        </w:rPr>
        <w:t>:</w:t>
      </w:r>
      <w:r w:rsidRPr="000C691F">
        <w:rPr>
          <w:rFonts w:ascii="Times New Roman" w:hAnsi="Times New Roman" w:cs="Times New Roman"/>
        </w:rPr>
        <w:t xml:space="preserve"> </w:t>
      </w:r>
      <w:r w:rsidR="00152984">
        <w:rPr>
          <w:rFonts w:ascii="Times New Roman" w:hAnsi="Times New Roman" w:cs="Times New Roman"/>
        </w:rPr>
        <w:t>C</w:t>
      </w:r>
      <w:r w:rsidR="009B3726">
        <w:rPr>
          <w:rFonts w:ascii="Times New Roman" w:hAnsi="Times New Roman" w:cs="Times New Roman"/>
        </w:rPr>
        <w:t xml:space="preserve">ell lines </w:t>
      </w:r>
      <w:r w:rsidR="00152984">
        <w:rPr>
          <w:rFonts w:ascii="Times New Roman" w:hAnsi="Times New Roman" w:cs="Times New Roman"/>
        </w:rPr>
        <w:t xml:space="preserve">contributing </w:t>
      </w:r>
      <w:proofErr w:type="spellStart"/>
      <w:r w:rsidR="00152984">
        <w:rPr>
          <w:rFonts w:ascii="Times New Roman" w:hAnsi="Times New Roman" w:cs="Times New Roman"/>
        </w:rPr>
        <w:t>ChIP-seq</w:t>
      </w:r>
      <w:proofErr w:type="spellEnd"/>
      <w:r w:rsidR="00152984">
        <w:rPr>
          <w:rFonts w:ascii="Times New Roman" w:hAnsi="Times New Roman" w:cs="Times New Roman"/>
        </w:rPr>
        <w:t xml:space="preserve"> data </w:t>
      </w:r>
      <w:r w:rsidR="009B3726">
        <w:rPr>
          <w:rFonts w:ascii="Times New Roman" w:hAnsi="Times New Roman" w:cs="Times New Roman"/>
        </w:rPr>
        <w:t xml:space="preserve">for </w:t>
      </w:r>
      <w:r w:rsidR="00152984">
        <w:rPr>
          <w:rFonts w:ascii="Times New Roman" w:hAnsi="Times New Roman" w:cs="Times New Roman"/>
        </w:rPr>
        <w:t xml:space="preserve">each of </w:t>
      </w:r>
      <w:r w:rsidR="00B6121F">
        <w:rPr>
          <w:rFonts w:ascii="Times New Roman" w:hAnsi="Times New Roman" w:cs="Times New Roman"/>
        </w:rPr>
        <w:t xml:space="preserve">the 22 </w:t>
      </w:r>
      <w:r w:rsidR="00152984">
        <w:rPr>
          <w:rFonts w:ascii="Times New Roman" w:hAnsi="Times New Roman" w:cs="Times New Roman"/>
        </w:rPr>
        <w:t xml:space="preserve">transcription </w:t>
      </w:r>
      <w:r w:rsidR="00B6121F">
        <w:rPr>
          <w:rFonts w:ascii="Times New Roman" w:hAnsi="Times New Roman" w:cs="Times New Roman"/>
        </w:rPr>
        <w:t>factors</w:t>
      </w:r>
      <w:r w:rsidR="00152984">
        <w:rPr>
          <w:rFonts w:ascii="Times New Roman" w:hAnsi="Times New Roman" w:cs="Times New Roman"/>
        </w:rPr>
        <w:t>.</w:t>
      </w:r>
    </w:p>
    <w:p w14:paraId="1B9CE049" w14:textId="77777777" w:rsidR="00F7231F" w:rsidRPr="000C691F" w:rsidRDefault="00F7231F" w:rsidP="00055283">
      <w:pPr>
        <w:spacing w:after="0"/>
        <w:rPr>
          <w:rFonts w:ascii="Times New Roman" w:hAnsi="Times New Roman" w:cs="Times New Roman"/>
        </w:rPr>
      </w:pPr>
    </w:p>
    <w:tbl>
      <w:tblPr>
        <w:tblStyle w:val="LightShading-Accent11"/>
        <w:tblW w:w="9445" w:type="dxa"/>
        <w:tblLayout w:type="fixed"/>
        <w:tblLook w:val="04A0" w:firstRow="1" w:lastRow="0" w:firstColumn="1" w:lastColumn="0" w:noHBand="0" w:noVBand="1"/>
      </w:tblPr>
      <w:tblGrid>
        <w:gridCol w:w="1005"/>
        <w:gridCol w:w="1028"/>
        <w:gridCol w:w="1038"/>
        <w:gridCol w:w="1253"/>
        <w:gridCol w:w="5121"/>
      </w:tblGrid>
      <w:tr w:rsidR="000B39AB" w:rsidRPr="00ED708F" w14:paraId="1AAF382E" w14:textId="77777777" w:rsidTr="008E3F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1626561" w14:textId="77777777" w:rsidR="000B39AB" w:rsidRPr="00ED708F" w:rsidRDefault="000B39AB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  <w:hideMark/>
          </w:tcPr>
          <w:p w14:paraId="06D805B2" w14:textId="77777777" w:rsidR="000B39AB" w:rsidRPr="00ED708F" w:rsidRDefault="000B39AB" w:rsidP="00FD152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Available cell lines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285F2DC5" w14:textId="77777777" w:rsidR="000B39AB" w:rsidRPr="00ED708F" w:rsidRDefault="000B39AB" w:rsidP="00FD152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No. Cell lines </w:t>
            </w:r>
            <w:r w:rsidRPr="00ED708F">
              <w:rPr>
                <w:rFonts w:ascii="Times New Roman" w:hAnsi="Times New Roman" w:cs="Times New Roman"/>
                <w:sz w:val="20"/>
                <w:szCs w:val="20"/>
              </w:rPr>
              <w:br/>
              <w:t>with &gt;=2 replicates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3E48AA20" w14:textId="5E3E652A" w:rsidR="000B39AB" w:rsidRDefault="000B39AB" w:rsidP="00FD152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No.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plicat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 sets used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noWrap/>
            <w:vAlign w:val="center"/>
            <w:hideMark/>
          </w:tcPr>
          <w:p w14:paraId="4B55190F" w14:textId="77777777" w:rsidR="000B39AB" w:rsidRPr="00ED708F" w:rsidRDefault="000B39AB" w:rsidP="00ED708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Cell lines</w:t>
            </w:r>
          </w:p>
        </w:tc>
      </w:tr>
      <w:tr w:rsidR="000B39AB" w:rsidRPr="00ED708F" w14:paraId="17AFC1DD" w14:textId="77777777" w:rsidTr="008E3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4F0B0D7C" w14:textId="62CB529F" w:rsidR="000B39AB" w:rsidRPr="00ED708F" w:rsidRDefault="008E3FF5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CF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7611208A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0A1A4DD0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7394D1E2" w14:textId="3677DAEE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4C8EA72A" w14:textId="77777777" w:rsidR="000B39AB" w:rsidRPr="00ED708F" w:rsidRDefault="000B39AB" w:rsidP="00ED70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A549, Ag04449, Ag04450, Ag09309, Ag09319, Ag10803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Aoaf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Be2c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Bj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Caco2, Ecc1, Gm06990, Gm12801, Gm12864, Gm12865, Gm12866, Gm12867, Gm12868, Gm12869, Gm12870, Gm12871, Gm12872, Gm12873, Gm12874, Gm12875, Gm12878, H1hesc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ac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Hasp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bmec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cfaa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cm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cpe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Hct116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ee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Hek293, Helas3, Hepg2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ff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ffmyc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Hl60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mec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mf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paf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pf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re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rpe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uvec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vmf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Imr90, K562, Mcf7, Nb4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Nhdfneo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Nhek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Nhlf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Rptec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aec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ra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, T47d, Werirb1, Wi38</w:t>
            </w:r>
          </w:p>
        </w:tc>
      </w:tr>
      <w:tr w:rsidR="000B39AB" w:rsidRPr="00ED708F" w14:paraId="04A90D58" w14:textId="77777777" w:rsidTr="008E3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vAlign w:val="center"/>
            <w:hideMark/>
          </w:tcPr>
          <w:p w14:paraId="4CACF953" w14:textId="3F102496" w:rsidR="000B39AB" w:rsidRPr="00ED708F" w:rsidRDefault="008E3FF5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 II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22E5CE47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65274D90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7B18F999" w14:textId="46CE4725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760A4FEC" w14:textId="77777777" w:rsidR="000B39AB" w:rsidRPr="00ED708F" w:rsidRDefault="000B39AB" w:rsidP="00ED70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A549, Ecc1, Gm10847, Gm12878, Gm12891, Gm12892, Gm15510, Gm18505, Gm18526, Gm18951, Gm19099, Gm19193, H1hesc, H1neurons, Hct116, Hek293, Helas3, Hepg2, Hl60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uvec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Imr90, K562, Mcf10aes, Nb4, Panc1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Pbde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Pfsk1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Raji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mc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, U87</w:t>
            </w:r>
          </w:p>
        </w:tc>
      </w:tr>
      <w:tr w:rsidR="000B39AB" w:rsidRPr="00ED708F" w14:paraId="2D915511" w14:textId="77777777" w:rsidTr="008E3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4719F24" w14:textId="6F03F031" w:rsidR="000B39AB" w:rsidRPr="00ED708F" w:rsidRDefault="000B39AB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E3FF5">
              <w:rPr>
                <w:rFonts w:ascii="Times New Roman" w:hAnsi="Times New Roman" w:cs="Times New Roman"/>
                <w:sz w:val="20"/>
                <w:szCs w:val="20"/>
              </w:rPr>
              <w:t>RSF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75F30E6D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087D7073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27D9C1BC" w14:textId="5A273A81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3CE80EEC" w14:textId="77777777" w:rsidR="000B39AB" w:rsidRPr="00ED708F" w:rsidRDefault="000B39AB" w:rsidP="00ED70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A549, Ecc1, Gm12878, H1hesc, H1neurons, Hct116, Helas3, Hepg2, Hl60, K562, Mcf7, Panc1, Pfsk1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, U87</w:t>
            </w:r>
          </w:p>
        </w:tc>
      </w:tr>
      <w:tr w:rsidR="000B39AB" w:rsidRPr="00ED708F" w14:paraId="33851B0C" w14:textId="77777777" w:rsidTr="008E3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3B794524" w14:textId="157E2615" w:rsidR="000B39AB" w:rsidRPr="00ED708F" w:rsidRDefault="008E3FF5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D</w:t>
            </w:r>
            <w:r w:rsidR="000B39AB" w:rsidRPr="00ED70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365E595C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5C96EBBF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18AC916C" w14:textId="6AB11A11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16B4DCBE" w14:textId="77777777" w:rsidR="000B39AB" w:rsidRPr="00ED708F" w:rsidRDefault="000B39AB" w:rsidP="00ED70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A549, Ecc1, Gm12878, Gm12891, Gm12892, H1hesc, H1neurons, Helas3, Hepg2, K562, Mcf7, Pfsk1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</w:t>
            </w:r>
            <w:proofErr w:type="spellEnd"/>
          </w:p>
        </w:tc>
      </w:tr>
      <w:tr w:rsidR="000B39AB" w:rsidRPr="00ED708F" w14:paraId="478BA5B9" w14:textId="77777777" w:rsidTr="008E3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46B73C7" w14:textId="2522B3FE" w:rsidR="000B39AB" w:rsidRPr="00ED708F" w:rsidRDefault="008E3FF5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Y</w:t>
            </w:r>
            <w:r w:rsidR="000B39AB" w:rsidRPr="00ED70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794559A7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748D5CFE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332A7163" w14:textId="75388248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122C4625" w14:textId="77777777" w:rsidR="000B39AB" w:rsidRPr="00ED708F" w:rsidRDefault="000B39AB" w:rsidP="00ED70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A549, Ecc1, Gm12878, Gm12891, Gm12892, H1hesc, Hct116, Hepg2, K562, Nt2d1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ra</w:t>
            </w:r>
            <w:proofErr w:type="spellEnd"/>
          </w:p>
        </w:tc>
      </w:tr>
      <w:tr w:rsidR="000B39AB" w:rsidRPr="00ED708F" w14:paraId="1744CC5F" w14:textId="77777777" w:rsidTr="008E3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53619175" w14:textId="6144B8E6" w:rsidR="000B39AB" w:rsidRPr="00ED708F" w:rsidRDefault="008E3FF5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61161AE1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281220BA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5DE33FD0" w14:textId="3995DF4F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3908878C" w14:textId="77777777" w:rsidR="000B39AB" w:rsidRPr="00ED708F" w:rsidRDefault="000B39AB" w:rsidP="00ED70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A549, Ecc1, Gm12878, H1hesc, Hct116, Helas3, Hepg2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Huvec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K562, Mcf7, Nb4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</w:t>
            </w:r>
            <w:proofErr w:type="spellEnd"/>
          </w:p>
        </w:tc>
      </w:tr>
      <w:tr w:rsidR="000B39AB" w:rsidRPr="00ED708F" w14:paraId="3863A8E0" w14:textId="77777777" w:rsidTr="008E3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45610911" w14:textId="77777777" w:rsidR="000B39AB" w:rsidRPr="00ED708F" w:rsidRDefault="000B39AB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P300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36A59FA0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0AE99DC9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02993425" w14:textId="01B4F433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040113DD" w14:textId="77777777" w:rsidR="000B39AB" w:rsidRPr="00ED708F" w:rsidRDefault="000B39AB" w:rsidP="00ED70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A549, Ecc1, Gm12878, H1hesc, Helas3, Hepg2, K562, Mcf7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ra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, T47d</w:t>
            </w:r>
          </w:p>
        </w:tc>
      </w:tr>
      <w:tr w:rsidR="000B39AB" w:rsidRPr="00ED708F" w14:paraId="27CE628C" w14:textId="77777777" w:rsidTr="008E3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2527DED" w14:textId="66A87C22" w:rsidR="000B39AB" w:rsidRPr="00ED708F" w:rsidRDefault="008E3FF5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</w:t>
            </w:r>
            <w:r w:rsidR="000B39AB" w:rsidRPr="00ED70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11B5E429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09FEC46D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1550FE77" w14:textId="6EF843B8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7037CD5D" w14:textId="77777777" w:rsidR="000B39AB" w:rsidRPr="00ED708F" w:rsidRDefault="000B39AB" w:rsidP="00ED70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A549, Ecc1, Gm12878, H1hesc, Hct116, Helas3, Hepg2, Imr90, K562, Mcf7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ra</w:t>
            </w:r>
            <w:proofErr w:type="spellEnd"/>
          </w:p>
        </w:tc>
      </w:tr>
      <w:tr w:rsidR="000B39AB" w:rsidRPr="00ED708F" w14:paraId="5B278E93" w14:textId="77777777" w:rsidTr="008E3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33A74EC8" w14:textId="1713845E" w:rsidR="000B39AB" w:rsidRPr="00ED708F" w:rsidRDefault="008E3FF5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</w:t>
            </w:r>
            <w:r w:rsidR="000B39AB" w:rsidRPr="00ED70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348611CB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166568FF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09A08F81" w14:textId="6577A650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19C950A5" w14:textId="77777777" w:rsidR="000B39AB" w:rsidRPr="00ED708F" w:rsidRDefault="000B39AB" w:rsidP="00ED70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A549, Gm12878, H1hesc, Hct116, Hepg2, K562, Mcf7, Panc1, Pfsk1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</w:t>
            </w:r>
            <w:proofErr w:type="spellEnd"/>
          </w:p>
        </w:tc>
      </w:tr>
      <w:tr w:rsidR="000B39AB" w:rsidRPr="00ED708F" w14:paraId="2EBC1B11" w14:textId="77777777" w:rsidTr="008E3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79585EE" w14:textId="71BE664F" w:rsidR="000B39AB" w:rsidRPr="00ED708F" w:rsidRDefault="008E3FF5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F</w:t>
            </w:r>
            <w:r w:rsidR="000B39AB" w:rsidRPr="00ED70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5E3FBDD9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4E63051F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0139A2A7" w14:textId="7F588DFD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6E397EA3" w14:textId="77777777" w:rsidR="000B39AB" w:rsidRPr="00ED708F" w:rsidRDefault="000B39AB" w:rsidP="00ED70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A549, Ecc1, Gm12878, H1hesc, Hct116, Hepg2, K562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ra</w:t>
            </w:r>
            <w:proofErr w:type="spellEnd"/>
          </w:p>
        </w:tc>
      </w:tr>
      <w:tr w:rsidR="000B39AB" w:rsidRPr="00ED708F" w14:paraId="34A8AE5D" w14:textId="77777777" w:rsidTr="008E3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01672BBA" w14:textId="5CB49785" w:rsidR="000B39AB" w:rsidRPr="00ED708F" w:rsidRDefault="008E3FF5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BP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6E053C29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59E1D692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703D7822" w14:textId="1B33BDFA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1A406D2A" w14:textId="77777777" w:rsidR="000B39AB" w:rsidRPr="00ED708F" w:rsidRDefault="000B39AB" w:rsidP="00ED70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A549, Gm12878, H1hesc, Helas3, Hepg2, Hl60, K562, Mcf7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</w:t>
            </w:r>
            <w:proofErr w:type="spellEnd"/>
          </w:p>
        </w:tc>
      </w:tr>
      <w:tr w:rsidR="000B39AB" w:rsidRPr="00ED708F" w14:paraId="22B94841" w14:textId="77777777" w:rsidTr="008E3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4635F1EA" w14:textId="1C18EE60" w:rsidR="000B39AB" w:rsidRPr="00ED708F" w:rsidRDefault="008E3FF5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D</w:t>
            </w:r>
            <w:r w:rsidR="000B39AB" w:rsidRPr="00ED70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1E8E6677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57FDAF82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26BA807E" w14:textId="01737F3E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33496BCC" w14:textId="77777777" w:rsidR="000B39AB" w:rsidRPr="00ED708F" w:rsidRDefault="000B39AB" w:rsidP="00ED70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A549, Ecc1, H1hesc, Hct116, Hepg2, K562, Mcf7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</w:t>
            </w:r>
            <w:proofErr w:type="spellEnd"/>
          </w:p>
        </w:tc>
      </w:tr>
      <w:tr w:rsidR="000B39AB" w:rsidRPr="00ED708F" w14:paraId="6227A449" w14:textId="77777777" w:rsidTr="008E3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3915A29B" w14:textId="48E78F13" w:rsidR="000B39AB" w:rsidRPr="00ED708F" w:rsidRDefault="000B39AB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="008E3FF5">
              <w:rPr>
                <w:rFonts w:ascii="Times New Roman" w:hAnsi="Times New Roman" w:cs="Times New Roman"/>
                <w:sz w:val="20"/>
                <w:szCs w:val="20"/>
              </w:rPr>
              <w:t>UND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0E0BE89B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79E7430B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42F48360" w14:textId="5FC547F2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0BB9636B" w14:textId="77777777" w:rsidR="000B39AB" w:rsidRPr="00ED708F" w:rsidRDefault="000B39AB" w:rsidP="00ED70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A549, Gm12878, H1hesc, Hct116, Helas3, Hepg2, K562, Mcf7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</w:t>
            </w:r>
            <w:proofErr w:type="spellEnd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, T47d</w:t>
            </w:r>
          </w:p>
        </w:tc>
      </w:tr>
      <w:tr w:rsidR="000B39AB" w:rsidRPr="00ED708F" w14:paraId="795DFCF6" w14:textId="77777777" w:rsidTr="008E3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5D66900" w14:textId="7334EF6B" w:rsidR="000B39AB" w:rsidRPr="00ED708F" w:rsidRDefault="008E3FF5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BPB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2D86EEBB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2C814B95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517ED279" w14:textId="1AA6F75C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0B05D235" w14:textId="77777777" w:rsidR="000B39AB" w:rsidRPr="00ED708F" w:rsidRDefault="000B39AB" w:rsidP="00ED70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A549, Ecc1, Gm12878, H1hesc, Hct116, Helas3, Hepg2, Imr90, K562, Mcf7</w:t>
            </w:r>
          </w:p>
        </w:tc>
      </w:tr>
      <w:tr w:rsidR="000B39AB" w:rsidRPr="00ED708F" w14:paraId="3DF9526B" w14:textId="77777777" w:rsidTr="008E3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C107436" w14:textId="684A1789" w:rsidR="000B39AB" w:rsidRPr="00ED708F" w:rsidRDefault="008E3FF5" w:rsidP="000B39A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F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0E46F876" w14:textId="77777777" w:rsidR="000B39AB" w:rsidRPr="00ED708F" w:rsidRDefault="000B39AB" w:rsidP="000B39A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53B68D39" w14:textId="77777777" w:rsidR="000B39AB" w:rsidRPr="00ED708F" w:rsidRDefault="000B39AB" w:rsidP="000B39A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1D54B30E" w14:textId="77777777" w:rsidR="000B39AB" w:rsidRPr="00ED708F" w:rsidRDefault="000B39AB" w:rsidP="000B39A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5565D06A" w14:textId="77777777" w:rsidR="000B39AB" w:rsidRPr="00ED708F" w:rsidRDefault="000B39AB" w:rsidP="000B39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Ecc1, Gm12878, H1hesc, Hct116, Hepg2, K562, Mcf7</w:t>
            </w:r>
          </w:p>
        </w:tc>
      </w:tr>
      <w:tr w:rsidR="000B39AB" w:rsidRPr="00ED708F" w14:paraId="3C84E5DB" w14:textId="77777777" w:rsidTr="008E3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5BE7509" w14:textId="2D100D76" w:rsidR="000B39AB" w:rsidRPr="00ED708F" w:rsidRDefault="008E3FF5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F</w:t>
            </w:r>
            <w:r w:rsidR="000B39AB" w:rsidRPr="00ED70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169CA3ED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124983C8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5A99114A" w14:textId="5F190829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2EA2F45A" w14:textId="77777777" w:rsidR="000B39AB" w:rsidRPr="00ED708F" w:rsidRDefault="000B39AB" w:rsidP="00ED70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A549, Ecc1, Gm12878, H1hesc, Hepg2, Mcf7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</w:t>
            </w:r>
            <w:proofErr w:type="spellEnd"/>
          </w:p>
        </w:tc>
      </w:tr>
      <w:tr w:rsidR="000B39AB" w:rsidRPr="00ED708F" w14:paraId="4B6466F0" w14:textId="77777777" w:rsidTr="008E3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22C292DF" w14:textId="6816374A" w:rsidR="000B39AB" w:rsidRPr="00ED708F" w:rsidRDefault="008E3FF5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F</w:t>
            </w:r>
            <w:r w:rsidR="000B39AB" w:rsidRPr="00ED70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1D892C63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32788E5C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67687156" w14:textId="279B53A2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7803F895" w14:textId="77777777" w:rsidR="000B39AB" w:rsidRPr="00ED708F" w:rsidRDefault="000B39AB" w:rsidP="00ED70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A549, Gm12878, Hct116, Hepg2, K562, Mcf7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</w:t>
            </w:r>
            <w:proofErr w:type="spellEnd"/>
          </w:p>
        </w:tc>
      </w:tr>
      <w:tr w:rsidR="000B39AB" w:rsidRPr="00ED708F" w14:paraId="4F5FE455" w14:textId="77777777" w:rsidTr="008E3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65CDD3EF" w14:textId="2EE4EC10" w:rsidR="000B39AB" w:rsidRPr="00ED708F" w:rsidRDefault="008E3FF5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BTB</w:t>
            </w:r>
            <w:r w:rsidR="000B39AB" w:rsidRPr="00ED708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2448745B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0AA49C8E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63C81810" w14:textId="2B5A519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4986B1CD" w14:textId="77777777" w:rsidR="000B39AB" w:rsidRPr="00ED708F" w:rsidRDefault="000B39AB" w:rsidP="00ED70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 xml:space="preserve">A549, Gm12878, Hct116, Hepg2, K562, </w:t>
            </w:r>
            <w:proofErr w:type="spellStart"/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Sknsh</w:t>
            </w:r>
            <w:proofErr w:type="spellEnd"/>
          </w:p>
        </w:tc>
      </w:tr>
      <w:tr w:rsidR="000B39AB" w:rsidRPr="00ED708F" w14:paraId="55879CC3" w14:textId="77777777" w:rsidTr="008E3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bottom w:val="nil"/>
              <w:right w:val="single" w:sz="8" w:space="0" w:color="4F81BD" w:themeColor="accent1"/>
            </w:tcBorders>
            <w:noWrap/>
            <w:vAlign w:val="center"/>
            <w:hideMark/>
          </w:tcPr>
          <w:p w14:paraId="591942F4" w14:textId="18F21F23" w:rsidR="000B39AB" w:rsidRPr="00ED708F" w:rsidRDefault="008E3FF5" w:rsidP="000B39A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R</w:t>
            </w:r>
            <w:r w:rsidR="000B39AB" w:rsidRPr="00ED70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bottom w:val="nil"/>
              <w:right w:val="single" w:sz="8" w:space="0" w:color="4F81BD" w:themeColor="accent1"/>
            </w:tcBorders>
            <w:noWrap/>
            <w:vAlign w:val="center"/>
            <w:hideMark/>
          </w:tcPr>
          <w:p w14:paraId="392A81DA" w14:textId="77777777" w:rsidR="000B39AB" w:rsidRPr="00ED708F" w:rsidRDefault="000B39AB" w:rsidP="000B39A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bottom w:val="nil"/>
              <w:right w:val="single" w:sz="8" w:space="0" w:color="4F81BD" w:themeColor="accent1"/>
            </w:tcBorders>
            <w:vAlign w:val="center"/>
          </w:tcPr>
          <w:p w14:paraId="2EC461A9" w14:textId="77777777" w:rsidR="000B39AB" w:rsidRPr="00ED708F" w:rsidRDefault="000B39AB" w:rsidP="000B39A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bottom w:val="nil"/>
              <w:right w:val="single" w:sz="8" w:space="0" w:color="4F81BD" w:themeColor="accent1"/>
            </w:tcBorders>
            <w:vAlign w:val="center"/>
          </w:tcPr>
          <w:p w14:paraId="3EE36597" w14:textId="77777777" w:rsidR="000B39AB" w:rsidRPr="00ED708F" w:rsidRDefault="000B39AB" w:rsidP="000B39A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21" w:type="dxa"/>
            <w:tcBorders>
              <w:left w:val="single" w:sz="8" w:space="0" w:color="4F81BD" w:themeColor="accent1"/>
              <w:bottom w:val="nil"/>
            </w:tcBorders>
            <w:hideMark/>
          </w:tcPr>
          <w:p w14:paraId="34BD197D" w14:textId="77777777" w:rsidR="000B39AB" w:rsidRPr="00ED708F" w:rsidRDefault="000B39AB" w:rsidP="000B39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Ecc1, Gm12878, H1hesc, Hct116, K562, Mcf7</w:t>
            </w:r>
          </w:p>
        </w:tc>
      </w:tr>
      <w:tr w:rsidR="000B39AB" w:rsidRPr="00ED708F" w14:paraId="34B27F62" w14:textId="77777777" w:rsidTr="008E3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nil"/>
              <w:bottom w:val="nil"/>
              <w:right w:val="single" w:sz="8" w:space="0" w:color="4F81BD" w:themeColor="accent1"/>
            </w:tcBorders>
            <w:noWrap/>
            <w:vAlign w:val="center"/>
            <w:hideMark/>
          </w:tcPr>
          <w:p w14:paraId="28B9A6F8" w14:textId="16D7F88E" w:rsidR="000B39AB" w:rsidRPr="00ED708F" w:rsidRDefault="008E3FF5" w:rsidP="000B39A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F</w:t>
            </w:r>
            <w:r w:rsidR="000B39AB" w:rsidRPr="00ED70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single" w:sz="8" w:space="0" w:color="4F81BD" w:themeColor="accent1"/>
              <w:bottom w:val="nil"/>
              <w:right w:val="single" w:sz="8" w:space="0" w:color="4F81BD" w:themeColor="accent1"/>
            </w:tcBorders>
            <w:noWrap/>
            <w:vAlign w:val="center"/>
            <w:hideMark/>
          </w:tcPr>
          <w:p w14:paraId="75473575" w14:textId="77777777" w:rsidR="000B39AB" w:rsidRPr="00ED708F" w:rsidRDefault="000B39AB" w:rsidP="000B39A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8" w:type="dxa"/>
            <w:tcBorders>
              <w:top w:val="nil"/>
              <w:left w:val="single" w:sz="8" w:space="0" w:color="4F81BD" w:themeColor="accent1"/>
              <w:bottom w:val="nil"/>
              <w:right w:val="single" w:sz="8" w:space="0" w:color="4F81BD" w:themeColor="accent1"/>
            </w:tcBorders>
            <w:vAlign w:val="center"/>
          </w:tcPr>
          <w:p w14:paraId="47DAC0A4" w14:textId="77777777" w:rsidR="000B39AB" w:rsidRPr="00ED708F" w:rsidRDefault="000B39AB" w:rsidP="000B39A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single" w:sz="8" w:space="0" w:color="4F81BD" w:themeColor="accent1"/>
              <w:bottom w:val="nil"/>
              <w:right w:val="single" w:sz="8" w:space="0" w:color="4F81BD" w:themeColor="accent1"/>
            </w:tcBorders>
            <w:vAlign w:val="center"/>
          </w:tcPr>
          <w:p w14:paraId="2E1D263A" w14:textId="77777777" w:rsidR="000B39AB" w:rsidRPr="00ED708F" w:rsidRDefault="000B39AB" w:rsidP="000B39A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21" w:type="dxa"/>
            <w:tcBorders>
              <w:top w:val="nil"/>
              <w:left w:val="single" w:sz="8" w:space="0" w:color="4F81BD" w:themeColor="accent1"/>
              <w:bottom w:val="nil"/>
            </w:tcBorders>
            <w:hideMark/>
          </w:tcPr>
          <w:p w14:paraId="2F503FF6" w14:textId="77777777" w:rsidR="000B39AB" w:rsidRPr="00ED708F" w:rsidRDefault="000B39AB" w:rsidP="000B39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A549, Gm12878, H1hesc, Hct116, Hepg2, K562</w:t>
            </w:r>
          </w:p>
        </w:tc>
      </w:tr>
      <w:tr w:rsidR="000B39AB" w:rsidRPr="00ED708F" w14:paraId="3AE86B2B" w14:textId="77777777" w:rsidTr="008E3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nil"/>
              <w:right w:val="single" w:sz="8" w:space="0" w:color="4F81BD" w:themeColor="accent1"/>
            </w:tcBorders>
            <w:noWrap/>
            <w:vAlign w:val="center"/>
            <w:hideMark/>
          </w:tcPr>
          <w:p w14:paraId="2CC76912" w14:textId="6E557BD3" w:rsidR="000B39AB" w:rsidRPr="00ED708F" w:rsidRDefault="008E3FF5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0B39AB" w:rsidRPr="00ED70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7916A95C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8" w:type="dxa"/>
            <w:tcBorders>
              <w:top w:val="nil"/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756C15BF" w14:textId="77777777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2F0D1A1F" w14:textId="2782C771" w:rsidR="000B39AB" w:rsidRPr="00ED708F" w:rsidRDefault="000B39AB" w:rsidP="00FD15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21" w:type="dxa"/>
            <w:tcBorders>
              <w:top w:val="nil"/>
              <w:left w:val="single" w:sz="8" w:space="0" w:color="4F81BD" w:themeColor="accent1"/>
            </w:tcBorders>
            <w:hideMark/>
          </w:tcPr>
          <w:p w14:paraId="4C42D4BE" w14:textId="77777777" w:rsidR="000B39AB" w:rsidRPr="00ED708F" w:rsidRDefault="000B39AB" w:rsidP="00ED70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A549, Gm12878, H1hesc, Hct116, Hepg2, K562</w:t>
            </w:r>
          </w:p>
        </w:tc>
      </w:tr>
      <w:tr w:rsidR="000B39AB" w:rsidRPr="00ED708F" w14:paraId="28A16744" w14:textId="77777777" w:rsidTr="008E3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right w:val="single" w:sz="8" w:space="0" w:color="4F81BD" w:themeColor="accent1"/>
            </w:tcBorders>
            <w:noWrap/>
            <w:vAlign w:val="center"/>
            <w:hideMark/>
          </w:tcPr>
          <w:p w14:paraId="18608805" w14:textId="172ED113" w:rsidR="000B39AB" w:rsidRPr="00ED708F" w:rsidRDefault="008E3FF5" w:rsidP="00FD152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B</w:t>
            </w:r>
            <w:r w:rsidR="000B39AB" w:rsidRPr="00ED70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center"/>
            <w:hideMark/>
          </w:tcPr>
          <w:p w14:paraId="4A4ED719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4D9EA529" w14:textId="77777777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14:paraId="37A9D55E" w14:textId="75C87C94" w:rsidR="000B39AB" w:rsidRPr="00ED708F" w:rsidRDefault="000B39AB" w:rsidP="00FD152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21" w:type="dxa"/>
            <w:tcBorders>
              <w:left w:val="single" w:sz="8" w:space="0" w:color="4F81BD" w:themeColor="accent1"/>
            </w:tcBorders>
            <w:hideMark/>
          </w:tcPr>
          <w:p w14:paraId="6F2990B5" w14:textId="77777777" w:rsidR="000B39AB" w:rsidRPr="00ED708F" w:rsidRDefault="000B39AB" w:rsidP="00ED70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708F">
              <w:rPr>
                <w:rFonts w:ascii="Times New Roman" w:hAnsi="Times New Roman" w:cs="Times New Roman"/>
                <w:sz w:val="20"/>
                <w:szCs w:val="20"/>
              </w:rPr>
              <w:t>A549, Ecc1, Gm12878, H1hesc, Hepg2, K562</w:t>
            </w:r>
          </w:p>
        </w:tc>
      </w:tr>
    </w:tbl>
    <w:p w14:paraId="30355C94" w14:textId="77777777" w:rsidR="00671E09" w:rsidRPr="000C691F" w:rsidRDefault="00671E09" w:rsidP="00055283">
      <w:pPr>
        <w:spacing w:after="0"/>
        <w:rPr>
          <w:rFonts w:ascii="Times New Roman" w:hAnsi="Times New Roman" w:cs="Times New Roman"/>
        </w:rPr>
      </w:pPr>
    </w:p>
    <w:p w14:paraId="0A2D71E3" w14:textId="0F6CB787" w:rsidR="00671E09" w:rsidRDefault="00671E09" w:rsidP="00055283">
      <w:pPr>
        <w:spacing w:after="0"/>
        <w:jc w:val="both"/>
        <w:rPr>
          <w:rFonts w:ascii="Times New Roman" w:hAnsi="Times New Roman" w:cs="Times New Roman"/>
        </w:rPr>
      </w:pPr>
      <w:r w:rsidRPr="000C691F">
        <w:rPr>
          <w:rFonts w:ascii="Times New Roman" w:hAnsi="Times New Roman" w:cs="Times New Roman"/>
        </w:rPr>
        <w:br w:type="page"/>
      </w:r>
      <w:r w:rsidRPr="000C691F">
        <w:rPr>
          <w:rFonts w:ascii="Times New Roman" w:hAnsi="Times New Roman" w:cs="Times New Roman"/>
          <w:b/>
        </w:rPr>
        <w:lastRenderedPageBreak/>
        <w:t>Supplementary T</w:t>
      </w:r>
      <w:r w:rsidR="009B3726">
        <w:rPr>
          <w:rFonts w:ascii="Times New Roman" w:hAnsi="Times New Roman" w:cs="Times New Roman"/>
          <w:b/>
        </w:rPr>
        <w:t>able 2</w:t>
      </w:r>
      <w:r w:rsidRPr="000C691F">
        <w:rPr>
          <w:rFonts w:ascii="Times New Roman" w:hAnsi="Times New Roman" w:cs="Times New Roman"/>
          <w:b/>
        </w:rPr>
        <w:t>:</w:t>
      </w:r>
      <w:r w:rsidRPr="000C691F">
        <w:rPr>
          <w:rFonts w:ascii="Times New Roman" w:hAnsi="Times New Roman" w:cs="Times New Roman"/>
        </w:rPr>
        <w:t xml:space="preserve"> List of unique identifiers for the </w:t>
      </w:r>
      <w:r w:rsidR="00DF1D75" w:rsidRPr="000C691F">
        <w:rPr>
          <w:rFonts w:ascii="Times New Roman" w:hAnsi="Times New Roman" w:cs="Times New Roman"/>
        </w:rPr>
        <w:t>transcription</w:t>
      </w:r>
      <w:r w:rsidR="00DF1D75">
        <w:rPr>
          <w:rFonts w:ascii="Times New Roman" w:hAnsi="Times New Roman" w:cs="Times New Roman"/>
        </w:rPr>
        <w:t>-</w:t>
      </w:r>
      <w:r w:rsidRPr="000C691F">
        <w:rPr>
          <w:rFonts w:ascii="Times New Roman" w:hAnsi="Times New Roman" w:cs="Times New Roman"/>
        </w:rPr>
        <w:t>factor</w:t>
      </w:r>
      <w:r w:rsidR="00DF1D75">
        <w:rPr>
          <w:rFonts w:ascii="Times New Roman" w:hAnsi="Times New Roman" w:cs="Times New Roman"/>
        </w:rPr>
        <w:t xml:space="preserve"> data set</w:t>
      </w:r>
      <w:r w:rsidRPr="000C691F">
        <w:rPr>
          <w:rFonts w:ascii="Times New Roman" w:hAnsi="Times New Roman" w:cs="Times New Roman"/>
        </w:rPr>
        <w:t xml:space="preserve">s used. </w:t>
      </w:r>
    </w:p>
    <w:p w14:paraId="6C5506FD" w14:textId="77777777" w:rsidR="00F7231F" w:rsidRPr="000C691F" w:rsidRDefault="00F7231F" w:rsidP="00055283">
      <w:pPr>
        <w:spacing w:after="0"/>
        <w:jc w:val="both"/>
        <w:rPr>
          <w:rFonts w:ascii="Times New Roman" w:hAnsi="Times New Roman" w:cs="Times New Roman"/>
        </w:rPr>
      </w:pPr>
    </w:p>
    <w:tbl>
      <w:tblPr>
        <w:tblStyle w:val="LightShading-Accent11"/>
        <w:tblW w:w="7233" w:type="dxa"/>
        <w:tblInd w:w="108" w:type="dxa"/>
        <w:tblLook w:val="04A0" w:firstRow="1" w:lastRow="0" w:firstColumn="1" w:lastColumn="0" w:noHBand="0" w:noVBand="1"/>
      </w:tblPr>
      <w:tblGrid>
        <w:gridCol w:w="7233"/>
      </w:tblGrid>
      <w:tr w:rsidR="00671E09" w:rsidRPr="000C691F" w14:paraId="412F3D17" w14:textId="77777777" w:rsidTr="004F4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C76B5F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Ctcfsc5916Pcr1xDex100nmPkRep1.broadPeak</w:t>
            </w:r>
            <w:proofErr w:type="gramEnd"/>
          </w:p>
        </w:tc>
      </w:tr>
      <w:tr w:rsidR="00671E09" w:rsidRPr="000C691F" w14:paraId="695FB3C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C4760F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Ctcfsc5916Pcr1xDex100nmPkRep2.broadPeak</w:t>
            </w:r>
            <w:proofErr w:type="gramEnd"/>
          </w:p>
        </w:tc>
      </w:tr>
      <w:tr w:rsidR="00671E09" w:rsidRPr="000C691F" w14:paraId="1CDAFED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77FCCA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Ctcfsc5916Pcr1xEtoh02PkRep1.broadPeak</w:t>
            </w:r>
            <w:proofErr w:type="gramEnd"/>
          </w:p>
        </w:tc>
      </w:tr>
      <w:tr w:rsidR="00671E09" w:rsidRPr="000C691F" w14:paraId="73B59B8D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86EF4E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Ctcfsc5916Pcr1xEtoh02PkRep2.broadPeak</w:t>
            </w:r>
            <w:proofErr w:type="gramEnd"/>
          </w:p>
        </w:tc>
      </w:tr>
      <w:tr w:rsidR="00671E09" w:rsidRPr="000C691F" w14:paraId="196ED75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91D706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CtcfcV0416102Dm002p1hPkRep1.broadPeak</w:t>
            </w:r>
            <w:proofErr w:type="gramEnd"/>
          </w:p>
        </w:tc>
      </w:tr>
      <w:tr w:rsidR="00671E09" w:rsidRPr="000C691F" w14:paraId="07B2FFA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C482B5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CtcfcV0416102Dm002p1hPkRep2.broadPeak</w:t>
            </w:r>
            <w:proofErr w:type="gramEnd"/>
          </w:p>
        </w:tc>
      </w:tr>
      <w:tr w:rsidR="00671E09" w:rsidRPr="000C691F" w14:paraId="59E3ED48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90542E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Ctcfsc5916V0416102PkRep1.broadPeak</w:t>
            </w:r>
            <w:proofErr w:type="gramEnd"/>
          </w:p>
        </w:tc>
      </w:tr>
      <w:tr w:rsidR="00671E09" w:rsidRPr="000C691F" w14:paraId="25A3A96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812D5E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Ctcfsc5916V0416102PkRep2.broadPeak</w:t>
            </w:r>
            <w:proofErr w:type="gramEnd"/>
          </w:p>
        </w:tc>
      </w:tr>
      <w:tr w:rsidR="00671E09" w:rsidRPr="000C691F" w14:paraId="735727E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2A587C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CtcfcV0422111PkRep1.broadPeak</w:t>
            </w:r>
            <w:proofErr w:type="gramEnd"/>
          </w:p>
        </w:tc>
      </w:tr>
      <w:tr w:rsidR="00671E09" w:rsidRPr="000C691F" w14:paraId="0270F61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1A2826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CtcfcV0422111PkRep2.broadPeak</w:t>
            </w:r>
            <w:proofErr w:type="gramEnd"/>
          </w:p>
        </w:tc>
      </w:tr>
      <w:tr w:rsidR="00671E09" w:rsidRPr="000C691F" w14:paraId="38E9EB8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29DC06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Ctcfsc5916V0416101PkRep1.broadPeak</w:t>
            </w:r>
            <w:proofErr w:type="gramEnd"/>
          </w:p>
        </w:tc>
      </w:tr>
      <w:tr w:rsidR="00671E09" w:rsidRPr="000C691F" w14:paraId="431DD2E5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0FE9EC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Ctcfsc5916V0416101PkRep2.broadPeak</w:t>
            </w:r>
            <w:proofErr w:type="gramEnd"/>
          </w:p>
        </w:tc>
      </w:tr>
      <w:tr w:rsidR="00671E09" w:rsidRPr="000C691F" w14:paraId="5D0CD35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A30612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CtcfcPcr1xPkRep1.broadPeak</w:t>
            </w:r>
            <w:proofErr w:type="gramEnd"/>
          </w:p>
        </w:tc>
      </w:tr>
      <w:tr w:rsidR="00671E09" w:rsidRPr="000C691F" w14:paraId="183C084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013875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CtcfcPcr1xPkRep1V2.broadPeak</w:t>
            </w:r>
            <w:proofErr w:type="gramEnd"/>
          </w:p>
        </w:tc>
      </w:tr>
      <w:tr w:rsidR="00671E09" w:rsidRPr="000C691F" w14:paraId="59DFA2A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217107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CtcfcPcr1xPkRep2.broadPeak</w:t>
            </w:r>
            <w:proofErr w:type="gramEnd"/>
          </w:p>
        </w:tc>
      </w:tr>
      <w:tr w:rsidR="00671E09" w:rsidRPr="000C691F" w14:paraId="2C34161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37009C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CtcfcV0422111PkRep1.broadPeak</w:t>
            </w:r>
            <w:proofErr w:type="gramEnd"/>
          </w:p>
        </w:tc>
      </w:tr>
      <w:tr w:rsidR="00671E09" w:rsidRPr="000C691F" w14:paraId="539AE6A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53F974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CtcfcV0422111PkRep2.broadPeak</w:t>
            </w:r>
            <w:proofErr w:type="gramEnd"/>
          </w:p>
        </w:tc>
      </w:tr>
      <w:tr w:rsidR="00671E09" w:rsidRPr="000C691F" w14:paraId="45BF9A5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88FF53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raCtcfV0416102PkRep1.broadPeak</w:t>
            </w:r>
            <w:proofErr w:type="gramEnd"/>
          </w:p>
        </w:tc>
      </w:tr>
      <w:tr w:rsidR="00671E09" w:rsidRPr="000C691F" w14:paraId="167140B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292025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raCtcfV0416102PkRep2.broadPeak</w:t>
            </w:r>
            <w:proofErr w:type="gramEnd"/>
          </w:p>
        </w:tc>
      </w:tr>
      <w:tr w:rsidR="00671E09" w:rsidRPr="000C691F" w14:paraId="6BE2A52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1CC764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T47dCtcfsc5916V0416102Dm002p1hPkRep1.broadPeak</w:t>
            </w:r>
            <w:proofErr w:type="gramEnd"/>
          </w:p>
        </w:tc>
      </w:tr>
      <w:tr w:rsidR="00671E09" w:rsidRPr="000C691F" w14:paraId="43E6DFE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0E608A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T47dCtcfsc5916V0416102Dm002p1hPkRep2.broadPeak</w:t>
            </w:r>
            <w:proofErr w:type="gramEnd"/>
          </w:p>
        </w:tc>
      </w:tr>
      <w:tr w:rsidR="00671E09" w:rsidRPr="000C691F" w14:paraId="10E1E2B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B27CCA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A549CtcfbIggrabPk.narrowPeak</w:t>
            </w:r>
            <w:proofErr w:type="gramEnd"/>
          </w:p>
        </w:tc>
      </w:tr>
      <w:tr w:rsidR="00671E09" w:rsidRPr="000C691F" w14:paraId="02FD1A2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4C2DF4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2878Ctcfsc15914c20StdPk.narrowPeak</w:t>
            </w:r>
            <w:proofErr w:type="gramEnd"/>
          </w:p>
        </w:tc>
      </w:tr>
      <w:tr w:rsidR="00671E09" w:rsidRPr="000C691F" w14:paraId="5D80B00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2E16F8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Imr90CtcfbIggrabPk.narrowPeak</w:t>
            </w:r>
            <w:proofErr w:type="gramEnd"/>
          </w:p>
        </w:tc>
      </w:tr>
      <w:tr w:rsidR="00671E09" w:rsidRPr="000C691F" w14:paraId="4E48C453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CEE553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CtcfbIggrabPk.narrowPeak</w:t>
            </w:r>
            <w:proofErr w:type="gramEnd"/>
          </w:p>
        </w:tc>
      </w:tr>
      <w:tr w:rsidR="00671E09" w:rsidRPr="000C691F" w14:paraId="20C362CD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8A082B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SknshCtcfbIggrabPk.narrowPeak</w:t>
            </w:r>
            <w:proofErr w:type="spellEnd"/>
            <w:proofErr w:type="gramEnd"/>
          </w:p>
        </w:tc>
      </w:tr>
      <w:tr w:rsidR="00671E09" w:rsidRPr="000C691F" w14:paraId="03DFDE5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2B20E6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A549CtcfStdPkRep1.narrowPeak</w:t>
            </w:r>
            <w:proofErr w:type="gramEnd"/>
          </w:p>
        </w:tc>
      </w:tr>
      <w:tr w:rsidR="00671E09" w:rsidRPr="000C691F" w14:paraId="3845AF4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E615D5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A549CtcfStdPkRep2.narrowPeak</w:t>
            </w:r>
            <w:proofErr w:type="gramEnd"/>
          </w:p>
        </w:tc>
      </w:tr>
      <w:tr w:rsidR="00671E09" w:rsidRPr="000C691F" w14:paraId="7C7E8EA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4611C1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Ag04449CtcfStdPkRep1.narrowPeak</w:t>
            </w:r>
            <w:proofErr w:type="gramEnd"/>
          </w:p>
        </w:tc>
      </w:tr>
      <w:tr w:rsidR="00671E09" w:rsidRPr="000C691F" w14:paraId="299D890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E331AF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Ag04449CtcfStdPkRep2.narrowPeak</w:t>
            </w:r>
            <w:proofErr w:type="gramEnd"/>
          </w:p>
        </w:tc>
      </w:tr>
      <w:tr w:rsidR="00671E09" w:rsidRPr="000C691F" w14:paraId="16E9AE41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B9DFC6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Ag04450CtcfStdPkRep1.narrowPeak</w:t>
            </w:r>
            <w:proofErr w:type="gramEnd"/>
          </w:p>
        </w:tc>
      </w:tr>
      <w:tr w:rsidR="00671E09" w:rsidRPr="000C691F" w14:paraId="1AE19B0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DCEA02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Ag04450CtcfStdPkRep2.narrowPeak</w:t>
            </w:r>
            <w:proofErr w:type="gramEnd"/>
          </w:p>
        </w:tc>
      </w:tr>
      <w:tr w:rsidR="00671E09" w:rsidRPr="000C691F" w14:paraId="76FC543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C06411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Ag09309CtcfStdPkRep1.narrowPeak</w:t>
            </w:r>
            <w:proofErr w:type="gramEnd"/>
          </w:p>
        </w:tc>
      </w:tr>
      <w:tr w:rsidR="00671E09" w:rsidRPr="000C691F" w14:paraId="53DD3B2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936BC2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Ag09309CtcfStdPkRep2.narrowPeak</w:t>
            </w:r>
            <w:proofErr w:type="gramEnd"/>
          </w:p>
        </w:tc>
      </w:tr>
      <w:tr w:rsidR="00671E09" w:rsidRPr="000C691F" w14:paraId="63CEFD3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932FAD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Ag09319CtcfStdPkRep1.narrowPeak</w:t>
            </w:r>
            <w:proofErr w:type="gramEnd"/>
          </w:p>
        </w:tc>
      </w:tr>
      <w:tr w:rsidR="00671E09" w:rsidRPr="000C691F" w14:paraId="13E0F96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6D5671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Ag09319CtcfStdPkRep2.narrowPeak</w:t>
            </w:r>
            <w:proofErr w:type="gramEnd"/>
          </w:p>
        </w:tc>
      </w:tr>
      <w:tr w:rsidR="00671E09" w:rsidRPr="000C691F" w14:paraId="4BF7F47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8CDD88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Ag10803CtcfStdPkRep1.narrowPeak</w:t>
            </w:r>
            <w:proofErr w:type="gramEnd"/>
          </w:p>
        </w:tc>
      </w:tr>
      <w:tr w:rsidR="00671E09" w:rsidRPr="000C691F" w14:paraId="5726AEB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26AD2D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Ag10803CtcfStdPkRep2.narrowPeak</w:t>
            </w:r>
            <w:proofErr w:type="gramEnd"/>
          </w:p>
        </w:tc>
      </w:tr>
      <w:tr w:rsidR="00671E09" w:rsidRPr="000C691F" w14:paraId="3A3F2BA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2094F9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AoafCtcfStdPkRep1.narrowPeak</w:t>
            </w:r>
            <w:proofErr w:type="gramEnd"/>
          </w:p>
        </w:tc>
      </w:tr>
      <w:tr w:rsidR="00671E09" w:rsidRPr="000C691F" w14:paraId="268CC39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47B3AD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AoafCtcfStdPkRep2.narrowPeak</w:t>
            </w:r>
            <w:proofErr w:type="gramEnd"/>
          </w:p>
        </w:tc>
      </w:tr>
      <w:tr w:rsidR="00671E09" w:rsidRPr="000C691F" w14:paraId="6405807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13832E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Be2cCtcfStdPkRep1.narrowPeak</w:t>
            </w:r>
            <w:proofErr w:type="gramEnd"/>
          </w:p>
        </w:tc>
      </w:tr>
      <w:tr w:rsidR="00671E09" w:rsidRPr="000C691F" w14:paraId="3E4B2C3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21F1A9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Be2cCtcfStdPkRep2.narrowPeak</w:t>
            </w:r>
            <w:proofErr w:type="gramEnd"/>
          </w:p>
        </w:tc>
      </w:tr>
      <w:tr w:rsidR="00671E09" w:rsidRPr="000C691F" w14:paraId="3F622D8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4EBA69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BjCtcfStdPkRep1.narrowPeak</w:t>
            </w:r>
            <w:proofErr w:type="gramEnd"/>
          </w:p>
        </w:tc>
      </w:tr>
      <w:tr w:rsidR="00671E09" w:rsidRPr="000C691F" w14:paraId="23BAE71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479122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BjCtcfStdPkRep2.narrowPeak</w:t>
            </w:r>
            <w:proofErr w:type="gramEnd"/>
          </w:p>
        </w:tc>
      </w:tr>
      <w:tr w:rsidR="00671E09" w:rsidRPr="000C691F" w14:paraId="1ECB78D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43F632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Caco2CtcfStdPkRep1.narrowPeak</w:t>
            </w:r>
            <w:proofErr w:type="gramEnd"/>
          </w:p>
        </w:tc>
      </w:tr>
      <w:tr w:rsidR="00671E09" w:rsidRPr="000C691F" w14:paraId="0724C1C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EE7368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Caco2CtcfStdPkRep2.narrowPeak</w:t>
            </w:r>
            <w:proofErr w:type="gramEnd"/>
          </w:p>
        </w:tc>
      </w:tr>
      <w:tr w:rsidR="00671E09" w:rsidRPr="000C691F" w14:paraId="60E1E4C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829A66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06990CtcfStdPkRep1.narrowPeak</w:t>
            </w:r>
            <w:proofErr w:type="gramEnd"/>
          </w:p>
        </w:tc>
      </w:tr>
      <w:tr w:rsidR="00671E09" w:rsidRPr="000C691F" w14:paraId="6E8C268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513AAC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06990CtcfStdPkRep2.narrowPeak</w:t>
            </w:r>
            <w:proofErr w:type="gramEnd"/>
          </w:p>
        </w:tc>
      </w:tr>
      <w:tr w:rsidR="00671E09" w:rsidRPr="000C691F" w14:paraId="01E3149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1AF01C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01CtcfStdPkRep1.narrowPeak</w:t>
            </w:r>
            <w:proofErr w:type="gramEnd"/>
          </w:p>
        </w:tc>
      </w:tr>
      <w:tr w:rsidR="00671E09" w:rsidRPr="000C691F" w14:paraId="2535B77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F98D52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64CtcfStdPkRep1.narrowPeak</w:t>
            </w:r>
            <w:proofErr w:type="gramEnd"/>
          </w:p>
        </w:tc>
      </w:tr>
      <w:tr w:rsidR="00671E09" w:rsidRPr="000C691F" w14:paraId="5124F55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8CB7A7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64CtcfStdPkRep2.narrowPeak</w:t>
            </w:r>
            <w:proofErr w:type="gramEnd"/>
          </w:p>
        </w:tc>
      </w:tr>
      <w:tr w:rsidR="00671E09" w:rsidRPr="000C691F" w14:paraId="251FC2A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1E54F4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64CtcfStdPkRep3.narrowPeak</w:t>
            </w:r>
            <w:proofErr w:type="gramEnd"/>
          </w:p>
        </w:tc>
      </w:tr>
      <w:tr w:rsidR="00671E09" w:rsidRPr="000C691F" w14:paraId="032B82F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E7BEC7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65CtcfStdPkRep1.narrowPeak</w:t>
            </w:r>
            <w:proofErr w:type="gramEnd"/>
          </w:p>
        </w:tc>
      </w:tr>
      <w:tr w:rsidR="00671E09" w:rsidRPr="000C691F" w14:paraId="0723DB2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74C59F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wgEncodeUwTfbsGm12865CtcfStdPkRep2.narrowPeak</w:t>
            </w:r>
            <w:proofErr w:type="gramEnd"/>
          </w:p>
        </w:tc>
      </w:tr>
      <w:tr w:rsidR="00671E09" w:rsidRPr="000C691F" w14:paraId="0FF9CD6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59A6AA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65CtcfStdPkRep3.narrowPeak</w:t>
            </w:r>
            <w:proofErr w:type="gramEnd"/>
          </w:p>
        </w:tc>
      </w:tr>
      <w:tr w:rsidR="00671E09" w:rsidRPr="000C691F" w14:paraId="0DC8BC8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D49A84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66CtcfStdPkRep1.narrowPeak</w:t>
            </w:r>
            <w:proofErr w:type="gramEnd"/>
          </w:p>
        </w:tc>
      </w:tr>
      <w:tr w:rsidR="00671E09" w:rsidRPr="000C691F" w14:paraId="2459C06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8F544B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66CtcfStdPkRep2.narrowPeak</w:t>
            </w:r>
            <w:proofErr w:type="gramEnd"/>
          </w:p>
        </w:tc>
      </w:tr>
      <w:tr w:rsidR="00671E09" w:rsidRPr="000C691F" w14:paraId="30D8E3C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236F16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67CtcfStdPkRep1.narrowPeak</w:t>
            </w:r>
            <w:proofErr w:type="gramEnd"/>
          </w:p>
        </w:tc>
      </w:tr>
      <w:tr w:rsidR="00671E09" w:rsidRPr="000C691F" w14:paraId="2116596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BA7027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67CtcfStdPkRep2.narrowPeak</w:t>
            </w:r>
            <w:proofErr w:type="gramEnd"/>
          </w:p>
        </w:tc>
      </w:tr>
      <w:tr w:rsidR="00671E09" w:rsidRPr="000C691F" w14:paraId="12F0E2D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170E43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68CtcfStdPkRep1.narrowPeak</w:t>
            </w:r>
            <w:proofErr w:type="gramEnd"/>
          </w:p>
        </w:tc>
      </w:tr>
      <w:tr w:rsidR="00671E09" w:rsidRPr="000C691F" w14:paraId="19D6804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E3BDE9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68CtcfStdPkRep2.narrowPeak</w:t>
            </w:r>
            <w:proofErr w:type="gramEnd"/>
          </w:p>
        </w:tc>
      </w:tr>
      <w:tr w:rsidR="00671E09" w:rsidRPr="000C691F" w14:paraId="0ECB0AB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503D33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69CtcfStdPkRep1.narrowPeak</w:t>
            </w:r>
            <w:proofErr w:type="gramEnd"/>
          </w:p>
        </w:tc>
      </w:tr>
      <w:tr w:rsidR="00671E09" w:rsidRPr="000C691F" w14:paraId="77346CF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E672CF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69CtcfStdPkRep2.narrowPeak</w:t>
            </w:r>
            <w:proofErr w:type="gramEnd"/>
          </w:p>
        </w:tc>
      </w:tr>
      <w:tr w:rsidR="00671E09" w:rsidRPr="000C691F" w14:paraId="7454CF0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146631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70CtcfStdPkRep1.narrowPeak</w:t>
            </w:r>
            <w:proofErr w:type="gramEnd"/>
          </w:p>
        </w:tc>
      </w:tr>
      <w:tr w:rsidR="00671E09" w:rsidRPr="000C691F" w14:paraId="4B27111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496758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70CtcfStdPkRep2.narrowPeak</w:t>
            </w:r>
            <w:proofErr w:type="gramEnd"/>
          </w:p>
        </w:tc>
      </w:tr>
      <w:tr w:rsidR="00671E09" w:rsidRPr="000C691F" w14:paraId="7FCCFEEE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4C8360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71CtcfStdPkRep1.narrowPeak</w:t>
            </w:r>
            <w:proofErr w:type="gramEnd"/>
          </w:p>
        </w:tc>
      </w:tr>
      <w:tr w:rsidR="00671E09" w:rsidRPr="000C691F" w14:paraId="682D289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65CFB9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71CtcfStdPkRep2.narrowPeak</w:t>
            </w:r>
            <w:proofErr w:type="gramEnd"/>
          </w:p>
        </w:tc>
      </w:tr>
      <w:tr w:rsidR="00671E09" w:rsidRPr="000C691F" w14:paraId="65EFC64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77C485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72CtcfStdPkRep1.narrowPeak</w:t>
            </w:r>
            <w:proofErr w:type="gramEnd"/>
          </w:p>
        </w:tc>
      </w:tr>
      <w:tr w:rsidR="00671E09" w:rsidRPr="000C691F" w14:paraId="43EEEA4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A96BD7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72CtcfStdPkRep2.narrowPeak</w:t>
            </w:r>
            <w:proofErr w:type="gramEnd"/>
          </w:p>
        </w:tc>
      </w:tr>
      <w:tr w:rsidR="00671E09" w:rsidRPr="000C691F" w14:paraId="5F40032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F9F59A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72CtcfStdPkRep3.narrowPeak</w:t>
            </w:r>
            <w:proofErr w:type="gramEnd"/>
          </w:p>
        </w:tc>
      </w:tr>
      <w:tr w:rsidR="00671E09" w:rsidRPr="000C691F" w14:paraId="2FF9F7D1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5C70AE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73CtcfStdPkRep1.narrowPeak</w:t>
            </w:r>
            <w:proofErr w:type="gramEnd"/>
          </w:p>
        </w:tc>
      </w:tr>
      <w:tr w:rsidR="00671E09" w:rsidRPr="000C691F" w14:paraId="055B9FB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3A4D3B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73CtcfStdPkRep2.narrowPeak</w:t>
            </w:r>
            <w:proofErr w:type="gramEnd"/>
          </w:p>
        </w:tc>
      </w:tr>
      <w:tr w:rsidR="00671E09" w:rsidRPr="000C691F" w14:paraId="7A8349E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70B608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73CtcfStdPkRep3.narrowPeak</w:t>
            </w:r>
            <w:proofErr w:type="gramEnd"/>
          </w:p>
        </w:tc>
      </w:tr>
      <w:tr w:rsidR="00671E09" w:rsidRPr="000C691F" w14:paraId="3E3F264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9B7E0F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74CtcfStdPkRep1.narrowPeak</w:t>
            </w:r>
            <w:proofErr w:type="gramEnd"/>
          </w:p>
        </w:tc>
      </w:tr>
      <w:tr w:rsidR="00671E09" w:rsidRPr="000C691F" w14:paraId="64666EE8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7AD0A0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74CtcfStdPkRep2.narrowPeak</w:t>
            </w:r>
            <w:proofErr w:type="gramEnd"/>
          </w:p>
        </w:tc>
      </w:tr>
      <w:tr w:rsidR="00671E09" w:rsidRPr="000C691F" w14:paraId="129F58F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8B9953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75CtcfStdPkRep1.narrowPeak</w:t>
            </w:r>
            <w:proofErr w:type="gramEnd"/>
          </w:p>
        </w:tc>
      </w:tr>
      <w:tr w:rsidR="00671E09" w:rsidRPr="000C691F" w14:paraId="788B0B3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625F09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75CtcfStdPkRep2.narrowPeak</w:t>
            </w:r>
            <w:proofErr w:type="gramEnd"/>
          </w:p>
        </w:tc>
      </w:tr>
      <w:tr w:rsidR="00671E09" w:rsidRPr="000C691F" w14:paraId="4400C57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93B538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78CtcfStdPkRep1.narrowPeak</w:t>
            </w:r>
            <w:proofErr w:type="gramEnd"/>
          </w:p>
        </w:tc>
      </w:tr>
      <w:tr w:rsidR="00671E09" w:rsidRPr="000C691F" w14:paraId="5ED6DA93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CA3B15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Gm12878CtcfStdPkRep2.narrowPeak</w:t>
            </w:r>
            <w:proofErr w:type="gramEnd"/>
          </w:p>
        </w:tc>
      </w:tr>
      <w:tr w:rsidR="00671E09" w:rsidRPr="000C691F" w14:paraId="6368998D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38C2B5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acCtcfStdPkRep1.narrowPeak</w:t>
            </w:r>
            <w:proofErr w:type="gramEnd"/>
          </w:p>
        </w:tc>
      </w:tr>
      <w:tr w:rsidR="00671E09" w:rsidRPr="000C691F" w14:paraId="7108ED1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ED79F5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acCtcfStdPkRep2.narrowPeak</w:t>
            </w:r>
            <w:proofErr w:type="gramEnd"/>
          </w:p>
        </w:tc>
      </w:tr>
      <w:tr w:rsidR="00671E09" w:rsidRPr="000C691F" w14:paraId="16EF755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E7CDB2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aspCtcfStdPkRep1.narrowPeak</w:t>
            </w:r>
            <w:proofErr w:type="gramEnd"/>
          </w:p>
        </w:tc>
      </w:tr>
      <w:tr w:rsidR="00671E09" w:rsidRPr="000C691F" w14:paraId="735EAE7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B75DAF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aspCtcfStdPkRep2.narrowPeak</w:t>
            </w:r>
            <w:proofErr w:type="gramEnd"/>
          </w:p>
        </w:tc>
      </w:tr>
      <w:tr w:rsidR="00671E09" w:rsidRPr="000C691F" w14:paraId="797EE2AD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258F36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bmecCtcfStdPkRep1.narrowPeak</w:t>
            </w:r>
            <w:proofErr w:type="gramEnd"/>
          </w:p>
        </w:tc>
      </w:tr>
      <w:tr w:rsidR="00671E09" w:rsidRPr="000C691F" w14:paraId="6C818A9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3CAF76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bmecCtcfStdPkRep2.narrowPeak</w:t>
            </w:r>
            <w:proofErr w:type="gramEnd"/>
          </w:p>
        </w:tc>
      </w:tr>
      <w:tr w:rsidR="00671E09" w:rsidRPr="000C691F" w14:paraId="6D9CE068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0ADFBA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cfaaCtcfStdPkRep1.narrowPeak</w:t>
            </w:r>
            <w:proofErr w:type="gramEnd"/>
          </w:p>
        </w:tc>
      </w:tr>
      <w:tr w:rsidR="00671E09" w:rsidRPr="000C691F" w14:paraId="2FA6EB4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659D75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cmCtcfStdPkRep1.narrowPeak</w:t>
            </w:r>
            <w:proofErr w:type="gramEnd"/>
          </w:p>
        </w:tc>
      </w:tr>
      <w:tr w:rsidR="00671E09" w:rsidRPr="000C691F" w14:paraId="54709A5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19C4E3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cmCtcfStdPkRep2.narrowPeak</w:t>
            </w:r>
            <w:proofErr w:type="gramEnd"/>
          </w:p>
        </w:tc>
      </w:tr>
      <w:tr w:rsidR="00671E09" w:rsidRPr="000C691F" w14:paraId="4E72894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EDF0FE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cpeCtcfStdPkRep1.narrowPeak</w:t>
            </w:r>
            <w:proofErr w:type="gramEnd"/>
          </w:p>
        </w:tc>
      </w:tr>
      <w:tr w:rsidR="00671E09" w:rsidRPr="000C691F" w14:paraId="765B39B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B0A549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cpeCtcfStdPkRep2.narrowPeak</w:t>
            </w:r>
            <w:proofErr w:type="gramEnd"/>
          </w:p>
        </w:tc>
      </w:tr>
      <w:tr w:rsidR="00671E09" w:rsidRPr="000C691F" w14:paraId="36C97E2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4C1B85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ct116CtcfStdPkRep1.narrowPeak</w:t>
            </w:r>
            <w:proofErr w:type="gramEnd"/>
          </w:p>
        </w:tc>
      </w:tr>
      <w:tr w:rsidR="00671E09" w:rsidRPr="000C691F" w14:paraId="00AB88D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AF97FD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ct116CtcfStdPkRep2.narrowPeak</w:t>
            </w:r>
            <w:proofErr w:type="gramEnd"/>
          </w:p>
        </w:tc>
      </w:tr>
      <w:tr w:rsidR="00671E09" w:rsidRPr="000C691F" w14:paraId="2EC3E8C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FACAF0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eeCtcfStdPkRep1.narrowPeak</w:t>
            </w:r>
            <w:proofErr w:type="gramEnd"/>
          </w:p>
        </w:tc>
      </w:tr>
      <w:tr w:rsidR="00671E09" w:rsidRPr="000C691F" w14:paraId="64C3147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CC6E16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eeCtcfStdPkRep2.narrowPeak</w:t>
            </w:r>
            <w:proofErr w:type="gramEnd"/>
          </w:p>
        </w:tc>
      </w:tr>
      <w:tr w:rsidR="00671E09" w:rsidRPr="000C691F" w14:paraId="79DFC26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AF4514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ek293CtcfStdPkRep1.narrowPeak</w:t>
            </w:r>
            <w:proofErr w:type="gramEnd"/>
          </w:p>
        </w:tc>
      </w:tr>
      <w:tr w:rsidR="00671E09" w:rsidRPr="000C691F" w14:paraId="6A19A55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832A61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ek293CtcfStdPkRep2.narrowPeak</w:t>
            </w:r>
            <w:proofErr w:type="gramEnd"/>
          </w:p>
        </w:tc>
      </w:tr>
      <w:tr w:rsidR="00671E09" w:rsidRPr="000C691F" w14:paraId="12FCC573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4E8687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elas3CtcfStdPkRep1.narrowPeak</w:t>
            </w:r>
            <w:proofErr w:type="gramEnd"/>
          </w:p>
        </w:tc>
      </w:tr>
      <w:tr w:rsidR="00671E09" w:rsidRPr="000C691F" w14:paraId="661BDD8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62F780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elas3CtcfStdPkRep2.narrowPeak</w:t>
            </w:r>
            <w:proofErr w:type="gramEnd"/>
          </w:p>
        </w:tc>
      </w:tr>
      <w:tr w:rsidR="00671E09" w:rsidRPr="000C691F" w14:paraId="68160E9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60DBCE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epg2CtcfStdPkRep1.narrowPeak</w:t>
            </w:r>
            <w:proofErr w:type="gramEnd"/>
          </w:p>
        </w:tc>
      </w:tr>
      <w:tr w:rsidR="00671E09" w:rsidRPr="000C691F" w14:paraId="0AC2AD7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139A02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epg2CtcfStdPkRep2.narrowPeak</w:t>
            </w:r>
            <w:proofErr w:type="gramEnd"/>
          </w:p>
        </w:tc>
      </w:tr>
      <w:tr w:rsidR="00671E09" w:rsidRPr="000C691F" w14:paraId="4D2D743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985CD9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ffCtcfStdPkRep1.narrowPeak</w:t>
            </w:r>
            <w:proofErr w:type="gramEnd"/>
          </w:p>
        </w:tc>
      </w:tr>
      <w:tr w:rsidR="00671E09" w:rsidRPr="000C691F" w14:paraId="2B8FB01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3CF878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ffmycCtcfStdPkRep1.narrowPeak</w:t>
            </w:r>
            <w:proofErr w:type="gramEnd"/>
          </w:p>
        </w:tc>
      </w:tr>
      <w:tr w:rsidR="00671E09" w:rsidRPr="000C691F" w14:paraId="1ED6AED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26459D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ffmycCtcfStdPkRep2.narrowPeak</w:t>
            </w:r>
            <w:proofErr w:type="gramEnd"/>
          </w:p>
        </w:tc>
      </w:tr>
      <w:tr w:rsidR="00671E09" w:rsidRPr="000C691F" w14:paraId="3AB4BD8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CFE815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l60CtcfStdPkRep1.narrowPeak</w:t>
            </w:r>
            <w:proofErr w:type="gramEnd"/>
          </w:p>
        </w:tc>
      </w:tr>
      <w:tr w:rsidR="00671E09" w:rsidRPr="000C691F" w14:paraId="6227AEA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2D78C2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mecCtcfStdPkRep1.narrowPeak</w:t>
            </w:r>
            <w:proofErr w:type="gramEnd"/>
          </w:p>
        </w:tc>
      </w:tr>
      <w:tr w:rsidR="00671E09" w:rsidRPr="000C691F" w14:paraId="3C127A6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763D5E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mecCtcfStdPkRep2.narrowPeak</w:t>
            </w:r>
            <w:proofErr w:type="gramEnd"/>
          </w:p>
        </w:tc>
      </w:tr>
      <w:tr w:rsidR="00671E09" w:rsidRPr="000C691F" w14:paraId="56E72D5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BEDA53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mfCtcfStdPkRep1.narrowPeak</w:t>
            </w:r>
            <w:proofErr w:type="gramEnd"/>
          </w:p>
        </w:tc>
      </w:tr>
      <w:tr w:rsidR="00671E09" w:rsidRPr="000C691F" w14:paraId="5B92FA0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DC3CCC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mfCtcfStdPkRep2.narrowPeak</w:t>
            </w:r>
            <w:proofErr w:type="gramEnd"/>
          </w:p>
        </w:tc>
      </w:tr>
      <w:tr w:rsidR="00671E09" w:rsidRPr="000C691F" w14:paraId="4C4FE05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08DD5C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pafCtcfStdPkRep1.narrowPeak</w:t>
            </w:r>
            <w:proofErr w:type="gramEnd"/>
          </w:p>
        </w:tc>
      </w:tr>
      <w:tr w:rsidR="00671E09" w:rsidRPr="000C691F" w14:paraId="6456005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F5ED67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wgEncodeUwTfbsHpafCtcfStdPkRep2.narrowPeak</w:t>
            </w:r>
            <w:proofErr w:type="gramEnd"/>
          </w:p>
        </w:tc>
      </w:tr>
      <w:tr w:rsidR="00671E09" w:rsidRPr="000C691F" w14:paraId="1D8A4AA8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25838D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pfCtcfStdPkRep1.narrowPeak</w:t>
            </w:r>
            <w:proofErr w:type="gramEnd"/>
          </w:p>
        </w:tc>
      </w:tr>
      <w:tr w:rsidR="00671E09" w:rsidRPr="000C691F" w14:paraId="1A60E3F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D5ED6B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pfCtcfStdPkRep2.narrowPeak</w:t>
            </w:r>
            <w:proofErr w:type="gramEnd"/>
          </w:p>
        </w:tc>
      </w:tr>
      <w:tr w:rsidR="00671E09" w:rsidRPr="000C691F" w14:paraId="149F2EE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216ED6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reCtcfStdPkRep1.narrowPeak</w:t>
            </w:r>
            <w:proofErr w:type="gramEnd"/>
          </w:p>
        </w:tc>
      </w:tr>
      <w:tr w:rsidR="00671E09" w:rsidRPr="000C691F" w14:paraId="77241018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9D68E7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reCtcfStdPkRep2.narrowPeak</w:t>
            </w:r>
            <w:proofErr w:type="gramEnd"/>
          </w:p>
        </w:tc>
      </w:tr>
      <w:tr w:rsidR="00671E09" w:rsidRPr="000C691F" w14:paraId="7E44A161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D8A50A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rpeCtcfStdPkRep1.narrowPeak</w:t>
            </w:r>
            <w:proofErr w:type="gramEnd"/>
          </w:p>
        </w:tc>
      </w:tr>
      <w:tr w:rsidR="00671E09" w:rsidRPr="000C691F" w14:paraId="780E908D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9F0057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rpeCtcfStdPkRep2.narrowPeak</w:t>
            </w:r>
            <w:proofErr w:type="gramEnd"/>
          </w:p>
        </w:tc>
      </w:tr>
      <w:tr w:rsidR="00671E09" w:rsidRPr="000C691F" w14:paraId="79B5651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1CC67C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uvecCtcfStdPkRep1.narrowPeak</w:t>
            </w:r>
            <w:proofErr w:type="gramEnd"/>
          </w:p>
        </w:tc>
      </w:tr>
      <w:tr w:rsidR="00671E09" w:rsidRPr="000C691F" w14:paraId="43B8048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EF4784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uvecCtcfStdPkRep2.narrowPeak</w:t>
            </w:r>
            <w:proofErr w:type="gramEnd"/>
          </w:p>
        </w:tc>
      </w:tr>
      <w:tr w:rsidR="00671E09" w:rsidRPr="000C691F" w14:paraId="3E49CE81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5919D3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vmfCtcfStdPkRep1.narrowPeak</w:t>
            </w:r>
            <w:proofErr w:type="gramEnd"/>
          </w:p>
        </w:tc>
      </w:tr>
      <w:tr w:rsidR="00671E09" w:rsidRPr="000C691F" w14:paraId="52BB2A5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083FE2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HvmfCtcfStdPkRep2.narrowPeak</w:t>
            </w:r>
            <w:proofErr w:type="gramEnd"/>
          </w:p>
        </w:tc>
      </w:tr>
      <w:tr w:rsidR="00671E09" w:rsidRPr="000C691F" w14:paraId="1DDAB17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15325B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K562CtcfStdPkRep1.narrowPeak</w:t>
            </w:r>
            <w:proofErr w:type="gramEnd"/>
          </w:p>
        </w:tc>
      </w:tr>
      <w:tr w:rsidR="00671E09" w:rsidRPr="000C691F" w14:paraId="06A2A2A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9D7609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K562CtcfStdPkRep2.narrowPeak</w:t>
            </w:r>
            <w:proofErr w:type="gramEnd"/>
          </w:p>
        </w:tc>
      </w:tr>
      <w:tr w:rsidR="00671E09" w:rsidRPr="000C691F" w14:paraId="4130A811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846DA4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Mcf7CtcfStdPkRep1.narrowPeak</w:t>
            </w:r>
            <w:proofErr w:type="gramEnd"/>
          </w:p>
        </w:tc>
      </w:tr>
      <w:tr w:rsidR="00671E09" w:rsidRPr="000C691F" w14:paraId="28CF461D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2AC589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Mcf7CtcfStdPkRep2.narrowPeak</w:t>
            </w:r>
            <w:proofErr w:type="gramEnd"/>
          </w:p>
        </w:tc>
      </w:tr>
      <w:tr w:rsidR="00671E09" w:rsidRPr="000C691F" w14:paraId="4788FEB1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2C1954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Nb4CtcfStdPkRep1.narrowPeak</w:t>
            </w:r>
            <w:proofErr w:type="gramEnd"/>
          </w:p>
        </w:tc>
      </w:tr>
      <w:tr w:rsidR="00671E09" w:rsidRPr="000C691F" w14:paraId="1EB2FBE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D9F98B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NhdfneoCtcfStdPkRep1.narrowPeak</w:t>
            </w:r>
            <w:proofErr w:type="gramEnd"/>
          </w:p>
        </w:tc>
      </w:tr>
      <w:tr w:rsidR="00671E09" w:rsidRPr="000C691F" w14:paraId="056A65E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37688C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NhdfneoCtcfStdPkRep2.narrowPeak</w:t>
            </w:r>
            <w:proofErr w:type="gramEnd"/>
          </w:p>
        </w:tc>
      </w:tr>
      <w:tr w:rsidR="00671E09" w:rsidRPr="000C691F" w14:paraId="0C6EBC4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DD340E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NhekCtcfStdPkRep1.narrowPeak</w:t>
            </w:r>
            <w:proofErr w:type="gramEnd"/>
          </w:p>
        </w:tc>
      </w:tr>
      <w:tr w:rsidR="00671E09" w:rsidRPr="000C691F" w14:paraId="3EBE4408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F39FD7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NhekCtcfStdPkRep2.narrowPeak</w:t>
            </w:r>
            <w:proofErr w:type="gramEnd"/>
          </w:p>
        </w:tc>
      </w:tr>
      <w:tr w:rsidR="00671E09" w:rsidRPr="000C691F" w14:paraId="7AA3881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444B36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NhlfCtcfStdPkRep1.narrowPeak</w:t>
            </w:r>
            <w:proofErr w:type="gramEnd"/>
          </w:p>
        </w:tc>
      </w:tr>
      <w:tr w:rsidR="00671E09" w:rsidRPr="000C691F" w14:paraId="4877735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EA8454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RptecCtcfStdPkRep1.narrowPeak</w:t>
            </w:r>
            <w:proofErr w:type="gramEnd"/>
          </w:p>
        </w:tc>
      </w:tr>
      <w:tr w:rsidR="00671E09" w:rsidRPr="000C691F" w14:paraId="068F6E3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98FA3E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RptecCtcfStdPkRep2.narrowPeak</w:t>
            </w:r>
            <w:proofErr w:type="gramEnd"/>
          </w:p>
        </w:tc>
      </w:tr>
      <w:tr w:rsidR="00671E09" w:rsidRPr="000C691F" w14:paraId="5A95D95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785297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SaecCtcfStdPkRep1.narrowPeak</w:t>
            </w:r>
            <w:proofErr w:type="gramEnd"/>
          </w:p>
        </w:tc>
      </w:tr>
      <w:tr w:rsidR="00671E09" w:rsidRPr="000C691F" w14:paraId="693DB06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1BF76C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SaecCtcfStdPkRep2.narrowPeak</w:t>
            </w:r>
            <w:proofErr w:type="gramEnd"/>
          </w:p>
        </w:tc>
      </w:tr>
      <w:tr w:rsidR="00671E09" w:rsidRPr="000C691F" w14:paraId="7BD87433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EA4302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SknshraCtcfStdPkRep1.narrowPeak</w:t>
            </w:r>
            <w:proofErr w:type="gramEnd"/>
          </w:p>
        </w:tc>
      </w:tr>
      <w:tr w:rsidR="00671E09" w:rsidRPr="000C691F" w14:paraId="18DC7C9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9EECA8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SknshraCtcfStdPkRep2.narrowPeak</w:t>
            </w:r>
            <w:proofErr w:type="gramEnd"/>
          </w:p>
        </w:tc>
      </w:tr>
      <w:tr w:rsidR="00671E09" w:rsidRPr="000C691F" w14:paraId="78382E0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DA403F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Werirb1CtcfStdPkRep1.narrowPeak</w:t>
            </w:r>
            <w:proofErr w:type="gramEnd"/>
          </w:p>
        </w:tc>
      </w:tr>
      <w:tr w:rsidR="00671E09" w:rsidRPr="000C691F" w14:paraId="15263B4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E49ED6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Werirb1CtcfStdPkRep2.narrowPeak</w:t>
            </w:r>
            <w:proofErr w:type="gramEnd"/>
          </w:p>
        </w:tc>
      </w:tr>
      <w:tr w:rsidR="00671E09" w:rsidRPr="000C691F" w14:paraId="1F85500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6BBD91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Wi38CtcfStdPkRep1.narrowPeak</w:t>
            </w:r>
            <w:proofErr w:type="gramEnd"/>
          </w:p>
        </w:tc>
      </w:tr>
      <w:tr w:rsidR="00671E09" w:rsidRPr="000C691F" w14:paraId="0329511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85D022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UwTfbsWi38CtcfStdPkRep2.narrowPeak</w:t>
            </w:r>
            <w:proofErr w:type="gramEnd"/>
          </w:p>
        </w:tc>
      </w:tr>
      <w:tr w:rsidR="00671E09" w:rsidRPr="000C691F" w14:paraId="1EA3503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317AF0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532791A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A48BA7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Pol2Pcr2xDex100nmPkRep1.broadPeak</w:t>
            </w:r>
            <w:proofErr w:type="gramEnd"/>
          </w:p>
        </w:tc>
      </w:tr>
      <w:tr w:rsidR="00671E09" w:rsidRPr="000C691F" w14:paraId="3EE2DAB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00B5C5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Pol2Pcr2xDex100nmPkRep2.broadPeak</w:t>
            </w:r>
            <w:proofErr w:type="gramEnd"/>
          </w:p>
        </w:tc>
      </w:tr>
      <w:tr w:rsidR="00671E09" w:rsidRPr="000C691F" w14:paraId="138D0A2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FEE49A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Pol2Pcr2xEtoh02PkRep1.broadPeak</w:t>
            </w:r>
            <w:proofErr w:type="gramEnd"/>
          </w:p>
        </w:tc>
      </w:tr>
      <w:tr w:rsidR="00671E09" w:rsidRPr="000C691F" w14:paraId="7E49FBB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4CA41C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Pol2Pcr2xEtoh02PkRep2.broadPeak</w:t>
            </w:r>
            <w:proofErr w:type="gramEnd"/>
          </w:p>
        </w:tc>
      </w:tr>
      <w:tr w:rsidR="00671E09" w:rsidRPr="000C691F" w14:paraId="1662C998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74B149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Pol2V0416102Dm002p1hPkRep1.broadPeak</w:t>
            </w:r>
            <w:proofErr w:type="gramEnd"/>
          </w:p>
        </w:tc>
      </w:tr>
      <w:tr w:rsidR="00671E09" w:rsidRPr="000C691F" w14:paraId="32EAEF0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6DC77C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Pol2V0416102Dm002p1hPkRep2.broadPeak</w:t>
            </w:r>
            <w:proofErr w:type="gramEnd"/>
          </w:p>
        </w:tc>
      </w:tr>
      <w:tr w:rsidR="00671E09" w:rsidRPr="000C691F" w14:paraId="565B9495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9E1613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Pol24h8Pcr1xPkRep1.broadPeak</w:t>
            </w:r>
            <w:proofErr w:type="gramEnd"/>
          </w:p>
        </w:tc>
      </w:tr>
      <w:tr w:rsidR="00671E09" w:rsidRPr="000C691F" w14:paraId="07EEF07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260000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Pol24h8Pcr1xPkRep2.broadPeak</w:t>
            </w:r>
            <w:proofErr w:type="gramEnd"/>
          </w:p>
        </w:tc>
      </w:tr>
      <w:tr w:rsidR="00671E09" w:rsidRPr="000C691F" w14:paraId="22899B9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48B640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Pol2Pcr2xPkRep1.broadPeak</w:t>
            </w:r>
            <w:proofErr w:type="gramEnd"/>
          </w:p>
        </w:tc>
      </w:tr>
      <w:tr w:rsidR="00671E09" w:rsidRPr="000C691F" w14:paraId="6F8A3A0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421CB8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Pol2Pcr2xPkRep2.broadPeak</w:t>
            </w:r>
            <w:proofErr w:type="gramEnd"/>
          </w:p>
        </w:tc>
      </w:tr>
      <w:tr w:rsidR="00671E09" w:rsidRPr="000C691F" w14:paraId="4AFD8C5E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4E0468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91Pol24h8Pcr1xPkRep1.broadPeak</w:t>
            </w:r>
            <w:proofErr w:type="gramEnd"/>
          </w:p>
        </w:tc>
      </w:tr>
      <w:tr w:rsidR="00671E09" w:rsidRPr="000C691F" w14:paraId="79FB4E0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BFED34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91Pol24h8Pcr1xPkRep2.broadPeak</w:t>
            </w:r>
            <w:proofErr w:type="gramEnd"/>
          </w:p>
        </w:tc>
      </w:tr>
      <w:tr w:rsidR="00671E09" w:rsidRPr="000C691F" w14:paraId="0EF9232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8ED9EF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91Pol2Pcr1xPkRep1.broadPeak</w:t>
            </w:r>
            <w:proofErr w:type="gramEnd"/>
          </w:p>
        </w:tc>
      </w:tr>
      <w:tr w:rsidR="00671E09" w:rsidRPr="000C691F" w14:paraId="0954AE4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6C687C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91Pol2Pcr1xPkRep2.broadPeak</w:t>
            </w:r>
            <w:proofErr w:type="gramEnd"/>
          </w:p>
        </w:tc>
      </w:tr>
      <w:tr w:rsidR="00671E09" w:rsidRPr="000C691F" w14:paraId="6A419BF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0AD7A8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92Pol24h8V0416102PkRep1.broadPeak</w:t>
            </w:r>
            <w:proofErr w:type="gramEnd"/>
          </w:p>
        </w:tc>
      </w:tr>
      <w:tr w:rsidR="00671E09" w:rsidRPr="000C691F" w14:paraId="75B20E6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2099BF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92Pol24h8V0416102PkRep2.broadPeak</w:t>
            </w:r>
            <w:proofErr w:type="gramEnd"/>
          </w:p>
        </w:tc>
      </w:tr>
      <w:tr w:rsidR="00671E09" w:rsidRPr="000C691F" w14:paraId="77CBE7E8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ADF68F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92Pol2V0416102PkRep1.broadPeak</w:t>
            </w:r>
            <w:proofErr w:type="gramEnd"/>
          </w:p>
        </w:tc>
      </w:tr>
      <w:tr w:rsidR="00671E09" w:rsidRPr="000C691F" w14:paraId="0562CC2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48CB75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92Pol2V0416102PkRep2.broadPeak</w:t>
            </w:r>
            <w:proofErr w:type="gramEnd"/>
          </w:p>
        </w:tc>
      </w:tr>
      <w:tr w:rsidR="00671E09" w:rsidRPr="000C691F" w14:paraId="03866E5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A3E4FC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Pol24h8V0416102PkRep1.broadPeak</w:t>
            </w:r>
            <w:proofErr w:type="gramEnd"/>
          </w:p>
        </w:tc>
      </w:tr>
      <w:tr w:rsidR="00671E09" w:rsidRPr="000C691F" w14:paraId="38B2EBF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742CCA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Pol24h8V0416102PkRep2.broadPeak</w:t>
            </w:r>
            <w:proofErr w:type="gramEnd"/>
          </w:p>
        </w:tc>
      </w:tr>
      <w:tr w:rsidR="00671E09" w:rsidRPr="000C691F" w14:paraId="670FC38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313BB9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Pol2V0416102PkRep1.broadPeak</w:t>
            </w:r>
            <w:proofErr w:type="gramEnd"/>
          </w:p>
        </w:tc>
      </w:tr>
      <w:tr w:rsidR="00671E09" w:rsidRPr="000C691F" w14:paraId="477C822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2CC022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Pol2V0416102PkRep2.broadPeak</w:t>
            </w:r>
            <w:proofErr w:type="gramEnd"/>
          </w:p>
        </w:tc>
      </w:tr>
      <w:tr w:rsidR="00671E09" w:rsidRPr="000C691F" w14:paraId="30F73E9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E997A5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neuronsPol24h8V0422111PkRep1.broadPeak</w:t>
            </w:r>
            <w:proofErr w:type="gramEnd"/>
          </w:p>
        </w:tc>
      </w:tr>
      <w:tr w:rsidR="00671E09" w:rsidRPr="000C691F" w14:paraId="71FF240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828D85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neuronsPol24h8V0422111PkRep2.broadPeak</w:t>
            </w:r>
            <w:proofErr w:type="gramEnd"/>
          </w:p>
        </w:tc>
      </w:tr>
      <w:tr w:rsidR="00671E09" w:rsidRPr="000C691F" w14:paraId="508E71E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4168F9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Pol24h8V0416101PkRep1.broadPeak</w:t>
            </w:r>
            <w:proofErr w:type="gramEnd"/>
          </w:p>
        </w:tc>
      </w:tr>
      <w:tr w:rsidR="00671E09" w:rsidRPr="000C691F" w14:paraId="700E470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3B5C9E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Pol24h8V0416101PkRep2.broadPeak</w:t>
            </w:r>
            <w:proofErr w:type="gramEnd"/>
          </w:p>
        </w:tc>
      </w:tr>
      <w:tr w:rsidR="00671E09" w:rsidRPr="000C691F" w14:paraId="5AC4C33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EC6C6C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las3Pol2Pcr1xPkRep1.broadPeak</w:t>
            </w:r>
            <w:proofErr w:type="gramEnd"/>
          </w:p>
        </w:tc>
      </w:tr>
      <w:tr w:rsidR="00671E09" w:rsidRPr="000C691F" w14:paraId="7818378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981153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las3Pol2Pcr1xPkRep2.broadPeak</w:t>
            </w:r>
            <w:proofErr w:type="gramEnd"/>
          </w:p>
        </w:tc>
      </w:tr>
      <w:tr w:rsidR="00671E09" w:rsidRPr="000C691F" w14:paraId="0DB328F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416E74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Pol24h8V0416102PkRep1.broadPeak</w:t>
            </w:r>
            <w:proofErr w:type="gramEnd"/>
          </w:p>
        </w:tc>
      </w:tr>
      <w:tr w:rsidR="00671E09" w:rsidRPr="000C691F" w14:paraId="2103B70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D368E7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Pol24h8V0416102PkRep2.broadPeak</w:t>
            </w:r>
            <w:proofErr w:type="gramEnd"/>
          </w:p>
        </w:tc>
      </w:tr>
      <w:tr w:rsidR="00671E09" w:rsidRPr="000C691F" w14:paraId="121AD15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6908A6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Pol2Pcr2xPkRep1.broadPeak</w:t>
            </w:r>
            <w:proofErr w:type="gramEnd"/>
          </w:p>
        </w:tc>
      </w:tr>
      <w:tr w:rsidR="00671E09" w:rsidRPr="000C691F" w14:paraId="109FDCC8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9DCA48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Pol2Pcr2xPkRep2.broadPeak</w:t>
            </w:r>
            <w:proofErr w:type="gramEnd"/>
          </w:p>
        </w:tc>
      </w:tr>
      <w:tr w:rsidR="00671E09" w:rsidRPr="000C691F" w14:paraId="06074228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FE5980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l60Pol24h8V0422111PkRep1.broadPeak</w:t>
            </w:r>
            <w:proofErr w:type="gramEnd"/>
          </w:p>
        </w:tc>
      </w:tr>
      <w:tr w:rsidR="00671E09" w:rsidRPr="000C691F" w14:paraId="0D3D7411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F81AFA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l60Pol24h8V0422111PkRep2.broadPeak</w:t>
            </w:r>
            <w:proofErr w:type="gramEnd"/>
          </w:p>
        </w:tc>
      </w:tr>
      <w:tr w:rsidR="00671E09" w:rsidRPr="000C691F" w14:paraId="0158819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99A591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uvecPol24h8V0416101PkRep1.broadPeak</w:t>
            </w:r>
            <w:proofErr w:type="gramEnd"/>
          </w:p>
        </w:tc>
      </w:tr>
      <w:tr w:rsidR="00671E09" w:rsidRPr="000C691F" w14:paraId="49A87946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B6FC36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uvecPol24h8V0416101PkRep2.broadPeak</w:t>
            </w:r>
            <w:proofErr w:type="gramEnd"/>
          </w:p>
        </w:tc>
      </w:tr>
      <w:tr w:rsidR="00671E09" w:rsidRPr="000C691F" w14:paraId="665FCD0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F41477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uvecPol2Pcr1xPkRep1.broadPeak</w:t>
            </w:r>
            <w:proofErr w:type="gramEnd"/>
          </w:p>
        </w:tc>
      </w:tr>
      <w:tr w:rsidR="00671E09" w:rsidRPr="000C691F" w14:paraId="7BD493F8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448E70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uvecPol2Pcr1xPkRep2.broadPeak</w:t>
            </w:r>
            <w:proofErr w:type="gramEnd"/>
          </w:p>
        </w:tc>
      </w:tr>
      <w:tr w:rsidR="00671E09" w:rsidRPr="000C691F" w14:paraId="432782F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53D7E6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Pol24h8V0416101PkRep1.broadPeak</w:t>
            </w:r>
            <w:proofErr w:type="gramEnd"/>
          </w:p>
        </w:tc>
      </w:tr>
      <w:tr w:rsidR="00671E09" w:rsidRPr="000C691F" w14:paraId="2AAFE8E1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DD760F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Pol24h8V0416101PkRep2.broadPeak</w:t>
            </w:r>
            <w:proofErr w:type="gramEnd"/>
          </w:p>
        </w:tc>
      </w:tr>
      <w:tr w:rsidR="00671E09" w:rsidRPr="000C691F" w14:paraId="5DAE434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985D0F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Pol2V0416101PkRep1.broadPeak</w:t>
            </w:r>
            <w:proofErr w:type="gramEnd"/>
          </w:p>
        </w:tc>
      </w:tr>
      <w:tr w:rsidR="00671E09" w:rsidRPr="000C691F" w14:paraId="517A142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15914A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Pol2V0416101PkRep2.broadPeak</w:t>
            </w:r>
            <w:proofErr w:type="gramEnd"/>
          </w:p>
        </w:tc>
      </w:tr>
      <w:tr w:rsidR="00671E09" w:rsidRPr="000C691F" w14:paraId="5AB7103E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364BD1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anc1Pol24h8V0416101PkRep1.broadPeak</w:t>
            </w:r>
            <w:proofErr w:type="gramEnd"/>
          </w:p>
        </w:tc>
      </w:tr>
      <w:tr w:rsidR="00671E09" w:rsidRPr="000C691F" w14:paraId="0E1A4DA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BF7022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anc1Pol24h8V0416101PkRep2.broadPeak</w:t>
            </w:r>
            <w:proofErr w:type="gramEnd"/>
          </w:p>
        </w:tc>
      </w:tr>
      <w:tr w:rsidR="00671E09" w:rsidRPr="000C691F" w14:paraId="14694EB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2222EC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fsk1Pol24h8V0416101PkRep1.broadPeak</w:t>
            </w:r>
            <w:proofErr w:type="gramEnd"/>
          </w:p>
        </w:tc>
      </w:tr>
      <w:tr w:rsidR="00671E09" w:rsidRPr="000C691F" w14:paraId="7A2691E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6FE058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fsk1Pol24h8V0416101PkRep2.broadPeak</w:t>
            </w:r>
            <w:proofErr w:type="gramEnd"/>
          </w:p>
        </w:tc>
      </w:tr>
      <w:tr w:rsidR="00671E09" w:rsidRPr="000C691F" w14:paraId="015F35F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4B791C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mcPol24h8V0416101PkRep1.broadPeak</w:t>
            </w:r>
            <w:proofErr w:type="gramEnd"/>
          </w:p>
        </w:tc>
      </w:tr>
      <w:tr w:rsidR="00671E09" w:rsidRPr="000C691F" w14:paraId="45CB3F7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CA5F59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mcPol24h8V0416101PkRep2.broadPeak</w:t>
            </w:r>
            <w:proofErr w:type="gramEnd"/>
          </w:p>
        </w:tc>
      </w:tr>
      <w:tr w:rsidR="00671E09" w:rsidRPr="000C691F" w14:paraId="4D4C51C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14E20C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Pol24h8V0416101PkRep1.broadPeak</w:t>
            </w:r>
            <w:proofErr w:type="gramEnd"/>
          </w:p>
        </w:tc>
      </w:tr>
      <w:tr w:rsidR="00671E09" w:rsidRPr="000C691F" w14:paraId="20F0735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3E91C5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Pol24h8V0416101PkRep2.broadPeak</w:t>
            </w:r>
            <w:proofErr w:type="gramEnd"/>
          </w:p>
        </w:tc>
      </w:tr>
      <w:tr w:rsidR="00671E09" w:rsidRPr="000C691F" w14:paraId="249F3D2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386C77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U87Pol24h8V0416101PkRep1.broadPeak</w:t>
            </w:r>
            <w:proofErr w:type="gramEnd"/>
          </w:p>
        </w:tc>
      </w:tr>
      <w:tr w:rsidR="00671E09" w:rsidRPr="000C691F" w14:paraId="6AE06326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BF9027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U87Pol24h8V0416101PkRep1V2.broadPeak</w:t>
            </w:r>
            <w:proofErr w:type="gramEnd"/>
          </w:p>
        </w:tc>
      </w:tr>
      <w:tr w:rsidR="00671E09" w:rsidRPr="000C691F" w14:paraId="244CA8B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D48936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U87Pol24h8V0416101PkRep2.broadPeak</w:t>
            </w:r>
            <w:proofErr w:type="gramEnd"/>
          </w:p>
        </w:tc>
      </w:tr>
      <w:tr w:rsidR="00671E09" w:rsidRPr="000C691F" w14:paraId="69B4482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BF178C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U87Pol24h8V0416101PkRep2V2.broadPeak</w:t>
            </w:r>
            <w:proofErr w:type="gramEnd"/>
          </w:p>
        </w:tc>
      </w:tr>
      <w:tr w:rsidR="00671E09" w:rsidRPr="000C691F" w14:paraId="6AAF762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4401D4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A549Pol2s2IggrabPk.narrowPeak</w:t>
            </w:r>
            <w:proofErr w:type="gramEnd"/>
          </w:p>
        </w:tc>
      </w:tr>
      <w:tr w:rsidR="00671E09" w:rsidRPr="000C691F" w14:paraId="297FDED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8553FD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0847Pol2IggmusPk.narrowPeak</w:t>
            </w:r>
            <w:proofErr w:type="gramEnd"/>
          </w:p>
        </w:tc>
      </w:tr>
      <w:tr w:rsidR="00671E09" w:rsidRPr="000C691F" w14:paraId="769EE78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995E5D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2878Pol2IggmusPk.narrowPeak</w:t>
            </w:r>
            <w:proofErr w:type="gramEnd"/>
          </w:p>
        </w:tc>
      </w:tr>
      <w:tr w:rsidR="00671E09" w:rsidRPr="000C691F" w14:paraId="324A246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9252D5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2878Pol2s2IggmusPk.narrowPeak</w:t>
            </w:r>
            <w:proofErr w:type="gramEnd"/>
          </w:p>
        </w:tc>
      </w:tr>
      <w:tr w:rsidR="00671E09" w:rsidRPr="000C691F" w14:paraId="5993C9E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16422B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2878Pol2StdPk.narrowPeak</w:t>
            </w:r>
            <w:proofErr w:type="gramEnd"/>
          </w:p>
        </w:tc>
      </w:tr>
      <w:tr w:rsidR="00671E09" w:rsidRPr="000C691F" w14:paraId="45DD242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5B46D9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2891Pol2IggmusPk.narrowPeak</w:t>
            </w:r>
            <w:proofErr w:type="gramEnd"/>
          </w:p>
        </w:tc>
      </w:tr>
      <w:tr w:rsidR="00671E09" w:rsidRPr="000C691F" w14:paraId="58446D9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FC1C8E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2892Pol2IggmusPk.narrowPeak</w:t>
            </w:r>
            <w:proofErr w:type="gramEnd"/>
          </w:p>
        </w:tc>
      </w:tr>
      <w:tr w:rsidR="00671E09" w:rsidRPr="000C691F" w14:paraId="4E37163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42C9AA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5510Pol2IggmusPk.narrowPeak</w:t>
            </w:r>
            <w:proofErr w:type="gramEnd"/>
          </w:p>
        </w:tc>
      </w:tr>
      <w:tr w:rsidR="00671E09" w:rsidRPr="000C691F" w14:paraId="77B9B69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25B683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8505Pol2IggmusPk.narrowPeak</w:t>
            </w:r>
            <w:proofErr w:type="gramEnd"/>
          </w:p>
        </w:tc>
      </w:tr>
      <w:tr w:rsidR="00671E09" w:rsidRPr="000C691F" w14:paraId="3D69D2E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A9F541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8526Pol2IggmusPk.narrowPeak</w:t>
            </w:r>
            <w:proofErr w:type="gramEnd"/>
          </w:p>
        </w:tc>
      </w:tr>
      <w:tr w:rsidR="00671E09" w:rsidRPr="000C691F" w14:paraId="7DD2D23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FCC5B2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8951Pol2IggmusPk.narrowPeak</w:t>
            </w:r>
            <w:proofErr w:type="gramEnd"/>
          </w:p>
        </w:tc>
      </w:tr>
      <w:tr w:rsidR="00671E09" w:rsidRPr="000C691F" w14:paraId="1459AEC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BD6A3E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9099Pol2IggmusPk.narrowPeak</w:t>
            </w:r>
            <w:proofErr w:type="gramEnd"/>
          </w:p>
        </w:tc>
      </w:tr>
      <w:tr w:rsidR="00671E09" w:rsidRPr="000C691F" w14:paraId="753602B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F93D3E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9193Pol2IggmusPk.narrowPeak</w:t>
            </w:r>
            <w:proofErr w:type="gramEnd"/>
          </w:p>
        </w:tc>
      </w:tr>
      <w:tr w:rsidR="00671E09" w:rsidRPr="000C691F" w14:paraId="31B33498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41200B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ct116Pol2UcdPk.narrowPeak</w:t>
            </w:r>
            <w:proofErr w:type="gramEnd"/>
          </w:p>
        </w:tc>
      </w:tr>
      <w:tr w:rsidR="00671E09" w:rsidRPr="000C691F" w14:paraId="5C91A99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2F56E3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k293Pol2StdPk.narrowPeak</w:t>
            </w:r>
            <w:proofErr w:type="gramEnd"/>
          </w:p>
        </w:tc>
      </w:tr>
      <w:tr w:rsidR="00671E09" w:rsidRPr="000C691F" w14:paraId="665DFF0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B22EFF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las3Pol2s2IggrabPk.narrowPeak</w:t>
            </w:r>
            <w:proofErr w:type="gramEnd"/>
          </w:p>
        </w:tc>
      </w:tr>
      <w:tr w:rsidR="00671E09" w:rsidRPr="000C691F" w14:paraId="25BB716E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F0E616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las3Pol2StdPk.narrowPeak</w:t>
            </w:r>
            <w:proofErr w:type="gramEnd"/>
          </w:p>
        </w:tc>
      </w:tr>
      <w:tr w:rsidR="00671E09" w:rsidRPr="000C691F" w14:paraId="1CF6B318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2FB479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pg2Pol2ForsklnStdPk.narrowPeak</w:t>
            </w:r>
            <w:proofErr w:type="gramEnd"/>
          </w:p>
        </w:tc>
      </w:tr>
      <w:tr w:rsidR="00671E09" w:rsidRPr="000C691F" w14:paraId="4807980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F41528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pg2Pol2IggrabPk.narrowPeak</w:t>
            </w:r>
            <w:proofErr w:type="gramEnd"/>
          </w:p>
        </w:tc>
      </w:tr>
      <w:tr w:rsidR="00671E09" w:rsidRPr="000C691F" w14:paraId="67FA19C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65F101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pg2Pol2PravastStdPk.narrowPeak</w:t>
            </w:r>
            <w:proofErr w:type="gramEnd"/>
          </w:p>
        </w:tc>
      </w:tr>
      <w:tr w:rsidR="00671E09" w:rsidRPr="000C691F" w14:paraId="1852582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0BAC63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pg2Pol2s2IggrabPk.narrowPeak</w:t>
            </w:r>
            <w:proofErr w:type="gramEnd"/>
          </w:p>
        </w:tc>
      </w:tr>
      <w:tr w:rsidR="00671E09" w:rsidRPr="000C691F" w14:paraId="2A6B65B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A0C06B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uvecPol2StdPk.narrowPeak</w:t>
            </w:r>
            <w:proofErr w:type="gramEnd"/>
          </w:p>
        </w:tc>
      </w:tr>
      <w:tr w:rsidR="00671E09" w:rsidRPr="000C691F" w14:paraId="518DF20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5296ED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Imr90Pol2IggrabPk.narrowPeak</w:t>
            </w:r>
            <w:proofErr w:type="gramEnd"/>
          </w:p>
        </w:tc>
      </w:tr>
      <w:tr w:rsidR="00671E09" w:rsidRPr="000C691F" w14:paraId="6254C6A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D8AD68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Pol2Ifna30StdPk.narrowPeak</w:t>
            </w:r>
            <w:proofErr w:type="gramEnd"/>
          </w:p>
        </w:tc>
      </w:tr>
      <w:tr w:rsidR="00671E09" w:rsidRPr="000C691F" w14:paraId="33E78E2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9566ED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Pol2Ifna6hStdPk.narrowPeak</w:t>
            </w:r>
            <w:proofErr w:type="gramEnd"/>
          </w:p>
        </w:tc>
      </w:tr>
      <w:tr w:rsidR="00671E09" w:rsidRPr="000C691F" w14:paraId="4D44460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544D8F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Pol2Ifng30StdPk.narrowPeak</w:t>
            </w:r>
            <w:proofErr w:type="gramEnd"/>
          </w:p>
        </w:tc>
      </w:tr>
      <w:tr w:rsidR="00671E09" w:rsidRPr="000C691F" w14:paraId="7AA6E72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F408E7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Pol2Ifng6hStdPk.narrowPeak</w:t>
            </w:r>
            <w:proofErr w:type="gramEnd"/>
          </w:p>
        </w:tc>
      </w:tr>
      <w:tr w:rsidR="00671E09" w:rsidRPr="000C691F" w14:paraId="02BDC39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FFE1D7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Pol2IggmusPk.narrowPeak</w:t>
            </w:r>
            <w:proofErr w:type="gramEnd"/>
          </w:p>
        </w:tc>
      </w:tr>
      <w:tr w:rsidR="00671E09" w:rsidRPr="000C691F" w14:paraId="7261ED4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5052B7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Pol2s2IggrabPk.narrowPeak</w:t>
            </w:r>
            <w:proofErr w:type="gramEnd"/>
          </w:p>
        </w:tc>
      </w:tr>
      <w:tr w:rsidR="00671E09" w:rsidRPr="000C691F" w14:paraId="763B951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1D93E6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Pol2s2StdPk.narrowPeak</w:t>
            </w:r>
            <w:proofErr w:type="gramEnd"/>
          </w:p>
        </w:tc>
      </w:tr>
      <w:tr w:rsidR="00671E09" w:rsidRPr="000C691F" w14:paraId="799B06B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6D44D0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Pol2StdPk.narrowPeak</w:t>
            </w:r>
            <w:proofErr w:type="gramEnd"/>
          </w:p>
        </w:tc>
      </w:tr>
      <w:tr w:rsidR="00671E09" w:rsidRPr="000C691F" w14:paraId="35CC0F2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B5C7A4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Mcf10aesPol2Etoh01StdPk.narrowPeak</w:t>
            </w:r>
            <w:proofErr w:type="gramEnd"/>
          </w:p>
        </w:tc>
      </w:tr>
      <w:tr w:rsidR="00671E09" w:rsidRPr="000C691F" w14:paraId="6841F05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06EDDD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Mcf10aesPol2TamStdPk.narrowPeak</w:t>
            </w:r>
            <w:proofErr w:type="gramEnd"/>
          </w:p>
        </w:tc>
      </w:tr>
      <w:tr w:rsidR="00671E09" w:rsidRPr="000C691F" w14:paraId="764F48B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4AE85C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Nb4Pol2StdPk.narrowPeak</w:t>
            </w:r>
            <w:proofErr w:type="gramEnd"/>
          </w:p>
        </w:tc>
      </w:tr>
      <w:tr w:rsidR="00671E09" w:rsidRPr="000C691F" w14:paraId="34A0C25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AA6308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PbdePol2UcdPk.narrowPeak</w:t>
            </w:r>
            <w:proofErr w:type="gramEnd"/>
          </w:p>
        </w:tc>
      </w:tr>
      <w:tr w:rsidR="00671E09" w:rsidRPr="000C691F" w14:paraId="7220EAA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64BB9B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RajiPol2UcdPk.narrowPeak</w:t>
            </w:r>
            <w:proofErr w:type="gramEnd"/>
          </w:p>
        </w:tc>
      </w:tr>
      <w:tr w:rsidR="00671E09" w:rsidRPr="000C691F" w14:paraId="254993C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3D74A4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1B5C00D8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2B7419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NrsfV0422111Etoh02PkRep1.broadPeak</w:t>
            </w:r>
            <w:proofErr w:type="gramEnd"/>
          </w:p>
        </w:tc>
      </w:tr>
      <w:tr w:rsidR="00671E09" w:rsidRPr="000C691F" w14:paraId="148B68F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39920C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NrsfV0422111Etoh02PkRep2.broadPeak</w:t>
            </w:r>
            <w:proofErr w:type="gramEnd"/>
          </w:p>
        </w:tc>
      </w:tr>
      <w:tr w:rsidR="00671E09" w:rsidRPr="000C691F" w14:paraId="1DABAD7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347343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NrsfV0422111PkRep1.broadPeak</w:t>
            </w:r>
            <w:proofErr w:type="gramEnd"/>
          </w:p>
        </w:tc>
      </w:tr>
      <w:tr w:rsidR="00671E09" w:rsidRPr="000C691F" w14:paraId="2ED30985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E2AE65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NrsfV0422111PkRep2.broadPeak</w:t>
            </w:r>
            <w:proofErr w:type="gramEnd"/>
          </w:p>
        </w:tc>
      </w:tr>
      <w:tr w:rsidR="00671E09" w:rsidRPr="000C691F" w14:paraId="1B28130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121077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NrsfPcr1xPkRep1.broadPeak</w:t>
            </w:r>
            <w:proofErr w:type="gramEnd"/>
          </w:p>
        </w:tc>
      </w:tr>
      <w:tr w:rsidR="00671E09" w:rsidRPr="000C691F" w14:paraId="1B6FADB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B6EF9B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NrsfPcr1xPkRep2.broadPeak</w:t>
            </w:r>
            <w:proofErr w:type="gramEnd"/>
          </w:p>
        </w:tc>
      </w:tr>
      <w:tr w:rsidR="00671E09" w:rsidRPr="000C691F" w14:paraId="0011064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668083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NrsfPcr2xPkRep1.broadPeak</w:t>
            </w:r>
            <w:proofErr w:type="gramEnd"/>
          </w:p>
        </w:tc>
      </w:tr>
      <w:tr w:rsidR="00671E09" w:rsidRPr="000C691F" w14:paraId="1F7369C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82B47E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NrsfPcr2xPkRep2.broadPeak</w:t>
            </w:r>
            <w:proofErr w:type="gramEnd"/>
          </w:p>
        </w:tc>
      </w:tr>
      <w:tr w:rsidR="00671E09" w:rsidRPr="000C691F" w14:paraId="657FD53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9ACCEA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NrsfV0416102PkRep1.broadPeak</w:t>
            </w:r>
            <w:proofErr w:type="gramEnd"/>
          </w:p>
        </w:tc>
      </w:tr>
      <w:tr w:rsidR="00671E09" w:rsidRPr="000C691F" w14:paraId="768A05B8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422CFC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NrsfV0416102PkRep2.broadPeak</w:t>
            </w:r>
            <w:proofErr w:type="gramEnd"/>
          </w:p>
        </w:tc>
      </w:tr>
      <w:tr w:rsidR="00671E09" w:rsidRPr="000C691F" w14:paraId="2DDB9E1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80A4A9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neuronsNrsfV0422111PkRep1.broadPeak</w:t>
            </w:r>
            <w:proofErr w:type="gramEnd"/>
          </w:p>
        </w:tc>
      </w:tr>
      <w:tr w:rsidR="00671E09" w:rsidRPr="000C691F" w14:paraId="4F5A74C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D4C335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neuronsNrsfV0422111PkRep2.broadPeak</w:t>
            </w:r>
            <w:proofErr w:type="gramEnd"/>
          </w:p>
        </w:tc>
      </w:tr>
      <w:tr w:rsidR="00671E09" w:rsidRPr="000C691F" w14:paraId="7B6B5F4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C3F173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NrsfV0422111PkRep1.broadPeak</w:t>
            </w:r>
            <w:proofErr w:type="gramEnd"/>
          </w:p>
        </w:tc>
      </w:tr>
      <w:tr w:rsidR="00671E09" w:rsidRPr="000C691F" w14:paraId="13ED2CD8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1339BC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NrsfV0422111PkRep2.broadPeak</w:t>
            </w:r>
            <w:proofErr w:type="gramEnd"/>
          </w:p>
        </w:tc>
      </w:tr>
      <w:tr w:rsidR="00671E09" w:rsidRPr="000C691F" w14:paraId="3D1A767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CDE096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las3NrsfPcr1xPkRep1.broadPeak</w:t>
            </w:r>
            <w:proofErr w:type="gramEnd"/>
          </w:p>
        </w:tc>
      </w:tr>
      <w:tr w:rsidR="00671E09" w:rsidRPr="000C691F" w14:paraId="1EAF74F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B3FEE8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las3NrsfPcr1xPkRep2.broadPeak</w:t>
            </w:r>
            <w:proofErr w:type="gramEnd"/>
          </w:p>
        </w:tc>
      </w:tr>
      <w:tr w:rsidR="00671E09" w:rsidRPr="000C691F" w14:paraId="054AA4C1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C26BDC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NrsfPcr2xPkRep1.broadPeak</w:t>
            </w:r>
            <w:proofErr w:type="gramEnd"/>
          </w:p>
        </w:tc>
      </w:tr>
      <w:tr w:rsidR="00671E09" w:rsidRPr="000C691F" w14:paraId="46B8CBF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B9F3B7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NrsfPcr2xPkRep2.broadPeak</w:t>
            </w:r>
            <w:proofErr w:type="gramEnd"/>
          </w:p>
        </w:tc>
      </w:tr>
      <w:tr w:rsidR="00671E09" w:rsidRPr="000C691F" w14:paraId="34591AD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A74F7F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NrsfV0416101PkRep1.broadPeak</w:t>
            </w:r>
            <w:proofErr w:type="gramEnd"/>
          </w:p>
        </w:tc>
      </w:tr>
      <w:tr w:rsidR="00671E09" w:rsidRPr="000C691F" w14:paraId="73350CF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96783B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NrsfV0416101PkRep2.broadPeak</w:t>
            </w:r>
            <w:proofErr w:type="gramEnd"/>
          </w:p>
        </w:tc>
      </w:tr>
      <w:tr w:rsidR="00671E09" w:rsidRPr="000C691F" w14:paraId="02D8EED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53F923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l60NrsfV0422111PkRep1.broadPeak</w:t>
            </w:r>
            <w:proofErr w:type="gramEnd"/>
          </w:p>
        </w:tc>
      </w:tr>
      <w:tr w:rsidR="00671E09" w:rsidRPr="000C691F" w14:paraId="4AECDF1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7509EE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l60NrsfV0422111PkRep2.broadPeak</w:t>
            </w:r>
            <w:proofErr w:type="gramEnd"/>
          </w:p>
        </w:tc>
      </w:tr>
      <w:tr w:rsidR="00671E09" w:rsidRPr="000C691F" w14:paraId="0BAACE8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C3801D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NrsfV0416102PkRep1.broadPeak</w:t>
            </w:r>
            <w:proofErr w:type="gramEnd"/>
          </w:p>
        </w:tc>
      </w:tr>
      <w:tr w:rsidR="00671E09" w:rsidRPr="000C691F" w14:paraId="4E077AB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2C1C0A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NrsfV0416102PkRep2.broadPeak</w:t>
            </w:r>
            <w:proofErr w:type="gramEnd"/>
          </w:p>
        </w:tc>
      </w:tr>
      <w:tr w:rsidR="00671E09" w:rsidRPr="000C691F" w14:paraId="3F9CAFA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FFB87F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NrsfV0422111PkRep1.broadPeak</w:t>
            </w:r>
            <w:proofErr w:type="gramEnd"/>
          </w:p>
        </w:tc>
      </w:tr>
      <w:tr w:rsidR="00671E09" w:rsidRPr="000C691F" w14:paraId="49B0F90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90B831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NrsfV0422111PkRep2.broadPeak</w:t>
            </w:r>
            <w:proofErr w:type="gramEnd"/>
          </w:p>
        </w:tc>
      </w:tr>
      <w:tr w:rsidR="00671E09" w:rsidRPr="000C691F" w14:paraId="1FD0F70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54D415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anc1NrsfPcr2xPkRep1.broadPeak</w:t>
            </w:r>
            <w:proofErr w:type="gramEnd"/>
          </w:p>
        </w:tc>
      </w:tr>
      <w:tr w:rsidR="00671E09" w:rsidRPr="000C691F" w14:paraId="33D4594D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EA2BA5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anc1NrsfPcr2xPkRep2.broadPeak</w:t>
            </w:r>
            <w:proofErr w:type="gramEnd"/>
          </w:p>
        </w:tc>
      </w:tr>
      <w:tr w:rsidR="00671E09" w:rsidRPr="000C691F" w14:paraId="710ECAE3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472BEC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anc1NrsfV0416101PkRep1.broadPeak</w:t>
            </w:r>
            <w:proofErr w:type="gramEnd"/>
          </w:p>
        </w:tc>
      </w:tr>
      <w:tr w:rsidR="00671E09" w:rsidRPr="000C691F" w14:paraId="581C27B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F8A4F9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anc1NrsfV0416101PkRep2.broadPeak</w:t>
            </w:r>
            <w:proofErr w:type="gramEnd"/>
          </w:p>
        </w:tc>
      </w:tr>
      <w:tr w:rsidR="00671E09" w:rsidRPr="000C691F" w14:paraId="6D7DC06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B2BE1A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anc1NrsfV0422111PkRep1.broadPeak</w:t>
            </w:r>
            <w:proofErr w:type="gramEnd"/>
          </w:p>
        </w:tc>
      </w:tr>
      <w:tr w:rsidR="00671E09" w:rsidRPr="000C691F" w14:paraId="12B4ED8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C4A1FD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anc1NrsfV0422111PkRep2.broadPeak</w:t>
            </w:r>
            <w:proofErr w:type="gramEnd"/>
          </w:p>
        </w:tc>
      </w:tr>
      <w:tr w:rsidR="00671E09" w:rsidRPr="000C691F" w14:paraId="4AB2124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208124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fsk1NrsfPcr2xPkRep1.broadPeak</w:t>
            </w:r>
            <w:proofErr w:type="gramEnd"/>
          </w:p>
        </w:tc>
      </w:tr>
      <w:tr w:rsidR="00671E09" w:rsidRPr="000C691F" w14:paraId="722BE18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C73D12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fsk1NrsfPcr2xPkRep2.broadPeak</w:t>
            </w:r>
            <w:proofErr w:type="gramEnd"/>
          </w:p>
        </w:tc>
      </w:tr>
      <w:tr w:rsidR="00671E09" w:rsidRPr="000C691F" w14:paraId="5F362E8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8786E8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fsk1NrsfV0416101PkRep1.broadPeak</w:t>
            </w:r>
            <w:proofErr w:type="gramEnd"/>
          </w:p>
        </w:tc>
      </w:tr>
      <w:tr w:rsidR="00671E09" w:rsidRPr="000C691F" w14:paraId="4EA2D0C8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CA2DA7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fsk1NrsfV0416101PkRep2.broadPeak</w:t>
            </w:r>
            <w:proofErr w:type="gramEnd"/>
          </w:p>
        </w:tc>
      </w:tr>
      <w:tr w:rsidR="00671E09" w:rsidRPr="000C691F" w14:paraId="748D675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730572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NrsfPcr2xPkRep1.broadPeak</w:t>
            </w:r>
            <w:proofErr w:type="gramEnd"/>
          </w:p>
        </w:tc>
      </w:tr>
      <w:tr w:rsidR="00671E09" w:rsidRPr="000C691F" w14:paraId="07BC119E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FC2301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NrsfPcr2xPkRep2.broadPeak</w:t>
            </w:r>
            <w:proofErr w:type="gramEnd"/>
          </w:p>
        </w:tc>
      </w:tr>
      <w:tr w:rsidR="00671E09" w:rsidRPr="000C691F" w14:paraId="770CA55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4FC887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NrsfV0416101PkRep1.broadPeak</w:t>
            </w:r>
            <w:proofErr w:type="gramEnd"/>
          </w:p>
        </w:tc>
      </w:tr>
      <w:tr w:rsidR="00671E09" w:rsidRPr="000C691F" w14:paraId="501C727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B30899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NrsfV0416101PkRep2.broadPeak</w:t>
            </w:r>
            <w:proofErr w:type="gramEnd"/>
          </w:p>
        </w:tc>
      </w:tr>
      <w:tr w:rsidR="00671E09" w:rsidRPr="000C691F" w14:paraId="631F6601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E5F8FE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U87NrsfPcr2xPkRep1.broadPeak</w:t>
            </w:r>
            <w:proofErr w:type="gramEnd"/>
          </w:p>
        </w:tc>
      </w:tr>
      <w:tr w:rsidR="00671E09" w:rsidRPr="000C691F" w14:paraId="7CAB058E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699284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U87NrsfPcr2xPkRep1V2.broadPeak</w:t>
            </w:r>
            <w:proofErr w:type="gramEnd"/>
          </w:p>
        </w:tc>
      </w:tr>
      <w:tr w:rsidR="00671E09" w:rsidRPr="000C691F" w14:paraId="6ADC294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80109A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U87NrsfPcr2xPkRep2.broadPeak</w:t>
            </w:r>
            <w:proofErr w:type="gramEnd"/>
          </w:p>
        </w:tc>
      </w:tr>
      <w:tr w:rsidR="00671E09" w:rsidRPr="000C691F" w14:paraId="541DA87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B27776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U87NrsfPcr2xPkRep2V2.broadPeak</w:t>
            </w:r>
            <w:proofErr w:type="gramEnd"/>
          </w:p>
        </w:tc>
      </w:tr>
      <w:tr w:rsidR="00671E09" w:rsidRPr="000C691F" w14:paraId="5DD04C4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0D5314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1863D9A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B0B37A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Taf1V0422111Etoh02PkRep1.broadPeak</w:t>
            </w:r>
            <w:proofErr w:type="gramEnd"/>
          </w:p>
        </w:tc>
      </w:tr>
      <w:tr w:rsidR="00671E09" w:rsidRPr="000C691F" w14:paraId="6C7AED1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9A2253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Taf1V0422111Etoh02PkRep2.broadPeak</w:t>
            </w:r>
            <w:proofErr w:type="gramEnd"/>
          </w:p>
        </w:tc>
      </w:tr>
      <w:tr w:rsidR="00671E09" w:rsidRPr="000C691F" w14:paraId="03C07578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2E5C4E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Taf1V0422111PkRep1.broadPeak</w:t>
            </w:r>
            <w:proofErr w:type="gramEnd"/>
          </w:p>
        </w:tc>
      </w:tr>
      <w:tr w:rsidR="00671E09" w:rsidRPr="000C691F" w14:paraId="555023D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967270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Taf1V0422111PkRep2.broadPeak</w:t>
            </w:r>
            <w:proofErr w:type="gramEnd"/>
          </w:p>
        </w:tc>
      </w:tr>
      <w:tr w:rsidR="00671E09" w:rsidRPr="000C691F" w14:paraId="0A83536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E7C883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Taf1Pcr1xPkRep1.broadPeak</w:t>
            </w:r>
            <w:proofErr w:type="gramEnd"/>
          </w:p>
        </w:tc>
      </w:tr>
      <w:tr w:rsidR="00671E09" w:rsidRPr="000C691F" w14:paraId="5F19EDD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B23FFD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Taf1Pcr1xPkRep2.broadPeak</w:t>
            </w:r>
            <w:proofErr w:type="gramEnd"/>
          </w:p>
        </w:tc>
      </w:tr>
      <w:tr w:rsidR="00671E09" w:rsidRPr="000C691F" w14:paraId="6B26012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0C6F15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91Taf1Pcr1xPkRep1.broadPeak</w:t>
            </w:r>
            <w:proofErr w:type="gramEnd"/>
          </w:p>
        </w:tc>
      </w:tr>
      <w:tr w:rsidR="00671E09" w:rsidRPr="000C691F" w14:paraId="066CC6D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C063D5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91Taf1Pcr1xPkRep2.broadPeak</w:t>
            </w:r>
            <w:proofErr w:type="gramEnd"/>
          </w:p>
        </w:tc>
      </w:tr>
      <w:tr w:rsidR="00671E09" w:rsidRPr="000C691F" w14:paraId="653D9C5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616015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92Taf1V0416102PkRep1.broadPeak</w:t>
            </w:r>
            <w:proofErr w:type="gramEnd"/>
          </w:p>
        </w:tc>
      </w:tr>
      <w:tr w:rsidR="00671E09" w:rsidRPr="000C691F" w14:paraId="39F973D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7A4025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92Taf1V0416102PkRep2.broadPeak</w:t>
            </w:r>
            <w:proofErr w:type="gramEnd"/>
          </w:p>
        </w:tc>
      </w:tr>
      <w:tr w:rsidR="00671E09" w:rsidRPr="000C691F" w14:paraId="17625FA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1DD71C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Taf1V0416102PkRep1.broadPeak</w:t>
            </w:r>
            <w:proofErr w:type="gramEnd"/>
          </w:p>
        </w:tc>
      </w:tr>
      <w:tr w:rsidR="00671E09" w:rsidRPr="000C691F" w14:paraId="0AFA211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3FCF97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Taf1V0416102PkRep2.broadPeak</w:t>
            </w:r>
            <w:proofErr w:type="gramEnd"/>
          </w:p>
        </w:tc>
      </w:tr>
      <w:tr w:rsidR="00671E09" w:rsidRPr="000C691F" w14:paraId="6B7DA2D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8D5572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neuronsTaf1V0422111PkRep1.broadPeak</w:t>
            </w:r>
            <w:proofErr w:type="gramEnd"/>
          </w:p>
        </w:tc>
      </w:tr>
      <w:tr w:rsidR="00671E09" w:rsidRPr="000C691F" w14:paraId="62C4842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DDE433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neuronsTaf1V0422111PkRep2.broadPeak</w:t>
            </w:r>
            <w:proofErr w:type="gramEnd"/>
          </w:p>
        </w:tc>
      </w:tr>
      <w:tr w:rsidR="00671E09" w:rsidRPr="000C691F" w14:paraId="48E0183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80E550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las3Taf1Pcr1xPkRep1.broadPeak</w:t>
            </w:r>
            <w:proofErr w:type="gramEnd"/>
          </w:p>
        </w:tc>
      </w:tr>
      <w:tr w:rsidR="00671E09" w:rsidRPr="000C691F" w14:paraId="0E8F5E7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80D3AA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las3Taf1Pcr1xPkRep2.broadPeak</w:t>
            </w:r>
            <w:proofErr w:type="gramEnd"/>
          </w:p>
        </w:tc>
      </w:tr>
      <w:tr w:rsidR="00671E09" w:rsidRPr="000C691F" w14:paraId="546096FE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D27367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Taf1Pcr2xPkRep1.broadPeak</w:t>
            </w:r>
            <w:proofErr w:type="gramEnd"/>
          </w:p>
        </w:tc>
      </w:tr>
      <w:tr w:rsidR="00671E09" w:rsidRPr="000C691F" w14:paraId="062D37B3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88D777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Taf1Pcr2xPkRep2.broadPeak</w:t>
            </w:r>
            <w:proofErr w:type="gramEnd"/>
          </w:p>
        </w:tc>
      </w:tr>
      <w:tr w:rsidR="00671E09" w:rsidRPr="000C691F" w14:paraId="1A4A25B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FBE803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Taf1V0416101PkRep1.broadPeak</w:t>
            </w:r>
            <w:proofErr w:type="gramEnd"/>
          </w:p>
        </w:tc>
      </w:tr>
      <w:tr w:rsidR="00671E09" w:rsidRPr="000C691F" w14:paraId="0B5437A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996700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Taf1V0416101PkRep2.broadPeak</w:t>
            </w:r>
            <w:proofErr w:type="gramEnd"/>
          </w:p>
        </w:tc>
      </w:tr>
      <w:tr w:rsidR="00671E09" w:rsidRPr="000C691F" w14:paraId="4FB82405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8E8A2B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Taf1V0422111PkRep1.broadPeak</w:t>
            </w:r>
            <w:proofErr w:type="gramEnd"/>
          </w:p>
        </w:tc>
      </w:tr>
      <w:tr w:rsidR="00671E09" w:rsidRPr="000C691F" w14:paraId="5BFD204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64ABB3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Taf1V0422111PkRep2.broadPeak</w:t>
            </w:r>
            <w:proofErr w:type="gramEnd"/>
          </w:p>
        </w:tc>
      </w:tr>
      <w:tr w:rsidR="00671E09" w:rsidRPr="000C691F" w14:paraId="03BA949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8CCCBF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fsk1Taf1V0416101PkRep1.broadPeak</w:t>
            </w:r>
            <w:proofErr w:type="gramEnd"/>
          </w:p>
        </w:tc>
      </w:tr>
      <w:tr w:rsidR="00671E09" w:rsidRPr="000C691F" w14:paraId="4883679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7E2F2A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fsk1Taf1V0416101PkRep2.broadPeak</w:t>
            </w:r>
            <w:proofErr w:type="gramEnd"/>
          </w:p>
        </w:tc>
      </w:tr>
      <w:tr w:rsidR="00671E09" w:rsidRPr="000C691F" w14:paraId="17BC874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42A599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Taf1V0416101PkRep1.broadPeak</w:t>
            </w:r>
            <w:proofErr w:type="gramEnd"/>
          </w:p>
        </w:tc>
      </w:tr>
      <w:tr w:rsidR="00671E09" w:rsidRPr="000C691F" w14:paraId="6E5351A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69E349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Taf1V0416101PkRep2.broadPeak</w:t>
            </w:r>
            <w:proofErr w:type="gramEnd"/>
          </w:p>
        </w:tc>
      </w:tr>
      <w:tr w:rsidR="00671E09" w:rsidRPr="000C691F" w14:paraId="0312F35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D6F54C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78A897D8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90DFCD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Rad21V0422111PkRep1.broadPeak</w:t>
            </w:r>
            <w:proofErr w:type="gramEnd"/>
          </w:p>
        </w:tc>
      </w:tr>
      <w:tr w:rsidR="00671E09" w:rsidRPr="000C691F" w14:paraId="137A70B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6D639F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Rad21V0422111PkRep2.broadPeak</w:t>
            </w:r>
            <w:proofErr w:type="gramEnd"/>
          </w:p>
        </w:tc>
      </w:tr>
      <w:tr w:rsidR="00671E09" w:rsidRPr="000C691F" w14:paraId="1FE554C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B42773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Rad21V0422111PkRep1.broadPeak</w:t>
            </w:r>
            <w:proofErr w:type="gramEnd"/>
          </w:p>
        </w:tc>
      </w:tr>
      <w:tr w:rsidR="00671E09" w:rsidRPr="000C691F" w14:paraId="72EEC34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BF2F6B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Rad21V0422111PkRep2.broadPeak</w:t>
            </w:r>
            <w:proofErr w:type="gramEnd"/>
          </w:p>
        </w:tc>
      </w:tr>
      <w:tr w:rsidR="00671E09" w:rsidRPr="000C691F" w14:paraId="1F7EF5A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CC793D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Rad21V0416101PkRep1.broadPeak</w:t>
            </w:r>
            <w:proofErr w:type="gramEnd"/>
          </w:p>
        </w:tc>
      </w:tr>
      <w:tr w:rsidR="00671E09" w:rsidRPr="000C691F" w14:paraId="71DE7C7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4A3902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Rad21V0416101PkRep2.broadPeak</w:t>
            </w:r>
            <w:proofErr w:type="gramEnd"/>
          </w:p>
        </w:tc>
      </w:tr>
      <w:tr w:rsidR="00671E09" w:rsidRPr="000C691F" w14:paraId="0B8D7BC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F58C51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Rad21V0416102PkRep1.broadPeak</w:t>
            </w:r>
            <w:proofErr w:type="gramEnd"/>
          </w:p>
        </w:tc>
      </w:tr>
      <w:tr w:rsidR="00671E09" w:rsidRPr="000C691F" w14:paraId="2944492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DD2C10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Rad21V0416102PkRep2.broadPeak</w:t>
            </w:r>
            <w:proofErr w:type="gramEnd"/>
          </w:p>
        </w:tc>
      </w:tr>
      <w:tr w:rsidR="00671E09" w:rsidRPr="000C691F" w14:paraId="6CEBA706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BB6BFD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Rad21V0422111PkRep1.broadPeak</w:t>
            </w:r>
            <w:proofErr w:type="gramEnd"/>
          </w:p>
        </w:tc>
      </w:tr>
      <w:tr w:rsidR="00671E09" w:rsidRPr="000C691F" w14:paraId="1666BC5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773894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Rad21V0422111PkRep2.broadPeak</w:t>
            </w:r>
            <w:proofErr w:type="gramEnd"/>
          </w:p>
        </w:tc>
      </w:tr>
      <w:tr w:rsidR="00671E09" w:rsidRPr="000C691F" w14:paraId="5ADE3681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E53407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Rad21V0416101PkRep1.broadPeak</w:t>
            </w:r>
            <w:proofErr w:type="gramEnd"/>
          </w:p>
        </w:tc>
      </w:tr>
      <w:tr w:rsidR="00671E09" w:rsidRPr="000C691F" w14:paraId="7039021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9DDE22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Rad21V0416101PkRep2.broadPeak</w:t>
            </w:r>
            <w:proofErr w:type="gramEnd"/>
          </w:p>
        </w:tc>
      </w:tr>
      <w:tr w:rsidR="00671E09" w:rsidRPr="000C691F" w14:paraId="770C752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61176E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Rad21V0416102PkRep1.broadPeak</w:t>
            </w:r>
            <w:proofErr w:type="gramEnd"/>
          </w:p>
        </w:tc>
      </w:tr>
      <w:tr w:rsidR="00671E09" w:rsidRPr="000C691F" w14:paraId="58E3D0ED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3F8550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Rad21V0416102PkRep2.broadPeak</w:t>
            </w:r>
            <w:proofErr w:type="gramEnd"/>
          </w:p>
        </w:tc>
      </w:tr>
      <w:tr w:rsidR="00671E09" w:rsidRPr="000C691F" w14:paraId="57FE5F5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6D301F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Rad21V0422111PkRep1.broadPeak</w:t>
            </w:r>
            <w:proofErr w:type="gramEnd"/>
          </w:p>
        </w:tc>
      </w:tr>
      <w:tr w:rsidR="00671E09" w:rsidRPr="000C691F" w14:paraId="7F97076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49BFF1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Rad21V0422111PkRep2.broadPeak</w:t>
            </w:r>
            <w:proofErr w:type="gramEnd"/>
          </w:p>
        </w:tc>
      </w:tr>
      <w:tr w:rsidR="00671E09" w:rsidRPr="000C691F" w14:paraId="3126445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004BF2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raRad21V0416102PkRep1.broadPeak</w:t>
            </w:r>
            <w:proofErr w:type="gramEnd"/>
          </w:p>
        </w:tc>
      </w:tr>
      <w:tr w:rsidR="00671E09" w:rsidRPr="000C691F" w14:paraId="7E90F05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4196DA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raRad21V0416102PkRep2.broadPeak</w:t>
            </w:r>
            <w:proofErr w:type="gramEnd"/>
          </w:p>
        </w:tc>
      </w:tr>
      <w:tr w:rsidR="00671E09" w:rsidRPr="000C691F" w14:paraId="4132F48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96134C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A549Rad21IggrabPk.narrowPeak</w:t>
            </w:r>
            <w:proofErr w:type="gramEnd"/>
          </w:p>
        </w:tc>
      </w:tr>
      <w:tr w:rsidR="00671E09" w:rsidRPr="000C691F" w14:paraId="46E1170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ADC0CB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2878Rad21IggrabPk.narrowPeak</w:t>
            </w:r>
            <w:proofErr w:type="gramEnd"/>
          </w:p>
        </w:tc>
      </w:tr>
      <w:tr w:rsidR="00671E09" w:rsidRPr="000C691F" w14:paraId="29C0FAE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43E6BF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1hescRad21IggrabPk.narrowPeak</w:t>
            </w:r>
            <w:proofErr w:type="gramEnd"/>
          </w:p>
        </w:tc>
      </w:tr>
      <w:tr w:rsidR="00671E09" w:rsidRPr="000C691F" w14:paraId="59268A8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B66931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las3Rad21IggrabPk.narrowPeak</w:t>
            </w:r>
            <w:proofErr w:type="gramEnd"/>
          </w:p>
        </w:tc>
      </w:tr>
      <w:tr w:rsidR="00671E09" w:rsidRPr="000C691F" w14:paraId="588BD2C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69DA33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pg2Rad21IggrabPk.narrowPeak</w:t>
            </w:r>
            <w:proofErr w:type="gramEnd"/>
          </w:p>
        </w:tc>
      </w:tr>
      <w:tr w:rsidR="00671E09" w:rsidRPr="000C691F" w14:paraId="2F72E33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7219C3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Imr90Rad21IggrabPk.narrowPeak</w:t>
            </w:r>
            <w:proofErr w:type="gramEnd"/>
          </w:p>
        </w:tc>
      </w:tr>
      <w:tr w:rsidR="00671E09" w:rsidRPr="000C691F" w14:paraId="026FA6F3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5838AC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Rad21StdPk.narrowPeak</w:t>
            </w:r>
            <w:proofErr w:type="gramEnd"/>
          </w:p>
        </w:tc>
      </w:tr>
      <w:tr w:rsidR="00671E09" w:rsidRPr="000C691F" w14:paraId="76502AC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06463A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SknshRad21IggrabPk.narrowPeak</w:t>
            </w:r>
            <w:proofErr w:type="gramEnd"/>
          </w:p>
        </w:tc>
      </w:tr>
      <w:tr w:rsidR="00671E09" w:rsidRPr="000C691F" w14:paraId="17A5C0C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C850F3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710646E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CE10EE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GabpV0422111Etoh02PkRep1.broadPeak</w:t>
            </w:r>
            <w:proofErr w:type="gramEnd"/>
          </w:p>
        </w:tc>
      </w:tr>
      <w:tr w:rsidR="00671E09" w:rsidRPr="000C691F" w14:paraId="243F2C1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8DAFD9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GabpV0422111Etoh02PkRep2.broadPeak</w:t>
            </w:r>
            <w:proofErr w:type="gramEnd"/>
          </w:p>
        </w:tc>
      </w:tr>
      <w:tr w:rsidR="00671E09" w:rsidRPr="000C691F" w14:paraId="53EB52C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68B954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GabpPcr2xPkRep1.broadPeak</w:t>
            </w:r>
            <w:proofErr w:type="gramEnd"/>
          </w:p>
        </w:tc>
      </w:tr>
      <w:tr w:rsidR="00671E09" w:rsidRPr="000C691F" w14:paraId="0241153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5D2C7A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GabpPcr2xPkRep2.broadPeak</w:t>
            </w:r>
            <w:proofErr w:type="gramEnd"/>
          </w:p>
        </w:tc>
      </w:tr>
      <w:tr w:rsidR="00671E09" w:rsidRPr="000C691F" w14:paraId="1C59720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5D80C3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GabpPcr1xPkRep1.broadPeak</w:t>
            </w:r>
            <w:proofErr w:type="gramEnd"/>
          </w:p>
        </w:tc>
      </w:tr>
      <w:tr w:rsidR="00671E09" w:rsidRPr="000C691F" w14:paraId="531911A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E782B1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GabpPcr1xPkRep2.broadPeak</w:t>
            </w:r>
            <w:proofErr w:type="gramEnd"/>
          </w:p>
        </w:tc>
      </w:tr>
      <w:tr w:rsidR="00671E09" w:rsidRPr="000C691F" w14:paraId="2BA5588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3C8064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las3GabpPcr1xPkRep1.broadPeak</w:t>
            </w:r>
            <w:proofErr w:type="gramEnd"/>
          </w:p>
        </w:tc>
      </w:tr>
      <w:tr w:rsidR="00671E09" w:rsidRPr="000C691F" w14:paraId="6B74305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14266F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las3GabpPcr1xPkRep2.broadPeak</w:t>
            </w:r>
            <w:proofErr w:type="gramEnd"/>
          </w:p>
        </w:tc>
      </w:tr>
      <w:tr w:rsidR="00671E09" w:rsidRPr="000C691F" w14:paraId="291EAB5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36EB4E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GabpPcr2xPkRep1.broadPeak</w:t>
            </w:r>
            <w:proofErr w:type="gramEnd"/>
          </w:p>
        </w:tc>
      </w:tr>
      <w:tr w:rsidR="00671E09" w:rsidRPr="000C691F" w14:paraId="615C1CD3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8A086B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GabpPcr2xPkRep2.broadPeak</w:t>
            </w:r>
            <w:proofErr w:type="gramEnd"/>
          </w:p>
        </w:tc>
      </w:tr>
      <w:tr w:rsidR="00671E09" w:rsidRPr="000C691F" w14:paraId="6C514DB5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5CAB36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l60GabpV0422111PkRep1.broadPeak</w:t>
            </w:r>
            <w:proofErr w:type="gramEnd"/>
          </w:p>
        </w:tc>
      </w:tr>
      <w:tr w:rsidR="00671E09" w:rsidRPr="000C691F" w14:paraId="6FD13A6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61F0A0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l60GabpV0422111PkRep2.broadPeak</w:t>
            </w:r>
            <w:proofErr w:type="gramEnd"/>
          </w:p>
        </w:tc>
      </w:tr>
      <w:tr w:rsidR="00671E09" w:rsidRPr="000C691F" w14:paraId="3DE4C82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8BAB5F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GabpV0416101PkRep1.broadPeak</w:t>
            </w:r>
            <w:proofErr w:type="gramEnd"/>
          </w:p>
        </w:tc>
      </w:tr>
      <w:tr w:rsidR="00671E09" w:rsidRPr="000C691F" w14:paraId="1F0ECD3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CE0970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GabpV0416101PkRep2.broadPeak</w:t>
            </w:r>
            <w:proofErr w:type="gramEnd"/>
          </w:p>
        </w:tc>
      </w:tr>
      <w:tr w:rsidR="00671E09" w:rsidRPr="000C691F" w14:paraId="5EC3178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5E3C9D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GabpV0422111PkRep1.broadPeak</w:t>
            </w:r>
            <w:proofErr w:type="gramEnd"/>
          </w:p>
        </w:tc>
      </w:tr>
      <w:tr w:rsidR="00671E09" w:rsidRPr="000C691F" w14:paraId="0FB38A03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D6B128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GabpV0422111PkRep2.broadPeak</w:t>
            </w:r>
            <w:proofErr w:type="gramEnd"/>
          </w:p>
        </w:tc>
      </w:tr>
      <w:tr w:rsidR="00671E09" w:rsidRPr="000C691F" w14:paraId="381F031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5C2400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GabpV0422111PkRep1.broadPeak</w:t>
            </w:r>
            <w:proofErr w:type="gramEnd"/>
          </w:p>
        </w:tc>
      </w:tr>
      <w:tr w:rsidR="00671E09" w:rsidRPr="000C691F" w14:paraId="0F31375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8C66C3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GabpV0422111PkRep2.broadPeak</w:t>
            </w:r>
            <w:proofErr w:type="gramEnd"/>
          </w:p>
        </w:tc>
      </w:tr>
      <w:tr w:rsidR="00671E09" w:rsidRPr="000C691F" w14:paraId="7587D3E8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E23FC0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0BC9DF2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6D95CC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Creb1sc240V0416102Dex100nmPkRep1.broadPeak</w:t>
            </w:r>
            <w:proofErr w:type="gramEnd"/>
          </w:p>
        </w:tc>
      </w:tr>
      <w:tr w:rsidR="00671E09" w:rsidRPr="000C691F" w14:paraId="5375170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A824A9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Creb1sc240V0416102Dex100nmPkRep2.broadPeak</w:t>
            </w:r>
            <w:proofErr w:type="gramEnd"/>
          </w:p>
        </w:tc>
      </w:tr>
      <w:tr w:rsidR="00671E09" w:rsidRPr="000C691F" w14:paraId="357D74B6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E01C8B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Creb1sc240V0422111PkRep1.broadPeak</w:t>
            </w:r>
            <w:proofErr w:type="gramEnd"/>
          </w:p>
        </w:tc>
      </w:tr>
      <w:tr w:rsidR="00671E09" w:rsidRPr="000C691F" w14:paraId="176BE0B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8F3435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Creb1sc240V0422111PkRep2.broadPeak</w:t>
            </w:r>
            <w:proofErr w:type="gramEnd"/>
          </w:p>
        </w:tc>
      </w:tr>
      <w:tr w:rsidR="00671E09" w:rsidRPr="000C691F" w14:paraId="149175C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0987A1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Creb1sc240V0422111PkRep1.broadPeak</w:t>
            </w:r>
            <w:proofErr w:type="gramEnd"/>
          </w:p>
        </w:tc>
      </w:tr>
      <w:tr w:rsidR="00671E09" w:rsidRPr="000C691F" w14:paraId="0ECDB39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B5FA1C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Creb1sc240V0422111PkRep2.broadPeak</w:t>
            </w:r>
            <w:proofErr w:type="gramEnd"/>
          </w:p>
        </w:tc>
      </w:tr>
      <w:tr w:rsidR="00671E09" w:rsidRPr="000C691F" w14:paraId="26DFF41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46EB9F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Creb1sc240V0422111PkRep1.broadPeak</w:t>
            </w:r>
            <w:proofErr w:type="gramEnd"/>
          </w:p>
        </w:tc>
      </w:tr>
      <w:tr w:rsidR="00671E09" w:rsidRPr="000C691F" w14:paraId="6EA8978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8A50B1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Creb1sc240V0422111PkRep2.broadPeak</w:t>
            </w:r>
            <w:proofErr w:type="gramEnd"/>
          </w:p>
        </w:tc>
      </w:tr>
      <w:tr w:rsidR="00671E09" w:rsidRPr="000C691F" w14:paraId="3BE2BA0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4C8F16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Creb1sc240V0422111PkRep1.broadPeak</w:t>
            </w:r>
            <w:proofErr w:type="gramEnd"/>
          </w:p>
        </w:tc>
      </w:tr>
      <w:tr w:rsidR="00671E09" w:rsidRPr="000C691F" w14:paraId="3EBBF44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407EA8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Creb1sc240V0422111PkRep2.broadPeak</w:t>
            </w:r>
            <w:proofErr w:type="gramEnd"/>
          </w:p>
        </w:tc>
      </w:tr>
      <w:tr w:rsidR="00671E09" w:rsidRPr="000C691F" w14:paraId="30264A5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B98634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Creb1sc240V0422111PkRep1.broadPeak</w:t>
            </w:r>
            <w:proofErr w:type="gramEnd"/>
          </w:p>
        </w:tc>
      </w:tr>
      <w:tr w:rsidR="00671E09" w:rsidRPr="000C691F" w14:paraId="01AA6A3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7FE4BB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Creb1sc240V0422111PkRep2.broadPeak</w:t>
            </w:r>
            <w:proofErr w:type="gramEnd"/>
          </w:p>
        </w:tc>
      </w:tr>
      <w:tr w:rsidR="00671E09" w:rsidRPr="000C691F" w14:paraId="6DF50D5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1BA950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35080EF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D0D5F2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Yy1cV0422111Etoh02PkRep1.broadPeak</w:t>
            </w:r>
            <w:proofErr w:type="gramEnd"/>
          </w:p>
        </w:tc>
      </w:tr>
      <w:tr w:rsidR="00671E09" w:rsidRPr="000C691F" w14:paraId="4B2F64D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132212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Yy1cV0422111Etoh02PkRep2.broadPeak</w:t>
            </w:r>
            <w:proofErr w:type="gramEnd"/>
          </w:p>
        </w:tc>
      </w:tr>
      <w:tr w:rsidR="00671E09" w:rsidRPr="000C691F" w14:paraId="66BC5415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43D178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Yy1sc281V0422111PkRep1.broadPeak</w:t>
            </w:r>
            <w:proofErr w:type="gramEnd"/>
          </w:p>
        </w:tc>
      </w:tr>
      <w:tr w:rsidR="00671E09" w:rsidRPr="000C691F" w14:paraId="31F4C9E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1F292C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Yy1sc281V0422111PkRep2.broadPeak</w:t>
            </w:r>
            <w:proofErr w:type="gramEnd"/>
          </w:p>
        </w:tc>
      </w:tr>
      <w:tr w:rsidR="00671E09" w:rsidRPr="000C691F" w14:paraId="5357764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6F1BFC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Yy1sc281Pcr1xPkRep1.broadPeak</w:t>
            </w:r>
            <w:proofErr w:type="gramEnd"/>
          </w:p>
        </w:tc>
      </w:tr>
      <w:tr w:rsidR="00671E09" w:rsidRPr="000C691F" w14:paraId="28791C0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D628AF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Yy1sc281Pcr1xPkRep2.broadPeak</w:t>
            </w:r>
            <w:proofErr w:type="gramEnd"/>
          </w:p>
        </w:tc>
      </w:tr>
      <w:tr w:rsidR="00671E09" w:rsidRPr="000C691F" w14:paraId="7DE4CA8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9347E7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91Yy1sc281V0416101PkRep1.broadPeak</w:t>
            </w:r>
            <w:proofErr w:type="gramEnd"/>
          </w:p>
        </w:tc>
      </w:tr>
      <w:tr w:rsidR="00671E09" w:rsidRPr="000C691F" w14:paraId="0AE6B75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D3BD1A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91Yy1sc281V0416101PkRep2.broadPeak</w:t>
            </w:r>
            <w:proofErr w:type="gramEnd"/>
          </w:p>
        </w:tc>
      </w:tr>
      <w:tr w:rsidR="00671E09" w:rsidRPr="000C691F" w14:paraId="2758724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013EC2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92Yy1V0416101PkRep1.broadPeak</w:t>
            </w:r>
            <w:proofErr w:type="gramEnd"/>
          </w:p>
        </w:tc>
      </w:tr>
      <w:tr w:rsidR="00671E09" w:rsidRPr="000C691F" w14:paraId="5AB85E9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726132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92Yy1V0416101PkRep2.broadPeak</w:t>
            </w:r>
            <w:proofErr w:type="gramEnd"/>
          </w:p>
        </w:tc>
      </w:tr>
      <w:tr w:rsidR="00671E09" w:rsidRPr="000C691F" w14:paraId="4FE28C3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E12520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Yy1sc281V0416102PkRep1.broadPeak</w:t>
            </w:r>
            <w:proofErr w:type="gramEnd"/>
          </w:p>
        </w:tc>
      </w:tr>
      <w:tr w:rsidR="00671E09" w:rsidRPr="000C691F" w14:paraId="0B62DEE6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12A35E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Yy1sc281V0416102PkRep2.broadPeak</w:t>
            </w:r>
            <w:proofErr w:type="gramEnd"/>
          </w:p>
        </w:tc>
      </w:tr>
      <w:tr w:rsidR="00671E09" w:rsidRPr="000C691F" w14:paraId="0D7D618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B0DDA5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Yy1sc281V0416101PkRep1.broadPeak</w:t>
            </w:r>
            <w:proofErr w:type="gramEnd"/>
          </w:p>
        </w:tc>
      </w:tr>
      <w:tr w:rsidR="00671E09" w:rsidRPr="000C691F" w14:paraId="7B5529A3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E13DEC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Yy1sc281V0416101PkRep2.broadPeak</w:t>
            </w:r>
            <w:proofErr w:type="gramEnd"/>
          </w:p>
        </w:tc>
      </w:tr>
      <w:tr w:rsidR="00671E09" w:rsidRPr="000C691F" w14:paraId="5239624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D2B53C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Yy1sc281V0416101PkRep1.broadPeak</w:t>
            </w:r>
            <w:proofErr w:type="gramEnd"/>
          </w:p>
        </w:tc>
      </w:tr>
      <w:tr w:rsidR="00671E09" w:rsidRPr="000C691F" w14:paraId="0C3E7D3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E7C93C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Yy1sc281V0416101PkRep2.broadPeak</w:t>
            </w:r>
            <w:proofErr w:type="gramEnd"/>
          </w:p>
        </w:tc>
      </w:tr>
      <w:tr w:rsidR="00671E09" w:rsidRPr="000C691F" w14:paraId="2C8C419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45719F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Yy1sc281V0416101PkRep1.broadPeak</w:t>
            </w:r>
            <w:proofErr w:type="gramEnd"/>
          </w:p>
        </w:tc>
      </w:tr>
      <w:tr w:rsidR="00671E09" w:rsidRPr="000C691F" w14:paraId="6AE82E2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BBE344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Yy1sc281V0416101PkRep2.broadPeak</w:t>
            </w:r>
            <w:proofErr w:type="gramEnd"/>
          </w:p>
        </w:tc>
      </w:tr>
      <w:tr w:rsidR="00671E09" w:rsidRPr="000C691F" w14:paraId="6945A44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83F8E5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Yy1V0416101PkRep1.broadPeak</w:t>
            </w:r>
            <w:proofErr w:type="gramEnd"/>
          </w:p>
        </w:tc>
      </w:tr>
      <w:tr w:rsidR="00671E09" w:rsidRPr="000C691F" w14:paraId="4138A55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FBB585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Yy1V0416101PkRep2.broadPeak</w:t>
            </w:r>
            <w:proofErr w:type="gramEnd"/>
          </w:p>
        </w:tc>
      </w:tr>
      <w:tr w:rsidR="00671E09" w:rsidRPr="000C691F" w14:paraId="76F35E5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52C137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Yy1V0416102PkRep1.broadPeak</w:t>
            </w:r>
            <w:proofErr w:type="gramEnd"/>
          </w:p>
        </w:tc>
      </w:tr>
      <w:tr w:rsidR="00671E09" w:rsidRPr="000C691F" w14:paraId="65AAEC8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176626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Yy1V0416102PkRep2.broadPeak</w:t>
            </w:r>
            <w:proofErr w:type="gramEnd"/>
          </w:p>
        </w:tc>
      </w:tr>
      <w:tr w:rsidR="00671E09" w:rsidRPr="000C691F" w14:paraId="52F0DA8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93FE2E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raYy1sc281V0416102PkRep1.broadPeak</w:t>
            </w:r>
            <w:proofErr w:type="gramEnd"/>
          </w:p>
        </w:tc>
      </w:tr>
      <w:tr w:rsidR="00671E09" w:rsidRPr="000C691F" w14:paraId="5F24DC0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CFBB39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raYy1sc281V0416102PkRep2.broadPeak</w:t>
            </w:r>
            <w:proofErr w:type="gramEnd"/>
          </w:p>
        </w:tc>
      </w:tr>
      <w:tr w:rsidR="00671E09" w:rsidRPr="000C691F" w14:paraId="0EB13F6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419D94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Yy1sc281V0422111PkRep1.broadPeak</w:t>
            </w:r>
            <w:proofErr w:type="gramEnd"/>
          </w:p>
        </w:tc>
      </w:tr>
      <w:tr w:rsidR="00671E09" w:rsidRPr="000C691F" w14:paraId="653DBA2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0D923C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Yy1sc281V0422111PkRep2.broadPeak</w:t>
            </w:r>
            <w:proofErr w:type="gramEnd"/>
          </w:p>
        </w:tc>
      </w:tr>
      <w:tr w:rsidR="00671E09" w:rsidRPr="000C691F" w14:paraId="251FBD2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C1BE4A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2878Yy1StdPk.narrowPeak</w:t>
            </w:r>
            <w:proofErr w:type="gramEnd"/>
          </w:p>
        </w:tc>
      </w:tr>
      <w:tr w:rsidR="00671E09" w:rsidRPr="000C691F" w14:paraId="249CD25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DA7420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Yy1UcdPk.narrowPeak</w:t>
            </w:r>
            <w:proofErr w:type="gramEnd"/>
          </w:p>
        </w:tc>
      </w:tr>
      <w:tr w:rsidR="00671E09" w:rsidRPr="000C691F" w14:paraId="2C57BA4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F3F597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Nt2d1Yy1UcdPk.narrowPeak</w:t>
            </w:r>
            <w:proofErr w:type="gramEnd"/>
          </w:p>
        </w:tc>
      </w:tr>
      <w:tr w:rsidR="00671E09" w:rsidRPr="000C691F" w14:paraId="38719AB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C91979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783634EE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948C83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Usf1Pcr1xDex100nmPkRep1.broadPeak</w:t>
            </w:r>
            <w:proofErr w:type="gramEnd"/>
          </w:p>
        </w:tc>
      </w:tr>
      <w:tr w:rsidR="00671E09" w:rsidRPr="000C691F" w14:paraId="664275A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29982F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Usf1Pcr1xDex100nmPkRep2.broadPeak</w:t>
            </w:r>
            <w:proofErr w:type="gramEnd"/>
          </w:p>
        </w:tc>
      </w:tr>
      <w:tr w:rsidR="00671E09" w:rsidRPr="000C691F" w14:paraId="64855F2D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EA96B4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Usf1Pcr1xEtoh02PkRep1.broadPeak</w:t>
            </w:r>
            <w:proofErr w:type="gramEnd"/>
          </w:p>
        </w:tc>
      </w:tr>
      <w:tr w:rsidR="00671E09" w:rsidRPr="000C691F" w14:paraId="2425F25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BA1402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Usf1Pcr1xEtoh02PkRep2.broadPeak</w:t>
            </w:r>
            <w:proofErr w:type="gramEnd"/>
          </w:p>
        </w:tc>
      </w:tr>
      <w:tr w:rsidR="00671E09" w:rsidRPr="000C691F" w14:paraId="5019975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ECF41B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Usf1V0422111Etoh02PkRep1.broadPeak</w:t>
            </w:r>
            <w:proofErr w:type="gramEnd"/>
          </w:p>
        </w:tc>
      </w:tr>
      <w:tr w:rsidR="00671E09" w:rsidRPr="000C691F" w14:paraId="6C54898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0D0FBB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Usf1V0422111Etoh02PkRep2.broadPeak</w:t>
            </w:r>
            <w:proofErr w:type="gramEnd"/>
          </w:p>
        </w:tc>
      </w:tr>
      <w:tr w:rsidR="00671E09" w:rsidRPr="000C691F" w14:paraId="032189F5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22C937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Usf1V0422111PkRep1.broadPeak</w:t>
            </w:r>
            <w:proofErr w:type="gramEnd"/>
          </w:p>
        </w:tc>
      </w:tr>
      <w:tr w:rsidR="00671E09" w:rsidRPr="000C691F" w14:paraId="40F7C27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8B6340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Usf1V0422111PkRep2.broadPeak</w:t>
            </w:r>
            <w:proofErr w:type="gramEnd"/>
          </w:p>
        </w:tc>
      </w:tr>
      <w:tr w:rsidR="00671E09" w:rsidRPr="000C691F" w14:paraId="2DF0693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BEC291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Usf1Pcr2xPkRep1.broadPeak</w:t>
            </w:r>
            <w:proofErr w:type="gramEnd"/>
          </w:p>
        </w:tc>
      </w:tr>
      <w:tr w:rsidR="00671E09" w:rsidRPr="000C691F" w14:paraId="73BBD8B1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B01162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Usf1Pcr2xPkRep2.broadPeak</w:t>
            </w:r>
            <w:proofErr w:type="gramEnd"/>
          </w:p>
        </w:tc>
      </w:tr>
      <w:tr w:rsidR="00671E09" w:rsidRPr="000C691F" w14:paraId="080192E5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874E85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Usf1Pcr1xPkRep1.broadPeak</w:t>
            </w:r>
            <w:proofErr w:type="gramEnd"/>
          </w:p>
        </w:tc>
      </w:tr>
      <w:tr w:rsidR="00671E09" w:rsidRPr="000C691F" w14:paraId="55A7A9F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F6D0D6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Usf1Pcr1xPkRep2.broadPeak</w:t>
            </w:r>
            <w:proofErr w:type="gramEnd"/>
          </w:p>
        </w:tc>
      </w:tr>
      <w:tr w:rsidR="00671E09" w:rsidRPr="000C691F" w14:paraId="29A3C97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C3147F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Usf1V0422111PkRep1.broadPeak</w:t>
            </w:r>
            <w:proofErr w:type="gramEnd"/>
          </w:p>
        </w:tc>
      </w:tr>
      <w:tr w:rsidR="00671E09" w:rsidRPr="000C691F" w14:paraId="4087ABE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B75C80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Usf1V0422111PkRep2.broadPeak</w:t>
            </w:r>
            <w:proofErr w:type="gramEnd"/>
          </w:p>
        </w:tc>
      </w:tr>
      <w:tr w:rsidR="00671E09" w:rsidRPr="000C691F" w14:paraId="71DEAABD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FDAA45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Usf1Pcr1xPkRep1.broadPeak</w:t>
            </w:r>
            <w:proofErr w:type="gramEnd"/>
          </w:p>
        </w:tc>
      </w:tr>
      <w:tr w:rsidR="00671E09" w:rsidRPr="000C691F" w14:paraId="3A14723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649036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Usf1Pcr1xPkRep2.broadPeak</w:t>
            </w:r>
            <w:proofErr w:type="gramEnd"/>
          </w:p>
        </w:tc>
      </w:tr>
      <w:tr w:rsidR="00671E09" w:rsidRPr="000C691F" w14:paraId="7826207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D6F769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Usf1V0416101PkRep1.broadPeak</w:t>
            </w:r>
            <w:proofErr w:type="gramEnd"/>
          </w:p>
        </w:tc>
      </w:tr>
      <w:tr w:rsidR="00671E09" w:rsidRPr="000C691F" w14:paraId="4DBB5B2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9B7DD8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Usf1V0416101PkRep2.broadPeak</w:t>
            </w:r>
            <w:proofErr w:type="gramEnd"/>
          </w:p>
        </w:tc>
      </w:tr>
      <w:tr w:rsidR="00671E09" w:rsidRPr="000C691F" w14:paraId="63C433C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7A443A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raUsf1sc8983V0416102PkRep1.broadPeak</w:t>
            </w:r>
            <w:proofErr w:type="gramEnd"/>
          </w:p>
        </w:tc>
      </w:tr>
      <w:tr w:rsidR="00671E09" w:rsidRPr="000C691F" w14:paraId="721C6D6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9028E5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raUsf1sc8983V0416102PkRep2.broadPeak</w:t>
            </w:r>
            <w:proofErr w:type="gramEnd"/>
          </w:p>
        </w:tc>
      </w:tr>
      <w:tr w:rsidR="00671E09" w:rsidRPr="000C691F" w14:paraId="1BB3BD5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79E371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Usf1V0422111PkRep1.broadPeak</w:t>
            </w:r>
            <w:proofErr w:type="gramEnd"/>
          </w:p>
        </w:tc>
      </w:tr>
      <w:tr w:rsidR="00671E09" w:rsidRPr="000C691F" w14:paraId="2D25465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97308C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Usf1V0422111PkRep2.broadPeak</w:t>
            </w:r>
            <w:proofErr w:type="gramEnd"/>
          </w:p>
        </w:tc>
      </w:tr>
      <w:tr w:rsidR="00671E09" w:rsidRPr="000C691F" w14:paraId="525B959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A073A7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0A1B7FE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E85B27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Elf1V0422111Etoh02PkRep1.broadPeak</w:t>
            </w:r>
            <w:proofErr w:type="gramEnd"/>
          </w:p>
        </w:tc>
      </w:tr>
      <w:tr w:rsidR="00671E09" w:rsidRPr="000C691F" w14:paraId="292C0EDE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C078FF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Elf1V0422111Etoh02PkRep2.broadPeak</w:t>
            </w:r>
            <w:proofErr w:type="gramEnd"/>
          </w:p>
        </w:tc>
      </w:tr>
      <w:tr w:rsidR="00671E09" w:rsidRPr="000C691F" w14:paraId="1BC9390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A431D5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Elf1sc631V0416101PkRep1.broadPeak</w:t>
            </w:r>
            <w:proofErr w:type="gramEnd"/>
          </w:p>
        </w:tc>
      </w:tr>
      <w:tr w:rsidR="00671E09" w:rsidRPr="000C691F" w14:paraId="7E691B6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19E3BC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Elf1sc631V0416101PkRep2.broadPeak</w:t>
            </w:r>
            <w:proofErr w:type="gramEnd"/>
          </w:p>
        </w:tc>
      </w:tr>
      <w:tr w:rsidR="00671E09" w:rsidRPr="000C691F" w14:paraId="0EA696C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14C7EB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Elf1V0422111PkRep1.broadPeak</w:t>
            </w:r>
            <w:proofErr w:type="gramEnd"/>
          </w:p>
        </w:tc>
      </w:tr>
      <w:tr w:rsidR="00671E09" w:rsidRPr="000C691F" w14:paraId="44C7293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7F3887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Elf1V0422111PkRep2.broadPeak</w:t>
            </w:r>
            <w:proofErr w:type="gramEnd"/>
          </w:p>
        </w:tc>
      </w:tr>
      <w:tr w:rsidR="00671E09" w:rsidRPr="000C691F" w14:paraId="212C0D8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7847FE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Elf1sc631V0416101PkRep1.broadPeak</w:t>
            </w:r>
            <w:proofErr w:type="gramEnd"/>
          </w:p>
        </w:tc>
      </w:tr>
      <w:tr w:rsidR="00671E09" w:rsidRPr="000C691F" w14:paraId="4071F9B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210900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Elf1sc631V0416101PkRep2.broadPeak</w:t>
            </w:r>
            <w:proofErr w:type="gramEnd"/>
          </w:p>
        </w:tc>
      </w:tr>
      <w:tr w:rsidR="00671E09" w:rsidRPr="000C691F" w14:paraId="53FA8E6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F84C80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Elf1sc631V0416102PkRep1.broadPeak</w:t>
            </w:r>
            <w:proofErr w:type="gramEnd"/>
          </w:p>
        </w:tc>
      </w:tr>
      <w:tr w:rsidR="00671E09" w:rsidRPr="000C691F" w14:paraId="65CD91B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E35175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Elf1sc631V0416102PkRep2.broadPeak</w:t>
            </w:r>
            <w:proofErr w:type="gramEnd"/>
          </w:p>
        </w:tc>
      </w:tr>
      <w:tr w:rsidR="00671E09" w:rsidRPr="000C691F" w14:paraId="2FB84AE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A5AFD6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Elf1V0422111PkRep1.broadPeak</w:t>
            </w:r>
            <w:proofErr w:type="gramEnd"/>
          </w:p>
        </w:tc>
      </w:tr>
      <w:tr w:rsidR="00671E09" w:rsidRPr="000C691F" w14:paraId="4C4AD2B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C1E951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Elf1V0422111PkRep2.broadPeak</w:t>
            </w:r>
            <w:proofErr w:type="gramEnd"/>
          </w:p>
        </w:tc>
      </w:tr>
      <w:tr w:rsidR="00671E09" w:rsidRPr="000C691F" w14:paraId="4FE2ACF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D82D99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Elf1V0422111PkRep1.broadPeak</w:t>
            </w:r>
            <w:proofErr w:type="gramEnd"/>
          </w:p>
        </w:tc>
      </w:tr>
      <w:tr w:rsidR="00671E09" w:rsidRPr="000C691F" w14:paraId="5F9A838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612F05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Elf1V0422111PkRep2.broadPeak</w:t>
            </w:r>
            <w:proofErr w:type="gramEnd"/>
          </w:p>
        </w:tc>
      </w:tr>
      <w:tr w:rsidR="00671E09" w:rsidRPr="000C691F" w14:paraId="219F636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5B3E68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2D11F0EE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AB5D74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Zbtb33V0422111Etoh02PkRep1.broadPeak</w:t>
            </w:r>
            <w:proofErr w:type="gramEnd"/>
          </w:p>
        </w:tc>
      </w:tr>
      <w:tr w:rsidR="00671E09" w:rsidRPr="000C691F" w14:paraId="5D4E6568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4549E6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Zbtb33V0422111Etoh02PkRep2.broadPeak</w:t>
            </w:r>
            <w:proofErr w:type="gramEnd"/>
          </w:p>
        </w:tc>
      </w:tr>
      <w:tr w:rsidR="00671E09" w:rsidRPr="000C691F" w14:paraId="2D1C6DE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3952E4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Zbtb33Pcr1xPkRep1.broadPeak</w:t>
            </w:r>
            <w:proofErr w:type="gramEnd"/>
          </w:p>
        </w:tc>
      </w:tr>
      <w:tr w:rsidR="00671E09" w:rsidRPr="000C691F" w14:paraId="38E11B9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6B0D4D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Zbtb33Pcr1xPkRep2.broadPeak</w:t>
            </w:r>
            <w:proofErr w:type="gramEnd"/>
          </w:p>
        </w:tc>
      </w:tr>
      <w:tr w:rsidR="00671E09" w:rsidRPr="000C691F" w14:paraId="56257D2D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EED06A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Zbtb33V0416101PkRep1.broadPeak</w:t>
            </w:r>
            <w:proofErr w:type="gramEnd"/>
          </w:p>
        </w:tc>
      </w:tr>
      <w:tr w:rsidR="00671E09" w:rsidRPr="000C691F" w14:paraId="6DE1DB73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74003E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Zbtb33V0416101PkRep2.broadPeak</w:t>
            </w:r>
            <w:proofErr w:type="gramEnd"/>
          </w:p>
        </w:tc>
      </w:tr>
      <w:tr w:rsidR="00671E09" w:rsidRPr="000C691F" w14:paraId="5CABC8A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CACCFC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Zbtb33Pcr1xPkRep1.broadPeak</w:t>
            </w:r>
            <w:proofErr w:type="gramEnd"/>
          </w:p>
        </w:tc>
      </w:tr>
      <w:tr w:rsidR="00671E09" w:rsidRPr="000C691F" w14:paraId="665CC15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53D93D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Zbtb33Pcr1xPkRep2.broadPeak</w:t>
            </w:r>
            <w:proofErr w:type="gramEnd"/>
          </w:p>
        </w:tc>
      </w:tr>
      <w:tr w:rsidR="00671E09" w:rsidRPr="000C691F" w14:paraId="502FC4C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F732A7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Zbtb33V0416101PkRep1.broadPeak</w:t>
            </w:r>
            <w:proofErr w:type="gramEnd"/>
          </w:p>
        </w:tc>
      </w:tr>
      <w:tr w:rsidR="00671E09" w:rsidRPr="000C691F" w14:paraId="2640443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39C178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Zbtb33V0416101PkRep2.broadPeak</w:t>
            </w:r>
            <w:proofErr w:type="gramEnd"/>
          </w:p>
        </w:tc>
      </w:tr>
      <w:tr w:rsidR="00671E09" w:rsidRPr="000C691F" w14:paraId="5E5B7D75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A86544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Zbtb33Pcr1xPkRep1.broadPeak</w:t>
            </w:r>
            <w:proofErr w:type="gramEnd"/>
          </w:p>
        </w:tc>
      </w:tr>
      <w:tr w:rsidR="00671E09" w:rsidRPr="000C691F" w14:paraId="5DF2C7F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6E8D9A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Zbtb33Pcr1xPkRep2.broadPeak</w:t>
            </w:r>
            <w:proofErr w:type="gramEnd"/>
          </w:p>
        </w:tc>
      </w:tr>
      <w:tr w:rsidR="00671E09" w:rsidRPr="000C691F" w14:paraId="3710AAE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5ED2E2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Zbtb33V0422111PkRep1.broadPeak</w:t>
            </w:r>
            <w:proofErr w:type="gramEnd"/>
          </w:p>
        </w:tc>
      </w:tr>
      <w:tr w:rsidR="00671E09" w:rsidRPr="000C691F" w14:paraId="7D9D10C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579D2E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Zbtb33V0422111PkRep2.broadPeak</w:t>
            </w:r>
            <w:proofErr w:type="gramEnd"/>
          </w:p>
        </w:tc>
      </w:tr>
      <w:tr w:rsidR="00671E09" w:rsidRPr="000C691F" w14:paraId="7EE14AE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D9A98B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47A18443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403FA2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SrfV0422111PkRep1.broadPeak</w:t>
            </w:r>
            <w:proofErr w:type="gramEnd"/>
          </w:p>
        </w:tc>
      </w:tr>
      <w:tr w:rsidR="00671E09" w:rsidRPr="000C691F" w14:paraId="507E4E8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A5BD81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SrfV0422111PkRep2.broadPeak</w:t>
            </w:r>
            <w:proofErr w:type="gramEnd"/>
          </w:p>
        </w:tc>
      </w:tr>
      <w:tr w:rsidR="00671E09" w:rsidRPr="000C691F" w14:paraId="6D7A144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896D51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SrfPcr2xPkRep1.broadPeak</w:t>
            </w:r>
            <w:proofErr w:type="gramEnd"/>
          </w:p>
        </w:tc>
      </w:tr>
      <w:tr w:rsidR="00671E09" w:rsidRPr="000C691F" w14:paraId="0C029CD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F6976E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SrfPcr2xPkRep2.broadPeak</w:t>
            </w:r>
            <w:proofErr w:type="gramEnd"/>
          </w:p>
        </w:tc>
      </w:tr>
      <w:tr w:rsidR="00671E09" w:rsidRPr="000C691F" w14:paraId="61AF21E8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B47846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SrfV0416101PkRep1.broadPeak</w:t>
            </w:r>
            <w:proofErr w:type="gramEnd"/>
          </w:p>
        </w:tc>
      </w:tr>
      <w:tr w:rsidR="00671E09" w:rsidRPr="000C691F" w14:paraId="2C7E659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6B4ADD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SrfV0416101PkRep2.broadPeak</w:t>
            </w:r>
            <w:proofErr w:type="gramEnd"/>
          </w:p>
        </w:tc>
      </w:tr>
      <w:tr w:rsidR="00671E09" w:rsidRPr="000C691F" w14:paraId="67F7CDE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80CA3E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SrfPcr1xPkRep1.broadPeak</w:t>
            </w:r>
            <w:proofErr w:type="gramEnd"/>
          </w:p>
        </w:tc>
      </w:tr>
      <w:tr w:rsidR="00671E09" w:rsidRPr="000C691F" w14:paraId="0669AB5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8A2BE4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SrfPcr1xPkRep2.broadPeak</w:t>
            </w:r>
            <w:proofErr w:type="gramEnd"/>
          </w:p>
        </w:tc>
      </w:tr>
      <w:tr w:rsidR="00671E09" w:rsidRPr="000C691F" w14:paraId="466E56B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EDE04E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SrfV0422111PkRep1.broadPeak</w:t>
            </w:r>
            <w:proofErr w:type="gramEnd"/>
          </w:p>
        </w:tc>
      </w:tr>
      <w:tr w:rsidR="00671E09" w:rsidRPr="000C691F" w14:paraId="6DA329A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201E46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SrfV0422111PkRep2.broadPeak</w:t>
            </w:r>
            <w:proofErr w:type="gramEnd"/>
          </w:p>
        </w:tc>
      </w:tr>
      <w:tr w:rsidR="00671E09" w:rsidRPr="000C691F" w14:paraId="4B54853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782431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SrfV0416101PkRep1.broadPeak</w:t>
            </w:r>
            <w:proofErr w:type="gramEnd"/>
          </w:p>
        </w:tc>
      </w:tr>
      <w:tr w:rsidR="00671E09" w:rsidRPr="000C691F" w14:paraId="660D24DD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487BA9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SrfV0416101PkRep2.broadPeak</w:t>
            </w:r>
            <w:proofErr w:type="gramEnd"/>
          </w:p>
        </w:tc>
      </w:tr>
      <w:tr w:rsidR="00671E09" w:rsidRPr="000C691F" w14:paraId="020624E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14C2A7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SrfV0416101PkRep1.broadPeak</w:t>
            </w:r>
            <w:proofErr w:type="gramEnd"/>
          </w:p>
        </w:tc>
      </w:tr>
      <w:tr w:rsidR="00671E09" w:rsidRPr="000C691F" w14:paraId="1C3D5A5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0C337B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SrfV0416101PkRep2.broadPeak</w:t>
            </w:r>
            <w:proofErr w:type="gramEnd"/>
          </w:p>
        </w:tc>
      </w:tr>
      <w:tr w:rsidR="00671E09" w:rsidRPr="000C691F" w14:paraId="74A50008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8BFE44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SrfV0422111PkRep1.broadPeak</w:t>
            </w:r>
            <w:proofErr w:type="gramEnd"/>
          </w:p>
        </w:tc>
      </w:tr>
      <w:tr w:rsidR="00671E09" w:rsidRPr="000C691F" w14:paraId="71418BF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8FF328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SrfV0422111PkRep2.broadPeak</w:t>
            </w:r>
            <w:proofErr w:type="gramEnd"/>
          </w:p>
        </w:tc>
      </w:tr>
      <w:tr w:rsidR="00671E09" w:rsidRPr="000C691F" w14:paraId="5711E35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AA2EAA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5933300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44C2BA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Egr1V0422111PkRep1.broadPeak</w:t>
            </w:r>
            <w:proofErr w:type="gramEnd"/>
          </w:p>
        </w:tc>
      </w:tr>
      <w:tr w:rsidR="00671E09" w:rsidRPr="000C691F" w14:paraId="068FC5F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BC5991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Egr1V0422111PkRep2.broadPeak</w:t>
            </w:r>
            <w:proofErr w:type="gramEnd"/>
          </w:p>
        </w:tc>
      </w:tr>
      <w:tr w:rsidR="00671E09" w:rsidRPr="000C691F" w14:paraId="14501B5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4A9E20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Egr1Pcr2xPkRep3.broadPeak</w:t>
            </w:r>
            <w:proofErr w:type="gramEnd"/>
          </w:p>
        </w:tc>
      </w:tr>
      <w:tr w:rsidR="00671E09" w:rsidRPr="000C691F" w14:paraId="72FDB80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0352C9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Egr1V0416101PkRep1.broadPeak</w:t>
            </w:r>
            <w:proofErr w:type="gramEnd"/>
          </w:p>
        </w:tc>
      </w:tr>
      <w:tr w:rsidR="00671E09" w:rsidRPr="000C691F" w14:paraId="14313DC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A8B11A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Egr1V0416101PkRep2.broadPeak</w:t>
            </w:r>
            <w:proofErr w:type="gramEnd"/>
          </w:p>
        </w:tc>
      </w:tr>
      <w:tr w:rsidR="00671E09" w:rsidRPr="000C691F" w14:paraId="6E71838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01B329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Egr1V0416102PkRep1.broadPeak</w:t>
            </w:r>
            <w:proofErr w:type="gramEnd"/>
          </w:p>
        </w:tc>
      </w:tr>
      <w:tr w:rsidR="00671E09" w:rsidRPr="000C691F" w14:paraId="26AD6D7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3CFD1B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Egr1V0416102PkRep2.broadPeak</w:t>
            </w:r>
            <w:proofErr w:type="gramEnd"/>
          </w:p>
        </w:tc>
      </w:tr>
      <w:tr w:rsidR="00671E09" w:rsidRPr="000C691F" w14:paraId="3C545D6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64D3E1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Egr1V0422111PkRep1.broadPeak</w:t>
            </w:r>
            <w:proofErr w:type="gramEnd"/>
          </w:p>
        </w:tc>
      </w:tr>
      <w:tr w:rsidR="00671E09" w:rsidRPr="000C691F" w14:paraId="3E2E08F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B90698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Egr1V0422111PkRep2.broadPeak</w:t>
            </w:r>
            <w:proofErr w:type="gramEnd"/>
          </w:p>
        </w:tc>
      </w:tr>
      <w:tr w:rsidR="00671E09" w:rsidRPr="000C691F" w14:paraId="44F0231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71B7F5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Egr1V0416101PkRep1.broadPeak</w:t>
            </w:r>
            <w:proofErr w:type="gramEnd"/>
          </w:p>
        </w:tc>
      </w:tr>
      <w:tr w:rsidR="00671E09" w:rsidRPr="000C691F" w14:paraId="035FCE1D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B7FDD7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Egr1V0416101PkRep2.broadPeak</w:t>
            </w:r>
            <w:proofErr w:type="gramEnd"/>
          </w:p>
        </w:tc>
      </w:tr>
      <w:tr w:rsidR="00671E09" w:rsidRPr="000C691F" w14:paraId="0BB9FA3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D72E4A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Egr1V0422111PkRep1.broadPeak</w:t>
            </w:r>
            <w:proofErr w:type="gramEnd"/>
          </w:p>
        </w:tc>
      </w:tr>
      <w:tr w:rsidR="00671E09" w:rsidRPr="000C691F" w14:paraId="39E5F4C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8C1B26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Egr1V0422111PkRep2.broadPeak</w:t>
            </w:r>
            <w:proofErr w:type="gramEnd"/>
          </w:p>
        </w:tc>
      </w:tr>
      <w:tr w:rsidR="00671E09" w:rsidRPr="000C691F" w14:paraId="75B96B6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5EB7A2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2B0C993D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55939D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MaxV0422111PkRep1.broadPeak</w:t>
            </w:r>
            <w:proofErr w:type="gramEnd"/>
          </w:p>
        </w:tc>
      </w:tr>
      <w:tr w:rsidR="00671E09" w:rsidRPr="000C691F" w14:paraId="76831993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D5F927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MaxV0422111PkRep2.broadPeak</w:t>
            </w:r>
            <w:proofErr w:type="gramEnd"/>
          </w:p>
        </w:tc>
      </w:tr>
      <w:tr w:rsidR="00671E09" w:rsidRPr="000C691F" w14:paraId="25CCE955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E7912A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MaxV0422111PkRep1.broadPeak</w:t>
            </w:r>
            <w:proofErr w:type="gramEnd"/>
          </w:p>
        </w:tc>
      </w:tr>
      <w:tr w:rsidR="00671E09" w:rsidRPr="000C691F" w14:paraId="0A8C0B7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1202DD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MaxV0422111PkRep2.broadPeak</w:t>
            </w:r>
            <w:proofErr w:type="gramEnd"/>
          </w:p>
        </w:tc>
      </w:tr>
      <w:tr w:rsidR="00671E09" w:rsidRPr="000C691F" w14:paraId="40F830A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99FC29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MaxV0422111PkRep1.broadPeak</w:t>
            </w:r>
            <w:proofErr w:type="gramEnd"/>
          </w:p>
        </w:tc>
      </w:tr>
      <w:tr w:rsidR="00671E09" w:rsidRPr="000C691F" w14:paraId="513804A8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C7074A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MaxV0422111PkRep2.broadPeak</w:t>
            </w:r>
            <w:proofErr w:type="gramEnd"/>
          </w:p>
        </w:tc>
      </w:tr>
      <w:tr w:rsidR="00671E09" w:rsidRPr="000C691F" w14:paraId="39AEE4B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D1780A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MaxV0422111PkRep1.broadPeak</w:t>
            </w:r>
            <w:proofErr w:type="gramEnd"/>
          </w:p>
        </w:tc>
      </w:tr>
      <w:tr w:rsidR="00671E09" w:rsidRPr="000C691F" w14:paraId="0764D971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58982A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MaxV0422111PkRep2.broadPeak</w:t>
            </w:r>
            <w:proofErr w:type="gramEnd"/>
          </w:p>
        </w:tc>
      </w:tr>
      <w:tr w:rsidR="00671E09" w:rsidRPr="000C691F" w14:paraId="06F4E975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2F6890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MaxV0422111PkRep1.broadPeak</w:t>
            </w:r>
            <w:proofErr w:type="gramEnd"/>
          </w:p>
        </w:tc>
      </w:tr>
      <w:tr w:rsidR="00671E09" w:rsidRPr="000C691F" w14:paraId="0E6558B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CACDB4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MaxV0422111PkRep2.broadPeak</w:t>
            </w:r>
            <w:proofErr w:type="gramEnd"/>
          </w:p>
        </w:tc>
      </w:tr>
      <w:tr w:rsidR="00671E09" w:rsidRPr="000C691F" w14:paraId="0D90A8D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108116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MaxV0416102PkRep1.broadPeak</w:t>
            </w:r>
            <w:proofErr w:type="gramEnd"/>
          </w:p>
        </w:tc>
      </w:tr>
      <w:tr w:rsidR="00671E09" w:rsidRPr="000C691F" w14:paraId="6C7754E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1A9DC5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MaxV0416102PkRep2.broadPeak</w:t>
            </w:r>
            <w:proofErr w:type="gramEnd"/>
          </w:p>
        </w:tc>
      </w:tr>
      <w:tr w:rsidR="00671E09" w:rsidRPr="000C691F" w14:paraId="6631524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90093C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MaxV0422111PkRep1.broadPeak</w:t>
            </w:r>
            <w:proofErr w:type="gramEnd"/>
          </w:p>
        </w:tc>
      </w:tr>
      <w:tr w:rsidR="00671E09" w:rsidRPr="000C691F" w14:paraId="33A6FA01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D2DDDE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MaxV0422111PkRep2.broadPeak</w:t>
            </w:r>
            <w:proofErr w:type="gramEnd"/>
          </w:p>
        </w:tc>
      </w:tr>
      <w:tr w:rsidR="00671E09" w:rsidRPr="000C691F" w14:paraId="34F323A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7D1C15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MaxV0422111PkRep1.broadPeak</w:t>
            </w:r>
            <w:proofErr w:type="gramEnd"/>
          </w:p>
        </w:tc>
      </w:tr>
      <w:tr w:rsidR="00671E09" w:rsidRPr="000C691F" w14:paraId="544878F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EABEA4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MaxV0422111PkRep2.broadPeak</w:t>
            </w:r>
            <w:proofErr w:type="gramEnd"/>
          </w:p>
        </w:tc>
      </w:tr>
      <w:tr w:rsidR="00671E09" w:rsidRPr="000C691F" w14:paraId="4273D11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B568D3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A549MaxIggrabPk.narrowPeak</w:t>
            </w:r>
            <w:proofErr w:type="gramEnd"/>
          </w:p>
        </w:tc>
      </w:tr>
      <w:tr w:rsidR="00671E09" w:rsidRPr="000C691F" w14:paraId="568F8BE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028569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2878MaxIggmusPk.narrowPeak</w:t>
            </w:r>
            <w:proofErr w:type="gramEnd"/>
          </w:p>
        </w:tc>
      </w:tr>
      <w:tr w:rsidR="00671E09" w:rsidRPr="000C691F" w14:paraId="4272C42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BF789E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2878MaxStdPk.narrowPeak</w:t>
            </w:r>
            <w:proofErr w:type="gramEnd"/>
          </w:p>
        </w:tc>
      </w:tr>
      <w:tr w:rsidR="00671E09" w:rsidRPr="000C691F" w14:paraId="5A24EB9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7DBE67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1hescMaxUcdPk.narrowPeak</w:t>
            </w:r>
            <w:proofErr w:type="gramEnd"/>
          </w:p>
        </w:tc>
      </w:tr>
      <w:tr w:rsidR="00671E09" w:rsidRPr="000C691F" w14:paraId="489A2AD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57019C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las3MaxIggrabPk.narrowPeak</w:t>
            </w:r>
            <w:proofErr w:type="gramEnd"/>
          </w:p>
        </w:tc>
      </w:tr>
      <w:tr w:rsidR="00671E09" w:rsidRPr="000C691F" w14:paraId="6A9AEE4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D6AF08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las3MaxStdPk.narrowPeak</w:t>
            </w:r>
            <w:proofErr w:type="gramEnd"/>
          </w:p>
        </w:tc>
      </w:tr>
      <w:tr w:rsidR="00671E09" w:rsidRPr="000C691F" w14:paraId="3052B71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4B49F5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pg2MaxIggrabPk.narrowPeak</w:t>
            </w:r>
            <w:proofErr w:type="gramEnd"/>
          </w:p>
        </w:tc>
      </w:tr>
      <w:tr w:rsidR="00671E09" w:rsidRPr="000C691F" w14:paraId="01CB9E8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0477E7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uvecMaxStdPk.narrowPeak</w:t>
            </w:r>
            <w:proofErr w:type="spellEnd"/>
            <w:proofErr w:type="gramEnd"/>
          </w:p>
        </w:tc>
      </w:tr>
      <w:tr w:rsidR="00671E09" w:rsidRPr="000C691F" w14:paraId="5C8A7F8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B8C9DB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MaxIggrabPk.narrowPeak</w:t>
            </w:r>
            <w:proofErr w:type="gramEnd"/>
          </w:p>
        </w:tc>
      </w:tr>
      <w:tr w:rsidR="00671E09" w:rsidRPr="000C691F" w14:paraId="23AFB39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84BEC2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MaxStdPk.narrowPeak</w:t>
            </w:r>
            <w:proofErr w:type="gramEnd"/>
          </w:p>
        </w:tc>
      </w:tr>
      <w:tr w:rsidR="00671E09" w:rsidRPr="000C691F" w14:paraId="29CDAAD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68A7C4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Nb4MaxStdPk.narrowPeak</w:t>
            </w:r>
            <w:proofErr w:type="gramEnd"/>
          </w:p>
        </w:tc>
      </w:tr>
      <w:tr w:rsidR="00671E09" w:rsidRPr="000C691F" w14:paraId="56BD7A2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220FE0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16ADB5E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E0310F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Sin3ak20V0422111Etoh02PkRep1.broadPeak</w:t>
            </w:r>
            <w:proofErr w:type="gramEnd"/>
          </w:p>
        </w:tc>
      </w:tr>
      <w:tr w:rsidR="00671E09" w:rsidRPr="000C691F" w14:paraId="4A008DD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129572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Sin3ak20V0422111Etoh02PkRep2.broadPeak</w:t>
            </w:r>
            <w:proofErr w:type="gramEnd"/>
          </w:p>
        </w:tc>
      </w:tr>
      <w:tr w:rsidR="00671E09" w:rsidRPr="000C691F" w14:paraId="05894E5E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24F415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Sin3ak20Pcr1xPkRep1.broadPeak</w:t>
            </w:r>
            <w:proofErr w:type="gramEnd"/>
          </w:p>
        </w:tc>
      </w:tr>
      <w:tr w:rsidR="00671E09" w:rsidRPr="000C691F" w14:paraId="55DDDD06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F90176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Sin3ak20Pcr1xPkRep2.broadPeak</w:t>
            </w:r>
            <w:proofErr w:type="gramEnd"/>
          </w:p>
        </w:tc>
      </w:tr>
      <w:tr w:rsidR="00671E09" w:rsidRPr="000C691F" w14:paraId="12C8636D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B75018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Sin3ak20V0422111PkRep1.broadPeak</w:t>
            </w:r>
            <w:proofErr w:type="gramEnd"/>
          </w:p>
        </w:tc>
      </w:tr>
      <w:tr w:rsidR="00671E09" w:rsidRPr="000C691F" w14:paraId="4FD1FC6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C9AF5B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Sin3ak20V0422111PkRep2.broadPeak</w:t>
            </w:r>
            <w:proofErr w:type="gramEnd"/>
          </w:p>
        </w:tc>
      </w:tr>
      <w:tr w:rsidR="00671E09" w:rsidRPr="000C691F" w14:paraId="79C8D7F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5CD8DE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Sin3ak20Pcr1xPkRep1.broadPeak</w:t>
            </w:r>
            <w:proofErr w:type="gramEnd"/>
          </w:p>
        </w:tc>
      </w:tr>
      <w:tr w:rsidR="00671E09" w:rsidRPr="000C691F" w14:paraId="55B2E99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912EA4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Sin3ak20Pcr1xPkRep2.broadPeak</w:t>
            </w:r>
            <w:proofErr w:type="gramEnd"/>
          </w:p>
        </w:tc>
      </w:tr>
      <w:tr w:rsidR="00671E09" w:rsidRPr="000C691F" w14:paraId="64003E7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BB7C4A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Sin3ak20V0416101PkRep1.broadPeak</w:t>
            </w:r>
            <w:proofErr w:type="gramEnd"/>
          </w:p>
        </w:tc>
      </w:tr>
      <w:tr w:rsidR="00671E09" w:rsidRPr="000C691F" w14:paraId="7A0E43B6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869487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Sin3ak20V0416101PkRep2.broadPeak</w:t>
            </w:r>
            <w:proofErr w:type="gramEnd"/>
          </w:p>
        </w:tc>
      </w:tr>
      <w:tr w:rsidR="00671E09" w:rsidRPr="000C691F" w14:paraId="4DBF596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048A3C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Sin3ak20V0422111PkRep1.broadPeak</w:t>
            </w:r>
            <w:proofErr w:type="gramEnd"/>
          </w:p>
        </w:tc>
      </w:tr>
      <w:tr w:rsidR="00671E09" w:rsidRPr="000C691F" w14:paraId="6EFFB98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0D60EB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Sin3ak20V0422111PkRep2.broadPeak</w:t>
            </w:r>
            <w:proofErr w:type="gramEnd"/>
          </w:p>
        </w:tc>
      </w:tr>
      <w:tr w:rsidR="00671E09" w:rsidRPr="000C691F" w14:paraId="5CD5236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37D669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anc1Sin3ak20V0416101PkRep1.broadPeak</w:t>
            </w:r>
            <w:proofErr w:type="gramEnd"/>
          </w:p>
        </w:tc>
      </w:tr>
      <w:tr w:rsidR="00671E09" w:rsidRPr="000C691F" w14:paraId="72570E7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7BB952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anc1Sin3ak20V0416101PkRep2.broadPeak</w:t>
            </w:r>
            <w:proofErr w:type="gramEnd"/>
          </w:p>
        </w:tc>
      </w:tr>
      <w:tr w:rsidR="00671E09" w:rsidRPr="000C691F" w14:paraId="7279FB1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0D2650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fsk1Sin3ak20V0416101PkRep1.broadPeak</w:t>
            </w:r>
            <w:proofErr w:type="gramEnd"/>
          </w:p>
        </w:tc>
      </w:tr>
      <w:tr w:rsidR="00671E09" w:rsidRPr="000C691F" w14:paraId="0433EAE6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CA22A0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Pfsk1Sin3ak20V0416101PkRep2.broadPeak</w:t>
            </w:r>
            <w:proofErr w:type="gramEnd"/>
          </w:p>
        </w:tc>
      </w:tr>
      <w:tr w:rsidR="00671E09" w:rsidRPr="000C691F" w14:paraId="33F767F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6C7398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Sin3ak20V0416101PkRep1.broadPeak</w:t>
            </w:r>
            <w:proofErr w:type="gramEnd"/>
          </w:p>
        </w:tc>
      </w:tr>
      <w:tr w:rsidR="00671E09" w:rsidRPr="000C691F" w14:paraId="479FAE9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55CE3E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Sin3ak20V0416101PkRep2.broadPeak</w:t>
            </w:r>
            <w:proofErr w:type="gramEnd"/>
          </w:p>
        </w:tc>
      </w:tr>
      <w:tr w:rsidR="00671E09" w:rsidRPr="000C691F" w14:paraId="56F82AC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3FAC8D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2878Sin3anb6001263IggmusPk.narrowPeak</w:t>
            </w:r>
            <w:proofErr w:type="gramEnd"/>
          </w:p>
        </w:tc>
      </w:tr>
      <w:tr w:rsidR="00671E09" w:rsidRPr="000C691F" w14:paraId="3266253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98E47D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1hescSin3anb6001263IggrabPk.narrowPeak</w:t>
            </w:r>
            <w:proofErr w:type="gramEnd"/>
          </w:p>
        </w:tc>
      </w:tr>
      <w:tr w:rsidR="00671E09" w:rsidRPr="000C691F" w14:paraId="31D674F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3AEBEB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73E5397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B526B2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Sp1V0422111Etoh02PkRep1.broadPeak</w:t>
            </w:r>
            <w:proofErr w:type="gramEnd"/>
          </w:p>
        </w:tc>
      </w:tr>
      <w:tr w:rsidR="00671E09" w:rsidRPr="000C691F" w14:paraId="6A5CC14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BDB627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Sp1V0422111Etoh02PkRep2.broadPeak</w:t>
            </w:r>
            <w:proofErr w:type="gramEnd"/>
          </w:p>
        </w:tc>
      </w:tr>
      <w:tr w:rsidR="00671E09" w:rsidRPr="000C691F" w14:paraId="0C0DB421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370738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Sp1Pcr1xPkRep1.broadPeak</w:t>
            </w:r>
            <w:proofErr w:type="gramEnd"/>
          </w:p>
        </w:tc>
      </w:tr>
      <w:tr w:rsidR="00671E09" w:rsidRPr="000C691F" w14:paraId="6FAECBC5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4C4098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Sp1Pcr1xPkRep2.broadPeak</w:t>
            </w:r>
            <w:proofErr w:type="gramEnd"/>
          </w:p>
        </w:tc>
      </w:tr>
      <w:tr w:rsidR="00671E09" w:rsidRPr="000C691F" w14:paraId="79C7B346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FCC403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Sp1Pcr1xPkRep1.broadPeak</w:t>
            </w:r>
            <w:proofErr w:type="gramEnd"/>
          </w:p>
        </w:tc>
      </w:tr>
      <w:tr w:rsidR="00671E09" w:rsidRPr="000C691F" w14:paraId="08A1330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D3580F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Sp1Pcr1xPkRep2.broadPeak</w:t>
            </w:r>
            <w:proofErr w:type="gramEnd"/>
          </w:p>
        </w:tc>
      </w:tr>
      <w:tr w:rsidR="00671E09" w:rsidRPr="000C691F" w14:paraId="3C51BC7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B2EC53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Sp1V0422111PkRep1.broadPeak</w:t>
            </w:r>
            <w:proofErr w:type="gramEnd"/>
          </w:p>
        </w:tc>
      </w:tr>
      <w:tr w:rsidR="00671E09" w:rsidRPr="000C691F" w14:paraId="1265E78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6B8962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Sp1V0422111PkRep2.broadPeak</w:t>
            </w:r>
            <w:proofErr w:type="gramEnd"/>
          </w:p>
        </w:tc>
      </w:tr>
      <w:tr w:rsidR="00671E09" w:rsidRPr="000C691F" w14:paraId="46D1B6A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A6F31A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Sp1Pcr1xPkRep1.broadPeak</w:t>
            </w:r>
            <w:proofErr w:type="gramEnd"/>
          </w:p>
        </w:tc>
      </w:tr>
      <w:tr w:rsidR="00671E09" w:rsidRPr="000C691F" w14:paraId="752D9D0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659FC3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Sp1Pcr1xPkRep2.broadPeak</w:t>
            </w:r>
            <w:proofErr w:type="gramEnd"/>
          </w:p>
        </w:tc>
      </w:tr>
      <w:tr w:rsidR="00671E09" w:rsidRPr="000C691F" w14:paraId="294292C8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1ECECB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Sp1Pcr1xPkRep1.broadPeak</w:t>
            </w:r>
            <w:proofErr w:type="gramEnd"/>
          </w:p>
        </w:tc>
      </w:tr>
      <w:tr w:rsidR="00671E09" w:rsidRPr="000C691F" w14:paraId="4DDD465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A05DC3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Sp1Pcr1xPkRep2.broadPeak</w:t>
            </w:r>
            <w:proofErr w:type="gramEnd"/>
          </w:p>
        </w:tc>
      </w:tr>
      <w:tr w:rsidR="00671E09" w:rsidRPr="000C691F" w14:paraId="700F410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CDFC82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2507EF6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43DE1B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Tead4sc101184V0422111PkRep1.broadPeak</w:t>
            </w:r>
            <w:proofErr w:type="gramEnd"/>
          </w:p>
        </w:tc>
      </w:tr>
      <w:tr w:rsidR="00671E09" w:rsidRPr="000C691F" w14:paraId="14CAB0D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C794EA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Tead4sc101184V0422111PkRep2.broadPeak</w:t>
            </w:r>
            <w:proofErr w:type="gramEnd"/>
          </w:p>
        </w:tc>
      </w:tr>
      <w:tr w:rsidR="00671E09" w:rsidRPr="000C691F" w14:paraId="6AEC660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EEED19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Tead4sc101184V0422111PkRep1.broadPeak</w:t>
            </w:r>
            <w:proofErr w:type="gramEnd"/>
          </w:p>
        </w:tc>
      </w:tr>
      <w:tr w:rsidR="00671E09" w:rsidRPr="000C691F" w14:paraId="6D8D428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A11F26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Tead4sc101184V0422111PkRep2.broadPeak</w:t>
            </w:r>
            <w:proofErr w:type="gramEnd"/>
          </w:p>
        </w:tc>
      </w:tr>
      <w:tr w:rsidR="00671E09" w:rsidRPr="000C691F" w14:paraId="00E3E78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F3EA24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Tead4sc101184V0422111PkRep1.broadPeak</w:t>
            </w:r>
            <w:proofErr w:type="gramEnd"/>
          </w:p>
        </w:tc>
      </w:tr>
      <w:tr w:rsidR="00671E09" w:rsidRPr="000C691F" w14:paraId="3E3328A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23674F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Tead4sc101184V0422111PkRep2.broadPeak</w:t>
            </w:r>
            <w:proofErr w:type="gramEnd"/>
          </w:p>
        </w:tc>
      </w:tr>
      <w:tr w:rsidR="00671E09" w:rsidRPr="000C691F" w14:paraId="750F442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BAADDE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Tead4sc101184V0422111PkRep1.broadPeak</w:t>
            </w:r>
            <w:proofErr w:type="gramEnd"/>
          </w:p>
        </w:tc>
      </w:tr>
      <w:tr w:rsidR="00671E09" w:rsidRPr="000C691F" w14:paraId="1FD63F1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5B65B3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Tead4sc101184V0422111PkRep2.broadPeak</w:t>
            </w:r>
            <w:proofErr w:type="gramEnd"/>
          </w:p>
        </w:tc>
      </w:tr>
      <w:tr w:rsidR="00671E09" w:rsidRPr="000C691F" w14:paraId="116E165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93F6E0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Tead4sc101184V0422111PkRep1.broadPeak</w:t>
            </w:r>
            <w:proofErr w:type="gramEnd"/>
          </w:p>
        </w:tc>
      </w:tr>
      <w:tr w:rsidR="00671E09" w:rsidRPr="000C691F" w14:paraId="1E9BF19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75B8F7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Tead4sc101184V0422111PkRep2.broadPeak</w:t>
            </w:r>
            <w:proofErr w:type="gramEnd"/>
          </w:p>
        </w:tc>
      </w:tr>
      <w:tr w:rsidR="00671E09" w:rsidRPr="000C691F" w14:paraId="13F0F50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F8F34F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Tead4sc101184V0422111PkRep1.broadPeak</w:t>
            </w:r>
            <w:proofErr w:type="gramEnd"/>
          </w:p>
        </w:tc>
      </w:tr>
      <w:tr w:rsidR="00671E09" w:rsidRPr="000C691F" w14:paraId="2F7577E6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DF3DD1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Tead4sc101184V0422111PkRep2.broadPeak</w:t>
            </w:r>
            <w:proofErr w:type="gramEnd"/>
          </w:p>
        </w:tc>
      </w:tr>
      <w:tr w:rsidR="00671E09" w:rsidRPr="000C691F" w14:paraId="450EDFE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885836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Tead4sc101184V0422111PkRep1.broadPeak</w:t>
            </w:r>
            <w:proofErr w:type="gramEnd"/>
          </w:p>
        </w:tc>
      </w:tr>
      <w:tr w:rsidR="00671E09" w:rsidRPr="000C691F" w14:paraId="7DF1493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6AFB64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Tead4sc101184V0422111PkRep2.broadPeak</w:t>
            </w:r>
            <w:proofErr w:type="gramEnd"/>
          </w:p>
        </w:tc>
      </w:tr>
      <w:tr w:rsidR="00671E09" w:rsidRPr="000C691F" w14:paraId="35CFBDD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C939BE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Tead4sc101184V0422111PkRep1.broadPeak</w:t>
            </w:r>
            <w:proofErr w:type="gramEnd"/>
          </w:p>
        </w:tc>
      </w:tr>
      <w:tr w:rsidR="00671E09" w:rsidRPr="000C691F" w14:paraId="21A537D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DB19B7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Tead4sc101184V0422111PkRep2.broadPeak</w:t>
            </w:r>
            <w:proofErr w:type="gramEnd"/>
          </w:p>
        </w:tc>
      </w:tr>
      <w:tr w:rsidR="00671E09" w:rsidRPr="000C691F" w14:paraId="6B62B82E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A5AE07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5E2C3F4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540B35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Cebpbsc150V0422111PkRep1.broadPeak</w:t>
            </w:r>
            <w:proofErr w:type="gramEnd"/>
          </w:p>
        </w:tc>
      </w:tr>
      <w:tr w:rsidR="00671E09" w:rsidRPr="000C691F" w14:paraId="39040C1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285907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Cebpbsc150V0422111PkRep2.broadPeak</w:t>
            </w:r>
            <w:proofErr w:type="gramEnd"/>
          </w:p>
        </w:tc>
      </w:tr>
      <w:tr w:rsidR="00671E09" w:rsidRPr="000C691F" w14:paraId="299214F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B5150B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Cebpbsc150V0422111PkRep1.broadPeak</w:t>
            </w:r>
            <w:proofErr w:type="gramEnd"/>
          </w:p>
        </w:tc>
      </w:tr>
      <w:tr w:rsidR="00671E09" w:rsidRPr="000C691F" w14:paraId="64CD0C78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43BCA4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Cebpbsc150V0422111PkRep2.broadPeak</w:t>
            </w:r>
            <w:proofErr w:type="gramEnd"/>
          </w:p>
        </w:tc>
      </w:tr>
      <w:tr w:rsidR="00671E09" w:rsidRPr="000C691F" w14:paraId="04367C16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964344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Cebpbsc150V0422111PkRep1.broadPeak</w:t>
            </w:r>
            <w:proofErr w:type="gramEnd"/>
          </w:p>
        </w:tc>
      </w:tr>
      <w:tr w:rsidR="00671E09" w:rsidRPr="000C691F" w14:paraId="5B91D27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94307D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Cebpbsc150V0422111PkRep2.broadPeak</w:t>
            </w:r>
            <w:proofErr w:type="gramEnd"/>
          </w:p>
        </w:tc>
      </w:tr>
      <w:tr w:rsidR="00671E09" w:rsidRPr="000C691F" w14:paraId="4B0B2B36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4444B5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Cebpbsc150V0422111PkRep1.broadPeak</w:t>
            </w:r>
            <w:proofErr w:type="gramEnd"/>
          </w:p>
        </w:tc>
      </w:tr>
      <w:tr w:rsidR="00671E09" w:rsidRPr="000C691F" w14:paraId="4D3D279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68591F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Cebpbsc150V0422111PkRep2.broadPeak</w:t>
            </w:r>
            <w:proofErr w:type="gramEnd"/>
          </w:p>
        </w:tc>
      </w:tr>
      <w:tr w:rsidR="00671E09" w:rsidRPr="000C691F" w14:paraId="1E09B9F1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E249F8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Cebpbsc150V0416101PkRep1.broadPeak</w:t>
            </w:r>
            <w:proofErr w:type="gramEnd"/>
          </w:p>
        </w:tc>
      </w:tr>
      <w:tr w:rsidR="00671E09" w:rsidRPr="000C691F" w14:paraId="099BD77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62F249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Cebpbsc150V0416101PkRep2.broadPeak</w:t>
            </w:r>
            <w:proofErr w:type="gramEnd"/>
          </w:p>
        </w:tc>
      </w:tr>
      <w:tr w:rsidR="00671E09" w:rsidRPr="000C691F" w14:paraId="6F38643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AA536E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Cebpbsc150V0422111PkRep1.broadPeak</w:t>
            </w:r>
            <w:proofErr w:type="gramEnd"/>
          </w:p>
        </w:tc>
      </w:tr>
      <w:tr w:rsidR="00671E09" w:rsidRPr="000C691F" w14:paraId="18A6EFC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1691DB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Cebpbsc150V0422111PkRep2.broadPeak</w:t>
            </w:r>
            <w:proofErr w:type="gramEnd"/>
          </w:p>
        </w:tc>
      </w:tr>
      <w:tr w:rsidR="00671E09" w:rsidRPr="000C691F" w14:paraId="51365D4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74A1C8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Cebpbsc150V0422111PkRep1.broadPeak</w:t>
            </w:r>
            <w:proofErr w:type="gramEnd"/>
          </w:p>
        </w:tc>
      </w:tr>
      <w:tr w:rsidR="00671E09" w:rsidRPr="000C691F" w14:paraId="6843814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DA684D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Cebpbsc150V0422111PkRep2.broadPeak</w:t>
            </w:r>
            <w:proofErr w:type="gramEnd"/>
          </w:p>
        </w:tc>
      </w:tr>
      <w:tr w:rsidR="00671E09" w:rsidRPr="000C691F" w14:paraId="6022B9E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0C351B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A549CebpbIggrabPk.narrowPeak</w:t>
            </w:r>
            <w:proofErr w:type="gramEnd"/>
          </w:p>
        </w:tc>
      </w:tr>
      <w:tr w:rsidR="00671E09" w:rsidRPr="000C691F" w14:paraId="3BD9541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F43171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1hescCebpbIggrabPk.narrowPeak</w:t>
            </w:r>
            <w:proofErr w:type="gramEnd"/>
          </w:p>
        </w:tc>
      </w:tr>
      <w:tr w:rsidR="00671E09" w:rsidRPr="000C691F" w14:paraId="056E046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B7C2A4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las3CebpbIggrabPk.narrowPeak</w:t>
            </w:r>
            <w:proofErr w:type="gramEnd"/>
          </w:p>
        </w:tc>
      </w:tr>
      <w:tr w:rsidR="00671E09" w:rsidRPr="000C691F" w14:paraId="07C5F04E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8AB1EB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pg2CebpbForsklnStdPk.narrowPeak</w:t>
            </w:r>
            <w:proofErr w:type="gramEnd"/>
          </w:p>
        </w:tc>
      </w:tr>
      <w:tr w:rsidR="00671E09" w:rsidRPr="000C691F" w14:paraId="600290D5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FA09F0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pg2CebpbIggrabPk.narrowPeak</w:t>
            </w:r>
            <w:proofErr w:type="gramEnd"/>
          </w:p>
        </w:tc>
      </w:tr>
      <w:tr w:rsidR="00671E09" w:rsidRPr="000C691F" w14:paraId="5AF19D1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D7B36C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Imr90CebpbIggrabPk.narrowPeak</w:t>
            </w:r>
            <w:proofErr w:type="gramEnd"/>
          </w:p>
        </w:tc>
      </w:tr>
      <w:tr w:rsidR="00671E09" w:rsidRPr="000C691F" w14:paraId="34DCC08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223DCD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CebpbIggrabPk.narrowPeak</w:t>
            </w:r>
            <w:proofErr w:type="gramEnd"/>
          </w:p>
        </w:tc>
      </w:tr>
      <w:tr w:rsidR="00671E09" w:rsidRPr="000C691F" w14:paraId="22E8E6F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3D30EB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2E74CCF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BF0583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Atf3V0422111Etoh02PkRep1.broadPeak</w:t>
            </w:r>
            <w:proofErr w:type="gramEnd"/>
          </w:p>
        </w:tc>
      </w:tr>
      <w:tr w:rsidR="00671E09" w:rsidRPr="000C691F" w14:paraId="66C10C48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1E8B05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Atf3V0422111Etoh02PkRep2.broadPeak</w:t>
            </w:r>
            <w:proofErr w:type="gramEnd"/>
          </w:p>
        </w:tc>
      </w:tr>
      <w:tr w:rsidR="00671E09" w:rsidRPr="000C691F" w14:paraId="22154A0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70125D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Atf3Pcr1xPkRep1.broadPeak</w:t>
            </w:r>
            <w:proofErr w:type="gramEnd"/>
          </w:p>
        </w:tc>
      </w:tr>
      <w:tr w:rsidR="00671E09" w:rsidRPr="000C691F" w14:paraId="05E8A9F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5C4B1E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Atf3Pcr1xPkRep2.broadPeak</w:t>
            </w:r>
            <w:proofErr w:type="gramEnd"/>
          </w:p>
        </w:tc>
      </w:tr>
      <w:tr w:rsidR="00671E09" w:rsidRPr="000C691F" w14:paraId="755433D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9CDC03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Atf3V0416102PkRep1.broadPeak</w:t>
            </w:r>
            <w:proofErr w:type="gramEnd"/>
          </w:p>
        </w:tc>
      </w:tr>
      <w:tr w:rsidR="00671E09" w:rsidRPr="000C691F" w14:paraId="7470FCA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A55462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Atf3V0416102PkRep2.broadPeak</w:t>
            </w:r>
            <w:proofErr w:type="gramEnd"/>
          </w:p>
        </w:tc>
      </w:tr>
      <w:tr w:rsidR="00671E09" w:rsidRPr="000C691F" w14:paraId="60F2EC33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D98FB7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Atf3V0422111PkRep1.broadPeak</w:t>
            </w:r>
            <w:proofErr w:type="gramEnd"/>
          </w:p>
        </w:tc>
      </w:tr>
      <w:tr w:rsidR="00671E09" w:rsidRPr="000C691F" w14:paraId="09CFFBF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25C4BA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Atf3V0422111PkRep2.broadPeak</w:t>
            </w:r>
            <w:proofErr w:type="gramEnd"/>
          </w:p>
        </w:tc>
      </w:tr>
      <w:tr w:rsidR="00671E09" w:rsidRPr="000C691F" w14:paraId="4CEA2E46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B01536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Atf3V0416101PkRep1.broadPeak</w:t>
            </w:r>
            <w:proofErr w:type="gramEnd"/>
          </w:p>
        </w:tc>
      </w:tr>
      <w:tr w:rsidR="00671E09" w:rsidRPr="000C691F" w14:paraId="05C5656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EFE1DA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Atf3V0416101PkRep2.broadPeak</w:t>
            </w:r>
            <w:proofErr w:type="gramEnd"/>
          </w:p>
        </w:tc>
      </w:tr>
      <w:tr w:rsidR="00671E09" w:rsidRPr="000C691F" w14:paraId="59A9025A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0D07F1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Atf3V0416101PkRep1.broadPeak</w:t>
            </w:r>
            <w:proofErr w:type="gramEnd"/>
          </w:p>
        </w:tc>
      </w:tr>
      <w:tr w:rsidR="00671E09" w:rsidRPr="000C691F" w14:paraId="09AE31DD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3CC24D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K562Atf3V0416101PkRep2.broadPeak</w:t>
            </w:r>
            <w:proofErr w:type="gramEnd"/>
          </w:p>
        </w:tc>
      </w:tr>
      <w:tr w:rsidR="00671E09" w:rsidRPr="000C691F" w14:paraId="08DDC68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ABB920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Atf3StdPk.narrowPeak</w:t>
            </w:r>
            <w:proofErr w:type="gramEnd"/>
          </w:p>
        </w:tc>
      </w:tr>
      <w:tr w:rsidR="00671E09" w:rsidRPr="000C691F" w14:paraId="1DEB6AF1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F14D99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1D46B571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B725C2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P300V0422111Etoh02PkRep1.broadPeak</w:t>
            </w:r>
            <w:proofErr w:type="gramEnd"/>
          </w:p>
        </w:tc>
      </w:tr>
      <w:tr w:rsidR="00671E09" w:rsidRPr="000C691F" w14:paraId="15698B7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CAB5F0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P300V0422111Etoh02PkRep2.broadPeak</w:t>
            </w:r>
            <w:proofErr w:type="gramEnd"/>
          </w:p>
        </w:tc>
      </w:tr>
      <w:tr w:rsidR="00671E09" w:rsidRPr="000C691F" w14:paraId="01A9D913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D188B6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P300V0422111PkRep1.broadPeak</w:t>
            </w:r>
            <w:proofErr w:type="gramEnd"/>
          </w:p>
        </w:tc>
      </w:tr>
      <w:tr w:rsidR="00671E09" w:rsidRPr="000C691F" w14:paraId="59E88E9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BF966C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P300V0422111PkRep2.broadPeak</w:t>
            </w:r>
            <w:proofErr w:type="gramEnd"/>
          </w:p>
        </w:tc>
      </w:tr>
      <w:tr w:rsidR="00671E09" w:rsidRPr="000C691F" w14:paraId="0444252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9B372B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P300Pcr1xPkRep1.broadPeak</w:t>
            </w:r>
            <w:proofErr w:type="gramEnd"/>
          </w:p>
        </w:tc>
      </w:tr>
      <w:tr w:rsidR="00671E09" w:rsidRPr="000C691F" w14:paraId="2057684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5531B9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P300Pcr1xPkRep2.broadPeak</w:t>
            </w:r>
            <w:proofErr w:type="gramEnd"/>
          </w:p>
        </w:tc>
      </w:tr>
      <w:tr w:rsidR="00671E09" w:rsidRPr="000C691F" w14:paraId="0DDEFB6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448F4A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P300V0416102PkRep1.broadPeak</w:t>
            </w:r>
            <w:proofErr w:type="gramEnd"/>
          </w:p>
        </w:tc>
      </w:tr>
      <w:tr w:rsidR="00671E09" w:rsidRPr="000C691F" w14:paraId="06DF016E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E6013A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P300V0416102PkRep2.broadPeak</w:t>
            </w:r>
            <w:proofErr w:type="gramEnd"/>
          </w:p>
        </w:tc>
      </w:tr>
      <w:tr w:rsidR="00671E09" w:rsidRPr="000C691F" w14:paraId="12A5E96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44693E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P300V0416101PkRep1.broadPeak</w:t>
            </w:r>
            <w:proofErr w:type="gramEnd"/>
          </w:p>
        </w:tc>
      </w:tr>
      <w:tr w:rsidR="00671E09" w:rsidRPr="000C691F" w14:paraId="4364CE1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1F8DDE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P300V0416101PkRep2.broadPeak</w:t>
            </w:r>
            <w:proofErr w:type="gramEnd"/>
          </w:p>
        </w:tc>
      </w:tr>
      <w:tr w:rsidR="00671E09" w:rsidRPr="000C691F" w14:paraId="3DE0725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D42270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P300V0422111PkRep1.broadPeak</w:t>
            </w:r>
            <w:proofErr w:type="gramEnd"/>
          </w:p>
        </w:tc>
      </w:tr>
      <w:tr w:rsidR="00671E09" w:rsidRPr="000C691F" w14:paraId="21A0CB5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68F46EC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P300V0422111PkRep2.broadPeak</w:t>
            </w:r>
            <w:proofErr w:type="gramEnd"/>
          </w:p>
        </w:tc>
      </w:tr>
      <w:tr w:rsidR="00671E09" w:rsidRPr="000C691F" w14:paraId="59818D2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0A588E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P300V0422111PkRep1.broadPeak</w:t>
            </w:r>
            <w:proofErr w:type="gramEnd"/>
          </w:p>
        </w:tc>
      </w:tr>
      <w:tr w:rsidR="00671E09" w:rsidRPr="000C691F" w14:paraId="07A1A2B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A1235A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P300V0422111PkRep2.broadPeak</w:t>
            </w:r>
            <w:proofErr w:type="gramEnd"/>
          </w:p>
        </w:tc>
      </w:tr>
      <w:tr w:rsidR="00671E09" w:rsidRPr="000C691F" w14:paraId="7543F17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EEAEAF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raP300V0416102PkRep1.broadPeak</w:t>
            </w:r>
            <w:proofErr w:type="gramEnd"/>
          </w:p>
        </w:tc>
      </w:tr>
      <w:tr w:rsidR="00671E09" w:rsidRPr="000C691F" w14:paraId="73C657F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A9290B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raP300V0416102PkRep2.broadPeak</w:t>
            </w:r>
            <w:proofErr w:type="gramEnd"/>
          </w:p>
        </w:tc>
      </w:tr>
      <w:tr w:rsidR="00671E09" w:rsidRPr="000C691F" w14:paraId="3610F86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B2A051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T47dP300V0416102Dm002p1hPkRep1.broadPeak</w:t>
            </w:r>
            <w:proofErr w:type="gramEnd"/>
          </w:p>
        </w:tc>
      </w:tr>
      <w:tr w:rsidR="00671E09" w:rsidRPr="000C691F" w14:paraId="0100E66D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415523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T47dP300V0416102Dm002p1hPkRep2.broadPeak</w:t>
            </w:r>
            <w:proofErr w:type="gramEnd"/>
          </w:p>
        </w:tc>
      </w:tr>
      <w:tr w:rsidR="00671E09" w:rsidRPr="000C691F" w14:paraId="4EC5847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A94852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2878P300bStdPk.narrowPeak</w:t>
            </w:r>
            <w:proofErr w:type="gramEnd"/>
          </w:p>
        </w:tc>
      </w:tr>
      <w:tr w:rsidR="00671E09" w:rsidRPr="000C691F" w14:paraId="473E629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A78616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2878P300IggmusPk.narrowPeak</w:t>
            </w:r>
            <w:proofErr w:type="gramEnd"/>
          </w:p>
        </w:tc>
      </w:tr>
      <w:tr w:rsidR="00671E09" w:rsidRPr="000C691F" w14:paraId="056E3123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F5A474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2878P300sc584IggmusPk.narrowPeak</w:t>
            </w:r>
            <w:proofErr w:type="gramEnd"/>
          </w:p>
        </w:tc>
      </w:tr>
      <w:tr w:rsidR="00671E09" w:rsidRPr="000C691F" w14:paraId="499DB0C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F5FCF3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las3P300sc584sc584IggrabPk.narrowPeak</w:t>
            </w:r>
            <w:proofErr w:type="gramEnd"/>
          </w:p>
        </w:tc>
      </w:tr>
      <w:tr w:rsidR="00671E09" w:rsidRPr="000C691F" w14:paraId="73984AF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1945BF3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pg2P300sc582IggrabPk.narrowPeak</w:t>
            </w:r>
            <w:proofErr w:type="gramEnd"/>
          </w:p>
        </w:tc>
      </w:tr>
      <w:tr w:rsidR="00671E09" w:rsidRPr="000C691F" w14:paraId="3331DF6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48025A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P300IggrabPk.narrowPeak</w:t>
            </w:r>
            <w:proofErr w:type="gramEnd"/>
          </w:p>
        </w:tc>
      </w:tr>
      <w:tr w:rsidR="00671E09" w:rsidRPr="000C691F" w14:paraId="27ABF2D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B5504F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P300sc584sc48343IggrabPk.narrowPeak</w:t>
            </w:r>
            <w:proofErr w:type="gramEnd"/>
          </w:p>
        </w:tc>
      </w:tr>
      <w:tr w:rsidR="00671E09" w:rsidRPr="000C691F" w14:paraId="6E9C8CB5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A90C32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SknshP300bIggrabPk.narrowPeak</w:t>
            </w:r>
            <w:proofErr w:type="gramEnd"/>
          </w:p>
        </w:tc>
      </w:tr>
      <w:tr w:rsidR="00671E09" w:rsidRPr="000C691F" w14:paraId="49ED427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6CEE32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1052DC46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E1C576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Tcf12V0422111Etoh02PkRep1.broadPeak</w:t>
            </w:r>
            <w:proofErr w:type="gramEnd"/>
          </w:p>
        </w:tc>
      </w:tr>
      <w:tr w:rsidR="00671E09" w:rsidRPr="000C691F" w14:paraId="0550A0C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5D91D94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Tcf12V0422111Etoh02PkRep2.broadPeak</w:t>
            </w:r>
            <w:proofErr w:type="gramEnd"/>
          </w:p>
        </w:tc>
      </w:tr>
      <w:tr w:rsidR="00671E09" w:rsidRPr="000C691F" w14:paraId="72E6DDF4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135400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Tcf12V0422111PkRep1.broadPeak</w:t>
            </w:r>
            <w:proofErr w:type="gramEnd"/>
          </w:p>
        </w:tc>
      </w:tr>
      <w:tr w:rsidR="00671E09" w:rsidRPr="000C691F" w14:paraId="61DE7D7B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DDDD26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Ecc1Tcf12V0422111PkRep2.broadPeak</w:t>
            </w:r>
            <w:proofErr w:type="gramEnd"/>
          </w:p>
        </w:tc>
      </w:tr>
      <w:tr w:rsidR="00671E09" w:rsidRPr="000C691F" w14:paraId="7A93EBE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F80C861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Tcf12Pcr1xPkRep1.broadPeak</w:t>
            </w:r>
            <w:proofErr w:type="gramEnd"/>
          </w:p>
        </w:tc>
      </w:tr>
      <w:tr w:rsidR="00671E09" w:rsidRPr="000C691F" w14:paraId="55BEF136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7CE05B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Gm12878Tcf12Pcr1xPkRep2.broadPeak</w:t>
            </w:r>
            <w:proofErr w:type="gramEnd"/>
          </w:p>
        </w:tc>
      </w:tr>
      <w:tr w:rsidR="00671E09" w:rsidRPr="000C691F" w14:paraId="2755404F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9387E6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Tcf12Pcr1xPkRep1.broadPeak</w:t>
            </w:r>
            <w:proofErr w:type="gramEnd"/>
          </w:p>
        </w:tc>
      </w:tr>
      <w:tr w:rsidR="00671E09" w:rsidRPr="000C691F" w14:paraId="2A35CBA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C90CDDA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Tcf12Pcr1xPkRep2.broadPeak</w:t>
            </w:r>
            <w:proofErr w:type="gramEnd"/>
          </w:p>
        </w:tc>
      </w:tr>
      <w:tr w:rsidR="00671E09" w:rsidRPr="000C691F" w14:paraId="13A6B06B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CD3C7D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Tcf12Pcr1xPkRep1.broadPeak</w:t>
            </w:r>
            <w:proofErr w:type="gramEnd"/>
          </w:p>
        </w:tc>
      </w:tr>
      <w:tr w:rsidR="00671E09" w:rsidRPr="000C691F" w14:paraId="070BDAF4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CCAB19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Tcf12Pcr1xPkRep2.broadPeak</w:t>
            </w:r>
            <w:proofErr w:type="gramEnd"/>
          </w:p>
        </w:tc>
      </w:tr>
      <w:tr w:rsidR="00671E09" w:rsidRPr="000C691F" w14:paraId="3D010F88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CDB8819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Tcf12V0422111PkRep1.broadPeak</w:t>
            </w:r>
            <w:proofErr w:type="gramEnd"/>
          </w:p>
        </w:tc>
      </w:tr>
      <w:tr w:rsidR="00671E09" w:rsidRPr="000C691F" w14:paraId="4508EA9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CBDB65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Tcf12V0422111PkRep2.broadPeak</w:t>
            </w:r>
            <w:proofErr w:type="gramEnd"/>
          </w:p>
        </w:tc>
      </w:tr>
      <w:tr w:rsidR="00671E09" w:rsidRPr="000C691F" w14:paraId="1C27707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21C8BA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Tcf12V0422111PkRep1.broadPeak</w:t>
            </w:r>
            <w:proofErr w:type="gramEnd"/>
          </w:p>
        </w:tc>
      </w:tr>
      <w:tr w:rsidR="00671E09" w:rsidRPr="000C691F" w14:paraId="547B7AA2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01298C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Tcf12V0422111PkRep2.broadPeak</w:t>
            </w:r>
            <w:proofErr w:type="gramEnd"/>
          </w:p>
        </w:tc>
      </w:tr>
      <w:tr w:rsidR="00671E09" w:rsidRPr="000C691F" w14:paraId="7E9F5F83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01C741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671E09" w:rsidRPr="000C691F" w14:paraId="42E2B4E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32022C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JundV0416102Etoh02PkRep1.broadPeak</w:t>
            </w:r>
            <w:proofErr w:type="gramEnd"/>
          </w:p>
        </w:tc>
      </w:tr>
      <w:tr w:rsidR="00671E09" w:rsidRPr="000C691F" w14:paraId="40D11617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0E43243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A549JundV0416102Etoh02PkRep2.broadPeak</w:t>
            </w:r>
            <w:proofErr w:type="gramEnd"/>
          </w:p>
        </w:tc>
      </w:tr>
      <w:tr w:rsidR="00671E09" w:rsidRPr="000C691F" w14:paraId="07540A78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0494E77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JundV0416102PkRep1.broadPeak</w:t>
            </w:r>
            <w:proofErr w:type="gramEnd"/>
          </w:p>
        </w:tc>
      </w:tr>
      <w:tr w:rsidR="00671E09" w:rsidRPr="000C691F" w14:paraId="44C69A22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E224BE6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1hescJundV0416102PkRep2.broadPeak</w:t>
            </w:r>
            <w:proofErr w:type="gramEnd"/>
          </w:p>
        </w:tc>
      </w:tr>
      <w:tr w:rsidR="00671E09" w:rsidRPr="000C691F" w14:paraId="227342F7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213F38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JundV0422111PkRep1.broadPeak</w:t>
            </w:r>
            <w:proofErr w:type="gramEnd"/>
          </w:p>
        </w:tc>
      </w:tr>
      <w:tr w:rsidR="00671E09" w:rsidRPr="000C691F" w14:paraId="3F563220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ADCAFEF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ct116JundV0422111PkRep2.broadPeak</w:t>
            </w:r>
            <w:proofErr w:type="gramEnd"/>
          </w:p>
        </w:tc>
      </w:tr>
      <w:tr w:rsidR="00671E09" w:rsidRPr="000C691F" w14:paraId="398BC630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8CDC85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JundPcr1xPkRep1.broadPeak</w:t>
            </w:r>
            <w:proofErr w:type="gramEnd"/>
          </w:p>
        </w:tc>
      </w:tr>
      <w:tr w:rsidR="00671E09" w:rsidRPr="000C691F" w14:paraId="060A7DA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23F00B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Hepg2JundPcr1xPkRep2.broadPeak</w:t>
            </w:r>
            <w:proofErr w:type="gramEnd"/>
          </w:p>
        </w:tc>
      </w:tr>
      <w:tr w:rsidR="00671E09" w:rsidRPr="000C691F" w14:paraId="642F960F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B83A3CB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JundV0422111PkRep1.broadPeak</w:t>
            </w:r>
            <w:proofErr w:type="gramEnd"/>
          </w:p>
        </w:tc>
      </w:tr>
      <w:tr w:rsidR="00671E09" w:rsidRPr="000C691F" w14:paraId="6586BF7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09CAC3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Mcf7JundV0422111PkRep2.broadPeak</w:t>
            </w:r>
            <w:proofErr w:type="gramEnd"/>
          </w:p>
        </w:tc>
      </w:tr>
      <w:tr w:rsidR="00671E09" w:rsidRPr="000C691F" w14:paraId="4197689E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D6C5F78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JundV0422111PkRep1.broadPeak</w:t>
            </w:r>
            <w:proofErr w:type="gramEnd"/>
          </w:p>
        </w:tc>
      </w:tr>
      <w:tr w:rsidR="00671E09" w:rsidRPr="000C691F" w14:paraId="43302748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895502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SknshJundV0422111PkRep2.broadPeak</w:t>
            </w:r>
            <w:proofErr w:type="gramEnd"/>
          </w:p>
        </w:tc>
      </w:tr>
      <w:tr w:rsidR="00671E09" w:rsidRPr="000C691F" w14:paraId="59DA3239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95FC37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T47dJundV0422111PkRep1.broadPeak</w:t>
            </w:r>
            <w:proofErr w:type="gramEnd"/>
          </w:p>
        </w:tc>
      </w:tr>
      <w:tr w:rsidR="00671E09" w:rsidRPr="000C691F" w14:paraId="13083F5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22C5A2E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HaibTfbsT47dJundV0422111PkRep2.broadPeak</w:t>
            </w:r>
            <w:proofErr w:type="gramEnd"/>
          </w:p>
        </w:tc>
      </w:tr>
      <w:tr w:rsidR="00671E09" w:rsidRPr="000C691F" w14:paraId="69DF9B7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3E73570E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2878JundIggrabPk.narrowPeak</w:t>
            </w:r>
            <w:proofErr w:type="gramEnd"/>
          </w:p>
        </w:tc>
      </w:tr>
      <w:tr w:rsidR="00671E09" w:rsidRPr="000C691F" w14:paraId="7EBED32A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425CD75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Gm12878JundStdPk.narrowPeak</w:t>
            </w:r>
            <w:proofErr w:type="gramEnd"/>
          </w:p>
        </w:tc>
      </w:tr>
      <w:tr w:rsidR="00671E09" w:rsidRPr="000C691F" w14:paraId="1DC9CE0D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9B7DDE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1hescJundIggrabPk.narrowPeak</w:t>
            </w:r>
            <w:proofErr w:type="gramEnd"/>
          </w:p>
        </w:tc>
      </w:tr>
      <w:tr w:rsidR="00671E09" w:rsidRPr="000C691F" w14:paraId="320E9A1C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61F2936D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las3JundIggrabPk.narrowPeak</w:t>
            </w:r>
            <w:proofErr w:type="gramEnd"/>
          </w:p>
        </w:tc>
      </w:tr>
      <w:tr w:rsidR="00671E09" w:rsidRPr="000C691F" w14:paraId="71639F73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753AF205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Hepg2JundIggrabPk.narrowPeak</w:t>
            </w:r>
            <w:proofErr w:type="gramEnd"/>
          </w:p>
        </w:tc>
      </w:tr>
      <w:tr w:rsidR="00671E09" w:rsidRPr="000C691F" w14:paraId="27932909" w14:textId="77777777" w:rsidTr="004F4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15E905E0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K562JundIggrabPk.narrowPeak</w:t>
            </w:r>
            <w:proofErr w:type="gramEnd"/>
          </w:p>
        </w:tc>
      </w:tr>
      <w:tr w:rsidR="00671E09" w:rsidRPr="000C691F" w14:paraId="55828B0C" w14:textId="77777777" w:rsidTr="004F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noWrap/>
            <w:hideMark/>
          </w:tcPr>
          <w:p w14:paraId="5399FCC2" w14:textId="77777777" w:rsidR="00671E09" w:rsidRPr="000C691F" w:rsidRDefault="00671E09" w:rsidP="00055283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C691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gEncodeSydhTfbsSknshJundIggrabPk.narrowPeak</w:t>
            </w:r>
            <w:proofErr w:type="spellEnd"/>
            <w:proofErr w:type="gramEnd"/>
          </w:p>
        </w:tc>
      </w:tr>
    </w:tbl>
    <w:p w14:paraId="0C1D2CC5" w14:textId="77777777" w:rsidR="00671E09" w:rsidRPr="000C691F" w:rsidRDefault="00671E09" w:rsidP="00055283">
      <w:pPr>
        <w:spacing w:after="0"/>
        <w:jc w:val="both"/>
        <w:rPr>
          <w:rFonts w:ascii="Times New Roman" w:hAnsi="Times New Roman" w:cs="Times New Roman"/>
        </w:rPr>
      </w:pPr>
    </w:p>
    <w:p w14:paraId="564B3A23" w14:textId="77777777" w:rsidR="00671E09" w:rsidRPr="000C691F" w:rsidRDefault="00671E09" w:rsidP="00055283">
      <w:pPr>
        <w:spacing w:after="0"/>
        <w:rPr>
          <w:rFonts w:ascii="Times New Roman" w:hAnsi="Times New Roman" w:cs="Times New Roman"/>
        </w:rPr>
      </w:pPr>
      <w:r w:rsidRPr="000C691F">
        <w:rPr>
          <w:rFonts w:ascii="Times New Roman" w:hAnsi="Times New Roman" w:cs="Times New Roman"/>
        </w:rPr>
        <w:br w:type="page"/>
      </w:r>
    </w:p>
    <w:p w14:paraId="34512809" w14:textId="77777777" w:rsidR="00466158" w:rsidRDefault="00757D17">
      <w:pPr>
        <w:spacing w:after="0"/>
        <w:rPr>
          <w:rFonts w:ascii="Times New Roman" w:hAnsi="Times New Roman" w:cs="Times New Roman"/>
        </w:rPr>
      </w:pPr>
      <w:r w:rsidRPr="00466158">
        <w:rPr>
          <w:rFonts w:ascii="Times New Roman" w:hAnsi="Times New Roman" w:cs="Times New Roman"/>
          <w:b/>
        </w:rPr>
        <w:t>Supplementary Table 3:</w:t>
      </w:r>
      <w:r>
        <w:rPr>
          <w:rFonts w:ascii="Times New Roman" w:hAnsi="Times New Roman" w:cs="Times New Roman"/>
        </w:rPr>
        <w:t xml:space="preserve"> </w:t>
      </w:r>
      <w:r w:rsidR="00466158">
        <w:rPr>
          <w:rFonts w:ascii="Times New Roman" w:hAnsi="Times New Roman" w:cs="Times New Roman"/>
        </w:rPr>
        <w:t xml:space="preserve">CTCF position weight matrix </w:t>
      </w:r>
    </w:p>
    <w:p w14:paraId="63E500BD" w14:textId="77777777" w:rsidR="00141366" w:rsidRDefault="00141366">
      <w:pPr>
        <w:spacing w:after="0"/>
        <w:rPr>
          <w:rFonts w:ascii="Times New Roman" w:hAnsi="Times New Roman" w:cs="Times New Roman"/>
        </w:rPr>
      </w:pPr>
    </w:p>
    <w:tbl>
      <w:tblPr>
        <w:tblStyle w:val="MediumGrid1-Accent1"/>
        <w:tblW w:w="957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7"/>
        <w:gridCol w:w="527"/>
        <w:gridCol w:w="538"/>
        <w:gridCol w:w="533"/>
        <w:gridCol w:w="533"/>
        <w:gridCol w:w="534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  <w:gridCol w:w="532"/>
      </w:tblGrid>
      <w:tr w:rsidR="0014450D" w:rsidRPr="00466158" w14:paraId="155AEE65" w14:textId="77777777" w:rsidTr="001445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shd w:val="clear" w:color="auto" w:fill="auto"/>
          </w:tcPr>
          <w:p w14:paraId="55C5B694" w14:textId="7D1812C6" w:rsidR="0014450D" w:rsidRPr="00466158" w:rsidRDefault="0014450D" w:rsidP="002F152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4F8F84AB" w14:textId="62C5B536" w:rsidR="0014450D" w:rsidRPr="00466158" w:rsidRDefault="0014450D" w:rsidP="002F152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8" w:type="dxa"/>
            <w:shd w:val="clear" w:color="auto" w:fill="auto"/>
            <w:noWrap/>
            <w:hideMark/>
          </w:tcPr>
          <w:p w14:paraId="4FE1724E" w14:textId="77777777" w:rsidR="0014450D" w:rsidRPr="00466158" w:rsidRDefault="0014450D" w:rsidP="002F152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16EB008A" w14:textId="77777777" w:rsidR="0014450D" w:rsidRPr="00466158" w:rsidRDefault="0014450D" w:rsidP="002F152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50807EAE" w14:textId="77777777" w:rsidR="0014450D" w:rsidRPr="00466158" w:rsidRDefault="0014450D" w:rsidP="002F152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6C88BD2A" w14:textId="77777777" w:rsidR="0014450D" w:rsidRPr="00466158" w:rsidRDefault="0014450D" w:rsidP="002F152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54CDD9EF" w14:textId="77777777" w:rsidR="0014450D" w:rsidRPr="00466158" w:rsidRDefault="0014450D" w:rsidP="002F152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782E9264" w14:textId="77777777" w:rsidR="0014450D" w:rsidRPr="00466158" w:rsidRDefault="0014450D" w:rsidP="002F152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2DB30E1A" w14:textId="77777777" w:rsidR="0014450D" w:rsidRPr="00466158" w:rsidRDefault="0014450D" w:rsidP="002F152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4930B404" w14:textId="77777777" w:rsidR="0014450D" w:rsidRPr="00466158" w:rsidRDefault="0014450D" w:rsidP="002F152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6C76DC9C" w14:textId="77777777" w:rsidR="0014450D" w:rsidRPr="00466158" w:rsidRDefault="0014450D" w:rsidP="002F152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26FA40BD" w14:textId="77777777" w:rsidR="0014450D" w:rsidRPr="00466158" w:rsidRDefault="0014450D" w:rsidP="002F152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69925412" w14:textId="77777777" w:rsidR="0014450D" w:rsidRPr="00466158" w:rsidRDefault="0014450D" w:rsidP="002F152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2DB02655" w14:textId="77777777" w:rsidR="0014450D" w:rsidRPr="00466158" w:rsidRDefault="0014450D" w:rsidP="002F152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59BB6504" w14:textId="77777777" w:rsidR="0014450D" w:rsidRPr="00466158" w:rsidRDefault="0014450D" w:rsidP="002F152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051F3801" w14:textId="77777777" w:rsidR="0014450D" w:rsidRPr="00466158" w:rsidRDefault="0014450D" w:rsidP="002F152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19B420E8" w14:textId="77777777" w:rsidR="0014450D" w:rsidRPr="00466158" w:rsidRDefault="0014450D" w:rsidP="002F152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2E5F3402" w14:textId="77777777" w:rsidR="0014450D" w:rsidRPr="00466158" w:rsidRDefault="0014450D" w:rsidP="002F152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.61</w:t>
            </w:r>
          </w:p>
        </w:tc>
      </w:tr>
      <w:tr w:rsidR="0014450D" w:rsidRPr="00466158" w14:paraId="4284C3BC" w14:textId="77777777" w:rsidTr="0014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shd w:val="clear" w:color="auto" w:fill="auto"/>
          </w:tcPr>
          <w:p w14:paraId="4239CBB9" w14:textId="1F952DE4" w:rsidR="0014450D" w:rsidRPr="00466158" w:rsidRDefault="0014450D" w:rsidP="002F152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5C785EF9" w14:textId="1CFA1D11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38" w:type="dxa"/>
            <w:shd w:val="clear" w:color="auto" w:fill="auto"/>
            <w:noWrap/>
            <w:hideMark/>
          </w:tcPr>
          <w:p w14:paraId="10E05ED6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0AA2EC32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274BF356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27C2F46C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7D27A654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7524CF36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202E3DA2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28FF42CD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63B268DE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4E6E07E8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6E322166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14384942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4E5F1E8D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3223DC31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24C31CE4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6C382F8A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14450D" w:rsidRPr="00466158" w14:paraId="60090109" w14:textId="77777777" w:rsidTr="0014450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shd w:val="clear" w:color="auto" w:fill="auto"/>
          </w:tcPr>
          <w:p w14:paraId="1F365884" w14:textId="390E5653" w:rsidR="0014450D" w:rsidRPr="00466158" w:rsidRDefault="0014450D" w:rsidP="002F152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7A55CDD9" w14:textId="3E495B0A" w:rsidR="0014450D" w:rsidRPr="00466158" w:rsidRDefault="0014450D" w:rsidP="002F152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38" w:type="dxa"/>
            <w:shd w:val="clear" w:color="auto" w:fill="auto"/>
            <w:noWrap/>
            <w:hideMark/>
          </w:tcPr>
          <w:p w14:paraId="48C6F3C5" w14:textId="77777777" w:rsidR="0014450D" w:rsidRPr="00466158" w:rsidRDefault="0014450D" w:rsidP="002F152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1382A2D0" w14:textId="77777777" w:rsidR="0014450D" w:rsidRPr="00466158" w:rsidRDefault="0014450D" w:rsidP="002F152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15ACBBAA" w14:textId="77777777" w:rsidR="0014450D" w:rsidRPr="00466158" w:rsidRDefault="0014450D" w:rsidP="002F152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1EA821C8" w14:textId="77777777" w:rsidR="0014450D" w:rsidRPr="00466158" w:rsidRDefault="0014450D" w:rsidP="002F152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3324B1E6" w14:textId="77777777" w:rsidR="0014450D" w:rsidRPr="00466158" w:rsidRDefault="0014450D" w:rsidP="002F152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21C99FE5" w14:textId="77777777" w:rsidR="0014450D" w:rsidRPr="00466158" w:rsidRDefault="0014450D" w:rsidP="002F152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4F07D7C7" w14:textId="77777777" w:rsidR="0014450D" w:rsidRPr="00466158" w:rsidRDefault="0014450D" w:rsidP="002F152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7AEDC0FC" w14:textId="77777777" w:rsidR="0014450D" w:rsidRPr="00466158" w:rsidRDefault="0014450D" w:rsidP="002F152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0E117FA2" w14:textId="77777777" w:rsidR="0014450D" w:rsidRPr="00466158" w:rsidRDefault="0014450D" w:rsidP="002F152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505A1589" w14:textId="77777777" w:rsidR="0014450D" w:rsidRPr="00466158" w:rsidRDefault="0014450D" w:rsidP="002F152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2AF8FEA4" w14:textId="77777777" w:rsidR="0014450D" w:rsidRPr="00466158" w:rsidRDefault="0014450D" w:rsidP="002F152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2D4D9333" w14:textId="77777777" w:rsidR="0014450D" w:rsidRPr="00466158" w:rsidRDefault="0014450D" w:rsidP="002F152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1414D928" w14:textId="77777777" w:rsidR="0014450D" w:rsidRPr="00466158" w:rsidRDefault="0014450D" w:rsidP="002F152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7EDB8DE6" w14:textId="77777777" w:rsidR="0014450D" w:rsidRPr="00466158" w:rsidRDefault="0014450D" w:rsidP="002F152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47DF9D80" w14:textId="77777777" w:rsidR="0014450D" w:rsidRPr="00466158" w:rsidRDefault="0014450D" w:rsidP="002F152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68AA1588" w14:textId="77777777" w:rsidR="0014450D" w:rsidRPr="00466158" w:rsidRDefault="0014450D" w:rsidP="002F152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14450D" w:rsidRPr="00466158" w14:paraId="49B8138A" w14:textId="77777777" w:rsidTr="00144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shd w:val="clear" w:color="auto" w:fill="auto"/>
          </w:tcPr>
          <w:p w14:paraId="115ECE2B" w14:textId="76128777" w:rsidR="0014450D" w:rsidRPr="00466158" w:rsidRDefault="0014450D" w:rsidP="002F152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14:paraId="54798F0F" w14:textId="02EE772E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8" w:type="dxa"/>
            <w:shd w:val="clear" w:color="auto" w:fill="auto"/>
            <w:noWrap/>
            <w:hideMark/>
          </w:tcPr>
          <w:p w14:paraId="567215A7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71B59463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5E0A894F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5542728A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713105FA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00BF2C9A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411ECF43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56020379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264C1EDD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5148B8F6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6DEC8371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257B6A3B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0AA72DBB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4A921FAC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62D5E0ED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14:paraId="4222BCF6" w14:textId="77777777" w:rsidR="0014450D" w:rsidRPr="00466158" w:rsidRDefault="0014450D" w:rsidP="002F152D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</w:tbl>
    <w:p w14:paraId="7325B28F" w14:textId="245034E1" w:rsidR="00757D17" w:rsidRDefault="00466158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 </w:t>
      </w:r>
      <w:r w:rsidR="00757D17">
        <w:rPr>
          <w:rFonts w:ascii="Times New Roman" w:hAnsi="Times New Roman" w:cs="Times New Roman"/>
        </w:rPr>
        <w:br w:type="page"/>
      </w:r>
    </w:p>
    <w:p w14:paraId="1F022FE0" w14:textId="4FE368D5" w:rsidR="009B3726" w:rsidRDefault="009B3726" w:rsidP="009B3726">
      <w:pPr>
        <w:pStyle w:val="Caption"/>
        <w:keepNext/>
        <w:spacing w:after="0"/>
        <w:rPr>
          <w:rFonts w:ascii="Times New Roman" w:hAnsi="Times New Roman" w:cs="Times New Roman"/>
          <w:b w:val="0"/>
          <w:color w:val="auto"/>
          <w:sz w:val="22"/>
          <w:szCs w:val="22"/>
        </w:rPr>
      </w:pPr>
      <w:r w:rsidRPr="000C691F">
        <w:rPr>
          <w:rFonts w:ascii="Times New Roman" w:hAnsi="Times New Roman" w:cs="Times New Roman"/>
          <w:color w:val="auto"/>
          <w:sz w:val="22"/>
          <w:szCs w:val="22"/>
        </w:rPr>
        <w:t xml:space="preserve">Supplementary Table </w:t>
      </w:r>
      <w:r w:rsidR="00523A1E">
        <w:rPr>
          <w:rFonts w:ascii="Times New Roman" w:hAnsi="Times New Roman" w:cs="Times New Roman"/>
          <w:color w:val="auto"/>
          <w:sz w:val="22"/>
          <w:szCs w:val="22"/>
        </w:rPr>
        <w:t>4</w:t>
      </w:r>
      <w:r w:rsidRPr="000C691F">
        <w:rPr>
          <w:rFonts w:ascii="Times New Roman" w:hAnsi="Times New Roman" w:cs="Times New Roman"/>
          <w:color w:val="auto"/>
          <w:sz w:val="22"/>
          <w:szCs w:val="22"/>
        </w:rPr>
        <w:t>:</w:t>
      </w:r>
      <w:r w:rsidRPr="000C691F">
        <w:rPr>
          <w:rFonts w:ascii="Times New Roman" w:hAnsi="Times New Roman" w:cs="Times New Roman"/>
          <w:sz w:val="22"/>
          <w:szCs w:val="22"/>
        </w:rPr>
        <w:t xml:space="preserve"> </w:t>
      </w:r>
      <w:r w:rsidRPr="000C691F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Computational time for 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>116</w:t>
      </w:r>
      <w:r w:rsidRPr="000C691F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CTCF </w:t>
      </w:r>
      <w:proofErr w:type="spellStart"/>
      <w:r w:rsidRPr="000C691F">
        <w:rPr>
          <w:rFonts w:ascii="Times New Roman" w:hAnsi="Times New Roman" w:cs="Times New Roman"/>
          <w:b w:val="0"/>
          <w:color w:val="auto"/>
          <w:sz w:val="22"/>
          <w:szCs w:val="22"/>
        </w:rPr>
        <w:t>ChIP-seq</w:t>
      </w:r>
      <w:proofErr w:type="spellEnd"/>
      <w:r w:rsidRPr="000C691F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datasets in 56 cell lines for various bandwidths on chromosome 1 without initial data partitioning using the binary range tree (A) and with initial data partitioning using the binary range tree (B).</w:t>
      </w:r>
    </w:p>
    <w:p w14:paraId="7D70D963" w14:textId="77777777" w:rsidR="00B43F65" w:rsidRDefault="00B43F65" w:rsidP="00B43F65"/>
    <w:p w14:paraId="7774AF44" w14:textId="77777777" w:rsidR="003530AC" w:rsidRPr="00B43F65" w:rsidRDefault="003530AC" w:rsidP="00B43F65"/>
    <w:p w14:paraId="31F37214" w14:textId="77777777" w:rsidR="009B3726" w:rsidRDefault="009B3726" w:rsidP="002D1AC2">
      <w:pPr>
        <w:spacing w:after="0"/>
        <w:jc w:val="center"/>
        <w:rPr>
          <w:rFonts w:ascii="Times New Roman" w:hAnsi="Times New Roman" w:cs="Times New Roman"/>
        </w:rPr>
      </w:pPr>
      <w:r w:rsidRPr="000C691F">
        <w:rPr>
          <w:rFonts w:ascii="Times New Roman" w:hAnsi="Times New Roman" w:cs="Times New Roman"/>
        </w:rPr>
        <w:t>(A)</w:t>
      </w:r>
    </w:p>
    <w:p w14:paraId="5274B1D9" w14:textId="77777777" w:rsidR="003530AC" w:rsidRPr="000C691F" w:rsidRDefault="003530AC" w:rsidP="002D1AC2">
      <w:pPr>
        <w:spacing w:after="0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578"/>
        <w:gridCol w:w="2616"/>
        <w:gridCol w:w="2156"/>
      </w:tblGrid>
      <w:tr w:rsidR="009B3726" w:rsidRPr="000C691F" w14:paraId="5C23DB14" w14:textId="77777777" w:rsidTr="002D1AC2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36C2A9A" w14:textId="77777777" w:rsidR="009B3726" w:rsidRPr="000E08CC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E08C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andwidt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7AB3EC5" w14:textId="77777777" w:rsidR="009B3726" w:rsidRPr="000E08CC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E08C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otal no. </w:t>
            </w:r>
            <w:proofErr w:type="gramStart"/>
            <w:r w:rsidRPr="000E08C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des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93E9D4" w14:textId="77777777" w:rsidR="009B3726" w:rsidRPr="000E08CC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E08C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otal no. </w:t>
            </w:r>
            <w:proofErr w:type="gramStart"/>
            <w:r w:rsidRPr="000E08C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nstitutive</w:t>
            </w:r>
            <w:proofErr w:type="gramEnd"/>
            <w:r w:rsidRPr="000E08C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mod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87E30D3" w14:textId="5ECEBF45" w:rsidR="009B3726" w:rsidRPr="000E08CC" w:rsidRDefault="000E08CC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E08C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ime</w:t>
            </w:r>
            <w:r w:rsidR="009B3726" w:rsidRPr="000E08C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in seconds (days)</w:t>
            </w:r>
          </w:p>
        </w:tc>
      </w:tr>
      <w:tr w:rsidR="009B3726" w:rsidRPr="000C691F" w14:paraId="6D79FCDD" w14:textId="77777777" w:rsidTr="002D1AC2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6987298" w14:textId="77777777" w:rsidR="009B3726" w:rsidRPr="00252CED" w:rsidRDefault="009B3726" w:rsidP="001529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CE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01711361" w14:textId="77777777" w:rsidR="009B3726" w:rsidRPr="00252CED" w:rsidRDefault="009B3726" w:rsidP="001529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CED">
              <w:rPr>
                <w:rFonts w:ascii="Times New Roman" w:hAnsi="Times New Roman" w:cs="Times New Roman"/>
                <w:sz w:val="20"/>
                <w:szCs w:val="20"/>
              </w:rPr>
              <w:t>42,24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A0121C3" w14:textId="77777777" w:rsidR="009B3726" w:rsidRPr="00252CED" w:rsidRDefault="009B3726" w:rsidP="001529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CED">
              <w:rPr>
                <w:rFonts w:ascii="Times New Roman" w:hAnsi="Times New Roman" w:cs="Times New Roman"/>
                <w:sz w:val="20"/>
                <w:szCs w:val="20"/>
              </w:rPr>
              <w:t>2,72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48793884" w14:textId="77777777" w:rsidR="009B3726" w:rsidRPr="00252CED" w:rsidRDefault="009B3726" w:rsidP="001529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CED">
              <w:rPr>
                <w:rFonts w:ascii="Times New Roman" w:hAnsi="Times New Roman" w:cs="Times New Roman"/>
                <w:sz w:val="20"/>
                <w:szCs w:val="20"/>
              </w:rPr>
              <w:t>456,455.10 (5.3)</w:t>
            </w:r>
          </w:p>
        </w:tc>
      </w:tr>
      <w:tr w:rsidR="009B3726" w:rsidRPr="000C691F" w14:paraId="27A6BB33" w14:textId="77777777" w:rsidTr="002D1AC2">
        <w:trPr>
          <w:jc w:val="center"/>
        </w:trPr>
        <w:tc>
          <w:tcPr>
            <w:tcW w:w="0" w:type="auto"/>
            <w:noWrap/>
            <w:hideMark/>
          </w:tcPr>
          <w:p w14:paraId="7BE68D1D" w14:textId="77777777" w:rsidR="009B3726" w:rsidRPr="00252CED" w:rsidRDefault="009B3726" w:rsidP="001529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CE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56C081DA" w14:textId="77777777" w:rsidR="009B3726" w:rsidRPr="00252CED" w:rsidRDefault="009B3726" w:rsidP="001529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CED">
              <w:rPr>
                <w:rFonts w:ascii="Times New Roman" w:hAnsi="Times New Roman" w:cs="Times New Roman"/>
                <w:sz w:val="20"/>
                <w:szCs w:val="20"/>
              </w:rPr>
              <w:t>35,051</w:t>
            </w:r>
          </w:p>
        </w:tc>
        <w:tc>
          <w:tcPr>
            <w:tcW w:w="0" w:type="auto"/>
            <w:noWrap/>
            <w:hideMark/>
          </w:tcPr>
          <w:p w14:paraId="32426CD3" w14:textId="77777777" w:rsidR="009B3726" w:rsidRPr="00252CED" w:rsidRDefault="009B3726" w:rsidP="001529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CED">
              <w:rPr>
                <w:rFonts w:ascii="Times New Roman" w:hAnsi="Times New Roman" w:cs="Times New Roman"/>
                <w:sz w:val="20"/>
                <w:szCs w:val="20"/>
              </w:rPr>
              <w:t>2,760</w:t>
            </w:r>
          </w:p>
        </w:tc>
        <w:tc>
          <w:tcPr>
            <w:tcW w:w="0" w:type="auto"/>
            <w:noWrap/>
            <w:hideMark/>
          </w:tcPr>
          <w:p w14:paraId="3955B252" w14:textId="77777777" w:rsidR="009B3726" w:rsidRPr="00252CED" w:rsidRDefault="009B3726" w:rsidP="001529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CED">
              <w:rPr>
                <w:rFonts w:ascii="Times New Roman" w:hAnsi="Times New Roman" w:cs="Times New Roman"/>
                <w:sz w:val="20"/>
                <w:szCs w:val="20"/>
              </w:rPr>
              <w:t>452,962.55 (5.2)</w:t>
            </w:r>
          </w:p>
        </w:tc>
      </w:tr>
      <w:tr w:rsidR="009B3726" w:rsidRPr="000C691F" w14:paraId="23F44413" w14:textId="77777777" w:rsidTr="002D1AC2">
        <w:trPr>
          <w:jc w:val="center"/>
        </w:trPr>
        <w:tc>
          <w:tcPr>
            <w:tcW w:w="0" w:type="auto"/>
            <w:noWrap/>
            <w:hideMark/>
          </w:tcPr>
          <w:p w14:paraId="42684AF9" w14:textId="77777777" w:rsidR="009B3726" w:rsidRPr="00252CED" w:rsidRDefault="009B3726" w:rsidP="001529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CED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36111C2F" w14:textId="77777777" w:rsidR="009B3726" w:rsidRPr="00252CED" w:rsidRDefault="009B3726" w:rsidP="001529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CED">
              <w:rPr>
                <w:rFonts w:ascii="Times New Roman" w:hAnsi="Times New Roman" w:cs="Times New Roman"/>
                <w:sz w:val="20"/>
                <w:szCs w:val="20"/>
              </w:rPr>
              <w:t>31,580</w:t>
            </w:r>
          </w:p>
        </w:tc>
        <w:tc>
          <w:tcPr>
            <w:tcW w:w="0" w:type="auto"/>
            <w:noWrap/>
            <w:hideMark/>
          </w:tcPr>
          <w:p w14:paraId="4972F5DD" w14:textId="77777777" w:rsidR="009B3726" w:rsidRPr="00252CED" w:rsidRDefault="009B3726" w:rsidP="001529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CED">
              <w:rPr>
                <w:rFonts w:ascii="Times New Roman" w:hAnsi="Times New Roman" w:cs="Times New Roman"/>
                <w:sz w:val="20"/>
                <w:szCs w:val="20"/>
              </w:rPr>
              <w:t>2,763</w:t>
            </w:r>
          </w:p>
        </w:tc>
        <w:tc>
          <w:tcPr>
            <w:tcW w:w="0" w:type="auto"/>
            <w:noWrap/>
            <w:hideMark/>
          </w:tcPr>
          <w:p w14:paraId="5A4F015D" w14:textId="77777777" w:rsidR="009B3726" w:rsidRPr="00252CED" w:rsidRDefault="009B3726" w:rsidP="001529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CED">
              <w:rPr>
                <w:rFonts w:ascii="Times New Roman" w:hAnsi="Times New Roman" w:cs="Times New Roman"/>
                <w:sz w:val="20"/>
                <w:szCs w:val="20"/>
              </w:rPr>
              <w:t>457,094.32 (5.3)</w:t>
            </w:r>
          </w:p>
        </w:tc>
      </w:tr>
      <w:tr w:rsidR="009B3726" w:rsidRPr="000C691F" w14:paraId="550AC124" w14:textId="77777777" w:rsidTr="002D1AC2">
        <w:trPr>
          <w:jc w:val="center"/>
        </w:trPr>
        <w:tc>
          <w:tcPr>
            <w:tcW w:w="0" w:type="auto"/>
            <w:noWrap/>
            <w:hideMark/>
          </w:tcPr>
          <w:p w14:paraId="6CE446F8" w14:textId="77777777" w:rsidR="009B3726" w:rsidRPr="00252CED" w:rsidRDefault="009B3726" w:rsidP="0015298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CED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noWrap/>
            <w:hideMark/>
          </w:tcPr>
          <w:p w14:paraId="0C838F88" w14:textId="77777777" w:rsidR="009B3726" w:rsidRPr="00252CED" w:rsidRDefault="009B3726" w:rsidP="001529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CED">
              <w:rPr>
                <w:rFonts w:ascii="Times New Roman" w:hAnsi="Times New Roman" w:cs="Times New Roman"/>
                <w:sz w:val="20"/>
                <w:szCs w:val="20"/>
              </w:rPr>
              <w:t>29,106</w:t>
            </w:r>
          </w:p>
        </w:tc>
        <w:tc>
          <w:tcPr>
            <w:tcW w:w="0" w:type="auto"/>
            <w:noWrap/>
            <w:hideMark/>
          </w:tcPr>
          <w:p w14:paraId="2E261C90" w14:textId="77777777" w:rsidR="009B3726" w:rsidRPr="00252CED" w:rsidRDefault="009B3726" w:rsidP="001529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CED">
              <w:rPr>
                <w:rFonts w:ascii="Times New Roman" w:hAnsi="Times New Roman" w:cs="Times New Roman"/>
                <w:sz w:val="20"/>
                <w:szCs w:val="20"/>
              </w:rPr>
              <w:t>2,742</w:t>
            </w:r>
          </w:p>
        </w:tc>
        <w:tc>
          <w:tcPr>
            <w:tcW w:w="0" w:type="auto"/>
            <w:noWrap/>
            <w:hideMark/>
          </w:tcPr>
          <w:p w14:paraId="07229715" w14:textId="77777777" w:rsidR="009B3726" w:rsidRPr="00252CED" w:rsidRDefault="009B3726" w:rsidP="001529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CED">
              <w:rPr>
                <w:rFonts w:ascii="Times New Roman" w:hAnsi="Times New Roman" w:cs="Times New Roman"/>
                <w:sz w:val="20"/>
                <w:szCs w:val="20"/>
              </w:rPr>
              <w:t>449,902.20 (5.2)</w:t>
            </w:r>
          </w:p>
        </w:tc>
      </w:tr>
    </w:tbl>
    <w:p w14:paraId="18A06AFB" w14:textId="77777777" w:rsidR="009B3726" w:rsidRDefault="009B3726" w:rsidP="009B3726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61D7AC45" w14:textId="77777777" w:rsidR="003530AC" w:rsidRDefault="003530AC" w:rsidP="009B3726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456FA20C" w14:textId="77777777" w:rsidR="003530AC" w:rsidRDefault="003530AC" w:rsidP="009B3726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66A87794" w14:textId="77777777" w:rsidR="003530AC" w:rsidRPr="000C691F" w:rsidRDefault="003530AC" w:rsidP="009B3726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5D34DE0C" w14:textId="77777777" w:rsidR="009B3726" w:rsidRDefault="009B3726" w:rsidP="002D1AC2">
      <w:pPr>
        <w:spacing w:after="0"/>
        <w:jc w:val="center"/>
        <w:rPr>
          <w:rFonts w:ascii="Times New Roman" w:hAnsi="Times New Roman" w:cs="Times New Roman"/>
        </w:rPr>
      </w:pPr>
      <w:r w:rsidRPr="000C691F">
        <w:rPr>
          <w:rFonts w:ascii="Times New Roman" w:hAnsi="Times New Roman" w:cs="Times New Roman"/>
        </w:rPr>
        <w:t>(B)</w:t>
      </w:r>
    </w:p>
    <w:p w14:paraId="29F8B620" w14:textId="77777777" w:rsidR="003530AC" w:rsidRPr="000C691F" w:rsidRDefault="003530AC" w:rsidP="002D1AC2">
      <w:pPr>
        <w:spacing w:after="0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733"/>
        <w:gridCol w:w="2772"/>
        <w:gridCol w:w="2600"/>
      </w:tblGrid>
      <w:tr w:rsidR="009B3726" w:rsidRPr="000C691F" w14:paraId="068CD152" w14:textId="77777777" w:rsidTr="002D1AC2">
        <w:trPr>
          <w:jc w:val="center"/>
        </w:trPr>
        <w:tc>
          <w:tcPr>
            <w:tcW w:w="13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375B68" w14:textId="77777777" w:rsidR="009B3726" w:rsidRPr="000E08CC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E08C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andwidth</w:t>
            </w:r>
          </w:p>
        </w:tc>
        <w:tc>
          <w:tcPr>
            <w:tcW w:w="173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BA97F1" w14:textId="77777777" w:rsidR="009B3726" w:rsidRPr="000E08CC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E08C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otal no. </w:t>
            </w:r>
            <w:proofErr w:type="gramStart"/>
            <w:r w:rsidRPr="000E08C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des</w:t>
            </w:r>
            <w:proofErr w:type="gramEnd"/>
          </w:p>
        </w:tc>
        <w:tc>
          <w:tcPr>
            <w:tcW w:w="277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63FFB8" w14:textId="77777777" w:rsidR="009B3726" w:rsidRPr="000E08CC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E08C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otal no. </w:t>
            </w:r>
            <w:proofErr w:type="gramStart"/>
            <w:r w:rsidRPr="000E08C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nstitutive</w:t>
            </w:r>
            <w:proofErr w:type="gramEnd"/>
            <w:r w:rsidRPr="000E08C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modes</w:t>
            </w:r>
          </w:p>
        </w:tc>
        <w:tc>
          <w:tcPr>
            <w:tcW w:w="26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A5629C1" w14:textId="7C546BEF" w:rsidR="009B3726" w:rsidRPr="000E08CC" w:rsidRDefault="000E08CC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E08C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ime</w:t>
            </w:r>
            <w:r w:rsidR="009B3726" w:rsidRPr="000E08C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in seconds (minutes)</w:t>
            </w:r>
          </w:p>
        </w:tc>
      </w:tr>
      <w:tr w:rsidR="009B3726" w:rsidRPr="000C691F" w14:paraId="2D7F38FF" w14:textId="77777777" w:rsidTr="002D1AC2">
        <w:trPr>
          <w:jc w:val="center"/>
        </w:trPr>
        <w:tc>
          <w:tcPr>
            <w:tcW w:w="1317" w:type="dxa"/>
            <w:tcBorders>
              <w:top w:val="single" w:sz="8" w:space="0" w:color="auto"/>
            </w:tcBorders>
            <w:noWrap/>
            <w:hideMark/>
          </w:tcPr>
          <w:p w14:paraId="6346E219" w14:textId="77777777" w:rsidR="009B3726" w:rsidRPr="000C691F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C691F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33" w:type="dxa"/>
            <w:tcBorders>
              <w:top w:val="single" w:sz="8" w:space="0" w:color="auto"/>
            </w:tcBorders>
            <w:noWrap/>
            <w:hideMark/>
          </w:tcPr>
          <w:p w14:paraId="315CB279" w14:textId="77777777" w:rsidR="009B3726" w:rsidRPr="000C691F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691F">
              <w:rPr>
                <w:rFonts w:ascii="Times New Roman" w:eastAsia="Times New Roman" w:hAnsi="Times New Roman" w:cs="Times New Roman"/>
                <w:sz w:val="20"/>
                <w:szCs w:val="20"/>
              </w:rPr>
              <w:t>42,339</w:t>
            </w:r>
          </w:p>
        </w:tc>
        <w:tc>
          <w:tcPr>
            <w:tcW w:w="2772" w:type="dxa"/>
            <w:tcBorders>
              <w:top w:val="single" w:sz="8" w:space="0" w:color="auto"/>
            </w:tcBorders>
            <w:noWrap/>
            <w:hideMark/>
          </w:tcPr>
          <w:p w14:paraId="4C379A2F" w14:textId="77777777" w:rsidR="009B3726" w:rsidRPr="000C691F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691F">
              <w:rPr>
                <w:rFonts w:ascii="Times New Roman" w:eastAsia="Times New Roman" w:hAnsi="Times New Roman" w:cs="Times New Roman"/>
                <w:sz w:val="20"/>
                <w:szCs w:val="20"/>
              </w:rPr>
              <w:t>2,724</w:t>
            </w:r>
          </w:p>
        </w:tc>
        <w:tc>
          <w:tcPr>
            <w:tcW w:w="2600" w:type="dxa"/>
            <w:tcBorders>
              <w:top w:val="single" w:sz="8" w:space="0" w:color="auto"/>
            </w:tcBorders>
            <w:noWrap/>
            <w:hideMark/>
          </w:tcPr>
          <w:p w14:paraId="0C22C8D5" w14:textId="77777777" w:rsidR="009B3726" w:rsidRPr="000C691F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691F">
              <w:rPr>
                <w:rFonts w:ascii="Times New Roman" w:eastAsia="Times New Roman" w:hAnsi="Times New Roman" w:cs="Times New Roman"/>
                <w:sz w:val="20"/>
                <w:szCs w:val="20"/>
              </w:rPr>
              <w:t>1,101.43 (18.36)</w:t>
            </w:r>
          </w:p>
        </w:tc>
      </w:tr>
      <w:tr w:rsidR="009B3726" w:rsidRPr="000C691F" w14:paraId="662FE801" w14:textId="77777777" w:rsidTr="002D1AC2">
        <w:trPr>
          <w:jc w:val="center"/>
        </w:trPr>
        <w:tc>
          <w:tcPr>
            <w:tcW w:w="1317" w:type="dxa"/>
            <w:noWrap/>
            <w:hideMark/>
          </w:tcPr>
          <w:p w14:paraId="04BA4929" w14:textId="77777777" w:rsidR="009B3726" w:rsidRPr="000C691F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C691F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33" w:type="dxa"/>
            <w:noWrap/>
            <w:hideMark/>
          </w:tcPr>
          <w:p w14:paraId="7995580C" w14:textId="77777777" w:rsidR="009B3726" w:rsidRPr="000C691F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691F">
              <w:rPr>
                <w:rFonts w:ascii="Times New Roman" w:eastAsia="Times New Roman" w:hAnsi="Times New Roman" w:cs="Times New Roman"/>
                <w:sz w:val="20"/>
                <w:szCs w:val="20"/>
              </w:rPr>
              <w:t>35,181</w:t>
            </w:r>
          </w:p>
        </w:tc>
        <w:tc>
          <w:tcPr>
            <w:tcW w:w="2772" w:type="dxa"/>
            <w:noWrap/>
            <w:hideMark/>
          </w:tcPr>
          <w:p w14:paraId="715FC05D" w14:textId="77777777" w:rsidR="009B3726" w:rsidRPr="000C691F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691F">
              <w:rPr>
                <w:rFonts w:ascii="Times New Roman" w:eastAsia="Times New Roman" w:hAnsi="Times New Roman" w:cs="Times New Roman"/>
                <w:sz w:val="20"/>
                <w:szCs w:val="20"/>
              </w:rPr>
              <w:t>2,756</w:t>
            </w:r>
          </w:p>
        </w:tc>
        <w:tc>
          <w:tcPr>
            <w:tcW w:w="2600" w:type="dxa"/>
            <w:noWrap/>
            <w:hideMark/>
          </w:tcPr>
          <w:p w14:paraId="0163A14E" w14:textId="77777777" w:rsidR="009B3726" w:rsidRPr="000C691F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691F">
              <w:rPr>
                <w:rFonts w:ascii="Times New Roman" w:eastAsia="Times New Roman" w:hAnsi="Times New Roman" w:cs="Times New Roman"/>
                <w:sz w:val="20"/>
                <w:szCs w:val="20"/>
              </w:rPr>
              <w:t>1,067.75 (17.80)</w:t>
            </w:r>
          </w:p>
        </w:tc>
      </w:tr>
      <w:tr w:rsidR="009B3726" w:rsidRPr="000C691F" w14:paraId="5D1CDB9B" w14:textId="77777777" w:rsidTr="002D1AC2">
        <w:trPr>
          <w:jc w:val="center"/>
        </w:trPr>
        <w:tc>
          <w:tcPr>
            <w:tcW w:w="1317" w:type="dxa"/>
            <w:noWrap/>
            <w:hideMark/>
          </w:tcPr>
          <w:p w14:paraId="56E450D2" w14:textId="77777777" w:rsidR="009B3726" w:rsidRPr="000C691F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C691F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733" w:type="dxa"/>
            <w:noWrap/>
            <w:hideMark/>
          </w:tcPr>
          <w:p w14:paraId="0FFD6128" w14:textId="77777777" w:rsidR="009B3726" w:rsidRPr="000C691F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691F">
              <w:rPr>
                <w:rFonts w:ascii="Times New Roman" w:eastAsia="Times New Roman" w:hAnsi="Times New Roman" w:cs="Times New Roman"/>
                <w:sz w:val="20"/>
                <w:szCs w:val="20"/>
              </w:rPr>
              <w:t>31,746</w:t>
            </w:r>
          </w:p>
        </w:tc>
        <w:tc>
          <w:tcPr>
            <w:tcW w:w="2772" w:type="dxa"/>
            <w:noWrap/>
            <w:hideMark/>
          </w:tcPr>
          <w:p w14:paraId="0684FF58" w14:textId="77777777" w:rsidR="009B3726" w:rsidRPr="000C691F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691F">
              <w:rPr>
                <w:rFonts w:ascii="Times New Roman" w:eastAsia="Times New Roman" w:hAnsi="Times New Roman" w:cs="Times New Roman"/>
                <w:sz w:val="20"/>
                <w:szCs w:val="20"/>
              </w:rPr>
              <w:t>2,758</w:t>
            </w:r>
          </w:p>
        </w:tc>
        <w:tc>
          <w:tcPr>
            <w:tcW w:w="2600" w:type="dxa"/>
            <w:noWrap/>
            <w:hideMark/>
          </w:tcPr>
          <w:p w14:paraId="37449535" w14:textId="77777777" w:rsidR="009B3726" w:rsidRPr="000C691F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691F">
              <w:rPr>
                <w:rFonts w:ascii="Times New Roman" w:eastAsia="Times New Roman" w:hAnsi="Times New Roman" w:cs="Times New Roman"/>
                <w:sz w:val="20"/>
                <w:szCs w:val="20"/>
              </w:rPr>
              <w:t>1,063.29 (17.72)</w:t>
            </w:r>
          </w:p>
        </w:tc>
      </w:tr>
      <w:tr w:rsidR="009B3726" w:rsidRPr="000C691F" w14:paraId="26F2A7CF" w14:textId="77777777" w:rsidTr="002D1AC2">
        <w:trPr>
          <w:jc w:val="center"/>
        </w:trPr>
        <w:tc>
          <w:tcPr>
            <w:tcW w:w="1317" w:type="dxa"/>
            <w:noWrap/>
            <w:hideMark/>
          </w:tcPr>
          <w:p w14:paraId="3721C2D8" w14:textId="77777777" w:rsidR="009B3726" w:rsidRPr="000C691F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C691F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733" w:type="dxa"/>
            <w:noWrap/>
            <w:hideMark/>
          </w:tcPr>
          <w:p w14:paraId="253CA3C6" w14:textId="77777777" w:rsidR="009B3726" w:rsidRPr="000C691F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691F">
              <w:rPr>
                <w:rFonts w:ascii="Times New Roman" w:eastAsia="Times New Roman" w:hAnsi="Times New Roman" w:cs="Times New Roman"/>
                <w:sz w:val="20"/>
                <w:szCs w:val="20"/>
              </w:rPr>
              <w:t>29,291</w:t>
            </w:r>
          </w:p>
        </w:tc>
        <w:tc>
          <w:tcPr>
            <w:tcW w:w="2772" w:type="dxa"/>
            <w:noWrap/>
            <w:hideMark/>
          </w:tcPr>
          <w:p w14:paraId="2263AB76" w14:textId="77777777" w:rsidR="009B3726" w:rsidRPr="000C691F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691F">
              <w:rPr>
                <w:rFonts w:ascii="Times New Roman" w:eastAsia="Times New Roman" w:hAnsi="Times New Roman" w:cs="Times New Roman"/>
                <w:sz w:val="20"/>
                <w:szCs w:val="20"/>
              </w:rPr>
              <w:t>2,751</w:t>
            </w:r>
          </w:p>
        </w:tc>
        <w:tc>
          <w:tcPr>
            <w:tcW w:w="2600" w:type="dxa"/>
            <w:noWrap/>
            <w:hideMark/>
          </w:tcPr>
          <w:p w14:paraId="64B5A11C" w14:textId="77777777" w:rsidR="009B3726" w:rsidRPr="000C691F" w:rsidRDefault="009B3726" w:rsidP="0015298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691F">
              <w:rPr>
                <w:rFonts w:ascii="Times New Roman" w:eastAsia="Times New Roman" w:hAnsi="Times New Roman" w:cs="Times New Roman"/>
                <w:sz w:val="20"/>
                <w:szCs w:val="20"/>
              </w:rPr>
              <w:t>1,077.02 (17.95)</w:t>
            </w:r>
          </w:p>
        </w:tc>
      </w:tr>
    </w:tbl>
    <w:p w14:paraId="461C749C" w14:textId="77777777" w:rsidR="009B3726" w:rsidRPr="000C691F" w:rsidRDefault="009B3726" w:rsidP="009B3726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4CB2584B" w14:textId="6D509B21" w:rsidR="00B43F65" w:rsidRDefault="00B43F65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54FAFDB" w14:textId="436969CF" w:rsidR="00BE2C7F" w:rsidRDefault="00EF6ACE" w:rsidP="00055283">
      <w:pPr>
        <w:spacing w:after="0"/>
        <w:rPr>
          <w:rFonts w:ascii="Times New Roman" w:hAnsi="Times New Roman" w:cs="Times New Roman"/>
        </w:rPr>
      </w:pPr>
      <w:r w:rsidRPr="00C70394">
        <w:rPr>
          <w:rFonts w:ascii="Times New Roman" w:hAnsi="Times New Roman" w:cs="Times New Roman"/>
          <w:b/>
        </w:rPr>
        <w:t>Supplementary Table 5</w:t>
      </w:r>
      <w:r w:rsidR="00A21CA4" w:rsidRPr="00C70394">
        <w:rPr>
          <w:rFonts w:ascii="Times New Roman" w:hAnsi="Times New Roman" w:cs="Times New Roman"/>
          <w:b/>
        </w:rPr>
        <w:t>:</w:t>
      </w:r>
      <w:r w:rsidR="00A21CA4" w:rsidRPr="00C70394">
        <w:rPr>
          <w:rFonts w:ascii="Times New Roman" w:hAnsi="Times New Roman" w:cs="Times New Roman"/>
        </w:rPr>
        <w:t xml:space="preserve"> </w:t>
      </w:r>
      <w:r w:rsidR="007F470D" w:rsidRPr="00C70394">
        <w:rPr>
          <w:rFonts w:ascii="Times New Roman" w:hAnsi="Times New Roman" w:cs="Times New Roman"/>
        </w:rPr>
        <w:t xml:space="preserve">Top 10 significant </w:t>
      </w:r>
      <w:r w:rsidR="00FA72C3" w:rsidRPr="00C70394">
        <w:rPr>
          <w:rFonts w:ascii="Times New Roman" w:hAnsi="Times New Roman" w:cs="Times New Roman"/>
        </w:rPr>
        <w:t xml:space="preserve">GO </w:t>
      </w:r>
      <w:r w:rsidR="007F470D" w:rsidRPr="00C70394">
        <w:rPr>
          <w:rFonts w:ascii="Times New Roman" w:hAnsi="Times New Roman" w:cs="Times New Roman"/>
        </w:rPr>
        <w:t>biological</w:t>
      </w:r>
      <w:r w:rsidR="00B43F65">
        <w:rPr>
          <w:rFonts w:ascii="Times New Roman" w:hAnsi="Times New Roman" w:cs="Times New Roman"/>
        </w:rPr>
        <w:t xml:space="preserve"> processes for constitutive GABP</w:t>
      </w:r>
      <w:r w:rsidR="007F470D" w:rsidRPr="00C70394">
        <w:rPr>
          <w:rFonts w:ascii="Times New Roman" w:hAnsi="Times New Roman" w:cs="Times New Roman"/>
        </w:rPr>
        <w:t xml:space="preserve"> target genes</w:t>
      </w:r>
    </w:p>
    <w:p w14:paraId="5DA206CF" w14:textId="77777777" w:rsidR="00CC3340" w:rsidRPr="007A2788" w:rsidRDefault="00CC3340" w:rsidP="00055283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Ind w:w="-242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0"/>
        <w:gridCol w:w="4440"/>
      </w:tblGrid>
      <w:tr w:rsidR="000A14CA" w:rsidRPr="00BE2C7F" w14:paraId="180666D5" w14:textId="77777777" w:rsidTr="003C7CE3">
        <w:trPr>
          <w:jc w:val="center"/>
        </w:trPr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</w:tcPr>
          <w:p w14:paraId="287CC7AD" w14:textId="77777777" w:rsidR="000A14CA" w:rsidRPr="00C70394" w:rsidRDefault="000A14CA" w:rsidP="003C7CE3">
            <w:pPr>
              <w:pStyle w:val="PlainText"/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394">
              <w:rPr>
                <w:rFonts w:ascii="Times New Roman" w:hAnsi="Times New Roman" w:cs="Times New Roman"/>
                <w:b/>
                <w:sz w:val="20"/>
                <w:szCs w:val="20"/>
              </w:rPr>
              <w:t>Biological process</w:t>
            </w:r>
          </w:p>
        </w:tc>
        <w:tc>
          <w:tcPr>
            <w:tcW w:w="4440" w:type="dxa"/>
            <w:tcBorders>
              <w:top w:val="single" w:sz="4" w:space="0" w:color="auto"/>
              <w:bottom w:val="single" w:sz="4" w:space="0" w:color="auto"/>
            </w:tcBorders>
          </w:tcPr>
          <w:p w14:paraId="5604FA62" w14:textId="77777777" w:rsidR="000A14CA" w:rsidRPr="00C70394" w:rsidRDefault="000A14CA" w:rsidP="003C7CE3">
            <w:pPr>
              <w:pStyle w:val="PlainText"/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3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ple testing adjusted </w:t>
            </w:r>
            <w:r w:rsidRPr="00C7039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70394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0A14CA" w:rsidRPr="00F16CCD" w14:paraId="652FEBA0" w14:textId="77777777" w:rsidTr="003C7CE3">
        <w:trPr>
          <w:jc w:val="center"/>
        </w:trPr>
        <w:tc>
          <w:tcPr>
            <w:tcW w:w="5160" w:type="dxa"/>
            <w:tcBorders>
              <w:top w:val="single" w:sz="4" w:space="0" w:color="auto"/>
            </w:tcBorders>
          </w:tcPr>
          <w:p w14:paraId="48A3BC11" w14:textId="59A81774" w:rsidR="000A14CA" w:rsidRPr="000A14CA" w:rsidRDefault="000A14CA" w:rsidP="003C7CE3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14CA">
              <w:rPr>
                <w:rFonts w:ascii="Times New Roman" w:hAnsi="Times New Roman" w:cs="Times New Roman"/>
                <w:sz w:val="20"/>
                <w:szCs w:val="20"/>
              </w:rPr>
              <w:t>ellular</w:t>
            </w:r>
            <w:proofErr w:type="gramEnd"/>
            <w:r w:rsidRPr="000A14CA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 </w:t>
            </w:r>
          </w:p>
        </w:tc>
        <w:tc>
          <w:tcPr>
            <w:tcW w:w="4440" w:type="dxa"/>
            <w:tcBorders>
              <w:top w:val="single" w:sz="4" w:space="0" w:color="auto"/>
            </w:tcBorders>
          </w:tcPr>
          <w:p w14:paraId="4C72A4FA" w14:textId="6245B25F" w:rsidR="000A14CA" w:rsidRPr="00C70394" w:rsidRDefault="000A14CA" w:rsidP="003C7CE3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DF9">
              <w:rPr>
                <w:rFonts w:ascii="Times New Roman" w:hAnsi="Times New Roman" w:cs="Times New Roman"/>
                <w:sz w:val="20"/>
                <w:szCs w:val="20"/>
              </w:rPr>
              <w:t>2.7×10</w:t>
            </w:r>
            <w:r w:rsidRPr="00F36D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6</w:t>
            </w:r>
          </w:p>
        </w:tc>
      </w:tr>
      <w:tr w:rsidR="000A14CA" w:rsidRPr="00F16CCD" w14:paraId="50C4DDE8" w14:textId="77777777" w:rsidTr="003C7CE3">
        <w:trPr>
          <w:jc w:val="center"/>
        </w:trPr>
        <w:tc>
          <w:tcPr>
            <w:tcW w:w="5160" w:type="dxa"/>
          </w:tcPr>
          <w:p w14:paraId="7A6F4D09" w14:textId="1B5A7089" w:rsidR="000A14CA" w:rsidRPr="000A14CA" w:rsidRDefault="000A14CA" w:rsidP="003C7CE3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A14CA">
              <w:rPr>
                <w:rFonts w:ascii="Times New Roman" w:hAnsi="Times New Roman" w:cs="Times New Roman"/>
                <w:sz w:val="20"/>
                <w:szCs w:val="20"/>
              </w:rPr>
              <w:t>acromolecule</w:t>
            </w:r>
            <w:proofErr w:type="gramEnd"/>
            <w:r w:rsidRPr="000A14CA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 </w:t>
            </w:r>
          </w:p>
        </w:tc>
        <w:tc>
          <w:tcPr>
            <w:tcW w:w="4440" w:type="dxa"/>
          </w:tcPr>
          <w:p w14:paraId="1AEB5266" w14:textId="681B030A" w:rsidR="000A14CA" w:rsidRPr="00C70394" w:rsidRDefault="000A14CA" w:rsidP="003C7CE3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DF9">
              <w:rPr>
                <w:rFonts w:ascii="Times New Roman" w:hAnsi="Times New Roman" w:cs="Times New Roman"/>
                <w:sz w:val="20"/>
                <w:szCs w:val="20"/>
              </w:rPr>
              <w:t>1.3×10</w:t>
            </w:r>
            <w:r w:rsidRPr="00F36D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0</w:t>
            </w:r>
          </w:p>
        </w:tc>
      </w:tr>
      <w:tr w:rsidR="000A14CA" w:rsidRPr="00F16CCD" w14:paraId="2C391B85" w14:textId="77777777" w:rsidTr="003C7CE3">
        <w:trPr>
          <w:jc w:val="center"/>
        </w:trPr>
        <w:tc>
          <w:tcPr>
            <w:tcW w:w="5160" w:type="dxa"/>
          </w:tcPr>
          <w:p w14:paraId="2B81F8BB" w14:textId="321ECC80" w:rsidR="000A14CA" w:rsidRPr="000A14CA" w:rsidRDefault="000A14CA" w:rsidP="003C7CE3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r w:rsidRPr="000A14CA">
              <w:rPr>
                <w:rFonts w:ascii="Times New Roman" w:hAnsi="Times New Roman" w:cs="Times New Roman"/>
                <w:sz w:val="20"/>
                <w:szCs w:val="20"/>
              </w:rPr>
              <w:t>imary</w:t>
            </w:r>
            <w:proofErr w:type="gramEnd"/>
            <w:r w:rsidRPr="000A14CA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 </w:t>
            </w:r>
          </w:p>
        </w:tc>
        <w:tc>
          <w:tcPr>
            <w:tcW w:w="4440" w:type="dxa"/>
          </w:tcPr>
          <w:p w14:paraId="342FE38B" w14:textId="01BA414A" w:rsidR="000A14CA" w:rsidRPr="00C70394" w:rsidRDefault="000A14CA" w:rsidP="003C7CE3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DF9">
              <w:rPr>
                <w:rFonts w:ascii="Times New Roman" w:hAnsi="Times New Roman" w:cs="Times New Roman"/>
                <w:sz w:val="20"/>
                <w:szCs w:val="20"/>
              </w:rPr>
              <w:t>4.6×10</w:t>
            </w:r>
            <w:r w:rsidRPr="00F36D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5</w:t>
            </w:r>
          </w:p>
        </w:tc>
      </w:tr>
      <w:tr w:rsidR="000A14CA" w:rsidRPr="00F16CCD" w14:paraId="764B1BB7" w14:textId="77777777" w:rsidTr="003C7CE3">
        <w:trPr>
          <w:jc w:val="center"/>
        </w:trPr>
        <w:tc>
          <w:tcPr>
            <w:tcW w:w="5160" w:type="dxa"/>
          </w:tcPr>
          <w:p w14:paraId="25E196DC" w14:textId="02D3827A" w:rsidR="000A14CA" w:rsidRPr="000A14CA" w:rsidRDefault="000A14CA" w:rsidP="003C7CE3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A14CA">
              <w:rPr>
                <w:rFonts w:ascii="Times New Roman" w:hAnsi="Times New Roman" w:cs="Times New Roman"/>
                <w:sz w:val="20"/>
                <w:szCs w:val="20"/>
              </w:rPr>
              <w:t>itrogen</w:t>
            </w:r>
            <w:proofErr w:type="gramEnd"/>
            <w:r w:rsidRPr="000A14CA">
              <w:rPr>
                <w:rFonts w:ascii="Times New Roman" w:hAnsi="Times New Roman" w:cs="Times New Roman"/>
                <w:sz w:val="20"/>
                <w:szCs w:val="20"/>
              </w:rPr>
              <w:t xml:space="preserve"> compound metabolic process </w:t>
            </w:r>
          </w:p>
        </w:tc>
        <w:tc>
          <w:tcPr>
            <w:tcW w:w="4440" w:type="dxa"/>
          </w:tcPr>
          <w:p w14:paraId="5A652BB8" w14:textId="56488DDB" w:rsidR="000A14CA" w:rsidRPr="00C70394" w:rsidRDefault="000A14CA" w:rsidP="003C7CE3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DF9">
              <w:rPr>
                <w:rFonts w:ascii="Times New Roman" w:hAnsi="Times New Roman" w:cs="Times New Roman"/>
                <w:sz w:val="20"/>
                <w:szCs w:val="20"/>
              </w:rPr>
              <w:t>8.7×10</w:t>
            </w:r>
            <w:r w:rsidRPr="00F36D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7</w:t>
            </w:r>
          </w:p>
        </w:tc>
      </w:tr>
      <w:tr w:rsidR="000A14CA" w:rsidRPr="00F16CCD" w14:paraId="5DCD3969" w14:textId="77777777" w:rsidTr="003C7CE3">
        <w:trPr>
          <w:jc w:val="center"/>
        </w:trPr>
        <w:tc>
          <w:tcPr>
            <w:tcW w:w="5160" w:type="dxa"/>
          </w:tcPr>
          <w:p w14:paraId="3A732E92" w14:textId="6DC1ED60" w:rsidR="000A14CA" w:rsidRPr="000A14CA" w:rsidRDefault="000A14CA" w:rsidP="003C7CE3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A14CA">
              <w:rPr>
                <w:rFonts w:ascii="Times New Roman" w:hAnsi="Times New Roman" w:cs="Times New Roman"/>
                <w:sz w:val="20"/>
                <w:szCs w:val="20"/>
              </w:rPr>
              <w:t>ibonucleoprotein</w:t>
            </w:r>
            <w:proofErr w:type="spellEnd"/>
            <w:proofErr w:type="gramEnd"/>
            <w:r w:rsidRPr="000A14CA">
              <w:rPr>
                <w:rFonts w:ascii="Times New Roman" w:hAnsi="Times New Roman" w:cs="Times New Roman"/>
                <w:sz w:val="20"/>
                <w:szCs w:val="20"/>
              </w:rPr>
              <w:t xml:space="preserve"> complex biogenesis </w:t>
            </w:r>
          </w:p>
        </w:tc>
        <w:tc>
          <w:tcPr>
            <w:tcW w:w="4440" w:type="dxa"/>
          </w:tcPr>
          <w:p w14:paraId="6FCE70E0" w14:textId="4455CC87" w:rsidR="000A14CA" w:rsidRPr="00C70394" w:rsidRDefault="000A14CA" w:rsidP="003C7CE3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DF9">
              <w:rPr>
                <w:rFonts w:ascii="Times New Roman" w:hAnsi="Times New Roman" w:cs="Times New Roman"/>
                <w:sz w:val="20"/>
                <w:szCs w:val="20"/>
              </w:rPr>
              <w:t>1.6×10</w:t>
            </w:r>
            <w:r w:rsidRPr="00F36D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7</w:t>
            </w:r>
          </w:p>
        </w:tc>
      </w:tr>
      <w:tr w:rsidR="000A14CA" w:rsidRPr="00F16CCD" w14:paraId="7875D12B" w14:textId="77777777" w:rsidTr="003C7CE3">
        <w:trPr>
          <w:jc w:val="center"/>
        </w:trPr>
        <w:tc>
          <w:tcPr>
            <w:tcW w:w="5160" w:type="dxa"/>
          </w:tcPr>
          <w:p w14:paraId="25204AB0" w14:textId="2C0579A6" w:rsidR="000A14CA" w:rsidRPr="000A14CA" w:rsidRDefault="000A14CA" w:rsidP="003C7CE3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0A14CA">
              <w:rPr>
                <w:rFonts w:ascii="Times New Roman" w:hAnsi="Times New Roman" w:cs="Times New Roman"/>
                <w:sz w:val="20"/>
                <w:szCs w:val="20"/>
              </w:rPr>
              <w:t>iosynthetic</w:t>
            </w:r>
            <w:proofErr w:type="gramEnd"/>
            <w:r w:rsidRPr="000A14CA">
              <w:rPr>
                <w:rFonts w:ascii="Times New Roman" w:hAnsi="Times New Roman" w:cs="Times New Roman"/>
                <w:sz w:val="20"/>
                <w:szCs w:val="20"/>
              </w:rPr>
              <w:t xml:space="preserve"> process </w:t>
            </w:r>
          </w:p>
        </w:tc>
        <w:tc>
          <w:tcPr>
            <w:tcW w:w="4440" w:type="dxa"/>
          </w:tcPr>
          <w:p w14:paraId="62DDF7BC" w14:textId="1312B50B" w:rsidR="000A14CA" w:rsidRPr="00C70394" w:rsidRDefault="000A14CA" w:rsidP="003C7CE3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DF9">
              <w:rPr>
                <w:rFonts w:ascii="Times New Roman" w:hAnsi="Times New Roman" w:cs="Times New Roman"/>
                <w:sz w:val="20"/>
                <w:szCs w:val="20"/>
              </w:rPr>
              <w:t>2.1×10</w:t>
            </w:r>
            <w:r w:rsidRPr="00F36D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5</w:t>
            </w:r>
          </w:p>
        </w:tc>
      </w:tr>
      <w:tr w:rsidR="000A14CA" w:rsidRPr="00F16CCD" w14:paraId="450164AD" w14:textId="77777777" w:rsidTr="003C7CE3">
        <w:trPr>
          <w:jc w:val="center"/>
        </w:trPr>
        <w:tc>
          <w:tcPr>
            <w:tcW w:w="5160" w:type="dxa"/>
          </w:tcPr>
          <w:p w14:paraId="5AE651B6" w14:textId="6E388755" w:rsidR="000A14CA" w:rsidRPr="000A14CA" w:rsidRDefault="000A14CA" w:rsidP="003C7CE3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A14CA">
              <w:rPr>
                <w:rFonts w:ascii="Times New Roman" w:hAnsi="Times New Roman" w:cs="Times New Roman"/>
                <w:sz w:val="20"/>
                <w:szCs w:val="20"/>
              </w:rPr>
              <w:t>stablishment</w:t>
            </w:r>
            <w:proofErr w:type="gramEnd"/>
            <w:r w:rsidRPr="000A14CA">
              <w:rPr>
                <w:rFonts w:ascii="Times New Roman" w:hAnsi="Times New Roman" w:cs="Times New Roman"/>
                <w:sz w:val="20"/>
                <w:szCs w:val="20"/>
              </w:rPr>
              <w:t xml:space="preserve"> of protein localization </w:t>
            </w:r>
          </w:p>
        </w:tc>
        <w:tc>
          <w:tcPr>
            <w:tcW w:w="4440" w:type="dxa"/>
          </w:tcPr>
          <w:p w14:paraId="50D98CF5" w14:textId="6546C0D8" w:rsidR="000A14CA" w:rsidRPr="00C70394" w:rsidRDefault="000A14CA" w:rsidP="003C7CE3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DF9">
              <w:rPr>
                <w:rFonts w:ascii="Times New Roman" w:hAnsi="Times New Roman" w:cs="Times New Roman"/>
                <w:sz w:val="20"/>
                <w:szCs w:val="20"/>
              </w:rPr>
              <w:t>6.1×10</w:t>
            </w:r>
            <w:r w:rsidRPr="00F36D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5</w:t>
            </w:r>
          </w:p>
        </w:tc>
      </w:tr>
      <w:tr w:rsidR="000A14CA" w:rsidRPr="00F16CCD" w14:paraId="3AC6F5B8" w14:textId="77777777" w:rsidTr="003C7CE3">
        <w:trPr>
          <w:jc w:val="center"/>
        </w:trPr>
        <w:tc>
          <w:tcPr>
            <w:tcW w:w="5160" w:type="dxa"/>
          </w:tcPr>
          <w:p w14:paraId="61801A3C" w14:textId="43B2C8E4" w:rsidR="000A14CA" w:rsidRPr="000A14CA" w:rsidRDefault="000A14CA" w:rsidP="003C7CE3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A14CA">
              <w:rPr>
                <w:rFonts w:ascii="Times New Roman" w:hAnsi="Times New Roman" w:cs="Times New Roman"/>
                <w:sz w:val="20"/>
                <w:szCs w:val="20"/>
              </w:rPr>
              <w:t>acromolecule</w:t>
            </w:r>
            <w:proofErr w:type="gramEnd"/>
            <w:r w:rsidRPr="000A14CA">
              <w:rPr>
                <w:rFonts w:ascii="Times New Roman" w:hAnsi="Times New Roman" w:cs="Times New Roman"/>
                <w:sz w:val="20"/>
                <w:szCs w:val="20"/>
              </w:rPr>
              <w:t xml:space="preserve"> localization </w:t>
            </w:r>
          </w:p>
        </w:tc>
        <w:tc>
          <w:tcPr>
            <w:tcW w:w="4440" w:type="dxa"/>
          </w:tcPr>
          <w:p w14:paraId="0A7B6464" w14:textId="3136DF78" w:rsidR="000A14CA" w:rsidRPr="00C70394" w:rsidRDefault="000A14CA" w:rsidP="003C7CE3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DF9">
              <w:rPr>
                <w:rFonts w:ascii="Times New Roman" w:hAnsi="Times New Roman" w:cs="Times New Roman"/>
                <w:sz w:val="20"/>
                <w:szCs w:val="20"/>
              </w:rPr>
              <w:t>3.0×10</w:t>
            </w:r>
            <w:r w:rsidRPr="00F36D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</w:tr>
      <w:tr w:rsidR="000A14CA" w:rsidRPr="00F16CCD" w14:paraId="55C85894" w14:textId="77777777" w:rsidTr="003C7CE3">
        <w:trPr>
          <w:jc w:val="center"/>
        </w:trPr>
        <w:tc>
          <w:tcPr>
            <w:tcW w:w="5160" w:type="dxa"/>
          </w:tcPr>
          <w:p w14:paraId="7DCD5FD1" w14:textId="53F680FD" w:rsidR="000A14CA" w:rsidRPr="000A14CA" w:rsidRDefault="000A14CA" w:rsidP="003C7CE3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14CA">
              <w:rPr>
                <w:rFonts w:ascii="Times New Roman" w:hAnsi="Times New Roman" w:cs="Times New Roman"/>
                <w:sz w:val="20"/>
                <w:szCs w:val="20"/>
              </w:rPr>
              <w:t>atabolic</w:t>
            </w:r>
            <w:proofErr w:type="gramEnd"/>
            <w:r w:rsidRPr="000A14CA">
              <w:rPr>
                <w:rFonts w:ascii="Times New Roman" w:hAnsi="Times New Roman" w:cs="Times New Roman"/>
                <w:sz w:val="20"/>
                <w:szCs w:val="20"/>
              </w:rPr>
              <w:t xml:space="preserve"> process </w:t>
            </w:r>
          </w:p>
        </w:tc>
        <w:tc>
          <w:tcPr>
            <w:tcW w:w="4440" w:type="dxa"/>
          </w:tcPr>
          <w:p w14:paraId="4AE1DC2C" w14:textId="0C42FE91" w:rsidR="000A14CA" w:rsidRPr="00C70394" w:rsidRDefault="000A14CA" w:rsidP="003C7CE3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DF9">
              <w:rPr>
                <w:rFonts w:ascii="Times New Roman" w:hAnsi="Times New Roman" w:cs="Times New Roman"/>
                <w:sz w:val="20"/>
                <w:szCs w:val="20"/>
              </w:rPr>
              <w:t>1.1×10</w:t>
            </w:r>
            <w:r w:rsidRPr="00F36D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</w:tr>
      <w:tr w:rsidR="000A14CA" w:rsidRPr="00F16CCD" w14:paraId="5E6EFA87" w14:textId="77777777" w:rsidTr="003C7CE3">
        <w:trPr>
          <w:jc w:val="center"/>
        </w:trPr>
        <w:tc>
          <w:tcPr>
            <w:tcW w:w="5160" w:type="dxa"/>
          </w:tcPr>
          <w:p w14:paraId="01FB0262" w14:textId="709F3703" w:rsidR="000A14CA" w:rsidRPr="000A14CA" w:rsidRDefault="000A14CA" w:rsidP="003C7CE3">
            <w:pPr>
              <w:pStyle w:val="PlainText"/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A14CA">
              <w:rPr>
                <w:rFonts w:ascii="Times New Roman" w:hAnsi="Times New Roman" w:cs="Times New Roman"/>
                <w:sz w:val="20"/>
                <w:szCs w:val="20"/>
              </w:rPr>
              <w:t>egulation</w:t>
            </w:r>
            <w:proofErr w:type="gramEnd"/>
            <w:r w:rsidRPr="000A14CA">
              <w:rPr>
                <w:rFonts w:ascii="Times New Roman" w:hAnsi="Times New Roman" w:cs="Times New Roman"/>
                <w:sz w:val="20"/>
                <w:szCs w:val="20"/>
              </w:rPr>
              <w:t xml:space="preserve"> of metabolic process </w:t>
            </w:r>
          </w:p>
        </w:tc>
        <w:tc>
          <w:tcPr>
            <w:tcW w:w="4440" w:type="dxa"/>
          </w:tcPr>
          <w:p w14:paraId="15970A33" w14:textId="2AF9AE7D" w:rsidR="000A14CA" w:rsidRPr="00C70394" w:rsidRDefault="000A14CA" w:rsidP="003C7CE3">
            <w:pPr>
              <w:pStyle w:val="PlainText"/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DF9">
              <w:rPr>
                <w:rFonts w:ascii="Times New Roman" w:hAnsi="Times New Roman" w:cs="Times New Roman"/>
                <w:sz w:val="20"/>
                <w:szCs w:val="20"/>
              </w:rPr>
              <w:t>1.8×10</w:t>
            </w:r>
            <w:r w:rsidRPr="00F36D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</w:tbl>
    <w:p w14:paraId="0D1A62F7" w14:textId="77777777" w:rsidR="00BE2C7F" w:rsidRDefault="00BE2C7F" w:rsidP="00055283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36D1E8BF" w14:textId="77777777" w:rsidR="00E829EC" w:rsidRDefault="00E829EC" w:rsidP="00055283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5F90BCAC" w14:textId="77777777" w:rsidR="00254A00" w:rsidRDefault="00254A00" w:rsidP="00055283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485361B1" w14:textId="77777777" w:rsidR="00BE2C7F" w:rsidRDefault="00BE2C7F" w:rsidP="00055283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2BEC2128" w14:textId="77777777" w:rsidR="00CC3340" w:rsidRDefault="00CC3340" w:rsidP="00055283">
      <w:pPr>
        <w:spacing w:after="0"/>
        <w:rPr>
          <w:rFonts w:ascii="Times New Roman" w:hAnsi="Times New Roman" w:cs="Times New Roman"/>
          <w:b/>
        </w:rPr>
      </w:pPr>
    </w:p>
    <w:p w14:paraId="41D79379" w14:textId="2D19CB6F" w:rsidR="001542D9" w:rsidRDefault="001542D9" w:rsidP="00055283">
      <w:pPr>
        <w:spacing w:after="0"/>
        <w:rPr>
          <w:rFonts w:ascii="Times New Roman" w:hAnsi="Times New Roman" w:cs="Times New Roman"/>
        </w:rPr>
      </w:pPr>
      <w:r w:rsidRPr="00C70394">
        <w:rPr>
          <w:rFonts w:ascii="Times New Roman" w:hAnsi="Times New Roman" w:cs="Times New Roman"/>
          <w:b/>
        </w:rPr>
        <w:t xml:space="preserve">Supplementary Table 6: </w:t>
      </w:r>
      <w:r w:rsidRPr="00C70394">
        <w:rPr>
          <w:rFonts w:ascii="Times New Roman" w:hAnsi="Times New Roman" w:cs="Times New Roman"/>
        </w:rPr>
        <w:t xml:space="preserve">Top 10 </w:t>
      </w:r>
      <w:r w:rsidR="00C8756B" w:rsidRPr="00C70394">
        <w:rPr>
          <w:rFonts w:ascii="Times New Roman" w:hAnsi="Times New Roman" w:cs="Times New Roman"/>
        </w:rPr>
        <w:t xml:space="preserve">GO </w:t>
      </w:r>
      <w:r w:rsidRPr="00C70394">
        <w:rPr>
          <w:rFonts w:ascii="Times New Roman" w:hAnsi="Times New Roman" w:cs="Times New Roman"/>
        </w:rPr>
        <w:t>biological</w:t>
      </w:r>
      <w:r w:rsidR="00CC3340">
        <w:rPr>
          <w:rFonts w:ascii="Times New Roman" w:hAnsi="Times New Roman" w:cs="Times New Roman"/>
        </w:rPr>
        <w:t xml:space="preserve"> processes for constitutive NRSF</w:t>
      </w:r>
      <w:r w:rsidRPr="00C70394">
        <w:rPr>
          <w:rFonts w:ascii="Times New Roman" w:hAnsi="Times New Roman" w:cs="Times New Roman"/>
        </w:rPr>
        <w:t xml:space="preserve"> (Rest) target genes</w:t>
      </w:r>
    </w:p>
    <w:p w14:paraId="519E364B" w14:textId="77777777" w:rsidR="00CC3340" w:rsidRPr="00C70394" w:rsidRDefault="00CC3340" w:rsidP="00055283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Ind w:w="-242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0"/>
        <w:gridCol w:w="4440"/>
      </w:tblGrid>
      <w:tr w:rsidR="00E1478E" w:rsidRPr="00BE2C7F" w14:paraId="1D5F0326" w14:textId="77777777" w:rsidTr="00E1478E">
        <w:trPr>
          <w:jc w:val="center"/>
        </w:trPr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</w:tcPr>
          <w:p w14:paraId="06417070" w14:textId="77777777" w:rsidR="001542D9" w:rsidRPr="00C70394" w:rsidRDefault="001542D9" w:rsidP="00152984">
            <w:pPr>
              <w:pStyle w:val="PlainText"/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394">
              <w:rPr>
                <w:rFonts w:ascii="Times New Roman" w:hAnsi="Times New Roman" w:cs="Times New Roman"/>
                <w:b/>
                <w:sz w:val="20"/>
                <w:szCs w:val="20"/>
              </w:rPr>
              <w:t>Biological process</w:t>
            </w:r>
          </w:p>
        </w:tc>
        <w:tc>
          <w:tcPr>
            <w:tcW w:w="4440" w:type="dxa"/>
            <w:tcBorders>
              <w:top w:val="single" w:sz="4" w:space="0" w:color="auto"/>
              <w:bottom w:val="single" w:sz="4" w:space="0" w:color="auto"/>
            </w:tcBorders>
          </w:tcPr>
          <w:p w14:paraId="1783263F" w14:textId="77777777" w:rsidR="001542D9" w:rsidRPr="00C70394" w:rsidRDefault="001542D9" w:rsidP="00152984">
            <w:pPr>
              <w:pStyle w:val="PlainText"/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3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ple testing adjusted </w:t>
            </w:r>
            <w:r w:rsidRPr="00C7039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70394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E1478E" w:rsidRPr="00F16CCD" w14:paraId="17CDCCD7" w14:textId="77777777" w:rsidTr="00E1478E">
        <w:trPr>
          <w:jc w:val="center"/>
        </w:trPr>
        <w:tc>
          <w:tcPr>
            <w:tcW w:w="5160" w:type="dxa"/>
            <w:tcBorders>
              <w:top w:val="single" w:sz="4" w:space="0" w:color="auto"/>
            </w:tcBorders>
          </w:tcPr>
          <w:p w14:paraId="61088E7C" w14:textId="77777777" w:rsidR="001542D9" w:rsidRPr="00C70394" w:rsidRDefault="001542D9" w:rsidP="001529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gramEnd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 xml:space="preserve"> communication </w:t>
            </w:r>
          </w:p>
        </w:tc>
        <w:tc>
          <w:tcPr>
            <w:tcW w:w="4440" w:type="dxa"/>
            <w:tcBorders>
              <w:top w:val="single" w:sz="4" w:space="0" w:color="auto"/>
            </w:tcBorders>
          </w:tcPr>
          <w:p w14:paraId="204F2867" w14:textId="77777777" w:rsidR="001542D9" w:rsidRPr="00C70394" w:rsidRDefault="001542D9" w:rsidP="00152984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3.9×10</w:t>
            </w:r>
            <w:r w:rsidRPr="00C7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</w:tr>
      <w:tr w:rsidR="00E1478E" w:rsidRPr="00F16CCD" w14:paraId="677D65ED" w14:textId="77777777" w:rsidTr="00E1478E">
        <w:trPr>
          <w:jc w:val="center"/>
        </w:trPr>
        <w:tc>
          <w:tcPr>
            <w:tcW w:w="5160" w:type="dxa"/>
          </w:tcPr>
          <w:p w14:paraId="4D380A47" w14:textId="77777777" w:rsidR="001542D9" w:rsidRPr="00C70394" w:rsidRDefault="001542D9" w:rsidP="001529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secretion</w:t>
            </w:r>
            <w:proofErr w:type="gramEnd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 xml:space="preserve"> by cell </w:t>
            </w:r>
          </w:p>
        </w:tc>
        <w:tc>
          <w:tcPr>
            <w:tcW w:w="4440" w:type="dxa"/>
          </w:tcPr>
          <w:p w14:paraId="79EF2C24" w14:textId="77777777" w:rsidR="001542D9" w:rsidRPr="00C70394" w:rsidRDefault="001542D9" w:rsidP="00152984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1.9×10</w:t>
            </w:r>
            <w:r w:rsidRPr="00C7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E1478E" w:rsidRPr="00F16CCD" w14:paraId="18BA3879" w14:textId="77777777" w:rsidTr="00E1478E">
        <w:trPr>
          <w:jc w:val="center"/>
        </w:trPr>
        <w:tc>
          <w:tcPr>
            <w:tcW w:w="5160" w:type="dxa"/>
          </w:tcPr>
          <w:p w14:paraId="50BC10E2" w14:textId="77777777" w:rsidR="001542D9" w:rsidRPr="00C70394" w:rsidRDefault="001542D9" w:rsidP="001529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transport</w:t>
            </w:r>
            <w:proofErr w:type="gramEnd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40" w:type="dxa"/>
          </w:tcPr>
          <w:p w14:paraId="59E09B7F" w14:textId="77777777" w:rsidR="001542D9" w:rsidRPr="00C70394" w:rsidRDefault="001542D9" w:rsidP="00152984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1.3×10</w:t>
            </w:r>
            <w:r w:rsidRPr="00C7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E1478E" w:rsidRPr="00F16CCD" w14:paraId="27F0D4C3" w14:textId="77777777" w:rsidTr="00E1478E">
        <w:trPr>
          <w:jc w:val="center"/>
        </w:trPr>
        <w:tc>
          <w:tcPr>
            <w:tcW w:w="5160" w:type="dxa"/>
          </w:tcPr>
          <w:p w14:paraId="3B152B8F" w14:textId="77777777" w:rsidR="001542D9" w:rsidRPr="00C70394" w:rsidRDefault="001542D9" w:rsidP="001529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establishment</w:t>
            </w:r>
            <w:proofErr w:type="gramEnd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 xml:space="preserve"> of localization </w:t>
            </w:r>
          </w:p>
        </w:tc>
        <w:tc>
          <w:tcPr>
            <w:tcW w:w="4440" w:type="dxa"/>
          </w:tcPr>
          <w:p w14:paraId="3634F03B" w14:textId="77777777" w:rsidR="001542D9" w:rsidRPr="00C70394" w:rsidRDefault="001542D9" w:rsidP="00152984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1.7×10</w:t>
            </w:r>
            <w:r w:rsidRPr="00C7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E1478E" w:rsidRPr="00F16CCD" w14:paraId="1BCA001C" w14:textId="77777777" w:rsidTr="00E1478E">
        <w:trPr>
          <w:jc w:val="center"/>
        </w:trPr>
        <w:tc>
          <w:tcPr>
            <w:tcW w:w="5160" w:type="dxa"/>
          </w:tcPr>
          <w:p w14:paraId="5D1F01B3" w14:textId="77777777" w:rsidR="001542D9" w:rsidRPr="00C70394" w:rsidRDefault="001542D9" w:rsidP="001529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gramEnd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 xml:space="preserve"> projection organization </w:t>
            </w:r>
          </w:p>
        </w:tc>
        <w:tc>
          <w:tcPr>
            <w:tcW w:w="4440" w:type="dxa"/>
          </w:tcPr>
          <w:p w14:paraId="09910719" w14:textId="77777777" w:rsidR="001542D9" w:rsidRPr="00C70394" w:rsidRDefault="001542D9" w:rsidP="00152984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2.5×10</w:t>
            </w:r>
            <w:r w:rsidRPr="00C7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E1478E" w:rsidRPr="00F16CCD" w14:paraId="50368E49" w14:textId="77777777" w:rsidTr="00E1478E">
        <w:trPr>
          <w:jc w:val="center"/>
        </w:trPr>
        <w:tc>
          <w:tcPr>
            <w:tcW w:w="5160" w:type="dxa"/>
          </w:tcPr>
          <w:p w14:paraId="2F72E43A" w14:textId="77777777" w:rsidR="001542D9" w:rsidRPr="00C70394" w:rsidRDefault="001542D9" w:rsidP="001529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system</w:t>
            </w:r>
            <w:proofErr w:type="gramEnd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 xml:space="preserve"> process </w:t>
            </w:r>
          </w:p>
        </w:tc>
        <w:tc>
          <w:tcPr>
            <w:tcW w:w="4440" w:type="dxa"/>
          </w:tcPr>
          <w:p w14:paraId="65AA456F" w14:textId="77777777" w:rsidR="001542D9" w:rsidRPr="00C70394" w:rsidRDefault="001542D9" w:rsidP="00152984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3.2×10</w:t>
            </w:r>
            <w:r w:rsidRPr="00C7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E1478E" w:rsidRPr="00F16CCD" w14:paraId="089D8077" w14:textId="77777777" w:rsidTr="00E1478E">
        <w:trPr>
          <w:jc w:val="center"/>
        </w:trPr>
        <w:tc>
          <w:tcPr>
            <w:tcW w:w="5160" w:type="dxa"/>
          </w:tcPr>
          <w:p w14:paraId="57FD73FD" w14:textId="77777777" w:rsidR="001542D9" w:rsidRPr="00C70394" w:rsidRDefault="001542D9" w:rsidP="001529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generation</w:t>
            </w:r>
            <w:proofErr w:type="gramEnd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 xml:space="preserve"> of a signal involved in cell-cell signaling </w:t>
            </w:r>
          </w:p>
        </w:tc>
        <w:tc>
          <w:tcPr>
            <w:tcW w:w="4440" w:type="dxa"/>
          </w:tcPr>
          <w:p w14:paraId="31579936" w14:textId="77777777" w:rsidR="001542D9" w:rsidRPr="00C70394" w:rsidRDefault="001542D9" w:rsidP="00152984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1.2×10</w:t>
            </w:r>
            <w:r w:rsidRPr="00C7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E1478E" w:rsidRPr="00F16CCD" w14:paraId="58E233AA" w14:textId="77777777" w:rsidTr="00E1478E">
        <w:trPr>
          <w:jc w:val="center"/>
        </w:trPr>
        <w:tc>
          <w:tcPr>
            <w:tcW w:w="5160" w:type="dxa"/>
          </w:tcPr>
          <w:p w14:paraId="1D561286" w14:textId="77777777" w:rsidR="001542D9" w:rsidRPr="00C70394" w:rsidRDefault="001542D9" w:rsidP="001529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gramEnd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 xml:space="preserve"> behavior </w:t>
            </w:r>
          </w:p>
        </w:tc>
        <w:tc>
          <w:tcPr>
            <w:tcW w:w="4440" w:type="dxa"/>
          </w:tcPr>
          <w:p w14:paraId="0A11687D" w14:textId="77777777" w:rsidR="001542D9" w:rsidRPr="00C70394" w:rsidRDefault="001542D9" w:rsidP="00152984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1.2×10</w:t>
            </w:r>
            <w:r w:rsidRPr="00C7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E1478E" w:rsidRPr="00F16CCD" w14:paraId="20C12D78" w14:textId="77777777" w:rsidTr="00E1478E">
        <w:trPr>
          <w:jc w:val="center"/>
        </w:trPr>
        <w:tc>
          <w:tcPr>
            <w:tcW w:w="5160" w:type="dxa"/>
          </w:tcPr>
          <w:p w14:paraId="78E4D9B2" w14:textId="77777777" w:rsidR="001542D9" w:rsidRPr="00C70394" w:rsidRDefault="001542D9" w:rsidP="001529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proofErr w:type="gramEnd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 xml:space="preserve"> regulation of response to stimulus </w:t>
            </w:r>
          </w:p>
        </w:tc>
        <w:tc>
          <w:tcPr>
            <w:tcW w:w="4440" w:type="dxa"/>
          </w:tcPr>
          <w:p w14:paraId="7E8072CD" w14:textId="77777777" w:rsidR="001542D9" w:rsidRPr="00C70394" w:rsidRDefault="001542D9" w:rsidP="00152984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4.6×10</w:t>
            </w:r>
            <w:r w:rsidRPr="00C7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E1478E" w:rsidRPr="00F16CCD" w14:paraId="56D49811" w14:textId="77777777" w:rsidTr="00E1478E">
        <w:trPr>
          <w:jc w:val="center"/>
        </w:trPr>
        <w:tc>
          <w:tcPr>
            <w:tcW w:w="5160" w:type="dxa"/>
          </w:tcPr>
          <w:p w14:paraId="2DFA05F9" w14:textId="77777777" w:rsidR="001542D9" w:rsidRPr="00C70394" w:rsidRDefault="001542D9" w:rsidP="00152984">
            <w:pPr>
              <w:pStyle w:val="PlainText"/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anatomical</w:t>
            </w:r>
            <w:proofErr w:type="gramEnd"/>
            <w:r w:rsidRPr="00C70394">
              <w:rPr>
                <w:rFonts w:ascii="Times New Roman" w:hAnsi="Times New Roman" w:cs="Times New Roman"/>
                <w:sz w:val="20"/>
                <w:szCs w:val="20"/>
              </w:rPr>
              <w:t xml:space="preserve"> structure development </w:t>
            </w:r>
          </w:p>
        </w:tc>
        <w:tc>
          <w:tcPr>
            <w:tcW w:w="4440" w:type="dxa"/>
          </w:tcPr>
          <w:p w14:paraId="6BC3EFD4" w14:textId="77777777" w:rsidR="001542D9" w:rsidRPr="00C70394" w:rsidRDefault="001542D9" w:rsidP="00152984">
            <w:pPr>
              <w:pStyle w:val="PlainText"/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394">
              <w:rPr>
                <w:rFonts w:ascii="Times New Roman" w:hAnsi="Times New Roman" w:cs="Times New Roman"/>
                <w:sz w:val="20"/>
                <w:szCs w:val="20"/>
              </w:rPr>
              <w:t>4.5×10</w:t>
            </w:r>
            <w:r w:rsidRPr="00C7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</w:tbl>
    <w:p w14:paraId="34DAAE5A" w14:textId="77777777" w:rsidR="00BE2C7F" w:rsidRDefault="00BE2C7F" w:rsidP="00055283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3C566B89" w14:textId="77777777" w:rsidR="00E1478E" w:rsidRDefault="00E1478E" w:rsidP="00055283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1EE0961F" w14:textId="77777777" w:rsidR="00B927B9" w:rsidRDefault="00B927B9" w:rsidP="00055283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7AC6C71F" w14:textId="77777777" w:rsidR="00E829EC" w:rsidRDefault="00E829EC" w:rsidP="00055283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20BF223A" w14:textId="77777777" w:rsidR="00254A00" w:rsidRDefault="00254A00" w:rsidP="00055283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445F74EF" w14:textId="7CBEE9A1" w:rsidR="00BE2C7F" w:rsidRDefault="00BE2C7F" w:rsidP="00055283">
      <w:pPr>
        <w:spacing w:after="0"/>
        <w:rPr>
          <w:rFonts w:ascii="Times New Roman" w:hAnsi="Times New Roman" w:cs="Times New Roman"/>
        </w:rPr>
      </w:pPr>
      <w:r w:rsidRPr="00C70394">
        <w:rPr>
          <w:rFonts w:ascii="Times New Roman" w:hAnsi="Times New Roman" w:cs="Times New Roman"/>
          <w:b/>
        </w:rPr>
        <w:t xml:space="preserve">Supplementary Table </w:t>
      </w:r>
      <w:r w:rsidR="00CE65DA" w:rsidRPr="00C70394">
        <w:rPr>
          <w:rFonts w:ascii="Times New Roman" w:hAnsi="Times New Roman" w:cs="Times New Roman"/>
          <w:b/>
        </w:rPr>
        <w:t>7</w:t>
      </w:r>
      <w:r w:rsidRPr="00C70394">
        <w:rPr>
          <w:rFonts w:ascii="Times New Roman" w:hAnsi="Times New Roman" w:cs="Times New Roman"/>
          <w:b/>
        </w:rPr>
        <w:t xml:space="preserve">: </w:t>
      </w:r>
      <w:r w:rsidRPr="00C70394">
        <w:rPr>
          <w:rFonts w:ascii="Times New Roman" w:hAnsi="Times New Roman" w:cs="Times New Roman"/>
        </w:rPr>
        <w:t xml:space="preserve">Top 10 </w:t>
      </w:r>
      <w:r w:rsidR="00A05A92" w:rsidRPr="00C70394">
        <w:rPr>
          <w:rFonts w:ascii="Times New Roman" w:hAnsi="Times New Roman" w:cs="Times New Roman"/>
        </w:rPr>
        <w:t xml:space="preserve">GO </w:t>
      </w:r>
      <w:r w:rsidRPr="00C70394">
        <w:rPr>
          <w:rFonts w:ascii="Times New Roman" w:hAnsi="Times New Roman" w:cs="Times New Roman"/>
        </w:rPr>
        <w:t xml:space="preserve">biological processes for constitutive </w:t>
      </w:r>
      <w:r w:rsidR="00B927B9">
        <w:rPr>
          <w:rFonts w:ascii="Times New Roman" w:hAnsi="Times New Roman" w:cs="Times New Roman"/>
        </w:rPr>
        <w:t>TAF</w:t>
      </w:r>
      <w:r w:rsidR="00CE65DA" w:rsidRPr="00C70394">
        <w:rPr>
          <w:rFonts w:ascii="Times New Roman" w:hAnsi="Times New Roman" w:cs="Times New Roman"/>
        </w:rPr>
        <w:t>1</w:t>
      </w:r>
      <w:r w:rsidRPr="00C70394">
        <w:rPr>
          <w:rFonts w:ascii="Times New Roman" w:hAnsi="Times New Roman" w:cs="Times New Roman"/>
        </w:rPr>
        <w:t xml:space="preserve"> target genes</w:t>
      </w:r>
    </w:p>
    <w:p w14:paraId="4315B163" w14:textId="77777777" w:rsidR="00B927B9" w:rsidRPr="00C70394" w:rsidRDefault="00B927B9" w:rsidP="00055283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Ind w:w="-191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0"/>
        <w:gridCol w:w="4440"/>
      </w:tblGrid>
      <w:tr w:rsidR="00BE2C7F" w:rsidRPr="00286F35" w14:paraId="03DA5269" w14:textId="77777777" w:rsidTr="00E1478E">
        <w:trPr>
          <w:jc w:val="center"/>
        </w:trPr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</w:tcPr>
          <w:p w14:paraId="1D15BE2E" w14:textId="77777777" w:rsidR="00BE2C7F" w:rsidRPr="00286F35" w:rsidRDefault="00BE2C7F" w:rsidP="00BE2C7F">
            <w:pPr>
              <w:pStyle w:val="PlainText"/>
              <w:spacing w:before="20" w:after="20"/>
              <w:rPr>
                <w:rFonts w:ascii="Times New Roman" w:hAnsi="Times New Roman" w:cs="Times New Roman"/>
                <w:b/>
              </w:rPr>
            </w:pPr>
            <w:r w:rsidRPr="00286F35">
              <w:rPr>
                <w:rFonts w:ascii="Times New Roman" w:hAnsi="Times New Roman" w:cs="Times New Roman"/>
                <w:b/>
              </w:rPr>
              <w:t>Biological process</w:t>
            </w:r>
          </w:p>
        </w:tc>
        <w:tc>
          <w:tcPr>
            <w:tcW w:w="4440" w:type="dxa"/>
            <w:tcBorders>
              <w:top w:val="single" w:sz="4" w:space="0" w:color="auto"/>
              <w:bottom w:val="single" w:sz="4" w:space="0" w:color="auto"/>
            </w:tcBorders>
          </w:tcPr>
          <w:p w14:paraId="662DBDE1" w14:textId="77777777" w:rsidR="00BE2C7F" w:rsidRPr="00286F35" w:rsidRDefault="00BE2C7F" w:rsidP="00BE2C7F">
            <w:pPr>
              <w:pStyle w:val="PlainText"/>
              <w:spacing w:before="20" w:after="20"/>
              <w:jc w:val="center"/>
              <w:rPr>
                <w:rFonts w:ascii="Times New Roman" w:hAnsi="Times New Roman" w:cs="Times New Roman"/>
                <w:b/>
              </w:rPr>
            </w:pPr>
            <w:r w:rsidRPr="00286F35">
              <w:rPr>
                <w:rFonts w:ascii="Times New Roman" w:hAnsi="Times New Roman" w:cs="Times New Roman"/>
                <w:b/>
              </w:rPr>
              <w:t xml:space="preserve">Multiple testing adjusted </w:t>
            </w:r>
            <w:r w:rsidRPr="00B90635">
              <w:rPr>
                <w:rFonts w:ascii="Times New Roman" w:hAnsi="Times New Roman" w:cs="Times New Roman"/>
                <w:b/>
                <w:i/>
              </w:rPr>
              <w:t>p</w:t>
            </w:r>
            <w:r w:rsidRPr="00286F35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BE2C7F" w:rsidRPr="00286F35" w14:paraId="37FBA0F9" w14:textId="77777777" w:rsidTr="00E1478E">
        <w:trPr>
          <w:jc w:val="center"/>
        </w:trPr>
        <w:tc>
          <w:tcPr>
            <w:tcW w:w="5160" w:type="dxa"/>
            <w:tcBorders>
              <w:top w:val="single" w:sz="4" w:space="0" w:color="auto"/>
            </w:tcBorders>
          </w:tcPr>
          <w:p w14:paraId="6998284F" w14:textId="77777777" w:rsidR="00BE2C7F" w:rsidRPr="00286F35" w:rsidRDefault="00BE2C7F" w:rsidP="00152984">
            <w:pPr>
              <w:pStyle w:val="PlainText"/>
              <w:rPr>
                <w:rFonts w:ascii="Times New Roman" w:hAnsi="Times New Roman" w:cs="Times New Roman"/>
              </w:rPr>
            </w:pPr>
            <w:proofErr w:type="gramStart"/>
            <w:r w:rsidRPr="00286F35">
              <w:rPr>
                <w:rFonts w:ascii="Times New Roman" w:hAnsi="Times New Roman" w:cs="Times New Roman"/>
              </w:rPr>
              <w:t>cellular</w:t>
            </w:r>
            <w:proofErr w:type="gramEnd"/>
            <w:r w:rsidRPr="00286F35">
              <w:rPr>
                <w:rFonts w:ascii="Times New Roman" w:hAnsi="Times New Roman" w:cs="Times New Roman"/>
              </w:rPr>
              <w:t xml:space="preserve"> metabolic process </w:t>
            </w:r>
          </w:p>
        </w:tc>
        <w:tc>
          <w:tcPr>
            <w:tcW w:w="4440" w:type="dxa"/>
            <w:tcBorders>
              <w:top w:val="single" w:sz="4" w:space="0" w:color="auto"/>
            </w:tcBorders>
          </w:tcPr>
          <w:p w14:paraId="0D4F5850" w14:textId="77777777" w:rsidR="00BE2C7F" w:rsidRPr="00286F35" w:rsidRDefault="00BE2C7F" w:rsidP="00152984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286F35">
              <w:rPr>
                <w:rFonts w:ascii="Times New Roman" w:hAnsi="Times New Roman" w:cs="Times New Roman"/>
              </w:rPr>
              <w:t>3.6</w:t>
            </w:r>
            <w:r>
              <w:rPr>
                <w:rFonts w:ascii="Times New Roman" w:hAnsi="Times New Roman" w:cs="Times New Roman"/>
              </w:rPr>
              <w:t>×10</w:t>
            </w:r>
            <w:r w:rsidRPr="00286F35">
              <w:rPr>
                <w:rFonts w:ascii="Times New Roman" w:hAnsi="Times New Roman" w:cs="Times New Roman"/>
                <w:vertAlign w:val="superscript"/>
              </w:rPr>
              <w:t>-174</w:t>
            </w:r>
          </w:p>
        </w:tc>
      </w:tr>
      <w:tr w:rsidR="00BE2C7F" w:rsidRPr="00286F35" w14:paraId="1E65B1D2" w14:textId="77777777" w:rsidTr="00E1478E">
        <w:trPr>
          <w:jc w:val="center"/>
        </w:trPr>
        <w:tc>
          <w:tcPr>
            <w:tcW w:w="5160" w:type="dxa"/>
          </w:tcPr>
          <w:p w14:paraId="4B5B34DE" w14:textId="77777777" w:rsidR="00BE2C7F" w:rsidRPr="00286F35" w:rsidRDefault="00BE2C7F" w:rsidP="00152984">
            <w:pPr>
              <w:pStyle w:val="PlainText"/>
              <w:rPr>
                <w:rFonts w:ascii="Times New Roman" w:hAnsi="Times New Roman" w:cs="Times New Roman"/>
              </w:rPr>
            </w:pPr>
            <w:proofErr w:type="gramStart"/>
            <w:r w:rsidRPr="00286F35">
              <w:rPr>
                <w:rFonts w:ascii="Times New Roman" w:hAnsi="Times New Roman" w:cs="Times New Roman"/>
              </w:rPr>
              <w:t>macromolecule</w:t>
            </w:r>
            <w:proofErr w:type="gramEnd"/>
            <w:r w:rsidRPr="00286F35">
              <w:rPr>
                <w:rFonts w:ascii="Times New Roman" w:hAnsi="Times New Roman" w:cs="Times New Roman"/>
              </w:rPr>
              <w:t xml:space="preserve"> metabolic process </w:t>
            </w:r>
          </w:p>
        </w:tc>
        <w:tc>
          <w:tcPr>
            <w:tcW w:w="4440" w:type="dxa"/>
          </w:tcPr>
          <w:p w14:paraId="0507FC46" w14:textId="77777777" w:rsidR="00BE2C7F" w:rsidRPr="00286F35" w:rsidRDefault="00BE2C7F" w:rsidP="00152984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286F35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×10</w:t>
            </w:r>
            <w:r w:rsidRPr="00286F35">
              <w:rPr>
                <w:rFonts w:ascii="Times New Roman" w:hAnsi="Times New Roman" w:cs="Times New Roman"/>
                <w:vertAlign w:val="superscript"/>
              </w:rPr>
              <w:t>-124</w:t>
            </w:r>
          </w:p>
        </w:tc>
      </w:tr>
      <w:tr w:rsidR="00BE2C7F" w:rsidRPr="00286F35" w14:paraId="14D8CE20" w14:textId="77777777" w:rsidTr="00E1478E">
        <w:trPr>
          <w:jc w:val="center"/>
        </w:trPr>
        <w:tc>
          <w:tcPr>
            <w:tcW w:w="5160" w:type="dxa"/>
          </w:tcPr>
          <w:p w14:paraId="3E637518" w14:textId="77777777" w:rsidR="00BE2C7F" w:rsidRPr="00286F35" w:rsidRDefault="00BE2C7F" w:rsidP="00152984">
            <w:pPr>
              <w:pStyle w:val="PlainText"/>
              <w:rPr>
                <w:rFonts w:ascii="Times New Roman" w:hAnsi="Times New Roman" w:cs="Times New Roman"/>
              </w:rPr>
            </w:pPr>
            <w:proofErr w:type="gramStart"/>
            <w:r w:rsidRPr="00286F35">
              <w:rPr>
                <w:rFonts w:ascii="Times New Roman" w:hAnsi="Times New Roman" w:cs="Times New Roman"/>
              </w:rPr>
              <w:t>primary</w:t>
            </w:r>
            <w:proofErr w:type="gramEnd"/>
            <w:r w:rsidRPr="00286F35">
              <w:rPr>
                <w:rFonts w:ascii="Times New Roman" w:hAnsi="Times New Roman" w:cs="Times New Roman"/>
              </w:rPr>
              <w:t xml:space="preserve"> metabolic process </w:t>
            </w:r>
          </w:p>
        </w:tc>
        <w:tc>
          <w:tcPr>
            <w:tcW w:w="4440" w:type="dxa"/>
          </w:tcPr>
          <w:p w14:paraId="088FEF37" w14:textId="77777777" w:rsidR="00BE2C7F" w:rsidRPr="00286F35" w:rsidRDefault="00BE2C7F" w:rsidP="00152984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286F35">
              <w:rPr>
                <w:rFonts w:ascii="Times New Roman" w:hAnsi="Times New Roman" w:cs="Times New Roman"/>
              </w:rPr>
              <w:t>4.4</w:t>
            </w:r>
            <w:r>
              <w:rPr>
                <w:rFonts w:ascii="Times New Roman" w:hAnsi="Times New Roman" w:cs="Times New Roman"/>
              </w:rPr>
              <w:t>×10</w:t>
            </w:r>
            <w:r w:rsidRPr="00286F35">
              <w:rPr>
                <w:rFonts w:ascii="Times New Roman" w:hAnsi="Times New Roman" w:cs="Times New Roman"/>
                <w:vertAlign w:val="superscript"/>
              </w:rPr>
              <w:t>-113</w:t>
            </w:r>
          </w:p>
        </w:tc>
      </w:tr>
      <w:tr w:rsidR="00BE2C7F" w:rsidRPr="00286F35" w14:paraId="29C7E40B" w14:textId="77777777" w:rsidTr="00E1478E">
        <w:trPr>
          <w:jc w:val="center"/>
        </w:trPr>
        <w:tc>
          <w:tcPr>
            <w:tcW w:w="5160" w:type="dxa"/>
          </w:tcPr>
          <w:p w14:paraId="5C685D7E" w14:textId="77777777" w:rsidR="00BE2C7F" w:rsidRPr="00286F35" w:rsidRDefault="00BE2C7F" w:rsidP="00152984">
            <w:pPr>
              <w:pStyle w:val="PlainText"/>
              <w:rPr>
                <w:rFonts w:ascii="Times New Roman" w:hAnsi="Times New Roman" w:cs="Times New Roman"/>
              </w:rPr>
            </w:pPr>
            <w:proofErr w:type="gramStart"/>
            <w:r w:rsidRPr="00286F35">
              <w:rPr>
                <w:rFonts w:ascii="Times New Roman" w:hAnsi="Times New Roman" w:cs="Times New Roman"/>
              </w:rPr>
              <w:t>nitrogen</w:t>
            </w:r>
            <w:proofErr w:type="gramEnd"/>
            <w:r w:rsidRPr="00286F35">
              <w:rPr>
                <w:rFonts w:ascii="Times New Roman" w:hAnsi="Times New Roman" w:cs="Times New Roman"/>
              </w:rPr>
              <w:t xml:space="preserve"> compound metabolic process </w:t>
            </w:r>
          </w:p>
        </w:tc>
        <w:tc>
          <w:tcPr>
            <w:tcW w:w="4440" w:type="dxa"/>
          </w:tcPr>
          <w:p w14:paraId="2AD789A2" w14:textId="77777777" w:rsidR="00BE2C7F" w:rsidRPr="00286F35" w:rsidRDefault="00BE2C7F" w:rsidP="00152984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286F35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×10</w:t>
            </w:r>
            <w:r w:rsidRPr="00286F35">
              <w:rPr>
                <w:rFonts w:ascii="Times New Roman" w:hAnsi="Times New Roman" w:cs="Times New Roman"/>
                <w:vertAlign w:val="superscript"/>
              </w:rPr>
              <w:t>-69</w:t>
            </w:r>
          </w:p>
        </w:tc>
      </w:tr>
      <w:tr w:rsidR="00BE2C7F" w:rsidRPr="00286F35" w14:paraId="26DB1BAC" w14:textId="77777777" w:rsidTr="00E1478E">
        <w:trPr>
          <w:jc w:val="center"/>
        </w:trPr>
        <w:tc>
          <w:tcPr>
            <w:tcW w:w="5160" w:type="dxa"/>
          </w:tcPr>
          <w:p w14:paraId="74844BD1" w14:textId="77777777" w:rsidR="00BE2C7F" w:rsidRPr="00286F35" w:rsidRDefault="00BE2C7F" w:rsidP="00152984">
            <w:pPr>
              <w:pStyle w:val="PlainText"/>
              <w:rPr>
                <w:rFonts w:ascii="Times New Roman" w:hAnsi="Times New Roman" w:cs="Times New Roman"/>
              </w:rPr>
            </w:pPr>
            <w:proofErr w:type="gramStart"/>
            <w:r w:rsidRPr="00286F35">
              <w:rPr>
                <w:rFonts w:ascii="Times New Roman" w:hAnsi="Times New Roman" w:cs="Times New Roman"/>
              </w:rPr>
              <w:t>biosynthetic</w:t>
            </w:r>
            <w:proofErr w:type="gramEnd"/>
            <w:r w:rsidRPr="00286F35">
              <w:rPr>
                <w:rFonts w:ascii="Times New Roman" w:hAnsi="Times New Roman" w:cs="Times New Roman"/>
              </w:rPr>
              <w:t xml:space="preserve"> process </w:t>
            </w:r>
          </w:p>
        </w:tc>
        <w:tc>
          <w:tcPr>
            <w:tcW w:w="4440" w:type="dxa"/>
          </w:tcPr>
          <w:p w14:paraId="125D7841" w14:textId="77777777" w:rsidR="00BE2C7F" w:rsidRPr="00286F35" w:rsidRDefault="00BE2C7F" w:rsidP="00152984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286F35">
              <w:rPr>
                <w:rFonts w:ascii="Times New Roman" w:hAnsi="Times New Roman" w:cs="Times New Roman"/>
              </w:rPr>
              <w:t>7.9</w:t>
            </w:r>
            <w:r>
              <w:rPr>
                <w:rFonts w:ascii="Times New Roman" w:hAnsi="Times New Roman" w:cs="Times New Roman"/>
              </w:rPr>
              <w:t>×10</w:t>
            </w:r>
            <w:r w:rsidRPr="00286F35">
              <w:rPr>
                <w:rFonts w:ascii="Times New Roman" w:hAnsi="Times New Roman" w:cs="Times New Roman"/>
                <w:vertAlign w:val="superscript"/>
              </w:rPr>
              <w:t>-50</w:t>
            </w:r>
          </w:p>
        </w:tc>
      </w:tr>
      <w:tr w:rsidR="00BE2C7F" w:rsidRPr="00286F35" w14:paraId="7B711355" w14:textId="77777777" w:rsidTr="00E1478E">
        <w:trPr>
          <w:jc w:val="center"/>
        </w:trPr>
        <w:tc>
          <w:tcPr>
            <w:tcW w:w="5160" w:type="dxa"/>
          </w:tcPr>
          <w:p w14:paraId="3EC168F4" w14:textId="77777777" w:rsidR="00BE2C7F" w:rsidRPr="00286F35" w:rsidRDefault="00BE2C7F" w:rsidP="00152984">
            <w:pPr>
              <w:pStyle w:val="PlainTex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86F35">
              <w:rPr>
                <w:rFonts w:ascii="Times New Roman" w:hAnsi="Times New Roman" w:cs="Times New Roman"/>
              </w:rPr>
              <w:t>ribonucleoprotein</w:t>
            </w:r>
            <w:proofErr w:type="spellEnd"/>
            <w:proofErr w:type="gramEnd"/>
            <w:r w:rsidRPr="00286F35">
              <w:rPr>
                <w:rFonts w:ascii="Times New Roman" w:hAnsi="Times New Roman" w:cs="Times New Roman"/>
              </w:rPr>
              <w:t xml:space="preserve"> complex biogenesis </w:t>
            </w:r>
          </w:p>
        </w:tc>
        <w:tc>
          <w:tcPr>
            <w:tcW w:w="4440" w:type="dxa"/>
          </w:tcPr>
          <w:p w14:paraId="1CE43FD2" w14:textId="77777777" w:rsidR="00BE2C7F" w:rsidRPr="00286F35" w:rsidRDefault="00BE2C7F" w:rsidP="00152984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286F35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×10</w:t>
            </w:r>
            <w:r w:rsidRPr="00286F35">
              <w:rPr>
                <w:rFonts w:ascii="Times New Roman" w:hAnsi="Times New Roman" w:cs="Times New Roman"/>
                <w:vertAlign w:val="superscript"/>
              </w:rPr>
              <w:t>-38</w:t>
            </w:r>
          </w:p>
        </w:tc>
      </w:tr>
      <w:tr w:rsidR="00BE2C7F" w:rsidRPr="00286F35" w14:paraId="37A9A1AB" w14:textId="77777777" w:rsidTr="00E1478E">
        <w:trPr>
          <w:jc w:val="center"/>
        </w:trPr>
        <w:tc>
          <w:tcPr>
            <w:tcW w:w="5160" w:type="dxa"/>
          </w:tcPr>
          <w:p w14:paraId="3BFF9EFD" w14:textId="77777777" w:rsidR="00BE2C7F" w:rsidRPr="00286F35" w:rsidRDefault="00BE2C7F" w:rsidP="00152984">
            <w:pPr>
              <w:pStyle w:val="PlainText"/>
              <w:rPr>
                <w:rFonts w:ascii="Times New Roman" w:hAnsi="Times New Roman" w:cs="Times New Roman"/>
              </w:rPr>
            </w:pPr>
            <w:proofErr w:type="gramStart"/>
            <w:r w:rsidRPr="00286F35">
              <w:rPr>
                <w:rFonts w:ascii="Times New Roman" w:hAnsi="Times New Roman" w:cs="Times New Roman"/>
              </w:rPr>
              <w:t>establishment</w:t>
            </w:r>
            <w:proofErr w:type="gramEnd"/>
            <w:r w:rsidRPr="00286F35">
              <w:rPr>
                <w:rFonts w:ascii="Times New Roman" w:hAnsi="Times New Roman" w:cs="Times New Roman"/>
              </w:rPr>
              <w:t xml:space="preserve"> of protein localization </w:t>
            </w:r>
          </w:p>
        </w:tc>
        <w:tc>
          <w:tcPr>
            <w:tcW w:w="4440" w:type="dxa"/>
          </w:tcPr>
          <w:p w14:paraId="5883142B" w14:textId="77777777" w:rsidR="00BE2C7F" w:rsidRPr="00286F35" w:rsidRDefault="00BE2C7F" w:rsidP="00152984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286F35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×10</w:t>
            </w:r>
            <w:r w:rsidRPr="00286F35">
              <w:rPr>
                <w:rFonts w:ascii="Times New Roman" w:hAnsi="Times New Roman" w:cs="Times New Roman"/>
                <w:vertAlign w:val="superscript"/>
              </w:rPr>
              <w:t>-33</w:t>
            </w:r>
          </w:p>
        </w:tc>
      </w:tr>
      <w:tr w:rsidR="00BE2C7F" w:rsidRPr="00286F35" w14:paraId="4C435A2E" w14:textId="77777777" w:rsidTr="00E1478E">
        <w:trPr>
          <w:jc w:val="center"/>
        </w:trPr>
        <w:tc>
          <w:tcPr>
            <w:tcW w:w="5160" w:type="dxa"/>
          </w:tcPr>
          <w:p w14:paraId="01ABF41E" w14:textId="77777777" w:rsidR="00BE2C7F" w:rsidRPr="00286F35" w:rsidRDefault="00BE2C7F" w:rsidP="00152984">
            <w:pPr>
              <w:pStyle w:val="PlainText"/>
              <w:rPr>
                <w:rFonts w:ascii="Times New Roman" w:hAnsi="Times New Roman" w:cs="Times New Roman"/>
              </w:rPr>
            </w:pPr>
            <w:proofErr w:type="gramStart"/>
            <w:r w:rsidRPr="00286F35">
              <w:rPr>
                <w:rFonts w:ascii="Times New Roman" w:hAnsi="Times New Roman" w:cs="Times New Roman"/>
              </w:rPr>
              <w:t>catabolic</w:t>
            </w:r>
            <w:proofErr w:type="gramEnd"/>
            <w:r w:rsidRPr="00286F35">
              <w:rPr>
                <w:rFonts w:ascii="Times New Roman" w:hAnsi="Times New Roman" w:cs="Times New Roman"/>
              </w:rPr>
              <w:t xml:space="preserve"> process </w:t>
            </w:r>
          </w:p>
        </w:tc>
        <w:tc>
          <w:tcPr>
            <w:tcW w:w="4440" w:type="dxa"/>
          </w:tcPr>
          <w:p w14:paraId="3CC0D1F4" w14:textId="77777777" w:rsidR="00BE2C7F" w:rsidRPr="00286F35" w:rsidRDefault="00BE2C7F" w:rsidP="00152984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286F35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×10</w:t>
            </w:r>
            <w:r w:rsidRPr="00286F35">
              <w:rPr>
                <w:rFonts w:ascii="Times New Roman" w:hAnsi="Times New Roman" w:cs="Times New Roman"/>
                <w:vertAlign w:val="superscript"/>
              </w:rPr>
              <w:t>-32</w:t>
            </w:r>
          </w:p>
        </w:tc>
      </w:tr>
      <w:tr w:rsidR="00BE2C7F" w:rsidRPr="00286F35" w14:paraId="03634CBD" w14:textId="77777777" w:rsidTr="00E1478E">
        <w:trPr>
          <w:jc w:val="center"/>
        </w:trPr>
        <w:tc>
          <w:tcPr>
            <w:tcW w:w="5160" w:type="dxa"/>
          </w:tcPr>
          <w:p w14:paraId="4EE76DB4" w14:textId="77777777" w:rsidR="00BE2C7F" w:rsidRPr="00286F35" w:rsidRDefault="00BE2C7F" w:rsidP="00152984">
            <w:pPr>
              <w:pStyle w:val="PlainText"/>
              <w:rPr>
                <w:rFonts w:ascii="Times New Roman" w:hAnsi="Times New Roman" w:cs="Times New Roman"/>
              </w:rPr>
            </w:pPr>
            <w:proofErr w:type="gramStart"/>
            <w:r w:rsidRPr="00286F35">
              <w:rPr>
                <w:rFonts w:ascii="Times New Roman" w:hAnsi="Times New Roman" w:cs="Times New Roman"/>
              </w:rPr>
              <w:t>organelle</w:t>
            </w:r>
            <w:proofErr w:type="gramEnd"/>
            <w:r w:rsidRPr="00286F35">
              <w:rPr>
                <w:rFonts w:ascii="Times New Roman" w:hAnsi="Times New Roman" w:cs="Times New Roman"/>
              </w:rPr>
              <w:t xml:space="preserve"> organization </w:t>
            </w:r>
          </w:p>
        </w:tc>
        <w:tc>
          <w:tcPr>
            <w:tcW w:w="4440" w:type="dxa"/>
          </w:tcPr>
          <w:p w14:paraId="1F6867D0" w14:textId="77777777" w:rsidR="00BE2C7F" w:rsidRPr="00286F35" w:rsidRDefault="00BE2C7F" w:rsidP="00152984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286F35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×10</w:t>
            </w:r>
            <w:r w:rsidRPr="00286F35">
              <w:rPr>
                <w:rFonts w:ascii="Times New Roman" w:hAnsi="Times New Roman" w:cs="Times New Roman"/>
                <w:vertAlign w:val="superscript"/>
              </w:rPr>
              <w:t>-26</w:t>
            </w:r>
          </w:p>
        </w:tc>
      </w:tr>
      <w:tr w:rsidR="00BE2C7F" w:rsidRPr="00286F35" w14:paraId="6DEEC518" w14:textId="77777777" w:rsidTr="00E1478E">
        <w:trPr>
          <w:jc w:val="center"/>
        </w:trPr>
        <w:tc>
          <w:tcPr>
            <w:tcW w:w="5160" w:type="dxa"/>
          </w:tcPr>
          <w:p w14:paraId="1383AEA7" w14:textId="77777777" w:rsidR="00BE2C7F" w:rsidRPr="00286F35" w:rsidRDefault="00BE2C7F" w:rsidP="00152984">
            <w:pPr>
              <w:pStyle w:val="PlainText"/>
              <w:rPr>
                <w:rFonts w:ascii="Times New Roman" w:hAnsi="Times New Roman" w:cs="Times New Roman"/>
              </w:rPr>
            </w:pPr>
            <w:proofErr w:type="gramStart"/>
            <w:r w:rsidRPr="00286F35">
              <w:rPr>
                <w:rFonts w:ascii="Times New Roman" w:hAnsi="Times New Roman" w:cs="Times New Roman"/>
              </w:rPr>
              <w:t>macromolecule</w:t>
            </w:r>
            <w:proofErr w:type="gramEnd"/>
            <w:r w:rsidRPr="00286F35">
              <w:rPr>
                <w:rFonts w:ascii="Times New Roman" w:hAnsi="Times New Roman" w:cs="Times New Roman"/>
              </w:rPr>
              <w:t xml:space="preserve"> localization </w:t>
            </w:r>
          </w:p>
        </w:tc>
        <w:tc>
          <w:tcPr>
            <w:tcW w:w="4440" w:type="dxa"/>
          </w:tcPr>
          <w:p w14:paraId="3DCFF4CA" w14:textId="77777777" w:rsidR="00BE2C7F" w:rsidRPr="00286F35" w:rsidRDefault="00BE2C7F" w:rsidP="00152984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286F35">
              <w:rPr>
                <w:rFonts w:ascii="Times New Roman" w:hAnsi="Times New Roman" w:cs="Times New Roman"/>
              </w:rPr>
              <w:t>7.4</w:t>
            </w:r>
            <w:r>
              <w:rPr>
                <w:rFonts w:ascii="Times New Roman" w:hAnsi="Times New Roman" w:cs="Times New Roman"/>
              </w:rPr>
              <w:t>×10</w:t>
            </w:r>
            <w:r w:rsidRPr="00286F35">
              <w:rPr>
                <w:rFonts w:ascii="Times New Roman" w:hAnsi="Times New Roman" w:cs="Times New Roman"/>
                <w:vertAlign w:val="superscript"/>
              </w:rPr>
              <w:t>-26</w:t>
            </w:r>
          </w:p>
        </w:tc>
      </w:tr>
    </w:tbl>
    <w:p w14:paraId="6ACD48BA" w14:textId="77777777" w:rsidR="00BE2C7F" w:rsidRDefault="00BE2C7F" w:rsidP="00FE7529">
      <w:pPr>
        <w:spacing w:after="0"/>
        <w:rPr>
          <w:rFonts w:ascii="Times New Roman" w:hAnsi="Times New Roman" w:cs="Times New Roman"/>
          <w:b/>
        </w:rPr>
      </w:pPr>
    </w:p>
    <w:p w14:paraId="13CE7F45" w14:textId="77777777" w:rsidR="00254A00" w:rsidRDefault="00254A00" w:rsidP="00FE7529">
      <w:pPr>
        <w:spacing w:after="0"/>
        <w:rPr>
          <w:rFonts w:ascii="Times New Roman" w:hAnsi="Times New Roman" w:cs="Times New Roman"/>
          <w:b/>
        </w:rPr>
      </w:pPr>
    </w:p>
    <w:p w14:paraId="73F52AC4" w14:textId="77777777" w:rsidR="00254A00" w:rsidRDefault="00254A00" w:rsidP="00FE7529">
      <w:pPr>
        <w:spacing w:after="0"/>
        <w:rPr>
          <w:rFonts w:ascii="Times New Roman" w:hAnsi="Times New Roman" w:cs="Times New Roman"/>
          <w:b/>
        </w:rPr>
      </w:pPr>
    </w:p>
    <w:p w14:paraId="1F76A3F5" w14:textId="77777777" w:rsidR="00254A00" w:rsidRDefault="00254A00" w:rsidP="00FE7529">
      <w:pPr>
        <w:spacing w:after="0"/>
        <w:rPr>
          <w:rFonts w:ascii="Times New Roman" w:hAnsi="Times New Roman" w:cs="Times New Roman"/>
          <w:b/>
        </w:rPr>
      </w:pPr>
    </w:p>
    <w:p w14:paraId="2814AF7A" w14:textId="3917FFAF" w:rsidR="00CE65DA" w:rsidRDefault="0062141A" w:rsidP="00FE7529">
      <w:pPr>
        <w:spacing w:after="0"/>
        <w:rPr>
          <w:rFonts w:ascii="Times New Roman" w:hAnsi="Times New Roman" w:cs="Times New Roman"/>
        </w:rPr>
      </w:pPr>
      <w:r w:rsidRPr="00C70394">
        <w:rPr>
          <w:rFonts w:ascii="Times New Roman" w:hAnsi="Times New Roman" w:cs="Times New Roman"/>
          <w:b/>
        </w:rPr>
        <w:t xml:space="preserve">Supplementary Table 8: </w:t>
      </w:r>
      <w:r w:rsidRPr="00C70394">
        <w:rPr>
          <w:rFonts w:ascii="Times New Roman" w:hAnsi="Times New Roman" w:cs="Times New Roman"/>
        </w:rPr>
        <w:t xml:space="preserve">Top 10 </w:t>
      </w:r>
      <w:r w:rsidR="00F257CE" w:rsidRPr="00C70394">
        <w:rPr>
          <w:rFonts w:ascii="Times New Roman" w:hAnsi="Times New Roman" w:cs="Times New Roman"/>
        </w:rPr>
        <w:t xml:space="preserve">GO </w:t>
      </w:r>
      <w:r w:rsidRPr="00C70394">
        <w:rPr>
          <w:rFonts w:ascii="Times New Roman" w:hAnsi="Times New Roman" w:cs="Times New Roman"/>
        </w:rPr>
        <w:t>biological proces</w:t>
      </w:r>
      <w:r w:rsidR="00254A00">
        <w:rPr>
          <w:rFonts w:ascii="Times New Roman" w:hAnsi="Times New Roman" w:cs="Times New Roman"/>
        </w:rPr>
        <w:t>ses for constitutive CREB</w:t>
      </w:r>
      <w:r w:rsidR="00F03F04" w:rsidRPr="00C70394">
        <w:rPr>
          <w:rFonts w:ascii="Times New Roman" w:hAnsi="Times New Roman" w:cs="Times New Roman"/>
        </w:rPr>
        <w:t>1</w:t>
      </w:r>
      <w:r w:rsidRPr="00C70394">
        <w:rPr>
          <w:rFonts w:ascii="Times New Roman" w:hAnsi="Times New Roman" w:cs="Times New Roman"/>
        </w:rPr>
        <w:t xml:space="preserve"> target genes</w:t>
      </w:r>
    </w:p>
    <w:p w14:paraId="5CBB2D87" w14:textId="77777777" w:rsidR="00254A00" w:rsidRPr="00C70394" w:rsidRDefault="00254A00" w:rsidP="00FE7529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8"/>
        <w:gridCol w:w="4320"/>
      </w:tblGrid>
      <w:tr w:rsidR="00F03F04" w:rsidRPr="00F03F04" w14:paraId="17712AEB" w14:textId="77777777" w:rsidTr="00B932DD"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</w:tcPr>
          <w:p w14:paraId="54732E5D" w14:textId="77777777" w:rsidR="00F03F04" w:rsidRPr="00F03F04" w:rsidRDefault="00F03F04" w:rsidP="00B932DD">
            <w:pPr>
              <w:pStyle w:val="PlainText"/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F04">
              <w:rPr>
                <w:rFonts w:ascii="Times New Roman" w:hAnsi="Times New Roman" w:cs="Times New Roman"/>
                <w:b/>
                <w:sz w:val="20"/>
                <w:szCs w:val="20"/>
              </w:rPr>
              <w:t>Biological proces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61C681DF" w14:textId="77777777" w:rsidR="00F03F04" w:rsidRPr="00F03F04" w:rsidRDefault="00F03F04" w:rsidP="00B932DD">
            <w:pPr>
              <w:pStyle w:val="PlainText"/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F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ple testing adjusted </w:t>
            </w:r>
            <w:r w:rsidRPr="00B906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03F04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F03F04" w:rsidRPr="00F03F04" w14:paraId="5B951D8B" w14:textId="77777777" w:rsidTr="00B932DD">
        <w:tc>
          <w:tcPr>
            <w:tcW w:w="5148" w:type="dxa"/>
            <w:tcBorders>
              <w:top w:val="single" w:sz="4" w:space="0" w:color="auto"/>
            </w:tcBorders>
          </w:tcPr>
          <w:p w14:paraId="6B884A37" w14:textId="77777777" w:rsidR="00F03F04" w:rsidRPr="00F03F04" w:rsidRDefault="00F03F04" w:rsidP="00B932DD">
            <w:pPr>
              <w:pStyle w:val="PlainText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macromolecule</w:t>
            </w:r>
            <w:proofErr w:type="gramEnd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 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66941FCE" w14:textId="77777777" w:rsidR="00F03F04" w:rsidRPr="00F03F04" w:rsidRDefault="00F03F04" w:rsidP="00B932DD">
            <w:pPr>
              <w:pStyle w:val="PlainText"/>
              <w:spacing w:before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6.6E-31</w:t>
            </w:r>
          </w:p>
        </w:tc>
      </w:tr>
      <w:tr w:rsidR="00F03F04" w:rsidRPr="00F03F04" w14:paraId="6309E9A1" w14:textId="77777777" w:rsidTr="00B932DD">
        <w:tc>
          <w:tcPr>
            <w:tcW w:w="5148" w:type="dxa"/>
          </w:tcPr>
          <w:p w14:paraId="029B3311" w14:textId="77777777" w:rsidR="00F03F04" w:rsidRPr="00F03F04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cellular</w:t>
            </w:r>
            <w:proofErr w:type="gramEnd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 </w:t>
            </w:r>
          </w:p>
        </w:tc>
        <w:tc>
          <w:tcPr>
            <w:tcW w:w="4320" w:type="dxa"/>
          </w:tcPr>
          <w:p w14:paraId="1702D74A" w14:textId="77777777" w:rsidR="00F03F04" w:rsidRPr="00F03F04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7.1E-31</w:t>
            </w:r>
          </w:p>
        </w:tc>
      </w:tr>
      <w:tr w:rsidR="00F03F04" w:rsidRPr="00F03F04" w14:paraId="55D16E63" w14:textId="77777777" w:rsidTr="00B932DD">
        <w:tc>
          <w:tcPr>
            <w:tcW w:w="5148" w:type="dxa"/>
          </w:tcPr>
          <w:p w14:paraId="0E54BBBA" w14:textId="77777777" w:rsidR="00F03F04" w:rsidRPr="00F03F04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gramEnd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 </w:t>
            </w:r>
          </w:p>
        </w:tc>
        <w:tc>
          <w:tcPr>
            <w:tcW w:w="4320" w:type="dxa"/>
          </w:tcPr>
          <w:p w14:paraId="63B29A2C" w14:textId="77777777" w:rsidR="00F03F04" w:rsidRPr="00F03F04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2.1E-22</w:t>
            </w:r>
          </w:p>
        </w:tc>
      </w:tr>
      <w:tr w:rsidR="00F03F04" w:rsidRPr="00F03F04" w14:paraId="15323350" w14:textId="77777777" w:rsidTr="00B932DD">
        <w:tc>
          <w:tcPr>
            <w:tcW w:w="5148" w:type="dxa"/>
          </w:tcPr>
          <w:p w14:paraId="5E84B516" w14:textId="77777777" w:rsidR="00F03F04" w:rsidRPr="00F03F04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nitrogen</w:t>
            </w:r>
            <w:proofErr w:type="gramEnd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 xml:space="preserve"> compound metabolic process </w:t>
            </w:r>
          </w:p>
        </w:tc>
        <w:tc>
          <w:tcPr>
            <w:tcW w:w="4320" w:type="dxa"/>
          </w:tcPr>
          <w:p w14:paraId="24240721" w14:textId="77777777" w:rsidR="00F03F04" w:rsidRPr="00F03F04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1.8E-15</w:t>
            </w:r>
          </w:p>
        </w:tc>
      </w:tr>
      <w:tr w:rsidR="00F03F04" w:rsidRPr="00F03F04" w14:paraId="796E0DA0" w14:textId="77777777" w:rsidTr="00B932DD">
        <w:tc>
          <w:tcPr>
            <w:tcW w:w="5148" w:type="dxa"/>
          </w:tcPr>
          <w:p w14:paraId="41E751FD" w14:textId="77777777" w:rsidR="00F03F04" w:rsidRPr="00F03F04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biosynthetic</w:t>
            </w:r>
            <w:proofErr w:type="gramEnd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 xml:space="preserve"> process </w:t>
            </w:r>
          </w:p>
        </w:tc>
        <w:tc>
          <w:tcPr>
            <w:tcW w:w="4320" w:type="dxa"/>
          </w:tcPr>
          <w:p w14:paraId="62412D27" w14:textId="77777777" w:rsidR="00F03F04" w:rsidRPr="00F03F04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4.3E-10</w:t>
            </w:r>
          </w:p>
        </w:tc>
      </w:tr>
      <w:tr w:rsidR="00F03F04" w:rsidRPr="00F03F04" w14:paraId="4C04D99B" w14:textId="77777777" w:rsidTr="00B932DD">
        <w:tc>
          <w:tcPr>
            <w:tcW w:w="5148" w:type="dxa"/>
          </w:tcPr>
          <w:p w14:paraId="0E0DB8E0" w14:textId="77777777" w:rsidR="00F03F04" w:rsidRPr="00F03F04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proofErr w:type="gramEnd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 xml:space="preserve"> complex biogenesis </w:t>
            </w:r>
          </w:p>
        </w:tc>
        <w:tc>
          <w:tcPr>
            <w:tcW w:w="4320" w:type="dxa"/>
          </w:tcPr>
          <w:p w14:paraId="3F7A25B1" w14:textId="77777777" w:rsidR="00F03F04" w:rsidRPr="00F03F04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4.4E-10</w:t>
            </w:r>
          </w:p>
        </w:tc>
      </w:tr>
      <w:tr w:rsidR="00F03F04" w:rsidRPr="00F03F04" w14:paraId="1B04D85E" w14:textId="77777777" w:rsidTr="00B932DD">
        <w:tc>
          <w:tcPr>
            <w:tcW w:w="5148" w:type="dxa"/>
          </w:tcPr>
          <w:p w14:paraId="711CF522" w14:textId="77777777" w:rsidR="00F03F04" w:rsidRPr="00F03F04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gramEnd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 xml:space="preserve"> cycle process </w:t>
            </w:r>
          </w:p>
        </w:tc>
        <w:tc>
          <w:tcPr>
            <w:tcW w:w="4320" w:type="dxa"/>
          </w:tcPr>
          <w:p w14:paraId="7EF513C8" w14:textId="77777777" w:rsidR="00F03F04" w:rsidRPr="00F03F04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3.6E-7</w:t>
            </w:r>
          </w:p>
        </w:tc>
      </w:tr>
      <w:tr w:rsidR="00F03F04" w:rsidRPr="00F03F04" w14:paraId="22F49083" w14:textId="77777777" w:rsidTr="00B932DD">
        <w:tc>
          <w:tcPr>
            <w:tcW w:w="5148" w:type="dxa"/>
          </w:tcPr>
          <w:p w14:paraId="23ED599A" w14:textId="77777777" w:rsidR="00F03F04" w:rsidRPr="00F03F04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organelle</w:t>
            </w:r>
            <w:proofErr w:type="gramEnd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 xml:space="preserve"> organization </w:t>
            </w:r>
          </w:p>
        </w:tc>
        <w:tc>
          <w:tcPr>
            <w:tcW w:w="4320" w:type="dxa"/>
          </w:tcPr>
          <w:p w14:paraId="63933F69" w14:textId="77777777" w:rsidR="00F03F04" w:rsidRPr="00F03F04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3.6E-6</w:t>
            </w:r>
          </w:p>
        </w:tc>
      </w:tr>
      <w:tr w:rsidR="00F03F04" w:rsidRPr="00F03F04" w14:paraId="16C6D832" w14:textId="77777777" w:rsidTr="00B932DD">
        <w:tc>
          <w:tcPr>
            <w:tcW w:w="5148" w:type="dxa"/>
          </w:tcPr>
          <w:p w14:paraId="1B58C49D" w14:textId="77777777" w:rsidR="00F03F04" w:rsidRPr="00F03F04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gramEnd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 xml:space="preserve"> cycle </w:t>
            </w:r>
          </w:p>
        </w:tc>
        <w:tc>
          <w:tcPr>
            <w:tcW w:w="4320" w:type="dxa"/>
          </w:tcPr>
          <w:p w14:paraId="377B7867" w14:textId="77777777" w:rsidR="00F03F04" w:rsidRPr="00F03F04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1.8E-5</w:t>
            </w:r>
          </w:p>
        </w:tc>
      </w:tr>
      <w:tr w:rsidR="00F03F04" w:rsidRPr="00F03F04" w14:paraId="5A5F495A" w14:textId="77777777" w:rsidTr="00B932DD">
        <w:tc>
          <w:tcPr>
            <w:tcW w:w="5148" w:type="dxa"/>
          </w:tcPr>
          <w:p w14:paraId="6560A24B" w14:textId="77777777" w:rsidR="00F03F04" w:rsidRPr="00F03F04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establishment</w:t>
            </w:r>
            <w:proofErr w:type="gramEnd"/>
            <w:r w:rsidRPr="00F03F04">
              <w:rPr>
                <w:rFonts w:ascii="Times New Roman" w:hAnsi="Times New Roman" w:cs="Times New Roman"/>
                <w:sz w:val="20"/>
                <w:szCs w:val="20"/>
              </w:rPr>
              <w:t xml:space="preserve"> of protein localization </w:t>
            </w:r>
          </w:p>
        </w:tc>
        <w:tc>
          <w:tcPr>
            <w:tcW w:w="4320" w:type="dxa"/>
          </w:tcPr>
          <w:p w14:paraId="473F16EC" w14:textId="77777777" w:rsidR="00F03F04" w:rsidRPr="00F03F04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F04">
              <w:rPr>
                <w:rFonts w:ascii="Times New Roman" w:hAnsi="Times New Roman" w:cs="Times New Roman"/>
                <w:sz w:val="20"/>
                <w:szCs w:val="20"/>
              </w:rPr>
              <w:t>4.1E-5</w:t>
            </w:r>
          </w:p>
        </w:tc>
      </w:tr>
    </w:tbl>
    <w:p w14:paraId="148DF7EF" w14:textId="77777777" w:rsidR="00F03F04" w:rsidRDefault="00F03F04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75C64D14" w14:textId="77777777" w:rsidR="00E1478E" w:rsidRDefault="00E1478E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59A43A7A" w14:textId="77777777" w:rsidR="009C7DBC" w:rsidRDefault="009C7DBC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0C6438F5" w14:textId="77777777" w:rsidR="009C7DBC" w:rsidRPr="00530C17" w:rsidRDefault="009C7DBC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256D576E" w14:textId="47B8DE68" w:rsidR="00F03F04" w:rsidRDefault="00F03F04" w:rsidP="00F03F04">
      <w:pPr>
        <w:spacing w:after="0"/>
        <w:rPr>
          <w:rFonts w:ascii="Times New Roman" w:hAnsi="Times New Roman" w:cs="Times New Roman"/>
        </w:rPr>
      </w:pPr>
      <w:r w:rsidRPr="00C70394">
        <w:rPr>
          <w:rFonts w:ascii="Times New Roman" w:hAnsi="Times New Roman" w:cs="Times New Roman"/>
          <w:b/>
        </w:rPr>
        <w:t xml:space="preserve">Supplementary Table 9: </w:t>
      </w:r>
      <w:r w:rsidRPr="00C70394">
        <w:rPr>
          <w:rFonts w:ascii="Times New Roman" w:hAnsi="Times New Roman" w:cs="Times New Roman"/>
        </w:rPr>
        <w:t>Top 10</w:t>
      </w:r>
      <w:r w:rsidR="00F64062" w:rsidRPr="00C70394">
        <w:rPr>
          <w:rFonts w:ascii="Times New Roman" w:hAnsi="Times New Roman" w:cs="Times New Roman"/>
        </w:rPr>
        <w:t xml:space="preserve"> GO</w:t>
      </w:r>
      <w:r w:rsidRPr="00C70394">
        <w:rPr>
          <w:rFonts w:ascii="Times New Roman" w:hAnsi="Times New Roman" w:cs="Times New Roman"/>
        </w:rPr>
        <w:t xml:space="preserve"> biological processes for constitutive CTCF target genes</w:t>
      </w:r>
    </w:p>
    <w:p w14:paraId="7BE9D249" w14:textId="77777777" w:rsidR="009C7DBC" w:rsidRPr="00C70394" w:rsidRDefault="009C7DBC" w:rsidP="00F03F0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8"/>
        <w:gridCol w:w="4305"/>
        <w:gridCol w:w="15"/>
      </w:tblGrid>
      <w:tr w:rsidR="00F03F04" w:rsidRPr="00CA25AF" w14:paraId="59378178" w14:textId="77777777" w:rsidTr="00B932DD"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</w:tcPr>
          <w:p w14:paraId="6EBFD500" w14:textId="77777777" w:rsidR="00F03F04" w:rsidRPr="00CA25AF" w:rsidRDefault="00F03F04" w:rsidP="00B932DD">
            <w:pPr>
              <w:pStyle w:val="PlainText"/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25AF">
              <w:rPr>
                <w:rFonts w:ascii="Times New Roman" w:hAnsi="Times New Roman" w:cs="Times New Roman"/>
                <w:b/>
                <w:sz w:val="20"/>
                <w:szCs w:val="20"/>
              </w:rPr>
              <w:t>Biological process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5B4A20" w14:textId="77777777" w:rsidR="00F03F04" w:rsidRPr="00CA25AF" w:rsidRDefault="00F03F04" w:rsidP="00B932DD">
            <w:pPr>
              <w:pStyle w:val="PlainText"/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25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ple testing adjusted </w:t>
            </w:r>
            <w:r w:rsidRPr="00B906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A25AF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F03F04" w:rsidRPr="00CA25AF" w14:paraId="2953C8B4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416EBC40" w14:textId="77777777" w:rsidR="00F03F04" w:rsidRPr="00CA25AF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 xml:space="preserve"> regulation of biological process </w:t>
            </w:r>
          </w:p>
        </w:tc>
        <w:tc>
          <w:tcPr>
            <w:tcW w:w="4305" w:type="dxa"/>
          </w:tcPr>
          <w:p w14:paraId="5038AD0E" w14:textId="77777777" w:rsidR="00F03F04" w:rsidRPr="00CA25AF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2.5E-8</w:t>
            </w:r>
          </w:p>
        </w:tc>
      </w:tr>
      <w:tr w:rsidR="00F03F04" w:rsidRPr="00CA25AF" w14:paraId="3EA6E683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0E477A55" w14:textId="77777777" w:rsidR="00F03F04" w:rsidRPr="00CA25AF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 xml:space="preserve"> regulation of cellular process </w:t>
            </w:r>
          </w:p>
        </w:tc>
        <w:tc>
          <w:tcPr>
            <w:tcW w:w="4305" w:type="dxa"/>
          </w:tcPr>
          <w:p w14:paraId="672CD9A8" w14:textId="77777777" w:rsidR="00F03F04" w:rsidRPr="00CA25AF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1.7E-8</w:t>
            </w:r>
          </w:p>
        </w:tc>
      </w:tr>
      <w:tr w:rsidR="00F03F04" w:rsidRPr="00CA25AF" w14:paraId="6C573BBF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23E5F952" w14:textId="77777777" w:rsidR="00F03F04" w:rsidRPr="00CA25AF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anatomical</w:t>
            </w:r>
            <w:proofErr w:type="gramEnd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 xml:space="preserve"> structure development </w:t>
            </w:r>
          </w:p>
        </w:tc>
        <w:tc>
          <w:tcPr>
            <w:tcW w:w="4305" w:type="dxa"/>
          </w:tcPr>
          <w:p w14:paraId="489A8E70" w14:textId="77777777" w:rsidR="00F03F04" w:rsidRPr="00CA25AF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1.5E-5</w:t>
            </w:r>
          </w:p>
        </w:tc>
      </w:tr>
      <w:tr w:rsidR="00F03F04" w:rsidRPr="00CA25AF" w14:paraId="112426D4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699BFF27" w14:textId="77777777" w:rsidR="00F03F04" w:rsidRPr="00CA25AF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multicellular</w:t>
            </w:r>
            <w:proofErr w:type="gramEnd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 xml:space="preserve"> organismal development </w:t>
            </w:r>
          </w:p>
        </w:tc>
        <w:tc>
          <w:tcPr>
            <w:tcW w:w="4305" w:type="dxa"/>
          </w:tcPr>
          <w:p w14:paraId="2098633F" w14:textId="77777777" w:rsidR="00F03F04" w:rsidRPr="00CA25AF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2.0E-5</w:t>
            </w:r>
          </w:p>
        </w:tc>
      </w:tr>
      <w:tr w:rsidR="00F03F04" w:rsidRPr="00CA25AF" w14:paraId="43855B71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32F25CAC" w14:textId="77777777" w:rsidR="00F03F04" w:rsidRPr="00CA25AF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cellular</w:t>
            </w:r>
            <w:proofErr w:type="gramEnd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 xml:space="preserve"> developmental process </w:t>
            </w:r>
          </w:p>
        </w:tc>
        <w:tc>
          <w:tcPr>
            <w:tcW w:w="4305" w:type="dxa"/>
          </w:tcPr>
          <w:p w14:paraId="16D9FB2B" w14:textId="77777777" w:rsidR="00F03F04" w:rsidRPr="00CA25AF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5.7E-5</w:t>
            </w:r>
          </w:p>
        </w:tc>
      </w:tr>
      <w:tr w:rsidR="00F03F04" w:rsidRPr="00CA25AF" w14:paraId="114D1C0A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6E11C814" w14:textId="77777777" w:rsidR="00F03F04" w:rsidRPr="00CA25AF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cellular</w:t>
            </w:r>
            <w:proofErr w:type="gramEnd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 xml:space="preserve"> component assembly </w:t>
            </w:r>
          </w:p>
        </w:tc>
        <w:tc>
          <w:tcPr>
            <w:tcW w:w="4305" w:type="dxa"/>
          </w:tcPr>
          <w:p w14:paraId="3B3592CA" w14:textId="77777777" w:rsidR="00F03F04" w:rsidRPr="00CA25AF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1.3E-4</w:t>
            </w:r>
          </w:p>
        </w:tc>
      </w:tr>
      <w:tr w:rsidR="00F03F04" w:rsidRPr="00CA25AF" w14:paraId="56676E07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56395824" w14:textId="77777777" w:rsidR="00F03F04" w:rsidRPr="00CA25AF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proofErr w:type="gramEnd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 xml:space="preserve"> regulation of biological process </w:t>
            </w:r>
          </w:p>
        </w:tc>
        <w:tc>
          <w:tcPr>
            <w:tcW w:w="4305" w:type="dxa"/>
          </w:tcPr>
          <w:p w14:paraId="70F732DE" w14:textId="77777777" w:rsidR="00F03F04" w:rsidRPr="00CA25AF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1.8E-4</w:t>
            </w:r>
          </w:p>
        </w:tc>
      </w:tr>
      <w:tr w:rsidR="00F03F04" w:rsidRPr="00CA25AF" w14:paraId="463343A1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58F4D44A" w14:textId="77777777" w:rsidR="00F03F04" w:rsidRPr="00CA25AF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 xml:space="preserve"> regulation of metabolic process </w:t>
            </w:r>
          </w:p>
        </w:tc>
        <w:tc>
          <w:tcPr>
            <w:tcW w:w="4305" w:type="dxa"/>
          </w:tcPr>
          <w:p w14:paraId="4380FB3E" w14:textId="77777777" w:rsidR="00F03F04" w:rsidRPr="00CA25AF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1.8E-4</w:t>
            </w:r>
          </w:p>
        </w:tc>
      </w:tr>
      <w:tr w:rsidR="00F03F04" w:rsidRPr="00CA25AF" w14:paraId="2B5BB9D6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37B6439E" w14:textId="77777777" w:rsidR="00F03F04" w:rsidRPr="00CA25AF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macromolecular</w:t>
            </w:r>
            <w:proofErr w:type="gramEnd"/>
            <w:r w:rsidRPr="00CA25AF">
              <w:rPr>
                <w:rFonts w:ascii="Times New Roman" w:hAnsi="Times New Roman" w:cs="Times New Roman"/>
                <w:sz w:val="20"/>
                <w:szCs w:val="20"/>
              </w:rPr>
              <w:t xml:space="preserve"> complex subunit organization </w:t>
            </w:r>
          </w:p>
        </w:tc>
        <w:tc>
          <w:tcPr>
            <w:tcW w:w="4305" w:type="dxa"/>
          </w:tcPr>
          <w:p w14:paraId="664CCCDA" w14:textId="77777777" w:rsidR="00F03F04" w:rsidRPr="00CA25AF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5AF">
              <w:rPr>
                <w:rFonts w:ascii="Times New Roman" w:hAnsi="Times New Roman" w:cs="Times New Roman"/>
                <w:sz w:val="20"/>
                <w:szCs w:val="20"/>
              </w:rPr>
              <w:t>1.8E-4</w:t>
            </w:r>
          </w:p>
        </w:tc>
      </w:tr>
    </w:tbl>
    <w:p w14:paraId="78F51D22" w14:textId="77777777" w:rsidR="00F03F04" w:rsidRDefault="00F03F04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5387F013" w14:textId="77777777" w:rsidR="00E1478E" w:rsidRDefault="00E1478E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54353F11" w14:textId="77777777" w:rsidR="009C7DBC" w:rsidRDefault="009C7DBC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19C15575" w14:textId="77777777" w:rsidR="009C7DBC" w:rsidRPr="00530C17" w:rsidRDefault="009C7DBC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6E6B8BBF" w14:textId="51237EDD" w:rsidR="00F03F04" w:rsidRDefault="00802BDD" w:rsidP="00802BDD">
      <w:pPr>
        <w:spacing w:after="0"/>
        <w:rPr>
          <w:rFonts w:ascii="Times New Roman" w:hAnsi="Times New Roman" w:cs="Times New Roman"/>
        </w:rPr>
      </w:pPr>
      <w:r w:rsidRPr="00C70394">
        <w:rPr>
          <w:rFonts w:ascii="Times New Roman" w:hAnsi="Times New Roman" w:cs="Times New Roman"/>
          <w:b/>
        </w:rPr>
        <w:t>Supplementary Table 10</w:t>
      </w:r>
      <w:r w:rsidR="00B932DD" w:rsidRPr="00C70394">
        <w:rPr>
          <w:rFonts w:ascii="Times New Roman" w:hAnsi="Times New Roman" w:cs="Times New Roman"/>
          <w:b/>
        </w:rPr>
        <w:t xml:space="preserve">: </w:t>
      </w:r>
      <w:r w:rsidR="00B932DD" w:rsidRPr="00C70394">
        <w:rPr>
          <w:rFonts w:ascii="Times New Roman" w:hAnsi="Times New Roman" w:cs="Times New Roman"/>
        </w:rPr>
        <w:t xml:space="preserve">Top 10 </w:t>
      </w:r>
      <w:r w:rsidR="00263EA8" w:rsidRPr="00C70394">
        <w:rPr>
          <w:rFonts w:ascii="Times New Roman" w:hAnsi="Times New Roman" w:cs="Times New Roman"/>
        </w:rPr>
        <w:t xml:space="preserve">GO </w:t>
      </w:r>
      <w:r w:rsidR="00B932DD" w:rsidRPr="00C70394">
        <w:rPr>
          <w:rFonts w:ascii="Times New Roman" w:hAnsi="Times New Roman" w:cs="Times New Roman"/>
        </w:rPr>
        <w:t>biological proces</w:t>
      </w:r>
      <w:r w:rsidR="009C7DBC">
        <w:rPr>
          <w:rFonts w:ascii="Times New Roman" w:hAnsi="Times New Roman" w:cs="Times New Roman"/>
        </w:rPr>
        <w:t>ses for constitutive EGR</w:t>
      </w:r>
      <w:r w:rsidR="00B932DD" w:rsidRPr="00C70394">
        <w:rPr>
          <w:rFonts w:ascii="Times New Roman" w:hAnsi="Times New Roman" w:cs="Times New Roman"/>
        </w:rPr>
        <w:t>1 target genes</w:t>
      </w:r>
    </w:p>
    <w:p w14:paraId="59C6CA56" w14:textId="77777777" w:rsidR="009C7DBC" w:rsidRPr="00C70394" w:rsidRDefault="009C7DBC" w:rsidP="00802BDD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8"/>
        <w:gridCol w:w="4305"/>
        <w:gridCol w:w="15"/>
      </w:tblGrid>
      <w:tr w:rsidR="00F03F04" w:rsidRPr="00802BDD" w14:paraId="24CC083E" w14:textId="77777777" w:rsidTr="00B932DD"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</w:tcPr>
          <w:p w14:paraId="2EDD1BE5" w14:textId="77777777" w:rsidR="00F03F04" w:rsidRPr="00802BDD" w:rsidRDefault="00F03F04" w:rsidP="00B932DD">
            <w:pPr>
              <w:pStyle w:val="PlainText"/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2BDD">
              <w:rPr>
                <w:rFonts w:ascii="Times New Roman" w:hAnsi="Times New Roman" w:cs="Times New Roman"/>
                <w:b/>
                <w:sz w:val="20"/>
                <w:szCs w:val="20"/>
              </w:rPr>
              <w:t>Biological process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83DD41" w14:textId="77777777" w:rsidR="00F03F04" w:rsidRPr="00802BDD" w:rsidRDefault="00F03F04" w:rsidP="00B932DD">
            <w:pPr>
              <w:pStyle w:val="PlainText"/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2B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ple testing adjusted </w:t>
            </w:r>
            <w:r w:rsidRPr="00B906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802BDD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F03F04" w:rsidRPr="00802BDD" w14:paraId="78F66D50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4264EF4A" w14:textId="77777777" w:rsidR="00F03F04" w:rsidRPr="00802BDD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cellular</w:t>
            </w:r>
            <w:proofErr w:type="gramEnd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 </w:t>
            </w:r>
          </w:p>
        </w:tc>
        <w:tc>
          <w:tcPr>
            <w:tcW w:w="4305" w:type="dxa"/>
          </w:tcPr>
          <w:p w14:paraId="353CCFA3" w14:textId="77777777" w:rsidR="00F03F04" w:rsidRPr="00802BDD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3.6E-3</w:t>
            </w:r>
          </w:p>
        </w:tc>
      </w:tr>
      <w:tr w:rsidR="00F03F04" w:rsidRPr="00802BDD" w14:paraId="53354B67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20CC92BF" w14:textId="77777777" w:rsidR="00F03F04" w:rsidRPr="00802BDD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macromolecule</w:t>
            </w:r>
            <w:proofErr w:type="gramEnd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 </w:t>
            </w:r>
          </w:p>
        </w:tc>
        <w:tc>
          <w:tcPr>
            <w:tcW w:w="4305" w:type="dxa"/>
          </w:tcPr>
          <w:p w14:paraId="63266674" w14:textId="77777777" w:rsidR="00F03F04" w:rsidRPr="00802BDD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2.5E-3</w:t>
            </w:r>
          </w:p>
        </w:tc>
      </w:tr>
      <w:tr w:rsidR="00F03F04" w:rsidRPr="00802BDD" w14:paraId="148EB95C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3E9A9166" w14:textId="77777777" w:rsidR="00F03F04" w:rsidRPr="00802BDD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nitrogen</w:t>
            </w:r>
            <w:proofErr w:type="gramEnd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 xml:space="preserve"> compound metabolic process </w:t>
            </w:r>
          </w:p>
        </w:tc>
        <w:tc>
          <w:tcPr>
            <w:tcW w:w="4305" w:type="dxa"/>
          </w:tcPr>
          <w:p w14:paraId="4AC8CDDF" w14:textId="77777777" w:rsidR="00F03F04" w:rsidRPr="00802BDD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1.4E-2</w:t>
            </w:r>
          </w:p>
        </w:tc>
      </w:tr>
      <w:tr w:rsidR="00F03F04" w:rsidRPr="00802BDD" w14:paraId="2E1474B2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4269ADA0" w14:textId="77777777" w:rsidR="00F03F04" w:rsidRPr="00802BDD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gramEnd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 </w:t>
            </w:r>
          </w:p>
        </w:tc>
        <w:tc>
          <w:tcPr>
            <w:tcW w:w="4305" w:type="dxa"/>
          </w:tcPr>
          <w:p w14:paraId="6B36BD99" w14:textId="77777777" w:rsidR="00F03F04" w:rsidRPr="00802BDD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2.9E-2</w:t>
            </w:r>
          </w:p>
        </w:tc>
      </w:tr>
      <w:tr w:rsidR="00F03F04" w:rsidRPr="00802BDD" w14:paraId="2969A945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61CD8988" w14:textId="77777777" w:rsidR="00F03F04" w:rsidRPr="00802BDD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cellular</w:t>
            </w:r>
            <w:proofErr w:type="gramEnd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 xml:space="preserve"> localization </w:t>
            </w:r>
          </w:p>
        </w:tc>
        <w:tc>
          <w:tcPr>
            <w:tcW w:w="4305" w:type="dxa"/>
          </w:tcPr>
          <w:p w14:paraId="25222171" w14:textId="77777777" w:rsidR="00F03F04" w:rsidRPr="00802BDD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3.0E-1</w:t>
            </w:r>
          </w:p>
        </w:tc>
      </w:tr>
      <w:tr w:rsidR="00F03F04" w:rsidRPr="00802BDD" w14:paraId="26E48B99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558F7EE7" w14:textId="77777777" w:rsidR="00F03F04" w:rsidRPr="00802BDD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biosynthetic</w:t>
            </w:r>
            <w:proofErr w:type="gramEnd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 xml:space="preserve"> process </w:t>
            </w:r>
          </w:p>
        </w:tc>
        <w:tc>
          <w:tcPr>
            <w:tcW w:w="4305" w:type="dxa"/>
          </w:tcPr>
          <w:p w14:paraId="7D043EA7" w14:textId="77777777" w:rsidR="00F03F04" w:rsidRPr="00802BDD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4.5E-1</w:t>
            </w:r>
          </w:p>
        </w:tc>
      </w:tr>
      <w:tr w:rsidR="00F03F04" w:rsidRPr="00802BDD" w14:paraId="5AFAB44A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28CC3B09" w14:textId="77777777" w:rsidR="00F03F04" w:rsidRPr="00802BDD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establishment</w:t>
            </w:r>
            <w:proofErr w:type="gramEnd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 xml:space="preserve"> of localization in cell </w:t>
            </w:r>
          </w:p>
        </w:tc>
        <w:tc>
          <w:tcPr>
            <w:tcW w:w="4305" w:type="dxa"/>
          </w:tcPr>
          <w:p w14:paraId="3E018290" w14:textId="77777777" w:rsidR="00F03F04" w:rsidRPr="00802BDD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4.2E-1</w:t>
            </w:r>
          </w:p>
        </w:tc>
      </w:tr>
      <w:tr w:rsidR="00F03F04" w:rsidRPr="00802BDD" w14:paraId="72E0BD35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5EE35CE3" w14:textId="77777777" w:rsidR="00F03F04" w:rsidRPr="00802BDD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establishment</w:t>
            </w:r>
            <w:proofErr w:type="gramEnd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 xml:space="preserve"> of protein localization </w:t>
            </w:r>
          </w:p>
        </w:tc>
        <w:tc>
          <w:tcPr>
            <w:tcW w:w="4305" w:type="dxa"/>
          </w:tcPr>
          <w:p w14:paraId="536F60C8" w14:textId="77777777" w:rsidR="00F03F04" w:rsidRPr="00802BDD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4.2E-1</w:t>
            </w:r>
          </w:p>
        </w:tc>
      </w:tr>
      <w:tr w:rsidR="00F03F04" w:rsidRPr="00802BDD" w14:paraId="0A549CF3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32C79151" w14:textId="77777777" w:rsidR="00F03F04" w:rsidRPr="00802BDD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translational</w:t>
            </w:r>
            <w:proofErr w:type="gramEnd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 xml:space="preserve"> initiation </w:t>
            </w:r>
          </w:p>
        </w:tc>
        <w:tc>
          <w:tcPr>
            <w:tcW w:w="4305" w:type="dxa"/>
          </w:tcPr>
          <w:p w14:paraId="2D1E9C08" w14:textId="77777777" w:rsidR="00F03F04" w:rsidRPr="00802BDD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5.2E-1</w:t>
            </w:r>
          </w:p>
        </w:tc>
      </w:tr>
      <w:tr w:rsidR="00F03F04" w:rsidRPr="00802BDD" w14:paraId="2BFED441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6B15D909" w14:textId="77777777" w:rsidR="00F03F04" w:rsidRPr="00802BDD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catabolic</w:t>
            </w:r>
            <w:proofErr w:type="gramEnd"/>
            <w:r w:rsidRPr="00802BDD">
              <w:rPr>
                <w:rFonts w:ascii="Times New Roman" w:hAnsi="Times New Roman" w:cs="Times New Roman"/>
                <w:sz w:val="20"/>
                <w:szCs w:val="20"/>
              </w:rPr>
              <w:t xml:space="preserve"> process </w:t>
            </w:r>
          </w:p>
        </w:tc>
        <w:tc>
          <w:tcPr>
            <w:tcW w:w="4305" w:type="dxa"/>
          </w:tcPr>
          <w:p w14:paraId="40342867" w14:textId="77777777" w:rsidR="00F03F04" w:rsidRPr="00802BDD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BDD">
              <w:rPr>
                <w:rFonts w:ascii="Times New Roman" w:hAnsi="Times New Roman" w:cs="Times New Roman"/>
                <w:sz w:val="20"/>
                <w:szCs w:val="20"/>
              </w:rPr>
              <w:t>5.2E-1</w:t>
            </w:r>
          </w:p>
        </w:tc>
      </w:tr>
    </w:tbl>
    <w:p w14:paraId="6A219D79" w14:textId="77777777" w:rsidR="00F03F04" w:rsidRDefault="00F03F04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2111F3D4" w14:textId="77777777" w:rsidR="00E1478E" w:rsidRDefault="00E1478E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60D61261" w14:textId="77777777" w:rsidR="008E6E7C" w:rsidRDefault="008E6E7C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0F8BF2A0" w14:textId="77777777" w:rsidR="008E6E7C" w:rsidRDefault="008E6E7C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06E7A05F" w14:textId="77777777" w:rsidR="008E6E7C" w:rsidRDefault="008E6E7C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7F00117C" w14:textId="77777777" w:rsidR="008E6E7C" w:rsidRPr="00530C17" w:rsidRDefault="008E6E7C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26A31F53" w14:textId="292E3757" w:rsidR="00F03F04" w:rsidRDefault="00F55A9B" w:rsidP="00F55A9B">
      <w:pPr>
        <w:spacing w:after="0"/>
        <w:rPr>
          <w:rFonts w:ascii="Times New Roman" w:hAnsi="Times New Roman" w:cs="Times New Roman"/>
        </w:rPr>
      </w:pPr>
      <w:r w:rsidRPr="00C70394">
        <w:rPr>
          <w:rFonts w:ascii="Times New Roman" w:hAnsi="Times New Roman" w:cs="Times New Roman"/>
          <w:b/>
        </w:rPr>
        <w:t xml:space="preserve">Supplementary Table 11: </w:t>
      </w:r>
      <w:r w:rsidRPr="00C70394">
        <w:rPr>
          <w:rFonts w:ascii="Times New Roman" w:hAnsi="Times New Roman" w:cs="Times New Roman"/>
        </w:rPr>
        <w:t xml:space="preserve">Top 10 </w:t>
      </w:r>
      <w:r w:rsidR="00D05F22" w:rsidRPr="00C70394">
        <w:rPr>
          <w:rFonts w:ascii="Times New Roman" w:hAnsi="Times New Roman" w:cs="Times New Roman"/>
        </w:rPr>
        <w:t xml:space="preserve">GO </w:t>
      </w:r>
      <w:r w:rsidRPr="00C70394">
        <w:rPr>
          <w:rFonts w:ascii="Times New Roman" w:hAnsi="Times New Roman" w:cs="Times New Roman"/>
        </w:rPr>
        <w:t>biologica</w:t>
      </w:r>
      <w:r w:rsidR="008E6E7C">
        <w:rPr>
          <w:rFonts w:ascii="Times New Roman" w:hAnsi="Times New Roman" w:cs="Times New Roman"/>
        </w:rPr>
        <w:t>l processes for constitutive ELF</w:t>
      </w:r>
      <w:r w:rsidRPr="00C70394">
        <w:rPr>
          <w:rFonts w:ascii="Times New Roman" w:hAnsi="Times New Roman" w:cs="Times New Roman"/>
        </w:rPr>
        <w:t>1 target genes</w:t>
      </w:r>
    </w:p>
    <w:p w14:paraId="40ABABFF" w14:textId="77777777" w:rsidR="008E6E7C" w:rsidRPr="00C70394" w:rsidRDefault="008E6E7C" w:rsidP="00F55A9B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8"/>
        <w:gridCol w:w="4305"/>
        <w:gridCol w:w="15"/>
      </w:tblGrid>
      <w:tr w:rsidR="00F03F04" w:rsidRPr="000D6049" w14:paraId="06C69B5E" w14:textId="77777777" w:rsidTr="00B932DD"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</w:tcPr>
          <w:p w14:paraId="5AF56A00" w14:textId="77777777" w:rsidR="00F03F04" w:rsidRPr="000D6049" w:rsidRDefault="00F03F04" w:rsidP="00B932DD">
            <w:pPr>
              <w:pStyle w:val="PlainText"/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049">
              <w:rPr>
                <w:rFonts w:ascii="Times New Roman" w:hAnsi="Times New Roman" w:cs="Times New Roman"/>
                <w:b/>
                <w:sz w:val="20"/>
                <w:szCs w:val="20"/>
              </w:rPr>
              <w:t>Biological process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F05A58" w14:textId="77777777" w:rsidR="00F03F04" w:rsidRPr="000D6049" w:rsidRDefault="00F03F04" w:rsidP="00B932DD">
            <w:pPr>
              <w:pStyle w:val="PlainText"/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60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ple testing adjusted </w:t>
            </w:r>
            <w:r w:rsidRPr="00B906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0D6049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F03F04" w:rsidRPr="000D6049" w14:paraId="2651F6D9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0C431DDF" w14:textId="77777777" w:rsidR="00F03F04" w:rsidRPr="000D6049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cellular</w:t>
            </w:r>
            <w:proofErr w:type="gramEnd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 </w:t>
            </w:r>
          </w:p>
        </w:tc>
        <w:tc>
          <w:tcPr>
            <w:tcW w:w="4305" w:type="dxa"/>
          </w:tcPr>
          <w:p w14:paraId="05DDBABF" w14:textId="77777777" w:rsidR="00F03F04" w:rsidRPr="000D6049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1.7E-35</w:t>
            </w:r>
          </w:p>
        </w:tc>
      </w:tr>
      <w:tr w:rsidR="00F03F04" w:rsidRPr="000D6049" w14:paraId="26458C95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3177A4EC" w14:textId="77777777" w:rsidR="00F03F04" w:rsidRPr="000D6049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macromolecule</w:t>
            </w:r>
            <w:proofErr w:type="gramEnd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 </w:t>
            </w:r>
          </w:p>
        </w:tc>
        <w:tc>
          <w:tcPr>
            <w:tcW w:w="4305" w:type="dxa"/>
          </w:tcPr>
          <w:p w14:paraId="55FEAD27" w14:textId="77777777" w:rsidR="00F03F04" w:rsidRPr="000D6049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2.9E-34</w:t>
            </w:r>
          </w:p>
        </w:tc>
      </w:tr>
      <w:tr w:rsidR="00F03F04" w:rsidRPr="000D6049" w14:paraId="5A0B16E5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552EFAAE" w14:textId="77777777" w:rsidR="00F03F04" w:rsidRPr="000D6049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gramEnd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 </w:t>
            </w:r>
          </w:p>
        </w:tc>
        <w:tc>
          <w:tcPr>
            <w:tcW w:w="4305" w:type="dxa"/>
          </w:tcPr>
          <w:p w14:paraId="0653DB27" w14:textId="77777777" w:rsidR="00F03F04" w:rsidRPr="000D6049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1.2E-27</w:t>
            </w:r>
          </w:p>
        </w:tc>
      </w:tr>
      <w:tr w:rsidR="00F03F04" w:rsidRPr="000D6049" w14:paraId="524CFEC2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767A4414" w14:textId="77777777" w:rsidR="00F03F04" w:rsidRPr="000D6049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nitrogen</w:t>
            </w:r>
            <w:proofErr w:type="gramEnd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 xml:space="preserve"> compound metabolic process </w:t>
            </w:r>
          </w:p>
        </w:tc>
        <w:tc>
          <w:tcPr>
            <w:tcW w:w="4305" w:type="dxa"/>
          </w:tcPr>
          <w:p w14:paraId="4B929AE4" w14:textId="77777777" w:rsidR="00F03F04" w:rsidRPr="000D6049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1.5E-19</w:t>
            </w:r>
          </w:p>
        </w:tc>
      </w:tr>
      <w:tr w:rsidR="00F03F04" w:rsidRPr="000D6049" w14:paraId="49867AEA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6ED641D3" w14:textId="77777777" w:rsidR="00F03F04" w:rsidRPr="000D6049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biosynthetic</w:t>
            </w:r>
            <w:proofErr w:type="gramEnd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 xml:space="preserve"> process </w:t>
            </w:r>
          </w:p>
        </w:tc>
        <w:tc>
          <w:tcPr>
            <w:tcW w:w="4305" w:type="dxa"/>
          </w:tcPr>
          <w:p w14:paraId="2CA82454" w14:textId="77777777" w:rsidR="00F03F04" w:rsidRPr="000D6049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1.2E-12</w:t>
            </w:r>
          </w:p>
        </w:tc>
      </w:tr>
      <w:tr w:rsidR="00F03F04" w:rsidRPr="000D6049" w14:paraId="18A66FD5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47263906" w14:textId="77777777" w:rsidR="00F03F04" w:rsidRPr="000D6049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establishment</w:t>
            </w:r>
            <w:proofErr w:type="gramEnd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 xml:space="preserve"> of protein localization </w:t>
            </w:r>
          </w:p>
        </w:tc>
        <w:tc>
          <w:tcPr>
            <w:tcW w:w="4305" w:type="dxa"/>
          </w:tcPr>
          <w:p w14:paraId="2066891A" w14:textId="77777777" w:rsidR="00F03F04" w:rsidRPr="000D6049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2.0E-10</w:t>
            </w:r>
          </w:p>
        </w:tc>
      </w:tr>
      <w:tr w:rsidR="00F03F04" w:rsidRPr="000D6049" w14:paraId="589051AB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441CF97F" w14:textId="77777777" w:rsidR="00F03F04" w:rsidRPr="000D6049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proofErr w:type="gramEnd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 xml:space="preserve"> complex biogenesis </w:t>
            </w:r>
          </w:p>
        </w:tc>
        <w:tc>
          <w:tcPr>
            <w:tcW w:w="4305" w:type="dxa"/>
          </w:tcPr>
          <w:p w14:paraId="269C630B" w14:textId="77777777" w:rsidR="00F03F04" w:rsidRPr="000D6049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2.9E-9</w:t>
            </w:r>
          </w:p>
        </w:tc>
      </w:tr>
      <w:tr w:rsidR="00F03F04" w:rsidRPr="000D6049" w14:paraId="045D5936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339A0190" w14:textId="77777777" w:rsidR="00F03F04" w:rsidRPr="000D6049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establishment</w:t>
            </w:r>
            <w:proofErr w:type="gramEnd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 xml:space="preserve"> of localization in cell </w:t>
            </w:r>
          </w:p>
        </w:tc>
        <w:tc>
          <w:tcPr>
            <w:tcW w:w="4305" w:type="dxa"/>
          </w:tcPr>
          <w:p w14:paraId="363AAF21" w14:textId="77777777" w:rsidR="00F03F04" w:rsidRPr="000D6049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1.4E-7</w:t>
            </w:r>
          </w:p>
        </w:tc>
      </w:tr>
      <w:tr w:rsidR="00F03F04" w:rsidRPr="000D6049" w14:paraId="7F763688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0C342664" w14:textId="77777777" w:rsidR="00F03F04" w:rsidRPr="000D6049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vesicle</w:t>
            </w:r>
            <w:proofErr w:type="gramEnd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 xml:space="preserve">-mediated transport </w:t>
            </w:r>
          </w:p>
        </w:tc>
        <w:tc>
          <w:tcPr>
            <w:tcW w:w="4305" w:type="dxa"/>
          </w:tcPr>
          <w:p w14:paraId="47B17F87" w14:textId="77777777" w:rsidR="00F03F04" w:rsidRPr="000D6049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1.3E-7</w:t>
            </w:r>
          </w:p>
        </w:tc>
      </w:tr>
      <w:tr w:rsidR="00F03F04" w:rsidRPr="000D6049" w14:paraId="1B0D3F71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7516ED19" w14:textId="77777777" w:rsidR="00F03F04" w:rsidRPr="000D6049" w:rsidRDefault="00F03F04" w:rsidP="00B932DD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macromolecule</w:t>
            </w:r>
            <w:proofErr w:type="gramEnd"/>
            <w:r w:rsidRPr="000D6049">
              <w:rPr>
                <w:rFonts w:ascii="Times New Roman" w:hAnsi="Times New Roman" w:cs="Times New Roman"/>
                <w:sz w:val="20"/>
                <w:szCs w:val="20"/>
              </w:rPr>
              <w:t xml:space="preserve"> localization </w:t>
            </w:r>
          </w:p>
        </w:tc>
        <w:tc>
          <w:tcPr>
            <w:tcW w:w="4305" w:type="dxa"/>
          </w:tcPr>
          <w:p w14:paraId="0B92D54A" w14:textId="77777777" w:rsidR="00F03F04" w:rsidRPr="000D6049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49">
              <w:rPr>
                <w:rFonts w:ascii="Times New Roman" w:hAnsi="Times New Roman" w:cs="Times New Roman"/>
                <w:sz w:val="20"/>
                <w:szCs w:val="20"/>
              </w:rPr>
              <w:t>2.9E-7</w:t>
            </w:r>
          </w:p>
        </w:tc>
      </w:tr>
    </w:tbl>
    <w:p w14:paraId="6647976F" w14:textId="77777777" w:rsidR="00F03F04" w:rsidRDefault="00F03F04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1CCBC054" w14:textId="77777777" w:rsidR="00233B66" w:rsidRDefault="00233B66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7D6DC161" w14:textId="77777777" w:rsidR="00233B66" w:rsidRDefault="00233B66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48C3C735" w14:textId="77777777" w:rsidR="00E1478E" w:rsidRPr="00530C17" w:rsidRDefault="00E1478E" w:rsidP="00F03F04">
      <w:pPr>
        <w:pStyle w:val="PlainText"/>
        <w:rPr>
          <w:rFonts w:asciiTheme="minorHAnsi" w:hAnsiTheme="minorHAnsi" w:cs="Courier New"/>
          <w:sz w:val="22"/>
          <w:szCs w:val="22"/>
        </w:rPr>
      </w:pPr>
    </w:p>
    <w:p w14:paraId="7E1FBD02" w14:textId="208EAE91" w:rsidR="00F03F04" w:rsidRDefault="00016B06" w:rsidP="000E59A1">
      <w:pPr>
        <w:spacing w:after="0"/>
        <w:rPr>
          <w:rFonts w:ascii="Times New Roman" w:hAnsi="Times New Roman" w:cs="Times New Roman"/>
        </w:rPr>
      </w:pPr>
      <w:r w:rsidRPr="00C70394">
        <w:rPr>
          <w:rFonts w:ascii="Times New Roman" w:hAnsi="Times New Roman" w:cs="Times New Roman"/>
          <w:b/>
        </w:rPr>
        <w:t>Supplementary Table 12</w:t>
      </w:r>
      <w:r w:rsidR="000E59A1" w:rsidRPr="00C70394">
        <w:rPr>
          <w:rFonts w:ascii="Times New Roman" w:hAnsi="Times New Roman" w:cs="Times New Roman"/>
          <w:b/>
        </w:rPr>
        <w:t xml:space="preserve">: </w:t>
      </w:r>
      <w:r w:rsidR="000E59A1" w:rsidRPr="00C70394">
        <w:rPr>
          <w:rFonts w:ascii="Times New Roman" w:hAnsi="Times New Roman" w:cs="Times New Roman"/>
        </w:rPr>
        <w:t xml:space="preserve">Top 10 </w:t>
      </w:r>
      <w:r w:rsidR="005474E5" w:rsidRPr="00C70394">
        <w:rPr>
          <w:rFonts w:ascii="Times New Roman" w:hAnsi="Times New Roman" w:cs="Times New Roman"/>
        </w:rPr>
        <w:t xml:space="preserve">GO </w:t>
      </w:r>
      <w:r w:rsidR="000E59A1" w:rsidRPr="00C70394">
        <w:rPr>
          <w:rFonts w:ascii="Times New Roman" w:hAnsi="Times New Roman" w:cs="Times New Roman"/>
        </w:rPr>
        <w:t>biologica</w:t>
      </w:r>
      <w:r w:rsidR="00233B66">
        <w:rPr>
          <w:rFonts w:ascii="Times New Roman" w:hAnsi="Times New Roman" w:cs="Times New Roman"/>
        </w:rPr>
        <w:t>l processes for constitutive MAX</w:t>
      </w:r>
      <w:r w:rsidR="000E59A1" w:rsidRPr="00C70394">
        <w:rPr>
          <w:rFonts w:ascii="Times New Roman" w:hAnsi="Times New Roman" w:cs="Times New Roman"/>
        </w:rPr>
        <w:t xml:space="preserve"> target genes</w:t>
      </w:r>
    </w:p>
    <w:p w14:paraId="76A0B499" w14:textId="77777777" w:rsidR="00233B66" w:rsidRPr="00C70394" w:rsidRDefault="00233B66" w:rsidP="000E59A1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8"/>
        <w:gridCol w:w="4305"/>
        <w:gridCol w:w="15"/>
      </w:tblGrid>
      <w:tr w:rsidR="00F03F04" w:rsidRPr="000E59A1" w14:paraId="706AC64A" w14:textId="77777777" w:rsidTr="00B932DD"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</w:tcPr>
          <w:p w14:paraId="22A2E872" w14:textId="77777777" w:rsidR="00F03F04" w:rsidRPr="000E59A1" w:rsidRDefault="00F03F04" w:rsidP="00B932DD">
            <w:pPr>
              <w:pStyle w:val="PlainText"/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>Biological process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BC147C" w14:textId="77777777" w:rsidR="00F03F04" w:rsidRPr="000E59A1" w:rsidRDefault="00F03F04" w:rsidP="00B932DD">
            <w:pPr>
              <w:pStyle w:val="PlainText"/>
              <w:spacing w:before="2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ultiple testing adjusted </w:t>
            </w:r>
            <w:r w:rsidRPr="00B90635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F03F04" w:rsidRPr="000E59A1" w14:paraId="4F55166C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4B45FEA4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ribonucleoprotein</w:t>
            </w:r>
            <w:proofErr w:type="spellEnd"/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complex biogenesis </w:t>
            </w:r>
          </w:p>
        </w:tc>
        <w:tc>
          <w:tcPr>
            <w:tcW w:w="4305" w:type="dxa"/>
          </w:tcPr>
          <w:p w14:paraId="5746B9DC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7.2E-40</w:t>
            </w:r>
          </w:p>
        </w:tc>
      </w:tr>
      <w:tr w:rsidR="00F03F04" w:rsidRPr="000E59A1" w14:paraId="38252FCA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0E49FD7C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ellular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 </w:t>
            </w:r>
          </w:p>
        </w:tc>
        <w:tc>
          <w:tcPr>
            <w:tcW w:w="4305" w:type="dxa"/>
          </w:tcPr>
          <w:p w14:paraId="478E4621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3.9E-36</w:t>
            </w:r>
          </w:p>
        </w:tc>
      </w:tr>
      <w:tr w:rsidR="00F03F04" w:rsidRPr="000E59A1" w14:paraId="63DF0191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05A71D05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primary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 </w:t>
            </w:r>
          </w:p>
        </w:tc>
        <w:tc>
          <w:tcPr>
            <w:tcW w:w="4305" w:type="dxa"/>
          </w:tcPr>
          <w:p w14:paraId="77110AFA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6E-30</w:t>
            </w:r>
          </w:p>
        </w:tc>
      </w:tr>
      <w:tr w:rsidR="00F03F04" w:rsidRPr="000E59A1" w14:paraId="51462D2F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7D4C157A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macromolecul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 </w:t>
            </w:r>
          </w:p>
        </w:tc>
        <w:tc>
          <w:tcPr>
            <w:tcW w:w="4305" w:type="dxa"/>
          </w:tcPr>
          <w:p w14:paraId="6AE0E88C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8.3E-30</w:t>
            </w:r>
          </w:p>
        </w:tc>
      </w:tr>
      <w:tr w:rsidR="00F03F04" w:rsidRPr="000E59A1" w14:paraId="025BF999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0C403453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nitrogen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compound metabolic process </w:t>
            </w:r>
          </w:p>
        </w:tc>
        <w:tc>
          <w:tcPr>
            <w:tcW w:w="4305" w:type="dxa"/>
          </w:tcPr>
          <w:p w14:paraId="16241C3C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5E-28</w:t>
            </w:r>
          </w:p>
        </w:tc>
      </w:tr>
      <w:tr w:rsidR="00F03F04" w:rsidRPr="000E59A1" w14:paraId="2E37C19E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1D832738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biosynthetic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process </w:t>
            </w:r>
          </w:p>
        </w:tc>
        <w:tc>
          <w:tcPr>
            <w:tcW w:w="4305" w:type="dxa"/>
          </w:tcPr>
          <w:p w14:paraId="4B845182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4E-16</w:t>
            </w:r>
          </w:p>
        </w:tc>
      </w:tr>
      <w:tr w:rsidR="00F03F04" w:rsidRPr="000E59A1" w14:paraId="791A6CB6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2C0B98A0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macromolecular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complex subunit organization </w:t>
            </w:r>
          </w:p>
        </w:tc>
        <w:tc>
          <w:tcPr>
            <w:tcW w:w="4305" w:type="dxa"/>
          </w:tcPr>
          <w:p w14:paraId="53EAFDE0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6.4E-5</w:t>
            </w:r>
          </w:p>
        </w:tc>
      </w:tr>
      <w:tr w:rsidR="00F03F04" w:rsidRPr="000E59A1" w14:paraId="794E2AD9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05C9895E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establishment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of protein localization </w:t>
            </w:r>
          </w:p>
        </w:tc>
        <w:tc>
          <w:tcPr>
            <w:tcW w:w="4305" w:type="dxa"/>
          </w:tcPr>
          <w:p w14:paraId="1FA78962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6.1E-5</w:t>
            </w:r>
          </w:p>
        </w:tc>
      </w:tr>
      <w:tr w:rsidR="00F03F04" w:rsidRPr="000E59A1" w14:paraId="368A1B5D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46CEB427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organell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organization </w:t>
            </w:r>
          </w:p>
        </w:tc>
        <w:tc>
          <w:tcPr>
            <w:tcW w:w="4305" w:type="dxa"/>
          </w:tcPr>
          <w:p w14:paraId="02E2169C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6.3E-5</w:t>
            </w:r>
          </w:p>
        </w:tc>
      </w:tr>
      <w:tr w:rsidR="00F03F04" w:rsidRPr="000E59A1" w14:paraId="1B7C47A8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6B489D92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translational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initiation </w:t>
            </w:r>
          </w:p>
        </w:tc>
        <w:tc>
          <w:tcPr>
            <w:tcW w:w="4305" w:type="dxa"/>
          </w:tcPr>
          <w:p w14:paraId="5BD1D243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9.1E-5</w:t>
            </w:r>
          </w:p>
        </w:tc>
      </w:tr>
    </w:tbl>
    <w:p w14:paraId="0E3D5649" w14:textId="77777777" w:rsidR="00233B66" w:rsidRDefault="00233B66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6223D601" w14:textId="77777777" w:rsidR="00233B66" w:rsidRDefault="00233B66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6AA9B8C5" w14:textId="79B19343" w:rsidR="00F03F04" w:rsidRPr="000E59A1" w:rsidRDefault="00F03F04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0E59A1">
        <w:rPr>
          <w:rFonts w:ascii="Times New Roman" w:hAnsi="Times New Roman" w:cs="Times New Roman"/>
          <w:sz w:val="22"/>
          <w:szCs w:val="22"/>
        </w:rPr>
        <w:br/>
      </w:r>
    </w:p>
    <w:p w14:paraId="0C225E72" w14:textId="18CC0A1C" w:rsidR="00F03F04" w:rsidRDefault="00016B06" w:rsidP="00125F1C">
      <w:pPr>
        <w:spacing w:after="0"/>
        <w:rPr>
          <w:rFonts w:ascii="Times New Roman" w:hAnsi="Times New Roman" w:cs="Times New Roman"/>
        </w:rPr>
      </w:pPr>
      <w:r w:rsidRPr="00C70394">
        <w:rPr>
          <w:rFonts w:ascii="Times New Roman" w:hAnsi="Times New Roman" w:cs="Times New Roman"/>
          <w:b/>
        </w:rPr>
        <w:t>Supplementary Table 13</w:t>
      </w:r>
      <w:r w:rsidR="00125F1C" w:rsidRPr="00C70394">
        <w:rPr>
          <w:rFonts w:ascii="Times New Roman" w:hAnsi="Times New Roman" w:cs="Times New Roman"/>
          <w:b/>
        </w:rPr>
        <w:t xml:space="preserve">: </w:t>
      </w:r>
      <w:r w:rsidR="00125F1C" w:rsidRPr="00C70394">
        <w:rPr>
          <w:rFonts w:ascii="Times New Roman" w:hAnsi="Times New Roman" w:cs="Times New Roman"/>
        </w:rPr>
        <w:t xml:space="preserve">Top 10 </w:t>
      </w:r>
      <w:r w:rsidR="00934415" w:rsidRPr="00C70394">
        <w:rPr>
          <w:rFonts w:ascii="Times New Roman" w:hAnsi="Times New Roman" w:cs="Times New Roman"/>
        </w:rPr>
        <w:t xml:space="preserve">GO </w:t>
      </w:r>
      <w:r w:rsidR="00125F1C" w:rsidRPr="00C70394">
        <w:rPr>
          <w:rFonts w:ascii="Times New Roman" w:hAnsi="Times New Roman" w:cs="Times New Roman"/>
        </w:rPr>
        <w:t>biological processes for constitutive Pol II target genes</w:t>
      </w:r>
    </w:p>
    <w:p w14:paraId="13D5DA01" w14:textId="77777777" w:rsidR="00233B66" w:rsidRPr="00C70394" w:rsidRDefault="00233B66" w:rsidP="00125F1C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8"/>
        <w:gridCol w:w="4305"/>
        <w:gridCol w:w="15"/>
      </w:tblGrid>
      <w:tr w:rsidR="00F03F04" w:rsidRPr="000E59A1" w14:paraId="0F28CA47" w14:textId="77777777" w:rsidTr="00B932DD"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</w:tcPr>
          <w:p w14:paraId="1D8DFF14" w14:textId="77777777" w:rsidR="00F03F04" w:rsidRPr="000E59A1" w:rsidRDefault="00F03F04" w:rsidP="00B932DD">
            <w:pPr>
              <w:pStyle w:val="PlainText"/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>Biological process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7F5690" w14:textId="77777777" w:rsidR="00F03F04" w:rsidRPr="000E59A1" w:rsidRDefault="00F03F04" w:rsidP="00B932DD">
            <w:pPr>
              <w:pStyle w:val="PlainText"/>
              <w:spacing w:before="2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ultiple testing adjusted </w:t>
            </w:r>
            <w:r w:rsidRPr="00B90635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F03F04" w:rsidRPr="000E59A1" w14:paraId="3CB86BC4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2AE4B1ED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ellular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 </w:t>
            </w:r>
          </w:p>
        </w:tc>
        <w:tc>
          <w:tcPr>
            <w:tcW w:w="4305" w:type="dxa"/>
          </w:tcPr>
          <w:p w14:paraId="228AAA6A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6.5E-141</w:t>
            </w:r>
          </w:p>
        </w:tc>
      </w:tr>
      <w:tr w:rsidR="00F03F04" w:rsidRPr="000E59A1" w14:paraId="45EA890D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0A0B0E15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primary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 </w:t>
            </w:r>
          </w:p>
        </w:tc>
        <w:tc>
          <w:tcPr>
            <w:tcW w:w="4305" w:type="dxa"/>
          </w:tcPr>
          <w:p w14:paraId="6527E0DE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4.4E-96</w:t>
            </w:r>
          </w:p>
        </w:tc>
      </w:tr>
      <w:tr w:rsidR="00F03F04" w:rsidRPr="000E59A1" w14:paraId="54A288A1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5198A0D9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macromolecul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 </w:t>
            </w:r>
          </w:p>
        </w:tc>
        <w:tc>
          <w:tcPr>
            <w:tcW w:w="4305" w:type="dxa"/>
          </w:tcPr>
          <w:p w14:paraId="675F789A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3.0E-96</w:t>
            </w:r>
          </w:p>
        </w:tc>
      </w:tr>
      <w:tr w:rsidR="00F03F04" w:rsidRPr="000E59A1" w14:paraId="23DDC84F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7A607CC6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nitrogen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compound metabolic process </w:t>
            </w:r>
          </w:p>
        </w:tc>
        <w:tc>
          <w:tcPr>
            <w:tcW w:w="4305" w:type="dxa"/>
          </w:tcPr>
          <w:p w14:paraId="629FB489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5.0E-73</w:t>
            </w:r>
          </w:p>
        </w:tc>
      </w:tr>
      <w:tr w:rsidR="00F03F04" w:rsidRPr="000E59A1" w14:paraId="72333EF2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0E5A3EB1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ell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cycle </w:t>
            </w:r>
          </w:p>
        </w:tc>
        <w:tc>
          <w:tcPr>
            <w:tcW w:w="4305" w:type="dxa"/>
          </w:tcPr>
          <w:p w14:paraId="3723C46C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2.2E-39</w:t>
            </w:r>
          </w:p>
        </w:tc>
      </w:tr>
      <w:tr w:rsidR="00F03F04" w:rsidRPr="000E59A1" w14:paraId="2603F9EA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3302B058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biosynthetic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process </w:t>
            </w:r>
          </w:p>
        </w:tc>
        <w:tc>
          <w:tcPr>
            <w:tcW w:w="4305" w:type="dxa"/>
          </w:tcPr>
          <w:p w14:paraId="0933DF23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6.1E-33</w:t>
            </w:r>
          </w:p>
        </w:tc>
      </w:tr>
      <w:tr w:rsidR="00F03F04" w:rsidRPr="000E59A1" w14:paraId="5EFA0A55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01974254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ell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cycle process </w:t>
            </w:r>
          </w:p>
        </w:tc>
        <w:tc>
          <w:tcPr>
            <w:tcW w:w="4305" w:type="dxa"/>
          </w:tcPr>
          <w:p w14:paraId="22D84C76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1E-30</w:t>
            </w:r>
          </w:p>
        </w:tc>
      </w:tr>
      <w:tr w:rsidR="00F03F04" w:rsidRPr="000E59A1" w14:paraId="7135220A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396B3E73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organell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organization </w:t>
            </w:r>
          </w:p>
        </w:tc>
        <w:tc>
          <w:tcPr>
            <w:tcW w:w="4305" w:type="dxa"/>
          </w:tcPr>
          <w:p w14:paraId="6247A295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3E-30</w:t>
            </w:r>
          </w:p>
        </w:tc>
      </w:tr>
      <w:tr w:rsidR="00F03F04" w:rsidRPr="000E59A1" w14:paraId="279AE9C0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1E67D9C3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establishment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of protein localization </w:t>
            </w:r>
          </w:p>
        </w:tc>
        <w:tc>
          <w:tcPr>
            <w:tcW w:w="4305" w:type="dxa"/>
          </w:tcPr>
          <w:p w14:paraId="1119D8B2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2E-30</w:t>
            </w:r>
          </w:p>
        </w:tc>
      </w:tr>
      <w:tr w:rsidR="00F03F04" w:rsidRPr="000E59A1" w14:paraId="71C933F3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7D06305B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atabolic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process </w:t>
            </w:r>
          </w:p>
        </w:tc>
        <w:tc>
          <w:tcPr>
            <w:tcW w:w="4305" w:type="dxa"/>
          </w:tcPr>
          <w:p w14:paraId="717A0971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9E-27</w:t>
            </w:r>
          </w:p>
        </w:tc>
      </w:tr>
    </w:tbl>
    <w:p w14:paraId="4EDAF3E0" w14:textId="77777777" w:rsidR="00F03F04" w:rsidRDefault="00F03F04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19BE2921" w14:textId="77777777" w:rsidR="00E1478E" w:rsidRDefault="00E1478E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1979114F" w14:textId="77777777" w:rsidR="00662CF3" w:rsidRDefault="00662CF3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5499BE84" w14:textId="77777777" w:rsidR="00662CF3" w:rsidRPr="000E59A1" w:rsidRDefault="00662CF3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40CAC94B" w14:textId="0149217F" w:rsidR="00F03F04" w:rsidRDefault="002C0326" w:rsidP="002C0326">
      <w:pPr>
        <w:spacing w:after="0"/>
        <w:rPr>
          <w:rFonts w:ascii="Times New Roman" w:hAnsi="Times New Roman" w:cs="Times New Roman"/>
        </w:rPr>
      </w:pPr>
      <w:r w:rsidRPr="00C70394">
        <w:rPr>
          <w:rFonts w:ascii="Times New Roman" w:hAnsi="Times New Roman" w:cs="Times New Roman"/>
          <w:b/>
        </w:rPr>
        <w:t xml:space="preserve">Supplementary Table 14: </w:t>
      </w:r>
      <w:r w:rsidRPr="00C70394">
        <w:rPr>
          <w:rFonts w:ascii="Times New Roman" w:hAnsi="Times New Roman" w:cs="Times New Roman"/>
        </w:rPr>
        <w:t xml:space="preserve">Top 10 </w:t>
      </w:r>
      <w:r w:rsidR="00410E2C" w:rsidRPr="00C70394">
        <w:rPr>
          <w:rFonts w:ascii="Times New Roman" w:hAnsi="Times New Roman" w:cs="Times New Roman"/>
        </w:rPr>
        <w:t xml:space="preserve">GO </w:t>
      </w:r>
      <w:r w:rsidRPr="00C70394">
        <w:rPr>
          <w:rFonts w:ascii="Times New Roman" w:hAnsi="Times New Roman" w:cs="Times New Roman"/>
        </w:rPr>
        <w:t xml:space="preserve">biological processes </w:t>
      </w:r>
      <w:r w:rsidR="00662CF3">
        <w:rPr>
          <w:rFonts w:ascii="Times New Roman" w:hAnsi="Times New Roman" w:cs="Times New Roman"/>
        </w:rPr>
        <w:t>for constitutive RAD</w:t>
      </w:r>
      <w:r w:rsidRPr="00C70394">
        <w:rPr>
          <w:rFonts w:ascii="Times New Roman" w:hAnsi="Times New Roman" w:cs="Times New Roman"/>
        </w:rPr>
        <w:t>21 target genes</w:t>
      </w:r>
    </w:p>
    <w:p w14:paraId="6D96AB59" w14:textId="77777777" w:rsidR="00662CF3" w:rsidRPr="00C70394" w:rsidRDefault="00662CF3" w:rsidP="002C032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8"/>
        <w:gridCol w:w="4305"/>
        <w:gridCol w:w="15"/>
      </w:tblGrid>
      <w:tr w:rsidR="00F03F04" w:rsidRPr="000E59A1" w14:paraId="64832D20" w14:textId="77777777" w:rsidTr="00B932DD"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</w:tcPr>
          <w:p w14:paraId="3E9911D2" w14:textId="77777777" w:rsidR="00F03F04" w:rsidRPr="000E59A1" w:rsidRDefault="00F03F04" w:rsidP="00B932DD">
            <w:pPr>
              <w:pStyle w:val="PlainText"/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>Biological process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4D7B63" w14:textId="77777777" w:rsidR="00F03F04" w:rsidRPr="000E59A1" w:rsidRDefault="00F03F04" w:rsidP="00B932DD">
            <w:pPr>
              <w:pStyle w:val="PlainText"/>
              <w:spacing w:before="2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ultiple testing adjusted </w:t>
            </w:r>
            <w:r w:rsidRPr="00B90635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F03F04" w:rsidRPr="000E59A1" w14:paraId="2FF54F31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17670C41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multicellular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organismal development </w:t>
            </w:r>
          </w:p>
        </w:tc>
        <w:tc>
          <w:tcPr>
            <w:tcW w:w="4305" w:type="dxa"/>
          </w:tcPr>
          <w:p w14:paraId="674DD51B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7E-8</w:t>
            </w:r>
          </w:p>
        </w:tc>
      </w:tr>
      <w:tr w:rsidR="00F03F04" w:rsidRPr="000E59A1" w14:paraId="5FF70408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70EBD13B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regulation of biological process </w:t>
            </w:r>
          </w:p>
        </w:tc>
        <w:tc>
          <w:tcPr>
            <w:tcW w:w="4305" w:type="dxa"/>
          </w:tcPr>
          <w:p w14:paraId="21C6BABF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5.7E-8</w:t>
            </w:r>
          </w:p>
        </w:tc>
      </w:tr>
      <w:tr w:rsidR="00F03F04" w:rsidRPr="000E59A1" w14:paraId="72F5B044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22628E29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anatomical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structure development </w:t>
            </w:r>
          </w:p>
        </w:tc>
        <w:tc>
          <w:tcPr>
            <w:tcW w:w="4305" w:type="dxa"/>
          </w:tcPr>
          <w:p w14:paraId="39F479E9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6.7E-8</w:t>
            </w:r>
          </w:p>
        </w:tc>
      </w:tr>
      <w:tr w:rsidR="00F03F04" w:rsidRPr="000E59A1" w14:paraId="296F11F4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56780BA0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ellular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developmental process </w:t>
            </w:r>
          </w:p>
        </w:tc>
        <w:tc>
          <w:tcPr>
            <w:tcW w:w="4305" w:type="dxa"/>
          </w:tcPr>
          <w:p w14:paraId="5662DAC1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6.8E-7</w:t>
            </w:r>
          </w:p>
        </w:tc>
      </w:tr>
      <w:tr w:rsidR="00F03F04" w:rsidRPr="000E59A1" w14:paraId="1D9B69BA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25109070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regulation of cellular process </w:t>
            </w:r>
          </w:p>
        </w:tc>
        <w:tc>
          <w:tcPr>
            <w:tcW w:w="4305" w:type="dxa"/>
          </w:tcPr>
          <w:p w14:paraId="0781E784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4.8E-6</w:t>
            </w:r>
          </w:p>
        </w:tc>
      </w:tr>
      <w:tr w:rsidR="00F03F04" w:rsidRPr="000E59A1" w14:paraId="7803F4BE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6E33D5F1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ossification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305" w:type="dxa"/>
          </w:tcPr>
          <w:p w14:paraId="55A3626E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7.7E-6</w:t>
            </w:r>
          </w:p>
        </w:tc>
      </w:tr>
      <w:tr w:rsidR="00F03F04" w:rsidRPr="000E59A1" w14:paraId="5D3CBFFC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4AD1149C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anatomical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structure morphogenesis </w:t>
            </w:r>
          </w:p>
        </w:tc>
        <w:tc>
          <w:tcPr>
            <w:tcW w:w="4305" w:type="dxa"/>
          </w:tcPr>
          <w:p w14:paraId="52107A9D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9.4E-6</w:t>
            </w:r>
          </w:p>
        </w:tc>
      </w:tr>
      <w:tr w:rsidR="00F03F04" w:rsidRPr="000E59A1" w14:paraId="43E68D76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7E9E1669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regulation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of multicellular organismal process </w:t>
            </w:r>
          </w:p>
        </w:tc>
        <w:tc>
          <w:tcPr>
            <w:tcW w:w="4305" w:type="dxa"/>
          </w:tcPr>
          <w:p w14:paraId="11CEC19E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5E-4</w:t>
            </w:r>
          </w:p>
        </w:tc>
      </w:tr>
      <w:tr w:rsidR="00F03F04" w:rsidRPr="000E59A1" w14:paraId="29A5DB3A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7ECDB125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regulation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of biological quality </w:t>
            </w:r>
          </w:p>
        </w:tc>
        <w:tc>
          <w:tcPr>
            <w:tcW w:w="4305" w:type="dxa"/>
          </w:tcPr>
          <w:p w14:paraId="3411CB02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4.8E-4</w:t>
            </w:r>
          </w:p>
        </w:tc>
      </w:tr>
      <w:tr w:rsidR="00F03F04" w:rsidRPr="000E59A1" w14:paraId="7D23C372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5AD80F31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developmental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aturation </w:t>
            </w:r>
          </w:p>
        </w:tc>
        <w:tc>
          <w:tcPr>
            <w:tcW w:w="4305" w:type="dxa"/>
          </w:tcPr>
          <w:p w14:paraId="2DCBC3D0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8.7E-4</w:t>
            </w:r>
          </w:p>
        </w:tc>
      </w:tr>
    </w:tbl>
    <w:p w14:paraId="600DF827" w14:textId="77777777" w:rsidR="00F03F04" w:rsidRDefault="00F03F04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2C202249" w14:textId="77777777" w:rsidR="00B90635" w:rsidRDefault="00B90635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49AE776A" w14:textId="77777777" w:rsidR="00B90635" w:rsidRDefault="00B90635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45280A4E" w14:textId="77777777" w:rsidR="00B90635" w:rsidRPr="000E59A1" w:rsidRDefault="00B90635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12F5E73B" w14:textId="05652668" w:rsidR="00F03F04" w:rsidRDefault="00EF1A5E" w:rsidP="005B0D7A">
      <w:pPr>
        <w:spacing w:after="0"/>
        <w:rPr>
          <w:rFonts w:ascii="Times New Roman" w:hAnsi="Times New Roman" w:cs="Times New Roman"/>
        </w:rPr>
      </w:pPr>
      <w:r w:rsidRPr="00C70394">
        <w:rPr>
          <w:rFonts w:ascii="Times New Roman" w:hAnsi="Times New Roman" w:cs="Times New Roman"/>
          <w:b/>
        </w:rPr>
        <w:t>Supplementary Table 15</w:t>
      </w:r>
      <w:r w:rsidR="005B0D7A" w:rsidRPr="00C70394">
        <w:rPr>
          <w:rFonts w:ascii="Times New Roman" w:hAnsi="Times New Roman" w:cs="Times New Roman"/>
          <w:b/>
        </w:rPr>
        <w:t xml:space="preserve">: </w:t>
      </w:r>
      <w:r w:rsidR="005B0D7A" w:rsidRPr="00C70394">
        <w:rPr>
          <w:rFonts w:ascii="Times New Roman" w:hAnsi="Times New Roman" w:cs="Times New Roman"/>
        </w:rPr>
        <w:t xml:space="preserve">Top 10 </w:t>
      </w:r>
      <w:r w:rsidR="003231D9" w:rsidRPr="00C70394">
        <w:rPr>
          <w:rFonts w:ascii="Times New Roman" w:hAnsi="Times New Roman" w:cs="Times New Roman"/>
        </w:rPr>
        <w:t xml:space="preserve">GO </w:t>
      </w:r>
      <w:r w:rsidR="005B0D7A" w:rsidRPr="00C70394">
        <w:rPr>
          <w:rFonts w:ascii="Times New Roman" w:hAnsi="Times New Roman" w:cs="Times New Roman"/>
        </w:rPr>
        <w:t>biological processes for constitutive Sin3a target genes</w:t>
      </w:r>
    </w:p>
    <w:p w14:paraId="67D01D17" w14:textId="77777777" w:rsidR="00B90635" w:rsidRPr="00C70394" w:rsidRDefault="00B90635" w:rsidP="005B0D7A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8"/>
        <w:gridCol w:w="4305"/>
        <w:gridCol w:w="15"/>
      </w:tblGrid>
      <w:tr w:rsidR="00F03F04" w:rsidRPr="000E59A1" w14:paraId="58B3ECCB" w14:textId="77777777" w:rsidTr="00B932DD"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</w:tcPr>
          <w:p w14:paraId="7EB48DF5" w14:textId="77777777" w:rsidR="00F03F04" w:rsidRPr="000E59A1" w:rsidRDefault="00F03F04" w:rsidP="00B932DD">
            <w:pPr>
              <w:pStyle w:val="PlainText"/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>Biological process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B6F3CD" w14:textId="77777777" w:rsidR="00F03F04" w:rsidRPr="000E59A1" w:rsidRDefault="00F03F04" w:rsidP="00B932DD">
            <w:pPr>
              <w:pStyle w:val="PlainText"/>
              <w:spacing w:before="2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ultiple testing adjusted </w:t>
            </w:r>
            <w:r w:rsidRPr="007F78A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F03F04" w:rsidRPr="000E59A1" w14:paraId="382ED8C6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09900230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multicellular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organismal development </w:t>
            </w:r>
          </w:p>
        </w:tc>
        <w:tc>
          <w:tcPr>
            <w:tcW w:w="4305" w:type="dxa"/>
          </w:tcPr>
          <w:p w14:paraId="74B0A820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7E-8</w:t>
            </w:r>
          </w:p>
        </w:tc>
      </w:tr>
      <w:tr w:rsidR="00F03F04" w:rsidRPr="000E59A1" w14:paraId="54441603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783EF539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regulation of biological process </w:t>
            </w:r>
          </w:p>
        </w:tc>
        <w:tc>
          <w:tcPr>
            <w:tcW w:w="4305" w:type="dxa"/>
          </w:tcPr>
          <w:p w14:paraId="22528EFC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5.7E-8</w:t>
            </w:r>
          </w:p>
        </w:tc>
      </w:tr>
      <w:tr w:rsidR="00F03F04" w:rsidRPr="000E59A1" w14:paraId="3565C50D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530D6155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anatomical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structure development </w:t>
            </w:r>
          </w:p>
        </w:tc>
        <w:tc>
          <w:tcPr>
            <w:tcW w:w="4305" w:type="dxa"/>
          </w:tcPr>
          <w:p w14:paraId="435BD777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6.7E-8</w:t>
            </w:r>
          </w:p>
        </w:tc>
      </w:tr>
      <w:tr w:rsidR="00F03F04" w:rsidRPr="000E59A1" w14:paraId="6EE5405D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1C454EE1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ellular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developmental process </w:t>
            </w:r>
          </w:p>
        </w:tc>
        <w:tc>
          <w:tcPr>
            <w:tcW w:w="4305" w:type="dxa"/>
          </w:tcPr>
          <w:p w14:paraId="29EFC855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6.8E-7</w:t>
            </w:r>
          </w:p>
        </w:tc>
      </w:tr>
      <w:tr w:rsidR="00F03F04" w:rsidRPr="000E59A1" w14:paraId="33DE19BB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6BE327AB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regulation of cellular process </w:t>
            </w:r>
          </w:p>
        </w:tc>
        <w:tc>
          <w:tcPr>
            <w:tcW w:w="4305" w:type="dxa"/>
          </w:tcPr>
          <w:p w14:paraId="0475BCF1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4.8E-6</w:t>
            </w:r>
          </w:p>
        </w:tc>
      </w:tr>
      <w:tr w:rsidR="00F03F04" w:rsidRPr="000E59A1" w14:paraId="0FD87BD2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6A8DECE7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ossification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305" w:type="dxa"/>
          </w:tcPr>
          <w:p w14:paraId="61C64F2E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7.7E-6</w:t>
            </w:r>
          </w:p>
        </w:tc>
      </w:tr>
      <w:tr w:rsidR="00F03F04" w:rsidRPr="000E59A1" w14:paraId="352B8749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7F12CE2C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anatomical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structure morphogenesis </w:t>
            </w:r>
          </w:p>
        </w:tc>
        <w:tc>
          <w:tcPr>
            <w:tcW w:w="4305" w:type="dxa"/>
          </w:tcPr>
          <w:p w14:paraId="0F7C789B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9.4E-6</w:t>
            </w:r>
          </w:p>
        </w:tc>
      </w:tr>
      <w:tr w:rsidR="00F03F04" w:rsidRPr="000E59A1" w14:paraId="532D2495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61F1BF1A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regulation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of multicellular organismal process </w:t>
            </w:r>
          </w:p>
        </w:tc>
        <w:tc>
          <w:tcPr>
            <w:tcW w:w="4305" w:type="dxa"/>
          </w:tcPr>
          <w:p w14:paraId="123D4282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5E-4</w:t>
            </w:r>
          </w:p>
        </w:tc>
      </w:tr>
      <w:tr w:rsidR="00F03F04" w:rsidRPr="000E59A1" w14:paraId="04D26BF8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05E13A2E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regulation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of biological quality </w:t>
            </w:r>
          </w:p>
        </w:tc>
        <w:tc>
          <w:tcPr>
            <w:tcW w:w="4305" w:type="dxa"/>
          </w:tcPr>
          <w:p w14:paraId="2C81A638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4.8E-4</w:t>
            </w:r>
          </w:p>
        </w:tc>
      </w:tr>
      <w:tr w:rsidR="00F03F04" w:rsidRPr="000E59A1" w14:paraId="205CF955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1784B05C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developmental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aturation </w:t>
            </w:r>
          </w:p>
        </w:tc>
        <w:tc>
          <w:tcPr>
            <w:tcW w:w="4305" w:type="dxa"/>
          </w:tcPr>
          <w:p w14:paraId="586E73CA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8.7E-4</w:t>
            </w:r>
          </w:p>
        </w:tc>
      </w:tr>
    </w:tbl>
    <w:p w14:paraId="29D5E967" w14:textId="77777777" w:rsidR="00F03F04" w:rsidRDefault="00F03F04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2F3C878B" w14:textId="77777777" w:rsidR="00E1478E" w:rsidRDefault="00E1478E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35F8DBA4" w14:textId="77777777" w:rsidR="00B90635" w:rsidRDefault="00B90635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270EE5B7" w14:textId="77777777" w:rsidR="00B90635" w:rsidRDefault="00B90635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018F6DBC" w14:textId="77777777" w:rsidR="00B90635" w:rsidRPr="000E59A1" w:rsidRDefault="00B90635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0E67DEC0" w14:textId="7789D440" w:rsidR="00F03F04" w:rsidRDefault="00C70394" w:rsidP="00414A1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6</w:t>
      </w:r>
      <w:r w:rsidR="00414A1B" w:rsidRPr="00C70394">
        <w:rPr>
          <w:rFonts w:ascii="Times New Roman" w:hAnsi="Times New Roman" w:cs="Times New Roman"/>
          <w:b/>
        </w:rPr>
        <w:t xml:space="preserve">: </w:t>
      </w:r>
      <w:r w:rsidR="00414A1B" w:rsidRPr="00C70394">
        <w:rPr>
          <w:rFonts w:ascii="Times New Roman" w:hAnsi="Times New Roman" w:cs="Times New Roman"/>
        </w:rPr>
        <w:t xml:space="preserve">Top 10 </w:t>
      </w:r>
      <w:r w:rsidR="0087101C" w:rsidRPr="00C70394">
        <w:rPr>
          <w:rFonts w:ascii="Times New Roman" w:hAnsi="Times New Roman" w:cs="Times New Roman"/>
        </w:rPr>
        <w:t xml:space="preserve">GO </w:t>
      </w:r>
      <w:r w:rsidR="00414A1B" w:rsidRPr="00C70394">
        <w:rPr>
          <w:rFonts w:ascii="Times New Roman" w:hAnsi="Times New Roman" w:cs="Times New Roman"/>
        </w:rPr>
        <w:t>biological</w:t>
      </w:r>
      <w:r w:rsidR="00B90635">
        <w:rPr>
          <w:rFonts w:ascii="Times New Roman" w:hAnsi="Times New Roman" w:cs="Times New Roman"/>
        </w:rPr>
        <w:t xml:space="preserve"> processes for constitutive SRF </w:t>
      </w:r>
      <w:r w:rsidR="00414A1B" w:rsidRPr="00C70394">
        <w:rPr>
          <w:rFonts w:ascii="Times New Roman" w:hAnsi="Times New Roman" w:cs="Times New Roman"/>
        </w:rPr>
        <w:t>target genes</w:t>
      </w:r>
    </w:p>
    <w:p w14:paraId="7DA091DC" w14:textId="77777777" w:rsidR="00B90635" w:rsidRPr="00C70394" w:rsidRDefault="00B90635" w:rsidP="00414A1B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8"/>
        <w:gridCol w:w="4305"/>
        <w:gridCol w:w="15"/>
      </w:tblGrid>
      <w:tr w:rsidR="00F03F04" w:rsidRPr="000E59A1" w14:paraId="1E0998EB" w14:textId="77777777" w:rsidTr="00B932DD"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</w:tcPr>
          <w:p w14:paraId="41D9266B" w14:textId="77777777" w:rsidR="00F03F04" w:rsidRPr="000E59A1" w:rsidRDefault="00F03F04" w:rsidP="00B932DD">
            <w:pPr>
              <w:pStyle w:val="PlainText"/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>Biological process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A3B954" w14:textId="77777777" w:rsidR="00F03F04" w:rsidRPr="000E59A1" w:rsidRDefault="00F03F04" w:rsidP="00B932DD">
            <w:pPr>
              <w:pStyle w:val="PlainText"/>
              <w:spacing w:before="2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ultiple testing adjusted </w:t>
            </w:r>
            <w:r w:rsidRPr="007F78A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F03F04" w:rsidRPr="000E59A1" w14:paraId="60118CCB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713C3B32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macromolecul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 </w:t>
            </w:r>
          </w:p>
        </w:tc>
        <w:tc>
          <w:tcPr>
            <w:tcW w:w="4305" w:type="dxa"/>
          </w:tcPr>
          <w:p w14:paraId="2EB7E679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3.3E-4</w:t>
            </w:r>
          </w:p>
        </w:tc>
      </w:tr>
      <w:tr w:rsidR="00F03F04" w:rsidRPr="000E59A1" w14:paraId="113CD4B3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1C53239C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ellular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 </w:t>
            </w:r>
          </w:p>
        </w:tc>
        <w:tc>
          <w:tcPr>
            <w:tcW w:w="4305" w:type="dxa"/>
          </w:tcPr>
          <w:p w14:paraId="3C89E5AC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9E-4</w:t>
            </w:r>
          </w:p>
        </w:tc>
      </w:tr>
      <w:tr w:rsidR="00F03F04" w:rsidRPr="000E59A1" w14:paraId="2FB94359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65B88901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nitrogen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compound metabolic process </w:t>
            </w:r>
          </w:p>
        </w:tc>
        <w:tc>
          <w:tcPr>
            <w:tcW w:w="4305" w:type="dxa"/>
          </w:tcPr>
          <w:p w14:paraId="736CCB1E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2.7E-3</w:t>
            </w:r>
          </w:p>
        </w:tc>
      </w:tr>
      <w:tr w:rsidR="00F03F04" w:rsidRPr="000E59A1" w14:paraId="39E21A31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71597423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primary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 </w:t>
            </w:r>
          </w:p>
        </w:tc>
        <w:tc>
          <w:tcPr>
            <w:tcW w:w="4305" w:type="dxa"/>
          </w:tcPr>
          <w:p w14:paraId="0FC95582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7.0E-3</w:t>
            </w:r>
          </w:p>
        </w:tc>
      </w:tr>
      <w:tr w:rsidR="00F03F04" w:rsidRPr="000E59A1" w14:paraId="42F40681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3213ABF5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ribonucleoprotein</w:t>
            </w:r>
            <w:proofErr w:type="spellEnd"/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complex biogenesis </w:t>
            </w:r>
          </w:p>
        </w:tc>
        <w:tc>
          <w:tcPr>
            <w:tcW w:w="4305" w:type="dxa"/>
          </w:tcPr>
          <w:p w14:paraId="37B8ADE5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1E-2</w:t>
            </w:r>
          </w:p>
        </w:tc>
      </w:tr>
      <w:tr w:rsidR="00F03F04" w:rsidRPr="000E59A1" w14:paraId="6785E672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26AA5450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regulation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of metabolic process </w:t>
            </w:r>
          </w:p>
        </w:tc>
        <w:tc>
          <w:tcPr>
            <w:tcW w:w="4305" w:type="dxa"/>
          </w:tcPr>
          <w:p w14:paraId="6F71458B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6.8E-2</w:t>
            </w:r>
          </w:p>
        </w:tc>
      </w:tr>
      <w:tr w:rsidR="00F03F04" w:rsidRPr="000E59A1" w14:paraId="3D091C04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16E6947C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biosynthetic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process </w:t>
            </w:r>
          </w:p>
        </w:tc>
        <w:tc>
          <w:tcPr>
            <w:tcW w:w="4305" w:type="dxa"/>
          </w:tcPr>
          <w:p w14:paraId="26DB1032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7E-1</w:t>
            </w:r>
          </w:p>
        </w:tc>
      </w:tr>
      <w:tr w:rsidR="00F03F04" w:rsidRPr="000E59A1" w14:paraId="23BCAB2E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218494BB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regulation of metabolic process </w:t>
            </w:r>
          </w:p>
        </w:tc>
        <w:tc>
          <w:tcPr>
            <w:tcW w:w="4305" w:type="dxa"/>
          </w:tcPr>
          <w:p w14:paraId="764A8426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5E-1</w:t>
            </w:r>
          </w:p>
        </w:tc>
      </w:tr>
      <w:tr w:rsidR="00F03F04" w:rsidRPr="000E59A1" w14:paraId="39C5A7A1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17FFC37A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ell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cycle process </w:t>
            </w:r>
          </w:p>
        </w:tc>
        <w:tc>
          <w:tcPr>
            <w:tcW w:w="4305" w:type="dxa"/>
          </w:tcPr>
          <w:p w14:paraId="49FAE8E6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4E-1</w:t>
            </w:r>
          </w:p>
        </w:tc>
      </w:tr>
      <w:tr w:rsidR="00F03F04" w:rsidRPr="000E59A1" w14:paraId="73C2A92C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6EBCB0CA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regulation of cellular process </w:t>
            </w:r>
          </w:p>
        </w:tc>
        <w:tc>
          <w:tcPr>
            <w:tcW w:w="4305" w:type="dxa"/>
          </w:tcPr>
          <w:p w14:paraId="57D72566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2.5E-1</w:t>
            </w:r>
          </w:p>
        </w:tc>
      </w:tr>
    </w:tbl>
    <w:p w14:paraId="0DE0E523" w14:textId="77777777" w:rsidR="00F03F04" w:rsidRDefault="00F03F04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4028ADF2" w14:textId="77777777" w:rsidR="00E1478E" w:rsidRPr="000E59A1" w:rsidRDefault="00E1478E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2238838B" w14:textId="66BB7D14" w:rsidR="00F03F04" w:rsidRDefault="00C70394" w:rsidP="003356A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7</w:t>
      </w:r>
      <w:r w:rsidR="003356A4" w:rsidRPr="00C70394">
        <w:rPr>
          <w:rFonts w:ascii="Times New Roman" w:hAnsi="Times New Roman" w:cs="Times New Roman"/>
          <w:b/>
        </w:rPr>
        <w:t xml:space="preserve">: </w:t>
      </w:r>
      <w:r w:rsidR="003356A4" w:rsidRPr="00C70394">
        <w:rPr>
          <w:rFonts w:ascii="Times New Roman" w:hAnsi="Times New Roman" w:cs="Times New Roman"/>
        </w:rPr>
        <w:t xml:space="preserve">Top 10 </w:t>
      </w:r>
      <w:r w:rsidR="00D71FB5" w:rsidRPr="00C70394">
        <w:rPr>
          <w:rFonts w:ascii="Times New Roman" w:hAnsi="Times New Roman" w:cs="Times New Roman"/>
        </w:rPr>
        <w:t xml:space="preserve">GO </w:t>
      </w:r>
      <w:r w:rsidR="003356A4" w:rsidRPr="00C70394">
        <w:rPr>
          <w:rFonts w:ascii="Times New Roman" w:hAnsi="Times New Roman" w:cs="Times New Roman"/>
        </w:rPr>
        <w:t>biologica</w:t>
      </w:r>
      <w:r w:rsidR="007F78A4">
        <w:rPr>
          <w:rFonts w:ascii="Times New Roman" w:hAnsi="Times New Roman" w:cs="Times New Roman"/>
        </w:rPr>
        <w:t>l processes for constitutive USF</w:t>
      </w:r>
      <w:r w:rsidR="003356A4" w:rsidRPr="00C70394">
        <w:rPr>
          <w:rFonts w:ascii="Times New Roman" w:hAnsi="Times New Roman" w:cs="Times New Roman"/>
        </w:rPr>
        <w:t>1 target genes</w:t>
      </w:r>
    </w:p>
    <w:p w14:paraId="223BEF56" w14:textId="77777777" w:rsidR="007F78A4" w:rsidRPr="00C70394" w:rsidRDefault="007F78A4" w:rsidP="003356A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8"/>
        <w:gridCol w:w="4305"/>
        <w:gridCol w:w="15"/>
      </w:tblGrid>
      <w:tr w:rsidR="00F03F04" w:rsidRPr="000E59A1" w14:paraId="1632F5C2" w14:textId="77777777" w:rsidTr="00B932DD"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</w:tcPr>
          <w:p w14:paraId="6D1B26FD" w14:textId="77777777" w:rsidR="00F03F04" w:rsidRPr="000E59A1" w:rsidRDefault="00F03F04" w:rsidP="00B932DD">
            <w:pPr>
              <w:pStyle w:val="PlainText"/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>Biological process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B39A4A" w14:textId="77777777" w:rsidR="00F03F04" w:rsidRPr="000E59A1" w:rsidRDefault="00F03F04" w:rsidP="00B932DD">
            <w:pPr>
              <w:pStyle w:val="PlainText"/>
              <w:spacing w:before="2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ultiple testing adjusted </w:t>
            </w:r>
            <w:r w:rsidRPr="007F78A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F03F04" w:rsidRPr="000E59A1" w14:paraId="567EC4B7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3C0AC408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ellular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 </w:t>
            </w:r>
          </w:p>
        </w:tc>
        <w:tc>
          <w:tcPr>
            <w:tcW w:w="4305" w:type="dxa"/>
          </w:tcPr>
          <w:p w14:paraId="040F355C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2E-12</w:t>
            </w:r>
          </w:p>
        </w:tc>
      </w:tr>
      <w:tr w:rsidR="00F03F04" w:rsidRPr="000E59A1" w14:paraId="03B5238C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584D8675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primary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 </w:t>
            </w:r>
          </w:p>
        </w:tc>
        <w:tc>
          <w:tcPr>
            <w:tcW w:w="4305" w:type="dxa"/>
          </w:tcPr>
          <w:p w14:paraId="312C1883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3.8E-11</w:t>
            </w:r>
          </w:p>
        </w:tc>
      </w:tr>
      <w:tr w:rsidR="00F03F04" w:rsidRPr="000E59A1" w14:paraId="495CC1C3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5721700C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macromolecul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 </w:t>
            </w:r>
          </w:p>
        </w:tc>
        <w:tc>
          <w:tcPr>
            <w:tcW w:w="4305" w:type="dxa"/>
          </w:tcPr>
          <w:p w14:paraId="38D4736C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3.1E-8</w:t>
            </w:r>
          </w:p>
        </w:tc>
      </w:tr>
      <w:tr w:rsidR="00F03F04" w:rsidRPr="000E59A1" w14:paraId="35454D3E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06823347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establishment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of protein localization </w:t>
            </w:r>
          </w:p>
        </w:tc>
        <w:tc>
          <w:tcPr>
            <w:tcW w:w="4305" w:type="dxa"/>
          </w:tcPr>
          <w:p w14:paraId="4BF5F1AD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2.3E-5</w:t>
            </w:r>
          </w:p>
        </w:tc>
      </w:tr>
      <w:tr w:rsidR="00F03F04" w:rsidRPr="000E59A1" w14:paraId="28566C9A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3EB123BB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macromolecul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localization </w:t>
            </w:r>
          </w:p>
        </w:tc>
        <w:tc>
          <w:tcPr>
            <w:tcW w:w="4305" w:type="dxa"/>
          </w:tcPr>
          <w:p w14:paraId="2CB49F77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2.2E-5</w:t>
            </w:r>
          </w:p>
        </w:tc>
      </w:tr>
      <w:tr w:rsidR="00F03F04" w:rsidRPr="000E59A1" w14:paraId="150EA727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169117A8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nitrogen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compound metabolic process </w:t>
            </w:r>
          </w:p>
        </w:tc>
        <w:tc>
          <w:tcPr>
            <w:tcW w:w="4305" w:type="dxa"/>
          </w:tcPr>
          <w:p w14:paraId="574534FD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4.2E-5</w:t>
            </w:r>
          </w:p>
        </w:tc>
      </w:tr>
      <w:tr w:rsidR="00F03F04" w:rsidRPr="000E59A1" w14:paraId="5B6200CD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6E2F4374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atabolic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process </w:t>
            </w:r>
          </w:p>
        </w:tc>
        <w:tc>
          <w:tcPr>
            <w:tcW w:w="4305" w:type="dxa"/>
          </w:tcPr>
          <w:p w14:paraId="263BB380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4E-4</w:t>
            </w:r>
          </w:p>
        </w:tc>
      </w:tr>
      <w:tr w:rsidR="00F03F04" w:rsidRPr="000E59A1" w14:paraId="73F3B8F6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59C5A75E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organell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organization </w:t>
            </w:r>
          </w:p>
        </w:tc>
        <w:tc>
          <w:tcPr>
            <w:tcW w:w="4305" w:type="dxa"/>
          </w:tcPr>
          <w:p w14:paraId="0EB29466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3E-4</w:t>
            </w:r>
          </w:p>
        </w:tc>
      </w:tr>
      <w:tr w:rsidR="00F03F04" w:rsidRPr="000E59A1" w14:paraId="4B5979A6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680BA023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establishment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of localization in cell </w:t>
            </w:r>
          </w:p>
        </w:tc>
        <w:tc>
          <w:tcPr>
            <w:tcW w:w="4305" w:type="dxa"/>
          </w:tcPr>
          <w:p w14:paraId="210B58C6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2.3E-4</w:t>
            </w:r>
          </w:p>
        </w:tc>
      </w:tr>
      <w:tr w:rsidR="00F03F04" w:rsidRPr="000E59A1" w14:paraId="69285D4B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429CA75A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ellular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localization </w:t>
            </w:r>
          </w:p>
        </w:tc>
        <w:tc>
          <w:tcPr>
            <w:tcW w:w="4305" w:type="dxa"/>
          </w:tcPr>
          <w:p w14:paraId="0ECCFD91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2.3E-4</w:t>
            </w:r>
          </w:p>
        </w:tc>
      </w:tr>
    </w:tbl>
    <w:p w14:paraId="4C8FFA3C" w14:textId="77777777" w:rsidR="00F03F04" w:rsidRDefault="00F03F04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73A5FD92" w14:textId="77777777" w:rsidR="00E1478E" w:rsidRDefault="00E1478E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7059722F" w14:textId="77777777" w:rsidR="007F78A4" w:rsidRDefault="007F78A4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327E5AE7" w14:textId="77777777" w:rsidR="007F78A4" w:rsidRPr="000E59A1" w:rsidRDefault="007F78A4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4A7FB087" w14:textId="19DE52FB" w:rsidR="00F03F04" w:rsidRDefault="00C70394" w:rsidP="00D85D8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8</w:t>
      </w:r>
      <w:r w:rsidR="00D85D88" w:rsidRPr="00C70394">
        <w:rPr>
          <w:rFonts w:ascii="Times New Roman" w:hAnsi="Times New Roman" w:cs="Times New Roman"/>
          <w:b/>
        </w:rPr>
        <w:t xml:space="preserve">: </w:t>
      </w:r>
      <w:r w:rsidR="00D85D88" w:rsidRPr="00C70394">
        <w:rPr>
          <w:rFonts w:ascii="Times New Roman" w:hAnsi="Times New Roman" w:cs="Times New Roman"/>
        </w:rPr>
        <w:t xml:space="preserve">Top 10 </w:t>
      </w:r>
      <w:r w:rsidR="00D36070" w:rsidRPr="00C70394">
        <w:rPr>
          <w:rFonts w:ascii="Times New Roman" w:hAnsi="Times New Roman" w:cs="Times New Roman"/>
        </w:rPr>
        <w:t xml:space="preserve">GO </w:t>
      </w:r>
      <w:r w:rsidR="00D85D88" w:rsidRPr="00C70394">
        <w:rPr>
          <w:rFonts w:ascii="Times New Roman" w:hAnsi="Times New Roman" w:cs="Times New Roman"/>
        </w:rPr>
        <w:t xml:space="preserve">biological processes for constitutive </w:t>
      </w:r>
      <w:r w:rsidR="007F78A4">
        <w:rPr>
          <w:rFonts w:ascii="Times New Roman" w:hAnsi="Times New Roman" w:cs="Times New Roman"/>
        </w:rPr>
        <w:t>YY</w:t>
      </w:r>
      <w:r w:rsidR="00D85D88" w:rsidRPr="00C70394">
        <w:rPr>
          <w:rFonts w:ascii="Times New Roman" w:hAnsi="Times New Roman" w:cs="Times New Roman"/>
        </w:rPr>
        <w:t>1 target genes</w:t>
      </w:r>
    </w:p>
    <w:p w14:paraId="01222082" w14:textId="77777777" w:rsidR="007F78A4" w:rsidRPr="00C70394" w:rsidRDefault="007F78A4" w:rsidP="00D85D88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8"/>
        <w:gridCol w:w="4305"/>
        <w:gridCol w:w="15"/>
      </w:tblGrid>
      <w:tr w:rsidR="00F03F04" w:rsidRPr="000E59A1" w14:paraId="2BF8B671" w14:textId="77777777" w:rsidTr="00B932DD"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</w:tcPr>
          <w:p w14:paraId="1FA417FE" w14:textId="77777777" w:rsidR="00F03F04" w:rsidRPr="000E59A1" w:rsidRDefault="00F03F04" w:rsidP="00B932DD">
            <w:pPr>
              <w:pStyle w:val="PlainText"/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>Biological process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3922CB" w14:textId="77777777" w:rsidR="00F03F04" w:rsidRPr="000E59A1" w:rsidRDefault="00F03F04" w:rsidP="00B932DD">
            <w:pPr>
              <w:pStyle w:val="PlainText"/>
              <w:spacing w:before="2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ultiple testing adjusted </w:t>
            </w:r>
            <w:r w:rsidRPr="007F78A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F03F04" w:rsidRPr="000E59A1" w14:paraId="6D431785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7F7BC7B7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ellular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 </w:t>
            </w:r>
          </w:p>
        </w:tc>
        <w:tc>
          <w:tcPr>
            <w:tcW w:w="4305" w:type="dxa"/>
          </w:tcPr>
          <w:p w14:paraId="4AA9C04D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9.5E-101</w:t>
            </w:r>
          </w:p>
        </w:tc>
      </w:tr>
      <w:tr w:rsidR="00F03F04" w:rsidRPr="000E59A1" w14:paraId="1409CD27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41EA4972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macromolecul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</w:t>
            </w:r>
          </w:p>
        </w:tc>
        <w:tc>
          <w:tcPr>
            <w:tcW w:w="4305" w:type="dxa"/>
          </w:tcPr>
          <w:p w14:paraId="54106544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2.5E-78</w:t>
            </w:r>
          </w:p>
        </w:tc>
      </w:tr>
      <w:tr w:rsidR="00F03F04" w:rsidRPr="000E59A1" w14:paraId="73811CF6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571016C6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primary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 </w:t>
            </w:r>
          </w:p>
        </w:tc>
        <w:tc>
          <w:tcPr>
            <w:tcW w:w="4305" w:type="dxa"/>
          </w:tcPr>
          <w:p w14:paraId="1F46A052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9.0E-67</w:t>
            </w:r>
          </w:p>
        </w:tc>
      </w:tr>
      <w:tr w:rsidR="00F03F04" w:rsidRPr="000E59A1" w14:paraId="38706CDC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3B410BE5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nitrogen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compound metabolic process </w:t>
            </w:r>
          </w:p>
        </w:tc>
        <w:tc>
          <w:tcPr>
            <w:tcW w:w="4305" w:type="dxa"/>
          </w:tcPr>
          <w:p w14:paraId="497213DA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3E-45</w:t>
            </w:r>
          </w:p>
        </w:tc>
      </w:tr>
      <w:tr w:rsidR="00F03F04" w:rsidRPr="000E59A1" w14:paraId="6078D201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4C0D0585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biosynthetic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process </w:t>
            </w:r>
          </w:p>
        </w:tc>
        <w:tc>
          <w:tcPr>
            <w:tcW w:w="4305" w:type="dxa"/>
          </w:tcPr>
          <w:p w14:paraId="2A9991BD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6E-34</w:t>
            </w:r>
          </w:p>
        </w:tc>
      </w:tr>
      <w:tr w:rsidR="00F03F04" w:rsidRPr="000E59A1" w14:paraId="1D2626D3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161D621B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organell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organization </w:t>
            </w:r>
          </w:p>
        </w:tc>
        <w:tc>
          <w:tcPr>
            <w:tcW w:w="4305" w:type="dxa"/>
          </w:tcPr>
          <w:p w14:paraId="00497550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7.0E-16</w:t>
            </w:r>
          </w:p>
        </w:tc>
      </w:tr>
      <w:tr w:rsidR="00F03F04" w:rsidRPr="000E59A1" w14:paraId="35E51D78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5BAC3F4C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ell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cycle </w:t>
            </w:r>
          </w:p>
        </w:tc>
        <w:tc>
          <w:tcPr>
            <w:tcW w:w="4305" w:type="dxa"/>
          </w:tcPr>
          <w:p w14:paraId="7A053C3E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6E-15</w:t>
            </w:r>
          </w:p>
        </w:tc>
      </w:tr>
      <w:tr w:rsidR="00F03F04" w:rsidRPr="000E59A1" w14:paraId="67D0995F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31A863AE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ribonucleoprotein</w:t>
            </w:r>
            <w:proofErr w:type="spellEnd"/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complex biogenesis </w:t>
            </w:r>
          </w:p>
        </w:tc>
        <w:tc>
          <w:tcPr>
            <w:tcW w:w="4305" w:type="dxa"/>
          </w:tcPr>
          <w:p w14:paraId="2404D0F2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2.0E-14</w:t>
            </w:r>
          </w:p>
        </w:tc>
      </w:tr>
      <w:tr w:rsidR="00F03F04" w:rsidRPr="000E59A1" w14:paraId="25FD3138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4898B9F6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establishment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of protein localization </w:t>
            </w:r>
          </w:p>
        </w:tc>
        <w:tc>
          <w:tcPr>
            <w:tcW w:w="4305" w:type="dxa"/>
          </w:tcPr>
          <w:p w14:paraId="2622F427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3.8E-14</w:t>
            </w:r>
          </w:p>
        </w:tc>
      </w:tr>
      <w:tr w:rsidR="00F03F04" w:rsidRPr="000E59A1" w14:paraId="2799A63C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7D55FBE5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atabolic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process </w:t>
            </w:r>
          </w:p>
        </w:tc>
        <w:tc>
          <w:tcPr>
            <w:tcW w:w="4305" w:type="dxa"/>
          </w:tcPr>
          <w:p w14:paraId="66AD7620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2.4E-11</w:t>
            </w:r>
          </w:p>
        </w:tc>
      </w:tr>
    </w:tbl>
    <w:p w14:paraId="4C8B01E5" w14:textId="77777777" w:rsidR="00F03F04" w:rsidRDefault="00F03F04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2BC1A06B" w14:textId="77777777" w:rsidR="00364E40" w:rsidRDefault="00364E40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3E3405DC" w14:textId="77777777" w:rsidR="00364E40" w:rsidRDefault="00364E40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41FDB004" w14:textId="77777777" w:rsidR="00E1478E" w:rsidRPr="000E59A1" w:rsidRDefault="00E1478E" w:rsidP="00F03F04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14:paraId="0BD48D94" w14:textId="7DD6A1BE" w:rsidR="00F03F04" w:rsidRDefault="00275286" w:rsidP="00275286">
      <w:pPr>
        <w:spacing w:after="0"/>
        <w:rPr>
          <w:rFonts w:ascii="Times New Roman" w:hAnsi="Times New Roman" w:cs="Times New Roman"/>
        </w:rPr>
      </w:pPr>
      <w:r w:rsidRPr="001C5E32">
        <w:rPr>
          <w:rFonts w:ascii="Times New Roman" w:hAnsi="Times New Roman" w:cs="Times New Roman"/>
          <w:b/>
        </w:rPr>
        <w:t xml:space="preserve">Supplementary Table </w:t>
      </w:r>
      <w:r w:rsidR="00290DFC" w:rsidRPr="001C5E32">
        <w:rPr>
          <w:rFonts w:ascii="Times New Roman" w:hAnsi="Times New Roman" w:cs="Times New Roman"/>
          <w:b/>
        </w:rPr>
        <w:t>1</w:t>
      </w:r>
      <w:r w:rsidR="001C5E32" w:rsidRPr="001C5E32">
        <w:rPr>
          <w:rFonts w:ascii="Times New Roman" w:hAnsi="Times New Roman" w:cs="Times New Roman"/>
          <w:b/>
        </w:rPr>
        <w:t>9</w:t>
      </w:r>
      <w:r w:rsidRPr="001C5E32">
        <w:rPr>
          <w:rFonts w:ascii="Times New Roman" w:hAnsi="Times New Roman" w:cs="Times New Roman"/>
          <w:b/>
        </w:rPr>
        <w:t xml:space="preserve">: </w:t>
      </w:r>
      <w:r w:rsidRPr="001C5E32">
        <w:rPr>
          <w:rFonts w:ascii="Times New Roman" w:hAnsi="Times New Roman" w:cs="Times New Roman"/>
        </w:rPr>
        <w:t xml:space="preserve">Top 10 </w:t>
      </w:r>
      <w:r w:rsidR="00CE19A1" w:rsidRPr="001C5E32">
        <w:rPr>
          <w:rFonts w:ascii="Times New Roman" w:hAnsi="Times New Roman" w:cs="Times New Roman"/>
        </w:rPr>
        <w:t xml:space="preserve">GO </w:t>
      </w:r>
      <w:r w:rsidRPr="001C5E32">
        <w:rPr>
          <w:rFonts w:ascii="Times New Roman" w:hAnsi="Times New Roman" w:cs="Times New Roman"/>
        </w:rPr>
        <w:t xml:space="preserve">biological processes for </w:t>
      </w:r>
      <w:r w:rsidR="00364E40">
        <w:rPr>
          <w:rFonts w:ascii="Times New Roman" w:hAnsi="Times New Roman" w:cs="Times New Roman"/>
        </w:rPr>
        <w:t>constitutive ZBTB</w:t>
      </w:r>
      <w:r w:rsidRPr="001C5E32">
        <w:rPr>
          <w:rFonts w:ascii="Times New Roman" w:hAnsi="Times New Roman" w:cs="Times New Roman"/>
        </w:rPr>
        <w:t>33 target genes</w:t>
      </w:r>
    </w:p>
    <w:p w14:paraId="6CD18C5B" w14:textId="77777777" w:rsidR="00364E40" w:rsidRPr="001C5E32" w:rsidRDefault="00364E40" w:rsidP="0027528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4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8"/>
        <w:gridCol w:w="4305"/>
        <w:gridCol w:w="15"/>
      </w:tblGrid>
      <w:tr w:rsidR="00F03F04" w:rsidRPr="000E59A1" w14:paraId="0E4152D7" w14:textId="77777777" w:rsidTr="00B932DD"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</w:tcPr>
          <w:p w14:paraId="74482301" w14:textId="77777777" w:rsidR="00F03F04" w:rsidRPr="000E59A1" w:rsidRDefault="00F03F04" w:rsidP="00B932DD">
            <w:pPr>
              <w:pStyle w:val="PlainText"/>
              <w:spacing w:before="20" w:after="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>Biological process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73DF11" w14:textId="77777777" w:rsidR="00F03F04" w:rsidRPr="000E59A1" w:rsidRDefault="00F03F04" w:rsidP="00B932DD">
            <w:pPr>
              <w:pStyle w:val="PlainText"/>
              <w:spacing w:before="20" w:after="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ultiple testing adjusted </w:t>
            </w:r>
            <w:r w:rsidRPr="007F78A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0E59A1">
              <w:rPr>
                <w:rFonts w:ascii="Times New Roman" w:hAnsi="Times New Roman" w:cs="Times New Roman"/>
                <w:b/>
                <w:sz w:val="22"/>
                <w:szCs w:val="22"/>
              </w:rPr>
              <w:t>-value</w:t>
            </w:r>
          </w:p>
        </w:tc>
      </w:tr>
      <w:tr w:rsidR="00F03F04" w:rsidRPr="000E59A1" w14:paraId="258EACBC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7B13B667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ellular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 </w:t>
            </w:r>
          </w:p>
        </w:tc>
        <w:tc>
          <w:tcPr>
            <w:tcW w:w="4305" w:type="dxa"/>
          </w:tcPr>
          <w:p w14:paraId="3E498561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8.5E-17</w:t>
            </w:r>
          </w:p>
        </w:tc>
      </w:tr>
      <w:tr w:rsidR="00F03F04" w:rsidRPr="000E59A1" w14:paraId="27EBAC32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6D85819C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macromolecul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 </w:t>
            </w:r>
          </w:p>
        </w:tc>
        <w:tc>
          <w:tcPr>
            <w:tcW w:w="4305" w:type="dxa"/>
          </w:tcPr>
          <w:p w14:paraId="35CA2B4B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6.0E-13</w:t>
            </w:r>
          </w:p>
        </w:tc>
      </w:tr>
      <w:tr w:rsidR="00F03F04" w:rsidRPr="000E59A1" w14:paraId="2CD19F44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1739CCBD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nitrogen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compound metabolic process </w:t>
            </w:r>
          </w:p>
        </w:tc>
        <w:tc>
          <w:tcPr>
            <w:tcW w:w="4305" w:type="dxa"/>
          </w:tcPr>
          <w:p w14:paraId="1F702895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7.4E-11</w:t>
            </w:r>
          </w:p>
        </w:tc>
      </w:tr>
      <w:tr w:rsidR="00F03F04" w:rsidRPr="000E59A1" w14:paraId="40849C02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00D7C3F5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primary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 </w:t>
            </w:r>
          </w:p>
        </w:tc>
        <w:tc>
          <w:tcPr>
            <w:tcW w:w="4305" w:type="dxa"/>
          </w:tcPr>
          <w:p w14:paraId="70852FB8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2.2E-10</w:t>
            </w:r>
          </w:p>
        </w:tc>
      </w:tr>
      <w:tr w:rsidR="00F03F04" w:rsidRPr="000E59A1" w14:paraId="3111FBB8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3A61C8FA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biosynthetic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process </w:t>
            </w:r>
          </w:p>
        </w:tc>
        <w:tc>
          <w:tcPr>
            <w:tcW w:w="4305" w:type="dxa"/>
          </w:tcPr>
          <w:p w14:paraId="5467E6E7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3.1E-6</w:t>
            </w:r>
          </w:p>
        </w:tc>
      </w:tr>
      <w:tr w:rsidR="00F03F04" w:rsidRPr="000E59A1" w14:paraId="7CFAED37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19F2867B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ribonucleoprotein</w:t>
            </w:r>
            <w:proofErr w:type="spellEnd"/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complex biogenesis </w:t>
            </w:r>
          </w:p>
        </w:tc>
        <w:tc>
          <w:tcPr>
            <w:tcW w:w="4305" w:type="dxa"/>
          </w:tcPr>
          <w:p w14:paraId="081DDED9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7E-5</w:t>
            </w:r>
          </w:p>
        </w:tc>
      </w:tr>
      <w:tr w:rsidR="00F03F04" w:rsidRPr="000E59A1" w14:paraId="4433835D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416B54A3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ell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cycle </w:t>
            </w:r>
          </w:p>
        </w:tc>
        <w:tc>
          <w:tcPr>
            <w:tcW w:w="4305" w:type="dxa"/>
          </w:tcPr>
          <w:p w14:paraId="4D9ABC38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5.3E-5</w:t>
            </w:r>
          </w:p>
        </w:tc>
      </w:tr>
      <w:tr w:rsidR="00F03F04" w:rsidRPr="000E59A1" w14:paraId="5BC02411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07436A85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ell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cycle process </w:t>
            </w:r>
          </w:p>
        </w:tc>
        <w:tc>
          <w:tcPr>
            <w:tcW w:w="4305" w:type="dxa"/>
          </w:tcPr>
          <w:p w14:paraId="405A1ABA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1.6E-4</w:t>
            </w:r>
          </w:p>
        </w:tc>
      </w:tr>
      <w:tr w:rsidR="00F03F04" w:rsidRPr="000E59A1" w14:paraId="332C68DB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7534797D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organelle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organization </w:t>
            </w:r>
          </w:p>
        </w:tc>
        <w:tc>
          <w:tcPr>
            <w:tcW w:w="4305" w:type="dxa"/>
          </w:tcPr>
          <w:p w14:paraId="79259E07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6.3E-4</w:t>
            </w:r>
          </w:p>
        </w:tc>
      </w:tr>
      <w:tr w:rsidR="00F03F04" w:rsidRPr="000E59A1" w14:paraId="520AC075" w14:textId="77777777" w:rsidTr="00B932DD">
        <w:trPr>
          <w:gridAfter w:val="1"/>
          <w:wAfter w:w="15" w:type="dxa"/>
        </w:trPr>
        <w:tc>
          <w:tcPr>
            <w:tcW w:w="5148" w:type="dxa"/>
          </w:tcPr>
          <w:p w14:paraId="49BF6C34" w14:textId="77777777" w:rsidR="00F03F04" w:rsidRPr="000E59A1" w:rsidRDefault="00F03F04" w:rsidP="00B932D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cellular</w:t>
            </w:r>
            <w:proofErr w:type="gramEnd"/>
            <w:r w:rsidRPr="000E59A1">
              <w:rPr>
                <w:rFonts w:ascii="Times New Roman" w:hAnsi="Times New Roman" w:cs="Times New Roman"/>
                <w:sz w:val="22"/>
                <w:szCs w:val="22"/>
              </w:rPr>
              <w:t xml:space="preserve"> macromolecular complex subunit organization </w:t>
            </w:r>
          </w:p>
        </w:tc>
        <w:tc>
          <w:tcPr>
            <w:tcW w:w="4305" w:type="dxa"/>
          </w:tcPr>
          <w:p w14:paraId="4FA6EE24" w14:textId="77777777" w:rsidR="00F03F04" w:rsidRPr="000E59A1" w:rsidRDefault="00F03F04" w:rsidP="00B932DD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9A1">
              <w:rPr>
                <w:rFonts w:ascii="Times New Roman" w:hAnsi="Times New Roman" w:cs="Times New Roman"/>
                <w:sz w:val="22"/>
                <w:szCs w:val="22"/>
              </w:rPr>
              <w:t>9.9E-4</w:t>
            </w:r>
          </w:p>
        </w:tc>
      </w:tr>
    </w:tbl>
    <w:p w14:paraId="1E8640E3" w14:textId="40B467FA" w:rsidR="006235CA" w:rsidRDefault="006235CA">
      <w:pPr>
        <w:spacing w:after="0"/>
        <w:rPr>
          <w:rFonts w:ascii="Times New Roman" w:hAnsi="Times New Roman" w:cs="Times New Roman"/>
          <w:b/>
        </w:rPr>
      </w:pPr>
    </w:p>
    <w:sectPr w:rsidR="006235CA" w:rsidSect="002F152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255E9D" w14:textId="77777777" w:rsidR="005C4658" w:rsidRDefault="005C4658">
      <w:pPr>
        <w:spacing w:after="0"/>
      </w:pPr>
      <w:r>
        <w:separator/>
      </w:r>
    </w:p>
  </w:endnote>
  <w:endnote w:type="continuationSeparator" w:id="0">
    <w:p w14:paraId="60C06A3F" w14:textId="77777777" w:rsidR="005C4658" w:rsidRDefault="005C46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3DACE" w14:textId="77777777" w:rsidR="005C4658" w:rsidRDefault="005C4658" w:rsidP="00697A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061DEE46" w14:textId="77777777" w:rsidR="005C4658" w:rsidRDefault="005C4658" w:rsidP="00697A4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DA6275" w14:textId="77777777" w:rsidR="005C4658" w:rsidRDefault="005C4658" w:rsidP="00697A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7939">
      <w:rPr>
        <w:rStyle w:val="PageNumber"/>
        <w:noProof/>
      </w:rPr>
      <w:t>2</w:t>
    </w:r>
    <w:r>
      <w:rPr>
        <w:rStyle w:val="PageNumber"/>
      </w:rPr>
      <w:fldChar w:fldCharType="end"/>
    </w:r>
  </w:p>
  <w:p w14:paraId="7B0002B5" w14:textId="77777777" w:rsidR="005C4658" w:rsidRDefault="005C4658" w:rsidP="00697A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40BA32" w14:textId="77777777" w:rsidR="005C4658" w:rsidRDefault="005C4658">
      <w:pPr>
        <w:spacing w:after="0"/>
      </w:pPr>
      <w:r>
        <w:separator/>
      </w:r>
    </w:p>
  </w:footnote>
  <w:footnote w:type="continuationSeparator" w:id="0">
    <w:p w14:paraId="1CAFCB7B" w14:textId="77777777" w:rsidR="005C4658" w:rsidRDefault="005C465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C72A3"/>
    <w:multiLevelType w:val="hybridMultilevel"/>
    <w:tmpl w:val="58DEA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534D4F"/>
    <w:multiLevelType w:val="hybridMultilevel"/>
    <w:tmpl w:val="132AB956"/>
    <w:lvl w:ilvl="0" w:tplc="88A829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AEAB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B0685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2853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E8C02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CC48C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5EA95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E2B2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FC620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1ABD7733"/>
    <w:multiLevelType w:val="hybridMultilevel"/>
    <w:tmpl w:val="617AFF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EE7869"/>
    <w:multiLevelType w:val="hybridMultilevel"/>
    <w:tmpl w:val="E8523F7E"/>
    <w:lvl w:ilvl="0" w:tplc="4D927312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7932F6"/>
    <w:multiLevelType w:val="hybridMultilevel"/>
    <w:tmpl w:val="796EEFE8"/>
    <w:lvl w:ilvl="0" w:tplc="295653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3A68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02AE2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784D6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1E47E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21ADA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C305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792CD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5038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284775D7"/>
    <w:multiLevelType w:val="hybridMultilevel"/>
    <w:tmpl w:val="06B8F9F8"/>
    <w:lvl w:ilvl="0" w:tplc="348C62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3017C0">
      <w:start w:val="93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6881D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6F050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7A7D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E1C95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287C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32AA9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77E15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55777420"/>
    <w:multiLevelType w:val="hybridMultilevel"/>
    <w:tmpl w:val="9C24B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E5108B"/>
    <w:multiLevelType w:val="hybridMultilevel"/>
    <w:tmpl w:val="A210DF76"/>
    <w:lvl w:ilvl="0" w:tplc="5F86058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7C230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EC25BE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2DAD34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32CF86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7BCD2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EE9C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6C276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C8EC86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649F7391"/>
    <w:multiLevelType w:val="hybridMultilevel"/>
    <w:tmpl w:val="AB627048"/>
    <w:lvl w:ilvl="0" w:tplc="06D8F8F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0857A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5E66C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107AE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C6603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552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A1623E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4A268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2AE82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7A393353"/>
    <w:multiLevelType w:val="hybridMultilevel"/>
    <w:tmpl w:val="8940F390"/>
    <w:lvl w:ilvl="0" w:tplc="99D87E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0EA1F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6F875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1D2B6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97C9A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FA6C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F4E89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22A6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39E00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8"/>
  </w:num>
  <w:num w:numId="5">
    <w:abstractNumId w:val="7"/>
  </w:num>
  <w:num w:numId="6">
    <w:abstractNumId w:val="1"/>
  </w:num>
  <w:num w:numId="7">
    <w:abstractNumId w:val="4"/>
  </w:num>
  <w:num w:numId="8">
    <w:abstractNumId w:val="9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Times New Roman&lt;/FontName&gt;&lt;FontSize&gt;7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671E09"/>
    <w:rsid w:val="00016B06"/>
    <w:rsid w:val="00023FB6"/>
    <w:rsid w:val="00055283"/>
    <w:rsid w:val="000910A2"/>
    <w:rsid w:val="000A14CA"/>
    <w:rsid w:val="000B33FC"/>
    <w:rsid w:val="000B39AB"/>
    <w:rsid w:val="000B562D"/>
    <w:rsid w:val="000C691F"/>
    <w:rsid w:val="000D2708"/>
    <w:rsid w:val="000D59B5"/>
    <w:rsid w:val="000D6049"/>
    <w:rsid w:val="000E07A2"/>
    <w:rsid w:val="000E08CC"/>
    <w:rsid w:val="000E59A1"/>
    <w:rsid w:val="00125F1C"/>
    <w:rsid w:val="00141366"/>
    <w:rsid w:val="0014450D"/>
    <w:rsid w:val="00152984"/>
    <w:rsid w:val="001542D9"/>
    <w:rsid w:val="001750E4"/>
    <w:rsid w:val="00184CE2"/>
    <w:rsid w:val="00196550"/>
    <w:rsid w:val="001B0212"/>
    <w:rsid w:val="001B6895"/>
    <w:rsid w:val="001C091B"/>
    <w:rsid w:val="001C5E32"/>
    <w:rsid w:val="002102C2"/>
    <w:rsid w:val="00226446"/>
    <w:rsid w:val="00227188"/>
    <w:rsid w:val="00233B66"/>
    <w:rsid w:val="00252CED"/>
    <w:rsid w:val="00254A00"/>
    <w:rsid w:val="002577E7"/>
    <w:rsid w:val="00257C4D"/>
    <w:rsid w:val="002607AB"/>
    <w:rsid w:val="00263EA8"/>
    <w:rsid w:val="0027396A"/>
    <w:rsid w:val="00275286"/>
    <w:rsid w:val="00290DFC"/>
    <w:rsid w:val="002C0294"/>
    <w:rsid w:val="002C0326"/>
    <w:rsid w:val="002D1AC2"/>
    <w:rsid w:val="002D1B51"/>
    <w:rsid w:val="002E046E"/>
    <w:rsid w:val="002E513D"/>
    <w:rsid w:val="002F152D"/>
    <w:rsid w:val="003231D9"/>
    <w:rsid w:val="00323E32"/>
    <w:rsid w:val="0032595A"/>
    <w:rsid w:val="00334A14"/>
    <w:rsid w:val="00334A49"/>
    <w:rsid w:val="003356A4"/>
    <w:rsid w:val="003530AC"/>
    <w:rsid w:val="00364E40"/>
    <w:rsid w:val="0037029E"/>
    <w:rsid w:val="003A4F36"/>
    <w:rsid w:val="003C7CE3"/>
    <w:rsid w:val="003D7586"/>
    <w:rsid w:val="003E252A"/>
    <w:rsid w:val="00410E2C"/>
    <w:rsid w:val="00414A1B"/>
    <w:rsid w:val="00427498"/>
    <w:rsid w:val="00431C4A"/>
    <w:rsid w:val="0043346D"/>
    <w:rsid w:val="00446671"/>
    <w:rsid w:val="00451B71"/>
    <w:rsid w:val="00461A2B"/>
    <w:rsid w:val="00466158"/>
    <w:rsid w:val="004965F6"/>
    <w:rsid w:val="004A62A2"/>
    <w:rsid w:val="004D6841"/>
    <w:rsid w:val="004E0A5C"/>
    <w:rsid w:val="004F4047"/>
    <w:rsid w:val="00514078"/>
    <w:rsid w:val="00523A1E"/>
    <w:rsid w:val="00523E54"/>
    <w:rsid w:val="005302D3"/>
    <w:rsid w:val="0053046D"/>
    <w:rsid w:val="00542797"/>
    <w:rsid w:val="005474E5"/>
    <w:rsid w:val="00581287"/>
    <w:rsid w:val="005903C2"/>
    <w:rsid w:val="0059162E"/>
    <w:rsid w:val="005949FF"/>
    <w:rsid w:val="005B0D7A"/>
    <w:rsid w:val="005C4658"/>
    <w:rsid w:val="005D0B63"/>
    <w:rsid w:val="005D5C87"/>
    <w:rsid w:val="005D7F75"/>
    <w:rsid w:val="00602918"/>
    <w:rsid w:val="00615701"/>
    <w:rsid w:val="0062141A"/>
    <w:rsid w:val="006235CA"/>
    <w:rsid w:val="006501D1"/>
    <w:rsid w:val="006517E1"/>
    <w:rsid w:val="00662CF3"/>
    <w:rsid w:val="00667BCA"/>
    <w:rsid w:val="00671E09"/>
    <w:rsid w:val="0068681F"/>
    <w:rsid w:val="00697A4C"/>
    <w:rsid w:val="006B5806"/>
    <w:rsid w:val="006C3E1E"/>
    <w:rsid w:val="006F1C2B"/>
    <w:rsid w:val="006F460E"/>
    <w:rsid w:val="0072287B"/>
    <w:rsid w:val="007231CD"/>
    <w:rsid w:val="0074324C"/>
    <w:rsid w:val="00755888"/>
    <w:rsid w:val="00757D17"/>
    <w:rsid w:val="00761747"/>
    <w:rsid w:val="00784E76"/>
    <w:rsid w:val="007A2788"/>
    <w:rsid w:val="007B6C8E"/>
    <w:rsid w:val="007C35A6"/>
    <w:rsid w:val="007C7C41"/>
    <w:rsid w:val="007F1F1C"/>
    <w:rsid w:val="007F470D"/>
    <w:rsid w:val="007F78A4"/>
    <w:rsid w:val="00802BDD"/>
    <w:rsid w:val="00816F2B"/>
    <w:rsid w:val="00821AA1"/>
    <w:rsid w:val="00832122"/>
    <w:rsid w:val="00850D87"/>
    <w:rsid w:val="00854C01"/>
    <w:rsid w:val="0087101C"/>
    <w:rsid w:val="0089393C"/>
    <w:rsid w:val="008956F7"/>
    <w:rsid w:val="008A4FE3"/>
    <w:rsid w:val="008D2400"/>
    <w:rsid w:val="008E3FF5"/>
    <w:rsid w:val="008E6E7C"/>
    <w:rsid w:val="009152FF"/>
    <w:rsid w:val="00916F5C"/>
    <w:rsid w:val="00922491"/>
    <w:rsid w:val="00934415"/>
    <w:rsid w:val="00935559"/>
    <w:rsid w:val="009712A6"/>
    <w:rsid w:val="009B3726"/>
    <w:rsid w:val="009C3B80"/>
    <w:rsid w:val="009C7DBC"/>
    <w:rsid w:val="009D0D00"/>
    <w:rsid w:val="009E3369"/>
    <w:rsid w:val="009F3A78"/>
    <w:rsid w:val="009F403F"/>
    <w:rsid w:val="00A05A92"/>
    <w:rsid w:val="00A16964"/>
    <w:rsid w:val="00A21CA4"/>
    <w:rsid w:val="00A36E9A"/>
    <w:rsid w:val="00A45787"/>
    <w:rsid w:val="00A47B1E"/>
    <w:rsid w:val="00A54A51"/>
    <w:rsid w:val="00A54B00"/>
    <w:rsid w:val="00A572EE"/>
    <w:rsid w:val="00A81EA8"/>
    <w:rsid w:val="00A84102"/>
    <w:rsid w:val="00A84D36"/>
    <w:rsid w:val="00A8754A"/>
    <w:rsid w:val="00A93E79"/>
    <w:rsid w:val="00AB024A"/>
    <w:rsid w:val="00AB5F5B"/>
    <w:rsid w:val="00AD0177"/>
    <w:rsid w:val="00AE6651"/>
    <w:rsid w:val="00AF2CFE"/>
    <w:rsid w:val="00B43F65"/>
    <w:rsid w:val="00B51092"/>
    <w:rsid w:val="00B5282F"/>
    <w:rsid w:val="00B57755"/>
    <w:rsid w:val="00B57939"/>
    <w:rsid w:val="00B6121F"/>
    <w:rsid w:val="00B71194"/>
    <w:rsid w:val="00B80B7C"/>
    <w:rsid w:val="00B90635"/>
    <w:rsid w:val="00B927B9"/>
    <w:rsid w:val="00B932DD"/>
    <w:rsid w:val="00BA4733"/>
    <w:rsid w:val="00BB2691"/>
    <w:rsid w:val="00BE2C7F"/>
    <w:rsid w:val="00BF48D7"/>
    <w:rsid w:val="00C27A82"/>
    <w:rsid w:val="00C51362"/>
    <w:rsid w:val="00C70394"/>
    <w:rsid w:val="00C8756B"/>
    <w:rsid w:val="00CA25AF"/>
    <w:rsid w:val="00CA7F36"/>
    <w:rsid w:val="00CC3340"/>
    <w:rsid w:val="00CE19A1"/>
    <w:rsid w:val="00CE2A3B"/>
    <w:rsid w:val="00CE65DA"/>
    <w:rsid w:val="00CF2B4A"/>
    <w:rsid w:val="00D05F22"/>
    <w:rsid w:val="00D30F81"/>
    <w:rsid w:val="00D36070"/>
    <w:rsid w:val="00D56B1E"/>
    <w:rsid w:val="00D71FB5"/>
    <w:rsid w:val="00D85D88"/>
    <w:rsid w:val="00D928F7"/>
    <w:rsid w:val="00D95402"/>
    <w:rsid w:val="00D9576A"/>
    <w:rsid w:val="00DA35F2"/>
    <w:rsid w:val="00DA707C"/>
    <w:rsid w:val="00DB61EF"/>
    <w:rsid w:val="00DF1D75"/>
    <w:rsid w:val="00E07E7B"/>
    <w:rsid w:val="00E10271"/>
    <w:rsid w:val="00E1478E"/>
    <w:rsid w:val="00E21EFA"/>
    <w:rsid w:val="00E44DC0"/>
    <w:rsid w:val="00E704A8"/>
    <w:rsid w:val="00E829EC"/>
    <w:rsid w:val="00E83C31"/>
    <w:rsid w:val="00EB616A"/>
    <w:rsid w:val="00EB6FD0"/>
    <w:rsid w:val="00EC785F"/>
    <w:rsid w:val="00ED708F"/>
    <w:rsid w:val="00EE02E2"/>
    <w:rsid w:val="00EF1A5E"/>
    <w:rsid w:val="00EF6ACE"/>
    <w:rsid w:val="00F03F04"/>
    <w:rsid w:val="00F10333"/>
    <w:rsid w:val="00F257CE"/>
    <w:rsid w:val="00F35F72"/>
    <w:rsid w:val="00F36DF9"/>
    <w:rsid w:val="00F4188E"/>
    <w:rsid w:val="00F43A44"/>
    <w:rsid w:val="00F44590"/>
    <w:rsid w:val="00F55A9B"/>
    <w:rsid w:val="00F64062"/>
    <w:rsid w:val="00F65A65"/>
    <w:rsid w:val="00F7231F"/>
    <w:rsid w:val="00F75086"/>
    <w:rsid w:val="00F82251"/>
    <w:rsid w:val="00FA72C3"/>
    <w:rsid w:val="00FD1520"/>
    <w:rsid w:val="00FE752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286A6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708F"/>
    <w:pPr>
      <w:spacing w:after="200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E0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E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E0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71E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71E09"/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71E0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E0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E09"/>
    <w:rPr>
      <w:rFonts w:ascii="Tahoma" w:eastAsiaTheme="minorHAns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671E0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1E0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1E0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71E0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71E09"/>
    <w:rPr>
      <w:rFonts w:eastAsiaTheme="minorHAnsi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71E09"/>
    <w:rPr>
      <w:vertAlign w:val="superscript"/>
    </w:rPr>
  </w:style>
  <w:style w:type="table" w:styleId="TableGrid">
    <w:name w:val="Table Grid"/>
    <w:basedOn w:val="TableNormal"/>
    <w:uiPriority w:val="59"/>
    <w:rsid w:val="00671E0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671E09"/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2">
    <w:name w:val="Light Shading2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671E09"/>
    <w:rPr>
      <w:rFonts w:eastAsiaTheme="minorHAnsi"/>
      <w:color w:val="76923C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71E0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71E09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71E0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71E09"/>
    <w:rPr>
      <w:rFonts w:eastAsiaTheme="minorHAnsi"/>
      <w:sz w:val="22"/>
      <w:szCs w:val="22"/>
      <w:lang w:eastAsia="en-US"/>
    </w:rPr>
  </w:style>
  <w:style w:type="table" w:styleId="LightShading">
    <w:name w:val="Light Shading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71E09"/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671E09"/>
  </w:style>
  <w:style w:type="character" w:styleId="Hyperlink">
    <w:name w:val="Hyperlink"/>
    <w:basedOn w:val="DefaultParagraphFont"/>
    <w:uiPriority w:val="99"/>
    <w:unhideWhenUsed/>
    <w:rsid w:val="00671E09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F470D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F470D"/>
    <w:rPr>
      <w:rFonts w:ascii="Consolas" w:eastAsiaTheme="minorHAnsi" w:hAnsi="Consolas"/>
      <w:sz w:val="21"/>
      <w:szCs w:val="21"/>
      <w:lang w:eastAsia="en-US"/>
    </w:rPr>
  </w:style>
  <w:style w:type="paragraph" w:styleId="NoSpacing">
    <w:name w:val="No Spacing"/>
    <w:uiPriority w:val="1"/>
    <w:qFormat/>
    <w:rsid w:val="00252CED"/>
    <w:rPr>
      <w:rFonts w:eastAsia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2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9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984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984"/>
    <w:rPr>
      <w:rFonts w:eastAsiaTheme="minorHAnsi"/>
      <w:b/>
      <w:bCs/>
      <w:lang w:eastAsia="en-US"/>
    </w:rPr>
  </w:style>
  <w:style w:type="paragraph" w:styleId="Revision">
    <w:name w:val="Revision"/>
    <w:hidden/>
    <w:uiPriority w:val="99"/>
    <w:semiHidden/>
    <w:rsid w:val="000B39AB"/>
    <w:rPr>
      <w:rFonts w:eastAsiaTheme="minorHAnsi"/>
      <w:sz w:val="22"/>
      <w:szCs w:val="22"/>
      <w:lang w:eastAsia="en-US"/>
    </w:rPr>
  </w:style>
  <w:style w:type="table" w:styleId="LightGrid-Accent1">
    <w:name w:val="Light Grid Accent 1"/>
    <w:basedOn w:val="TableNormal"/>
    <w:uiPriority w:val="62"/>
    <w:rsid w:val="00466158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Grid1-Accent1">
    <w:name w:val="Medium Grid 1 Accent 1"/>
    <w:basedOn w:val="TableNormal"/>
    <w:uiPriority w:val="67"/>
    <w:rsid w:val="00466158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708F"/>
    <w:pPr>
      <w:spacing w:after="200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E0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E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E0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71E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71E09"/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71E0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E0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E09"/>
    <w:rPr>
      <w:rFonts w:ascii="Tahoma" w:eastAsiaTheme="minorHAns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671E0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1E0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1E0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71E0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71E09"/>
    <w:rPr>
      <w:rFonts w:eastAsiaTheme="minorHAnsi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71E09"/>
    <w:rPr>
      <w:vertAlign w:val="superscript"/>
    </w:rPr>
  </w:style>
  <w:style w:type="table" w:styleId="TableGrid">
    <w:name w:val="Table Grid"/>
    <w:basedOn w:val="TableNormal"/>
    <w:uiPriority w:val="59"/>
    <w:rsid w:val="00671E0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671E09"/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2">
    <w:name w:val="Light Shading2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671E09"/>
    <w:rPr>
      <w:rFonts w:eastAsiaTheme="minorHAnsi"/>
      <w:color w:val="76923C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71E0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71E09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71E0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71E09"/>
    <w:rPr>
      <w:rFonts w:eastAsiaTheme="minorHAnsi"/>
      <w:sz w:val="22"/>
      <w:szCs w:val="22"/>
      <w:lang w:eastAsia="en-US"/>
    </w:rPr>
  </w:style>
  <w:style w:type="table" w:styleId="LightShading">
    <w:name w:val="Light Shading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71E09"/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671E09"/>
  </w:style>
  <w:style w:type="character" w:styleId="Hyperlink">
    <w:name w:val="Hyperlink"/>
    <w:basedOn w:val="DefaultParagraphFont"/>
    <w:uiPriority w:val="99"/>
    <w:unhideWhenUsed/>
    <w:rsid w:val="00671E09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F470D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F470D"/>
    <w:rPr>
      <w:rFonts w:ascii="Consolas" w:eastAsiaTheme="minorHAnsi" w:hAnsi="Consolas"/>
      <w:sz w:val="21"/>
      <w:szCs w:val="21"/>
      <w:lang w:eastAsia="en-US"/>
    </w:rPr>
  </w:style>
  <w:style w:type="paragraph" w:styleId="NoSpacing">
    <w:name w:val="No Spacing"/>
    <w:uiPriority w:val="1"/>
    <w:qFormat/>
    <w:rsid w:val="00252CED"/>
    <w:rPr>
      <w:rFonts w:eastAsia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2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9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984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984"/>
    <w:rPr>
      <w:rFonts w:eastAsiaTheme="minorHAnsi"/>
      <w:b/>
      <w:bCs/>
      <w:lang w:eastAsia="en-US"/>
    </w:rPr>
  </w:style>
  <w:style w:type="paragraph" w:styleId="Revision">
    <w:name w:val="Revision"/>
    <w:hidden/>
    <w:uiPriority w:val="99"/>
    <w:semiHidden/>
    <w:rsid w:val="000B39AB"/>
    <w:rPr>
      <w:rFonts w:eastAsiaTheme="minorHAnsi"/>
      <w:sz w:val="22"/>
      <w:szCs w:val="22"/>
      <w:lang w:eastAsia="en-US"/>
    </w:rPr>
  </w:style>
  <w:style w:type="table" w:styleId="LightGrid-Accent1">
    <w:name w:val="Light Grid Accent 1"/>
    <w:basedOn w:val="TableNormal"/>
    <w:uiPriority w:val="62"/>
    <w:rsid w:val="00466158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Grid1-Accent1">
    <w:name w:val="Medium Grid 1 Accent 1"/>
    <w:basedOn w:val="TableNormal"/>
    <w:uiPriority w:val="67"/>
    <w:rsid w:val="00466158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7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AF5364-1074-6942-9543-ACC3577FB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6564</Words>
  <Characters>37418</Characters>
  <Application>Microsoft Macintosh Word</Application>
  <DocSecurity>0</DocSecurity>
  <Lines>31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43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te License</dc:creator>
  <cp:lastModifiedBy>Site License</cp:lastModifiedBy>
  <cp:revision>2</cp:revision>
  <cp:lastPrinted>2013-05-23T14:56:00Z</cp:lastPrinted>
  <dcterms:created xsi:type="dcterms:W3CDTF">2013-06-26T15:46:00Z</dcterms:created>
  <dcterms:modified xsi:type="dcterms:W3CDTF">2013-06-26T15:46:00Z</dcterms:modified>
</cp:coreProperties>
</file>